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079FE" w14:textId="6DA5A340" w:rsidR="005267EE" w:rsidRPr="007828B4" w:rsidRDefault="008B02E6" w:rsidP="00DD7F5B">
      <w:pPr>
        <w:spacing w:line="480" w:lineRule="auto"/>
        <w:jc w:val="left"/>
        <w:rPr>
          <w:rFonts w:ascii="CMU Sans Serif" w:hAnsi="CMU Sans Serif" w:cs="CMU Sans Serif"/>
          <w:b/>
          <w:bCs/>
          <w:iCs/>
          <w:sz w:val="28"/>
          <w:szCs w:val="28"/>
          <w:lang w:val="en-US" w:eastAsia="it-IT"/>
        </w:rPr>
      </w:pPr>
      <w:r w:rsidRPr="007828B4">
        <w:rPr>
          <w:rFonts w:ascii="CMU Sans Serif" w:hAnsi="CMU Sans Serif" w:cs="CMU Sans Serif"/>
          <w:b/>
          <w:bCs/>
          <w:iCs/>
          <w:sz w:val="28"/>
          <w:szCs w:val="28"/>
          <w:lang w:val="en-US" w:eastAsia="it-IT"/>
        </w:rPr>
        <w:t>Appendix A.</w:t>
      </w:r>
    </w:p>
    <w:p w14:paraId="28624DD0" w14:textId="77777777" w:rsidR="005267EE" w:rsidRPr="007828B4" w:rsidRDefault="005267EE" w:rsidP="00DD7F5B">
      <w:pPr>
        <w:autoSpaceDE w:val="0"/>
        <w:autoSpaceDN w:val="0"/>
        <w:adjustRightInd w:val="0"/>
        <w:spacing w:line="480" w:lineRule="auto"/>
        <w:rPr>
          <w:rFonts w:ascii="CMU Sans Serif" w:hAnsi="CMU Sans Serif" w:cs="CMU Sans Serif"/>
          <w:sz w:val="22"/>
          <w:szCs w:val="22"/>
          <w:lang w:val="en-US"/>
        </w:rPr>
      </w:pPr>
      <w:r w:rsidRPr="007828B4">
        <w:rPr>
          <w:rFonts w:ascii="CMU Sans Serif" w:hAnsi="CMU Sans Serif" w:cs="CMU Sans Serif"/>
          <w:sz w:val="22"/>
          <w:szCs w:val="22"/>
          <w:lang w:val="en-US"/>
        </w:rPr>
        <w:t>To get an initial indication of the relative impact the operational parameters have on costs and incomes, a 4-ways ANOVA was performed, using the revenue per job as response variable and the following four factors as independent variables:</w:t>
      </w:r>
    </w:p>
    <w:p w14:paraId="5E4FE107" w14:textId="77777777" w:rsidR="005267EE" w:rsidRPr="007828B4" w:rsidRDefault="005267EE" w:rsidP="00DD7F5B">
      <w:pPr>
        <w:pStyle w:val="Paragrafoelenco"/>
        <w:numPr>
          <w:ilvl w:val="0"/>
          <w:numId w:val="34"/>
        </w:numPr>
        <w:autoSpaceDE w:val="0"/>
        <w:autoSpaceDN w:val="0"/>
        <w:adjustRightInd w:val="0"/>
        <w:spacing w:line="480" w:lineRule="auto"/>
        <w:rPr>
          <w:rFonts w:ascii="CMU Sans Serif" w:hAnsi="CMU Sans Serif" w:cs="CMU Sans Serif"/>
          <w:sz w:val="22"/>
          <w:szCs w:val="22"/>
          <w:lang w:val="en-US"/>
        </w:rPr>
      </w:pPr>
      <w:r w:rsidRPr="007828B4">
        <w:rPr>
          <w:rFonts w:ascii="CMU Sans Serif" w:hAnsi="CMU Sans Serif" w:cs="CMU Sans Serif"/>
          <w:sz w:val="22"/>
          <w:szCs w:val="22"/>
          <w:lang w:val="en-US"/>
        </w:rPr>
        <w:t>Factor 1 – Norm Level evaluated at six levels {95%, 85%, 75%, 65%, 55%, 45%}, where 100% is the norm that does not restrict at all the job release phase.</w:t>
      </w:r>
    </w:p>
    <w:p w14:paraId="3978B9C9" w14:textId="7E331E7A" w:rsidR="005267EE" w:rsidRPr="007828B4" w:rsidRDefault="005267EE" w:rsidP="00DD7F5B">
      <w:pPr>
        <w:pStyle w:val="Paragrafoelenco"/>
        <w:numPr>
          <w:ilvl w:val="0"/>
          <w:numId w:val="34"/>
        </w:numPr>
        <w:autoSpaceDE w:val="0"/>
        <w:autoSpaceDN w:val="0"/>
        <w:adjustRightInd w:val="0"/>
        <w:spacing w:line="480" w:lineRule="auto"/>
        <w:rPr>
          <w:rFonts w:ascii="CMU Sans Serif" w:hAnsi="CMU Sans Serif" w:cs="CMU Sans Serif"/>
          <w:sz w:val="22"/>
          <w:szCs w:val="22"/>
          <w:lang w:val="en-US"/>
        </w:rPr>
      </w:pPr>
      <w:r w:rsidRPr="007828B4">
        <w:rPr>
          <w:rFonts w:ascii="CMU Sans Serif" w:hAnsi="CMU Sans Serif" w:cs="CMU Sans Serif"/>
          <w:sz w:val="22"/>
          <w:szCs w:val="22"/>
          <w:lang w:val="en-US"/>
        </w:rPr>
        <w:t xml:space="preserve">Factor 2 - Job release strategy either based on a Total Shop Load (level 1) or on Load </w:t>
      </w:r>
      <w:r w:rsidR="00C37881" w:rsidRPr="007828B4">
        <w:rPr>
          <w:rFonts w:ascii="CMU Sans Serif" w:hAnsi="CMU Sans Serif" w:cs="CMU Sans Serif"/>
          <w:sz w:val="22"/>
          <w:szCs w:val="22"/>
          <w:lang w:val="en-US"/>
        </w:rPr>
        <w:t xml:space="preserve">at </w:t>
      </w:r>
      <w:r w:rsidRPr="007828B4">
        <w:rPr>
          <w:rFonts w:ascii="CMU Sans Serif" w:hAnsi="CMU Sans Serif" w:cs="CMU Sans Serif"/>
          <w:sz w:val="22"/>
          <w:szCs w:val="22"/>
          <w:lang w:val="en-US"/>
        </w:rPr>
        <w:t>Each Machine (level 2).</w:t>
      </w:r>
    </w:p>
    <w:p w14:paraId="677C319A" w14:textId="77777777" w:rsidR="005267EE" w:rsidRPr="007828B4" w:rsidRDefault="005267EE" w:rsidP="00DD7F5B">
      <w:pPr>
        <w:pStyle w:val="Paragrafoelenco"/>
        <w:numPr>
          <w:ilvl w:val="0"/>
          <w:numId w:val="34"/>
        </w:numPr>
        <w:autoSpaceDE w:val="0"/>
        <w:autoSpaceDN w:val="0"/>
        <w:adjustRightInd w:val="0"/>
        <w:spacing w:line="480" w:lineRule="auto"/>
        <w:rPr>
          <w:rFonts w:ascii="CMU Sans Serif" w:hAnsi="CMU Sans Serif" w:cs="CMU Sans Serif"/>
          <w:sz w:val="22"/>
          <w:szCs w:val="22"/>
          <w:lang w:val="en-US"/>
        </w:rPr>
      </w:pPr>
      <w:r w:rsidRPr="007828B4">
        <w:rPr>
          <w:rFonts w:ascii="CMU Sans Serif" w:hAnsi="CMU Sans Serif" w:cs="CMU Sans Serif"/>
          <w:sz w:val="22"/>
          <w:szCs w:val="22"/>
          <w:lang w:val="en-US"/>
        </w:rPr>
        <w:t>Factor 3 – Workload accounting either based on the aggregate (level 1) or the corrected aggregate (level 2) approach.</w:t>
      </w:r>
    </w:p>
    <w:p w14:paraId="2287DC21" w14:textId="77777777" w:rsidR="005267EE" w:rsidRPr="007828B4" w:rsidRDefault="005267EE" w:rsidP="00DD7F5B">
      <w:pPr>
        <w:pStyle w:val="Paragrafoelenco"/>
        <w:numPr>
          <w:ilvl w:val="0"/>
          <w:numId w:val="34"/>
        </w:numPr>
        <w:autoSpaceDE w:val="0"/>
        <w:autoSpaceDN w:val="0"/>
        <w:adjustRightInd w:val="0"/>
        <w:spacing w:line="480" w:lineRule="auto"/>
        <w:rPr>
          <w:rFonts w:ascii="CMU Sans Serif" w:hAnsi="CMU Sans Serif" w:cs="CMU Sans Serif"/>
          <w:sz w:val="22"/>
          <w:szCs w:val="22"/>
          <w:lang w:val="en-US"/>
        </w:rPr>
      </w:pPr>
      <w:r w:rsidRPr="007828B4">
        <w:rPr>
          <w:rFonts w:ascii="CMU Sans Serif" w:hAnsi="CMU Sans Serif" w:cs="CMU Sans Serif"/>
          <w:sz w:val="22"/>
          <w:szCs w:val="22"/>
          <w:lang w:val="en-US"/>
        </w:rPr>
        <w:t>Factor 4 – Dispatching rule either FIFO (level 1) or PST (level 2).</w:t>
      </w:r>
    </w:p>
    <w:p w14:paraId="5114A924" w14:textId="2827A92C" w:rsidR="005267EE" w:rsidRDefault="005267EE" w:rsidP="00DD7F5B">
      <w:pPr>
        <w:autoSpaceDE w:val="0"/>
        <w:autoSpaceDN w:val="0"/>
        <w:adjustRightInd w:val="0"/>
        <w:spacing w:before="120" w:line="480" w:lineRule="auto"/>
        <w:rPr>
          <w:rFonts w:ascii="CMU Sans Serif" w:hAnsi="CMU Sans Serif" w:cs="CMU Sans Serif"/>
          <w:sz w:val="22"/>
          <w:szCs w:val="22"/>
          <w:lang w:val="en-US"/>
        </w:rPr>
      </w:pPr>
      <w:r w:rsidRPr="007828B4">
        <w:rPr>
          <w:rFonts w:ascii="CMU Sans Serif" w:hAnsi="CMU Sans Serif" w:cs="CMU Sans Serif"/>
          <w:sz w:val="22"/>
          <w:szCs w:val="22"/>
          <w:lang w:val="en-US"/>
        </w:rPr>
        <w:t xml:space="preserve">We also note that a total of ten repetitions were made for each combination of the levels and that, as suggested by Thürer and Stevenson (2016), the ANOVA was based on a block design, with the norm level as the blocking factor. In other words, the six levels of the norm were treated as different systems, as this approach allows one to capture the main effect of the workload norm and both the main and interaction effects of the other three factors. Performing this analysis, a R-Squared of 0.521 and an Adjusted R-Squared of 0.509 were obtained. Also, the </w:t>
      </w:r>
      <m:oMath>
        <m:r>
          <w:rPr>
            <w:rFonts w:ascii="Cambria Math" w:hAnsi="Cambria Math" w:cs="CMU Sans Serif"/>
            <w:sz w:val="22"/>
            <w:szCs w:val="22"/>
            <w:lang w:val="en-US"/>
          </w:rPr>
          <m:t>p</m:t>
        </m:r>
      </m:oMath>
      <w:r w:rsidRPr="007828B4">
        <w:rPr>
          <w:rFonts w:ascii="CMU Sans Serif" w:hAnsi="CMU Sans Serif" w:cs="CMU Sans Serif"/>
          <w:sz w:val="22"/>
          <w:szCs w:val="22"/>
          <w:lang w:val="en-US"/>
        </w:rPr>
        <w:t xml:space="preserve"> value of the overall corrected model is null, a fact that confirms that revenues change by modifying the WLC configuration. The detailed results of the ANOVA are reported in Table </w:t>
      </w:r>
      <w:r w:rsidR="008B02E6" w:rsidRPr="007828B4">
        <w:rPr>
          <w:rFonts w:ascii="CMU Sans Serif" w:hAnsi="CMU Sans Serif" w:cs="CMU Sans Serif"/>
          <w:sz w:val="22"/>
          <w:szCs w:val="22"/>
          <w:lang w:val="en-US"/>
        </w:rPr>
        <w:t>A1</w:t>
      </w:r>
      <w:r w:rsidRPr="007828B4">
        <w:rPr>
          <w:rFonts w:ascii="CMU Sans Serif" w:hAnsi="CMU Sans Serif" w:cs="CMU Sans Serif"/>
          <w:sz w:val="22"/>
          <w:szCs w:val="22"/>
          <w:lang w:val="en-US"/>
        </w:rPr>
        <w:t>.</w:t>
      </w:r>
    </w:p>
    <w:p w14:paraId="1491D780" w14:textId="71F07C2D" w:rsidR="00DC2DAE" w:rsidRPr="007828B4" w:rsidRDefault="00DC2DAE" w:rsidP="00DC2DAE">
      <w:pPr>
        <w:spacing w:before="240" w:line="480" w:lineRule="auto"/>
        <w:rPr>
          <w:rFonts w:ascii="CMU Sans Serif" w:hAnsi="CMU Sans Serif" w:cs="CMU Sans Serif"/>
          <w:sz w:val="22"/>
          <w:szCs w:val="22"/>
          <w:lang w:val="en-US"/>
        </w:rPr>
      </w:pPr>
      <w:r w:rsidRPr="007828B4">
        <w:rPr>
          <w:rFonts w:ascii="CMU Sans Serif" w:hAnsi="CMU Sans Serif" w:cs="CMU Sans Serif"/>
          <w:sz w:val="22"/>
          <w:szCs w:val="22"/>
          <w:lang w:val="en-US"/>
        </w:rPr>
        <w:t xml:space="preserve">As it can be seen, all factors except the workload accounting strategy have a clear effect on costs; similarly, only the interaction between the release approach and the dispatching rule is significant, while all the other ones are not. Probably, this can be explained as it follows. The corrected aggregate approach allows a finer control and, therefore it shifts the optimal operating point to a lower level of WIP. At this point, however, the percentage of tardy jobs is slightly bigger than that achievable with the aggregated technique that, being less restrictive, </w:t>
      </w:r>
      <w:r w:rsidRPr="007828B4">
        <w:rPr>
          <w:rFonts w:ascii="CMU Sans Serif" w:hAnsi="CMU Sans Serif" w:cs="CMU Sans Serif"/>
          <w:sz w:val="22"/>
          <w:szCs w:val="22"/>
          <w:lang w:val="en-US"/>
        </w:rPr>
        <w:lastRenderedPageBreak/>
        <w:t>allows a greater release of orders into the system. The two factors offset each other in terms of cost, making the choice almost indifferent.</w:t>
      </w:r>
    </w:p>
    <w:p w14:paraId="20A9AB0A" w14:textId="4112A7C4" w:rsidR="005267EE" w:rsidRPr="007828B4" w:rsidRDefault="005267EE" w:rsidP="005267EE">
      <w:pPr>
        <w:spacing w:line="360" w:lineRule="auto"/>
        <w:jc w:val="center"/>
        <w:rPr>
          <w:rFonts w:ascii="CMU Sans Serif" w:hAnsi="CMU Sans Serif" w:cs="CMU Sans Serif"/>
          <w:sz w:val="22"/>
          <w:szCs w:val="22"/>
          <w:lang w:val="en-US"/>
        </w:rPr>
      </w:pPr>
      <w:r w:rsidRPr="007828B4">
        <w:rPr>
          <w:rFonts w:ascii="CMU Sans Serif" w:hAnsi="CMU Sans Serif" w:cs="CMU Sans Serif"/>
          <w:b/>
          <w:bCs/>
          <w:sz w:val="22"/>
          <w:szCs w:val="22"/>
          <w:lang w:val="en-US"/>
        </w:rPr>
        <w:t xml:space="preserve">Table </w:t>
      </w:r>
      <w:r w:rsidR="008B02E6" w:rsidRPr="007828B4">
        <w:rPr>
          <w:rFonts w:ascii="CMU Sans Serif" w:hAnsi="CMU Sans Serif" w:cs="CMU Sans Serif"/>
          <w:b/>
          <w:bCs/>
          <w:sz w:val="22"/>
          <w:szCs w:val="22"/>
          <w:lang w:val="en-US"/>
        </w:rPr>
        <w:t>A1</w:t>
      </w:r>
      <w:r w:rsidRPr="007828B4">
        <w:rPr>
          <w:rFonts w:ascii="CMU Sans Serif" w:hAnsi="CMU Sans Serif" w:cs="CMU Sans Serif"/>
          <w:b/>
          <w:bCs/>
          <w:sz w:val="22"/>
          <w:szCs w:val="22"/>
          <w:lang w:val="en-US"/>
        </w:rPr>
        <w:t>.</w:t>
      </w:r>
      <w:r w:rsidRPr="007828B4">
        <w:rPr>
          <w:rFonts w:ascii="CMU Sans Serif" w:hAnsi="CMU Sans Serif" w:cs="CMU Sans Serif"/>
          <w:sz w:val="22"/>
          <w:szCs w:val="22"/>
          <w:lang w:val="en-US"/>
        </w:rPr>
        <w:t xml:space="preserve"> 4-ways ANOVA results</w:t>
      </w:r>
    </w:p>
    <w:tbl>
      <w:tblPr>
        <w:tblW w:w="0" w:type="auto"/>
        <w:jc w:val="center"/>
        <w:tblCellMar>
          <w:left w:w="70" w:type="dxa"/>
          <w:right w:w="70" w:type="dxa"/>
        </w:tblCellMar>
        <w:tblLook w:val="04A0" w:firstRow="1" w:lastRow="0" w:firstColumn="1" w:lastColumn="0" w:noHBand="0" w:noVBand="1"/>
      </w:tblPr>
      <w:tblGrid>
        <w:gridCol w:w="3019"/>
        <w:gridCol w:w="1584"/>
        <w:gridCol w:w="1580"/>
        <w:gridCol w:w="896"/>
        <w:gridCol w:w="882"/>
      </w:tblGrid>
      <w:tr w:rsidR="005267EE" w:rsidRPr="007828B4" w14:paraId="4B5D48F1" w14:textId="77777777" w:rsidTr="007828B4">
        <w:trPr>
          <w:trHeight w:val="292"/>
          <w:jc w:val="center"/>
        </w:trPr>
        <w:tc>
          <w:tcPr>
            <w:tcW w:w="0" w:type="auto"/>
            <w:tcBorders>
              <w:top w:val="single" w:sz="12" w:space="0" w:color="auto"/>
              <w:left w:val="nil"/>
              <w:bottom w:val="single" w:sz="12" w:space="0" w:color="auto"/>
              <w:right w:val="nil"/>
            </w:tcBorders>
            <w:shd w:val="clear" w:color="auto" w:fill="auto"/>
            <w:noWrap/>
            <w:vAlign w:val="bottom"/>
            <w:hideMark/>
          </w:tcPr>
          <w:p w14:paraId="281353C2" w14:textId="77777777" w:rsidR="005267EE" w:rsidRPr="007828B4" w:rsidRDefault="005267EE" w:rsidP="00AA0880">
            <w:pPr>
              <w:spacing w:line="240" w:lineRule="auto"/>
              <w:rPr>
                <w:rFonts w:ascii="CMU Sans Serif" w:eastAsia="Times New Roman" w:hAnsi="CMU Sans Serif" w:cs="CMU Sans Serif"/>
                <w:b/>
                <w:bCs/>
                <w:color w:val="000000"/>
                <w:sz w:val="20"/>
                <w:lang w:val="en-US" w:eastAsia="it-IT"/>
              </w:rPr>
            </w:pPr>
            <w:r w:rsidRPr="007828B4">
              <w:rPr>
                <w:rFonts w:ascii="CMU Sans Serif" w:eastAsia="Times New Roman" w:hAnsi="CMU Sans Serif" w:cs="CMU Sans Serif"/>
                <w:b/>
                <w:bCs/>
                <w:color w:val="000000"/>
                <w:sz w:val="20"/>
                <w:lang w:val="en-US" w:eastAsia="it-IT"/>
              </w:rPr>
              <w:t>Source of Variance</w:t>
            </w:r>
          </w:p>
        </w:tc>
        <w:tc>
          <w:tcPr>
            <w:tcW w:w="0" w:type="auto"/>
            <w:tcBorders>
              <w:top w:val="single" w:sz="12" w:space="0" w:color="auto"/>
              <w:left w:val="nil"/>
              <w:bottom w:val="single" w:sz="12" w:space="0" w:color="auto"/>
              <w:right w:val="nil"/>
            </w:tcBorders>
            <w:shd w:val="clear" w:color="auto" w:fill="auto"/>
            <w:noWrap/>
            <w:vAlign w:val="bottom"/>
            <w:hideMark/>
          </w:tcPr>
          <w:p w14:paraId="08810B01" w14:textId="77777777" w:rsidR="005267EE" w:rsidRPr="007828B4" w:rsidRDefault="005267EE" w:rsidP="00AA0880">
            <w:pPr>
              <w:spacing w:line="240" w:lineRule="auto"/>
              <w:rPr>
                <w:rFonts w:ascii="CMU Sans Serif" w:eastAsia="Times New Roman" w:hAnsi="CMU Sans Serif" w:cs="CMU Sans Serif"/>
                <w:b/>
                <w:bCs/>
                <w:color w:val="000000"/>
                <w:sz w:val="20"/>
                <w:lang w:val="en-US" w:eastAsia="it-IT"/>
              </w:rPr>
            </w:pPr>
            <w:r w:rsidRPr="007828B4">
              <w:rPr>
                <w:rFonts w:ascii="CMU Sans Serif" w:eastAsia="Times New Roman" w:hAnsi="CMU Sans Serif" w:cs="CMU Sans Serif"/>
                <w:b/>
                <w:bCs/>
                <w:color w:val="000000"/>
                <w:sz w:val="20"/>
                <w:lang w:val="en-US" w:eastAsia="it-IT"/>
              </w:rPr>
              <w:t>Sum of Squares</w:t>
            </w:r>
          </w:p>
        </w:tc>
        <w:tc>
          <w:tcPr>
            <w:tcW w:w="0" w:type="auto"/>
            <w:tcBorders>
              <w:top w:val="single" w:sz="12" w:space="0" w:color="auto"/>
              <w:left w:val="nil"/>
              <w:bottom w:val="single" w:sz="12" w:space="0" w:color="auto"/>
              <w:right w:val="nil"/>
            </w:tcBorders>
            <w:shd w:val="clear" w:color="auto" w:fill="auto"/>
            <w:noWrap/>
            <w:vAlign w:val="bottom"/>
            <w:hideMark/>
          </w:tcPr>
          <w:p w14:paraId="598FCA74" w14:textId="77777777" w:rsidR="005267EE" w:rsidRPr="007828B4" w:rsidRDefault="005267EE" w:rsidP="00AA0880">
            <w:pPr>
              <w:spacing w:line="240" w:lineRule="auto"/>
              <w:rPr>
                <w:rFonts w:ascii="CMU Sans Serif" w:eastAsia="Times New Roman" w:hAnsi="CMU Sans Serif" w:cs="CMU Sans Serif"/>
                <w:b/>
                <w:bCs/>
                <w:color w:val="000000"/>
                <w:sz w:val="20"/>
                <w:lang w:val="en-US" w:eastAsia="it-IT"/>
              </w:rPr>
            </w:pPr>
            <w:r w:rsidRPr="007828B4">
              <w:rPr>
                <w:rFonts w:ascii="CMU Sans Serif" w:eastAsia="Times New Roman" w:hAnsi="CMU Sans Serif" w:cs="CMU Sans Serif"/>
                <w:b/>
                <w:bCs/>
                <w:color w:val="000000"/>
                <w:sz w:val="20"/>
                <w:lang w:val="en-US" w:eastAsia="it-IT"/>
              </w:rPr>
              <w:t>Deg. Of. Freed.</w:t>
            </w:r>
          </w:p>
        </w:tc>
        <w:tc>
          <w:tcPr>
            <w:tcW w:w="0" w:type="auto"/>
            <w:tcBorders>
              <w:top w:val="single" w:sz="12" w:space="0" w:color="auto"/>
              <w:left w:val="nil"/>
              <w:bottom w:val="single" w:sz="12" w:space="0" w:color="auto"/>
              <w:right w:val="nil"/>
            </w:tcBorders>
            <w:shd w:val="clear" w:color="auto" w:fill="auto"/>
            <w:noWrap/>
            <w:vAlign w:val="bottom"/>
            <w:hideMark/>
          </w:tcPr>
          <w:p w14:paraId="7C569A9B" w14:textId="77777777" w:rsidR="005267EE" w:rsidRPr="007828B4" w:rsidRDefault="005267EE" w:rsidP="00AA0880">
            <w:pPr>
              <w:spacing w:line="240" w:lineRule="auto"/>
              <w:rPr>
                <w:rFonts w:ascii="CMU Sans Serif" w:eastAsia="Times New Roman" w:hAnsi="CMU Sans Serif" w:cs="CMU Sans Serif"/>
                <w:b/>
                <w:bCs/>
                <w:color w:val="000000"/>
                <w:sz w:val="20"/>
                <w:lang w:val="en-US" w:eastAsia="it-IT"/>
              </w:rPr>
            </w:pPr>
            <w:r w:rsidRPr="007828B4">
              <w:rPr>
                <w:rFonts w:ascii="CMU Sans Serif" w:eastAsia="Times New Roman" w:hAnsi="CMU Sans Serif" w:cs="CMU Sans Serif"/>
                <w:b/>
                <w:bCs/>
                <w:color w:val="000000"/>
                <w:sz w:val="20"/>
                <w:lang w:val="en-US" w:eastAsia="it-IT"/>
              </w:rPr>
              <w:t>F-Ratio</w:t>
            </w:r>
          </w:p>
        </w:tc>
        <w:tc>
          <w:tcPr>
            <w:tcW w:w="0" w:type="auto"/>
            <w:tcBorders>
              <w:top w:val="single" w:sz="12" w:space="0" w:color="auto"/>
              <w:left w:val="nil"/>
              <w:bottom w:val="single" w:sz="12" w:space="0" w:color="auto"/>
              <w:right w:val="nil"/>
            </w:tcBorders>
            <w:shd w:val="clear" w:color="auto" w:fill="auto"/>
            <w:noWrap/>
            <w:vAlign w:val="bottom"/>
            <w:hideMark/>
          </w:tcPr>
          <w:p w14:paraId="21761DAD" w14:textId="77777777" w:rsidR="005267EE" w:rsidRPr="007828B4" w:rsidRDefault="005267EE" w:rsidP="00AA0880">
            <w:pPr>
              <w:spacing w:line="240" w:lineRule="auto"/>
              <w:rPr>
                <w:rFonts w:ascii="CMU Sans Serif" w:eastAsia="Times New Roman" w:hAnsi="CMU Sans Serif" w:cs="CMU Sans Serif"/>
                <w:b/>
                <w:bCs/>
                <w:color w:val="000000"/>
                <w:sz w:val="20"/>
                <w:lang w:val="en-US" w:eastAsia="it-IT"/>
              </w:rPr>
            </w:pPr>
            <w:r w:rsidRPr="007828B4">
              <w:rPr>
                <w:rFonts w:ascii="CMU Sans Serif" w:eastAsia="Times New Roman" w:hAnsi="CMU Sans Serif" w:cs="CMU Sans Serif"/>
                <w:b/>
                <w:bCs/>
                <w:color w:val="000000"/>
                <w:sz w:val="20"/>
                <w:lang w:val="en-US" w:eastAsia="it-IT"/>
              </w:rPr>
              <w:t>p-value</w:t>
            </w:r>
          </w:p>
        </w:tc>
      </w:tr>
      <w:tr w:rsidR="005267EE" w:rsidRPr="007828B4" w14:paraId="39D62267" w14:textId="77777777" w:rsidTr="007828B4">
        <w:trPr>
          <w:trHeight w:val="292"/>
          <w:jc w:val="center"/>
        </w:trPr>
        <w:tc>
          <w:tcPr>
            <w:tcW w:w="0" w:type="auto"/>
            <w:tcBorders>
              <w:top w:val="single" w:sz="12" w:space="0" w:color="auto"/>
              <w:left w:val="nil"/>
              <w:bottom w:val="nil"/>
              <w:right w:val="nil"/>
            </w:tcBorders>
            <w:shd w:val="clear" w:color="auto" w:fill="auto"/>
            <w:noWrap/>
            <w:vAlign w:val="bottom"/>
            <w:hideMark/>
          </w:tcPr>
          <w:p w14:paraId="54C4303F"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Intercept </w:t>
            </w:r>
          </w:p>
        </w:tc>
        <w:tc>
          <w:tcPr>
            <w:tcW w:w="0" w:type="auto"/>
            <w:tcBorders>
              <w:top w:val="single" w:sz="12" w:space="0" w:color="auto"/>
              <w:left w:val="nil"/>
              <w:bottom w:val="nil"/>
              <w:right w:val="nil"/>
            </w:tcBorders>
            <w:shd w:val="clear" w:color="auto" w:fill="auto"/>
            <w:noWrap/>
            <w:vAlign w:val="bottom"/>
            <w:hideMark/>
          </w:tcPr>
          <w:p w14:paraId="057BD3E8"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3727.683</w:t>
            </w:r>
          </w:p>
        </w:tc>
        <w:tc>
          <w:tcPr>
            <w:tcW w:w="0" w:type="auto"/>
            <w:tcBorders>
              <w:top w:val="single" w:sz="12" w:space="0" w:color="auto"/>
              <w:left w:val="nil"/>
              <w:bottom w:val="nil"/>
              <w:right w:val="nil"/>
            </w:tcBorders>
            <w:shd w:val="clear" w:color="auto" w:fill="auto"/>
            <w:noWrap/>
            <w:vAlign w:val="bottom"/>
            <w:hideMark/>
          </w:tcPr>
          <w:p w14:paraId="7A7D17C9"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single" w:sz="12" w:space="0" w:color="auto"/>
              <w:left w:val="nil"/>
              <w:bottom w:val="nil"/>
              <w:right w:val="nil"/>
            </w:tcBorders>
            <w:shd w:val="clear" w:color="auto" w:fill="auto"/>
            <w:noWrap/>
            <w:vAlign w:val="bottom"/>
            <w:hideMark/>
          </w:tcPr>
          <w:p w14:paraId="2C06762D"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3333.554</w:t>
            </w:r>
          </w:p>
        </w:tc>
        <w:tc>
          <w:tcPr>
            <w:tcW w:w="0" w:type="auto"/>
            <w:tcBorders>
              <w:top w:val="single" w:sz="12" w:space="0" w:color="auto"/>
              <w:left w:val="nil"/>
              <w:bottom w:val="nil"/>
              <w:right w:val="nil"/>
            </w:tcBorders>
            <w:shd w:val="clear" w:color="auto" w:fill="auto"/>
            <w:noWrap/>
            <w:vAlign w:val="bottom"/>
            <w:hideMark/>
          </w:tcPr>
          <w:p w14:paraId="0EF07571"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w:t>
            </w:r>
          </w:p>
        </w:tc>
      </w:tr>
      <w:tr w:rsidR="005267EE" w:rsidRPr="007828B4" w14:paraId="2185EE30" w14:textId="77777777" w:rsidTr="007828B4">
        <w:trPr>
          <w:trHeight w:val="292"/>
          <w:jc w:val="center"/>
        </w:trPr>
        <w:tc>
          <w:tcPr>
            <w:tcW w:w="0" w:type="auto"/>
            <w:tcBorders>
              <w:top w:val="nil"/>
              <w:left w:val="nil"/>
              <w:bottom w:val="nil"/>
              <w:right w:val="nil"/>
            </w:tcBorders>
            <w:shd w:val="clear" w:color="auto" w:fill="auto"/>
            <w:noWrap/>
            <w:vAlign w:val="bottom"/>
            <w:hideMark/>
          </w:tcPr>
          <w:p w14:paraId="66F2A5A7"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Norm Level </w:t>
            </w:r>
          </w:p>
        </w:tc>
        <w:tc>
          <w:tcPr>
            <w:tcW w:w="0" w:type="auto"/>
            <w:tcBorders>
              <w:top w:val="nil"/>
              <w:left w:val="nil"/>
              <w:bottom w:val="nil"/>
              <w:right w:val="nil"/>
            </w:tcBorders>
            <w:shd w:val="clear" w:color="auto" w:fill="auto"/>
            <w:noWrap/>
            <w:vAlign w:val="bottom"/>
            <w:hideMark/>
          </w:tcPr>
          <w:p w14:paraId="05C9E884"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024.969</w:t>
            </w:r>
          </w:p>
        </w:tc>
        <w:tc>
          <w:tcPr>
            <w:tcW w:w="0" w:type="auto"/>
            <w:tcBorders>
              <w:top w:val="nil"/>
              <w:left w:val="nil"/>
              <w:bottom w:val="nil"/>
              <w:right w:val="nil"/>
            </w:tcBorders>
            <w:shd w:val="clear" w:color="auto" w:fill="auto"/>
            <w:noWrap/>
            <w:vAlign w:val="bottom"/>
            <w:hideMark/>
          </w:tcPr>
          <w:p w14:paraId="2DE9B232"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5</w:t>
            </w:r>
          </w:p>
        </w:tc>
        <w:tc>
          <w:tcPr>
            <w:tcW w:w="0" w:type="auto"/>
            <w:tcBorders>
              <w:top w:val="nil"/>
              <w:left w:val="nil"/>
              <w:bottom w:val="nil"/>
              <w:right w:val="nil"/>
            </w:tcBorders>
            <w:shd w:val="clear" w:color="auto" w:fill="auto"/>
            <w:noWrap/>
            <w:vAlign w:val="bottom"/>
            <w:hideMark/>
          </w:tcPr>
          <w:p w14:paraId="79660260"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49.779</w:t>
            </w:r>
          </w:p>
        </w:tc>
        <w:tc>
          <w:tcPr>
            <w:tcW w:w="0" w:type="auto"/>
            <w:tcBorders>
              <w:top w:val="nil"/>
              <w:left w:val="nil"/>
              <w:bottom w:val="nil"/>
              <w:right w:val="nil"/>
            </w:tcBorders>
            <w:shd w:val="clear" w:color="auto" w:fill="auto"/>
            <w:noWrap/>
            <w:vAlign w:val="bottom"/>
            <w:hideMark/>
          </w:tcPr>
          <w:p w14:paraId="59761163"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w:t>
            </w:r>
          </w:p>
        </w:tc>
      </w:tr>
      <w:tr w:rsidR="005267EE" w:rsidRPr="007828B4" w14:paraId="1F211C33" w14:textId="77777777" w:rsidTr="007828B4">
        <w:trPr>
          <w:trHeight w:val="292"/>
          <w:jc w:val="center"/>
        </w:trPr>
        <w:tc>
          <w:tcPr>
            <w:tcW w:w="0" w:type="auto"/>
            <w:tcBorders>
              <w:top w:val="nil"/>
              <w:left w:val="nil"/>
              <w:bottom w:val="nil"/>
              <w:right w:val="nil"/>
            </w:tcBorders>
            <w:shd w:val="clear" w:color="auto" w:fill="auto"/>
            <w:noWrap/>
            <w:vAlign w:val="bottom"/>
            <w:hideMark/>
          </w:tcPr>
          <w:p w14:paraId="2A0F7E81"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Release Strategy</w:t>
            </w:r>
          </w:p>
        </w:tc>
        <w:tc>
          <w:tcPr>
            <w:tcW w:w="0" w:type="auto"/>
            <w:tcBorders>
              <w:top w:val="nil"/>
              <w:left w:val="nil"/>
              <w:bottom w:val="nil"/>
              <w:right w:val="nil"/>
            </w:tcBorders>
            <w:shd w:val="clear" w:color="auto" w:fill="auto"/>
            <w:noWrap/>
            <w:vAlign w:val="bottom"/>
            <w:hideMark/>
          </w:tcPr>
          <w:p w14:paraId="2F74F740"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450.9663</w:t>
            </w:r>
          </w:p>
        </w:tc>
        <w:tc>
          <w:tcPr>
            <w:tcW w:w="0" w:type="auto"/>
            <w:tcBorders>
              <w:top w:val="nil"/>
              <w:left w:val="nil"/>
              <w:bottom w:val="nil"/>
              <w:right w:val="nil"/>
            </w:tcBorders>
            <w:shd w:val="clear" w:color="auto" w:fill="auto"/>
            <w:noWrap/>
            <w:vAlign w:val="bottom"/>
            <w:hideMark/>
          </w:tcPr>
          <w:p w14:paraId="353E2AAB"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nil"/>
              <w:left w:val="nil"/>
              <w:bottom w:val="nil"/>
              <w:right w:val="nil"/>
            </w:tcBorders>
            <w:shd w:val="clear" w:color="auto" w:fill="auto"/>
            <w:noWrap/>
            <w:vAlign w:val="bottom"/>
            <w:hideMark/>
          </w:tcPr>
          <w:p w14:paraId="2CF7A27C"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09.510</w:t>
            </w:r>
          </w:p>
        </w:tc>
        <w:tc>
          <w:tcPr>
            <w:tcW w:w="0" w:type="auto"/>
            <w:tcBorders>
              <w:top w:val="nil"/>
              <w:left w:val="nil"/>
              <w:bottom w:val="nil"/>
              <w:right w:val="nil"/>
            </w:tcBorders>
            <w:shd w:val="clear" w:color="auto" w:fill="auto"/>
            <w:noWrap/>
            <w:vAlign w:val="bottom"/>
            <w:hideMark/>
          </w:tcPr>
          <w:p w14:paraId="33214A03"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w:t>
            </w:r>
          </w:p>
        </w:tc>
      </w:tr>
      <w:tr w:rsidR="005267EE" w:rsidRPr="007828B4" w14:paraId="039736C0" w14:textId="77777777" w:rsidTr="007828B4">
        <w:trPr>
          <w:trHeight w:val="292"/>
          <w:jc w:val="center"/>
        </w:trPr>
        <w:tc>
          <w:tcPr>
            <w:tcW w:w="0" w:type="auto"/>
            <w:tcBorders>
              <w:top w:val="nil"/>
              <w:left w:val="nil"/>
              <w:bottom w:val="nil"/>
              <w:right w:val="nil"/>
            </w:tcBorders>
            <w:shd w:val="clear" w:color="auto" w:fill="auto"/>
            <w:noWrap/>
            <w:vAlign w:val="bottom"/>
            <w:hideMark/>
          </w:tcPr>
          <w:p w14:paraId="54439277"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Workload Accounting </w:t>
            </w:r>
          </w:p>
        </w:tc>
        <w:tc>
          <w:tcPr>
            <w:tcW w:w="0" w:type="auto"/>
            <w:tcBorders>
              <w:top w:val="nil"/>
              <w:left w:val="nil"/>
              <w:bottom w:val="nil"/>
              <w:right w:val="nil"/>
            </w:tcBorders>
            <w:shd w:val="clear" w:color="auto" w:fill="auto"/>
            <w:noWrap/>
            <w:vAlign w:val="bottom"/>
            <w:hideMark/>
          </w:tcPr>
          <w:p w14:paraId="3F56B313"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2.57183</w:t>
            </w:r>
          </w:p>
        </w:tc>
        <w:tc>
          <w:tcPr>
            <w:tcW w:w="0" w:type="auto"/>
            <w:tcBorders>
              <w:top w:val="nil"/>
              <w:left w:val="nil"/>
              <w:bottom w:val="nil"/>
              <w:right w:val="nil"/>
            </w:tcBorders>
            <w:shd w:val="clear" w:color="auto" w:fill="auto"/>
            <w:noWrap/>
            <w:vAlign w:val="bottom"/>
            <w:hideMark/>
          </w:tcPr>
          <w:p w14:paraId="7C20C38E"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nil"/>
              <w:left w:val="nil"/>
              <w:bottom w:val="nil"/>
              <w:right w:val="nil"/>
            </w:tcBorders>
            <w:shd w:val="clear" w:color="auto" w:fill="auto"/>
            <w:noWrap/>
            <w:vAlign w:val="bottom"/>
            <w:hideMark/>
          </w:tcPr>
          <w:p w14:paraId="0FFB0EC2"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3.053</w:t>
            </w:r>
          </w:p>
        </w:tc>
        <w:tc>
          <w:tcPr>
            <w:tcW w:w="0" w:type="auto"/>
            <w:tcBorders>
              <w:top w:val="nil"/>
              <w:left w:val="nil"/>
              <w:bottom w:val="nil"/>
              <w:right w:val="nil"/>
            </w:tcBorders>
            <w:shd w:val="clear" w:color="auto" w:fill="auto"/>
            <w:noWrap/>
            <w:vAlign w:val="bottom"/>
            <w:hideMark/>
          </w:tcPr>
          <w:p w14:paraId="2D71D8CF"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081</w:t>
            </w:r>
          </w:p>
        </w:tc>
      </w:tr>
      <w:tr w:rsidR="005267EE" w:rsidRPr="007828B4" w14:paraId="749525A6" w14:textId="77777777" w:rsidTr="007828B4">
        <w:trPr>
          <w:trHeight w:val="292"/>
          <w:jc w:val="center"/>
        </w:trPr>
        <w:tc>
          <w:tcPr>
            <w:tcW w:w="0" w:type="auto"/>
            <w:tcBorders>
              <w:top w:val="nil"/>
              <w:left w:val="nil"/>
              <w:bottom w:val="nil"/>
              <w:right w:val="nil"/>
            </w:tcBorders>
            <w:shd w:val="clear" w:color="auto" w:fill="auto"/>
            <w:noWrap/>
            <w:vAlign w:val="bottom"/>
            <w:hideMark/>
          </w:tcPr>
          <w:p w14:paraId="5B1C040B"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Dispatching Rule </w:t>
            </w:r>
          </w:p>
        </w:tc>
        <w:tc>
          <w:tcPr>
            <w:tcW w:w="0" w:type="auto"/>
            <w:tcBorders>
              <w:top w:val="nil"/>
              <w:left w:val="nil"/>
              <w:bottom w:val="nil"/>
              <w:right w:val="nil"/>
            </w:tcBorders>
            <w:shd w:val="clear" w:color="auto" w:fill="auto"/>
            <w:noWrap/>
            <w:vAlign w:val="bottom"/>
            <w:hideMark/>
          </w:tcPr>
          <w:p w14:paraId="5CD3FED9"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500.9520</w:t>
            </w:r>
          </w:p>
        </w:tc>
        <w:tc>
          <w:tcPr>
            <w:tcW w:w="0" w:type="auto"/>
            <w:tcBorders>
              <w:top w:val="nil"/>
              <w:left w:val="nil"/>
              <w:bottom w:val="nil"/>
              <w:right w:val="nil"/>
            </w:tcBorders>
            <w:shd w:val="clear" w:color="auto" w:fill="auto"/>
            <w:noWrap/>
            <w:vAlign w:val="bottom"/>
            <w:hideMark/>
          </w:tcPr>
          <w:p w14:paraId="4BE4B767"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nil"/>
              <w:left w:val="nil"/>
              <w:bottom w:val="nil"/>
              <w:right w:val="nil"/>
            </w:tcBorders>
            <w:shd w:val="clear" w:color="auto" w:fill="auto"/>
            <w:noWrap/>
            <w:vAlign w:val="bottom"/>
            <w:hideMark/>
          </w:tcPr>
          <w:p w14:paraId="205CCBD4"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21.648</w:t>
            </w:r>
          </w:p>
        </w:tc>
        <w:tc>
          <w:tcPr>
            <w:tcW w:w="0" w:type="auto"/>
            <w:tcBorders>
              <w:top w:val="nil"/>
              <w:left w:val="nil"/>
              <w:bottom w:val="nil"/>
              <w:right w:val="nil"/>
            </w:tcBorders>
            <w:shd w:val="clear" w:color="auto" w:fill="auto"/>
            <w:noWrap/>
            <w:vAlign w:val="bottom"/>
            <w:hideMark/>
          </w:tcPr>
          <w:p w14:paraId="23043C97"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w:t>
            </w:r>
          </w:p>
        </w:tc>
      </w:tr>
      <w:tr w:rsidR="005267EE" w:rsidRPr="007828B4" w14:paraId="6A3362E1" w14:textId="77777777" w:rsidTr="007828B4">
        <w:trPr>
          <w:trHeight w:val="302"/>
          <w:jc w:val="center"/>
        </w:trPr>
        <w:tc>
          <w:tcPr>
            <w:tcW w:w="0" w:type="auto"/>
            <w:tcBorders>
              <w:top w:val="nil"/>
              <w:left w:val="nil"/>
              <w:bottom w:val="nil"/>
              <w:right w:val="nil"/>
            </w:tcBorders>
            <w:shd w:val="clear" w:color="auto" w:fill="auto"/>
            <w:noWrap/>
            <w:vAlign w:val="bottom"/>
            <w:hideMark/>
          </w:tcPr>
          <w:p w14:paraId="18D2455F"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Release </w:t>
            </w:r>
            <w:r w:rsidRPr="007828B4">
              <w:rPr>
                <w:rFonts w:ascii="Cambria" w:eastAsia="Times New Roman" w:hAnsi="Cambria" w:cs="Cambria"/>
                <w:i/>
                <w:iCs/>
                <w:color w:val="000000"/>
                <w:sz w:val="20"/>
                <w:lang w:val="en-US" w:eastAsia="it-IT"/>
              </w:rPr>
              <w:t>×</w:t>
            </w:r>
            <w:r w:rsidRPr="007828B4">
              <w:rPr>
                <w:rFonts w:ascii="CMU Sans Serif" w:eastAsia="Times New Roman" w:hAnsi="CMU Sans Serif" w:cs="CMU Sans Serif"/>
                <w:i/>
                <w:iCs/>
                <w:color w:val="000000"/>
                <w:sz w:val="20"/>
                <w:lang w:val="en-US" w:eastAsia="it-IT"/>
              </w:rPr>
              <w:t xml:space="preserve"> Workload</w:t>
            </w:r>
          </w:p>
        </w:tc>
        <w:tc>
          <w:tcPr>
            <w:tcW w:w="0" w:type="auto"/>
            <w:tcBorders>
              <w:top w:val="nil"/>
              <w:left w:val="nil"/>
              <w:bottom w:val="nil"/>
              <w:right w:val="nil"/>
            </w:tcBorders>
            <w:shd w:val="clear" w:color="auto" w:fill="auto"/>
            <w:noWrap/>
            <w:vAlign w:val="bottom"/>
            <w:hideMark/>
          </w:tcPr>
          <w:p w14:paraId="55BC0EEC"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25.88853</w:t>
            </w:r>
          </w:p>
        </w:tc>
        <w:tc>
          <w:tcPr>
            <w:tcW w:w="0" w:type="auto"/>
            <w:tcBorders>
              <w:top w:val="nil"/>
              <w:left w:val="nil"/>
              <w:bottom w:val="nil"/>
              <w:right w:val="nil"/>
            </w:tcBorders>
            <w:shd w:val="clear" w:color="auto" w:fill="auto"/>
            <w:noWrap/>
            <w:vAlign w:val="bottom"/>
            <w:hideMark/>
          </w:tcPr>
          <w:p w14:paraId="2A956387"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nil"/>
              <w:left w:val="nil"/>
              <w:bottom w:val="nil"/>
              <w:right w:val="nil"/>
            </w:tcBorders>
            <w:shd w:val="clear" w:color="auto" w:fill="auto"/>
            <w:noWrap/>
            <w:vAlign w:val="bottom"/>
            <w:hideMark/>
          </w:tcPr>
          <w:p w14:paraId="40180C2F"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6.286</w:t>
            </w:r>
          </w:p>
        </w:tc>
        <w:tc>
          <w:tcPr>
            <w:tcW w:w="0" w:type="auto"/>
            <w:tcBorders>
              <w:top w:val="nil"/>
              <w:left w:val="nil"/>
              <w:bottom w:val="nil"/>
              <w:right w:val="nil"/>
            </w:tcBorders>
            <w:shd w:val="clear" w:color="auto" w:fill="auto"/>
            <w:noWrap/>
            <w:vAlign w:val="bottom"/>
            <w:hideMark/>
          </w:tcPr>
          <w:p w14:paraId="75982E41"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0125</w:t>
            </w:r>
          </w:p>
        </w:tc>
      </w:tr>
      <w:tr w:rsidR="005267EE" w:rsidRPr="007828B4" w14:paraId="309CC7A8" w14:textId="77777777" w:rsidTr="007828B4">
        <w:trPr>
          <w:trHeight w:val="292"/>
          <w:jc w:val="center"/>
        </w:trPr>
        <w:tc>
          <w:tcPr>
            <w:tcW w:w="0" w:type="auto"/>
            <w:tcBorders>
              <w:top w:val="nil"/>
              <w:left w:val="nil"/>
              <w:bottom w:val="nil"/>
              <w:right w:val="nil"/>
            </w:tcBorders>
            <w:shd w:val="clear" w:color="auto" w:fill="auto"/>
            <w:noWrap/>
            <w:vAlign w:val="bottom"/>
            <w:hideMark/>
          </w:tcPr>
          <w:p w14:paraId="506547E6"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Release </w:t>
            </w:r>
            <w:r w:rsidRPr="007828B4">
              <w:rPr>
                <w:rFonts w:ascii="Cambria" w:eastAsia="Times New Roman" w:hAnsi="Cambria" w:cs="Cambria"/>
                <w:i/>
                <w:iCs/>
                <w:color w:val="000000"/>
                <w:sz w:val="20"/>
                <w:lang w:val="en-US" w:eastAsia="it-IT"/>
              </w:rPr>
              <w:t>×</w:t>
            </w:r>
            <w:r w:rsidRPr="007828B4">
              <w:rPr>
                <w:rFonts w:ascii="CMU Sans Serif" w:eastAsia="Times New Roman" w:hAnsi="CMU Sans Serif" w:cs="CMU Sans Serif"/>
                <w:i/>
                <w:iCs/>
                <w:color w:val="000000"/>
                <w:sz w:val="20"/>
                <w:lang w:val="en-US" w:eastAsia="it-IT"/>
              </w:rPr>
              <w:t xml:space="preserve"> Dispatching</w:t>
            </w:r>
          </w:p>
        </w:tc>
        <w:tc>
          <w:tcPr>
            <w:tcW w:w="0" w:type="auto"/>
            <w:tcBorders>
              <w:top w:val="nil"/>
              <w:left w:val="nil"/>
              <w:bottom w:val="nil"/>
              <w:right w:val="nil"/>
            </w:tcBorders>
            <w:shd w:val="clear" w:color="auto" w:fill="auto"/>
            <w:noWrap/>
            <w:vAlign w:val="bottom"/>
            <w:hideMark/>
          </w:tcPr>
          <w:p w14:paraId="58842D8D"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70.07254</w:t>
            </w:r>
          </w:p>
        </w:tc>
        <w:tc>
          <w:tcPr>
            <w:tcW w:w="0" w:type="auto"/>
            <w:tcBorders>
              <w:top w:val="nil"/>
              <w:left w:val="nil"/>
              <w:bottom w:val="nil"/>
              <w:right w:val="nil"/>
            </w:tcBorders>
            <w:shd w:val="clear" w:color="auto" w:fill="auto"/>
            <w:noWrap/>
            <w:vAlign w:val="bottom"/>
            <w:hideMark/>
          </w:tcPr>
          <w:p w14:paraId="61D462BF"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nil"/>
              <w:left w:val="nil"/>
              <w:bottom w:val="nil"/>
              <w:right w:val="nil"/>
            </w:tcBorders>
            <w:shd w:val="clear" w:color="auto" w:fill="auto"/>
            <w:noWrap/>
            <w:vAlign w:val="bottom"/>
            <w:hideMark/>
          </w:tcPr>
          <w:p w14:paraId="2BDD2223"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7.016</w:t>
            </w:r>
          </w:p>
        </w:tc>
        <w:tc>
          <w:tcPr>
            <w:tcW w:w="0" w:type="auto"/>
            <w:tcBorders>
              <w:top w:val="nil"/>
              <w:left w:val="nil"/>
              <w:bottom w:val="nil"/>
              <w:right w:val="nil"/>
            </w:tcBorders>
            <w:shd w:val="clear" w:color="auto" w:fill="auto"/>
            <w:noWrap/>
            <w:vAlign w:val="bottom"/>
            <w:hideMark/>
          </w:tcPr>
          <w:p w14:paraId="5D737001"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4.39E-05</w:t>
            </w:r>
          </w:p>
        </w:tc>
      </w:tr>
      <w:tr w:rsidR="005267EE" w:rsidRPr="007828B4" w14:paraId="1FF3D790" w14:textId="77777777" w:rsidTr="007828B4">
        <w:trPr>
          <w:trHeight w:val="292"/>
          <w:jc w:val="center"/>
        </w:trPr>
        <w:tc>
          <w:tcPr>
            <w:tcW w:w="0" w:type="auto"/>
            <w:tcBorders>
              <w:top w:val="nil"/>
              <w:left w:val="nil"/>
              <w:bottom w:val="nil"/>
              <w:right w:val="nil"/>
            </w:tcBorders>
            <w:shd w:val="clear" w:color="auto" w:fill="auto"/>
            <w:noWrap/>
            <w:vAlign w:val="bottom"/>
            <w:hideMark/>
          </w:tcPr>
          <w:p w14:paraId="09A44416"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Workload </w:t>
            </w:r>
            <w:r w:rsidRPr="007828B4">
              <w:rPr>
                <w:rFonts w:ascii="Cambria" w:eastAsia="Times New Roman" w:hAnsi="Cambria" w:cs="Cambria"/>
                <w:i/>
                <w:iCs/>
                <w:color w:val="000000"/>
                <w:sz w:val="20"/>
                <w:lang w:val="en-US" w:eastAsia="it-IT"/>
              </w:rPr>
              <w:t>×</w:t>
            </w:r>
            <w:r w:rsidRPr="007828B4">
              <w:rPr>
                <w:rFonts w:ascii="CMU Sans Serif" w:eastAsia="Times New Roman" w:hAnsi="CMU Sans Serif" w:cs="CMU Sans Serif"/>
                <w:i/>
                <w:iCs/>
                <w:color w:val="000000"/>
                <w:sz w:val="20"/>
                <w:lang w:val="en-US" w:eastAsia="it-IT"/>
              </w:rPr>
              <w:t xml:space="preserve"> Dispatching</w:t>
            </w:r>
          </w:p>
        </w:tc>
        <w:tc>
          <w:tcPr>
            <w:tcW w:w="0" w:type="auto"/>
            <w:tcBorders>
              <w:top w:val="nil"/>
              <w:left w:val="nil"/>
              <w:bottom w:val="nil"/>
              <w:right w:val="nil"/>
            </w:tcBorders>
            <w:shd w:val="clear" w:color="auto" w:fill="auto"/>
            <w:noWrap/>
            <w:vAlign w:val="bottom"/>
            <w:hideMark/>
          </w:tcPr>
          <w:p w14:paraId="7DD4C17A"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984883</w:t>
            </w:r>
          </w:p>
        </w:tc>
        <w:tc>
          <w:tcPr>
            <w:tcW w:w="0" w:type="auto"/>
            <w:tcBorders>
              <w:top w:val="nil"/>
              <w:left w:val="nil"/>
              <w:bottom w:val="nil"/>
              <w:right w:val="nil"/>
            </w:tcBorders>
            <w:shd w:val="clear" w:color="auto" w:fill="auto"/>
            <w:noWrap/>
            <w:vAlign w:val="bottom"/>
            <w:hideMark/>
          </w:tcPr>
          <w:p w14:paraId="660F5C14"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nil"/>
              <w:left w:val="nil"/>
              <w:bottom w:val="nil"/>
              <w:right w:val="nil"/>
            </w:tcBorders>
            <w:shd w:val="clear" w:color="auto" w:fill="auto"/>
            <w:noWrap/>
            <w:vAlign w:val="bottom"/>
            <w:hideMark/>
          </w:tcPr>
          <w:p w14:paraId="764C67B8"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481</w:t>
            </w:r>
          </w:p>
        </w:tc>
        <w:tc>
          <w:tcPr>
            <w:tcW w:w="0" w:type="auto"/>
            <w:tcBorders>
              <w:top w:val="nil"/>
              <w:left w:val="nil"/>
              <w:bottom w:val="nil"/>
              <w:right w:val="nil"/>
            </w:tcBorders>
            <w:shd w:val="clear" w:color="auto" w:fill="auto"/>
            <w:noWrap/>
            <w:vAlign w:val="bottom"/>
            <w:hideMark/>
          </w:tcPr>
          <w:p w14:paraId="6C33F2BB"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487</w:t>
            </w:r>
          </w:p>
        </w:tc>
      </w:tr>
      <w:tr w:rsidR="005267EE" w:rsidRPr="007828B4" w14:paraId="39C0FBE9" w14:textId="77777777" w:rsidTr="007828B4">
        <w:trPr>
          <w:trHeight w:val="292"/>
          <w:jc w:val="center"/>
        </w:trPr>
        <w:tc>
          <w:tcPr>
            <w:tcW w:w="0" w:type="auto"/>
            <w:tcBorders>
              <w:top w:val="nil"/>
              <w:left w:val="nil"/>
              <w:right w:val="nil"/>
            </w:tcBorders>
            <w:shd w:val="clear" w:color="auto" w:fill="auto"/>
            <w:noWrap/>
            <w:vAlign w:val="bottom"/>
            <w:hideMark/>
          </w:tcPr>
          <w:p w14:paraId="68A16AE1"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 xml:space="preserve">Release </w:t>
            </w:r>
            <w:r w:rsidRPr="007828B4">
              <w:rPr>
                <w:rFonts w:ascii="Cambria" w:eastAsia="Times New Roman" w:hAnsi="Cambria" w:cs="Cambria"/>
                <w:i/>
                <w:iCs/>
                <w:color w:val="000000"/>
                <w:sz w:val="20"/>
                <w:lang w:val="en-US" w:eastAsia="it-IT"/>
              </w:rPr>
              <w:t>×</w:t>
            </w:r>
            <w:r w:rsidRPr="007828B4">
              <w:rPr>
                <w:rFonts w:ascii="CMU Sans Serif" w:eastAsia="Times New Roman" w:hAnsi="CMU Sans Serif" w:cs="CMU Sans Serif"/>
                <w:i/>
                <w:iCs/>
                <w:color w:val="000000"/>
                <w:sz w:val="20"/>
                <w:lang w:val="en-US" w:eastAsia="it-IT"/>
              </w:rPr>
              <w:t xml:space="preserve"> Workload </w:t>
            </w:r>
            <w:r w:rsidRPr="007828B4">
              <w:rPr>
                <w:rFonts w:ascii="Cambria" w:eastAsia="Times New Roman" w:hAnsi="Cambria" w:cs="Cambria"/>
                <w:i/>
                <w:iCs/>
                <w:color w:val="000000"/>
                <w:sz w:val="20"/>
                <w:lang w:val="en-US" w:eastAsia="it-IT"/>
              </w:rPr>
              <w:t>×</w:t>
            </w:r>
            <w:r w:rsidRPr="007828B4">
              <w:rPr>
                <w:rFonts w:ascii="CMU Sans Serif" w:eastAsia="Times New Roman" w:hAnsi="CMU Sans Serif" w:cs="CMU Sans Serif"/>
                <w:i/>
                <w:iCs/>
                <w:color w:val="000000"/>
                <w:sz w:val="20"/>
                <w:lang w:val="en-US" w:eastAsia="it-IT"/>
              </w:rPr>
              <w:t xml:space="preserve"> Dispatching</w:t>
            </w:r>
          </w:p>
        </w:tc>
        <w:tc>
          <w:tcPr>
            <w:tcW w:w="0" w:type="auto"/>
            <w:tcBorders>
              <w:top w:val="nil"/>
              <w:left w:val="nil"/>
              <w:right w:val="nil"/>
            </w:tcBorders>
            <w:shd w:val="clear" w:color="auto" w:fill="auto"/>
            <w:noWrap/>
            <w:vAlign w:val="bottom"/>
            <w:hideMark/>
          </w:tcPr>
          <w:p w14:paraId="138E2317"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2.810446</w:t>
            </w:r>
          </w:p>
        </w:tc>
        <w:tc>
          <w:tcPr>
            <w:tcW w:w="0" w:type="auto"/>
            <w:tcBorders>
              <w:top w:val="nil"/>
              <w:left w:val="nil"/>
              <w:right w:val="nil"/>
            </w:tcBorders>
            <w:shd w:val="clear" w:color="auto" w:fill="auto"/>
            <w:noWrap/>
            <w:vAlign w:val="bottom"/>
            <w:hideMark/>
          </w:tcPr>
          <w:p w14:paraId="4EE4EBAB"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w:t>
            </w:r>
          </w:p>
        </w:tc>
        <w:tc>
          <w:tcPr>
            <w:tcW w:w="0" w:type="auto"/>
            <w:tcBorders>
              <w:top w:val="nil"/>
              <w:left w:val="nil"/>
              <w:right w:val="nil"/>
            </w:tcBorders>
            <w:shd w:val="clear" w:color="auto" w:fill="auto"/>
            <w:noWrap/>
            <w:vAlign w:val="bottom"/>
            <w:hideMark/>
          </w:tcPr>
          <w:p w14:paraId="3F31CF72"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682</w:t>
            </w:r>
          </w:p>
        </w:tc>
        <w:tc>
          <w:tcPr>
            <w:tcW w:w="0" w:type="auto"/>
            <w:tcBorders>
              <w:top w:val="nil"/>
              <w:left w:val="nil"/>
              <w:right w:val="nil"/>
            </w:tcBorders>
            <w:shd w:val="clear" w:color="auto" w:fill="auto"/>
            <w:noWrap/>
            <w:vAlign w:val="bottom"/>
            <w:hideMark/>
          </w:tcPr>
          <w:p w14:paraId="74F01776"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0.41</w:t>
            </w:r>
          </w:p>
        </w:tc>
      </w:tr>
      <w:tr w:rsidR="005267EE" w:rsidRPr="007828B4" w14:paraId="6DB04C9F" w14:textId="77777777" w:rsidTr="007828B4">
        <w:trPr>
          <w:trHeight w:val="292"/>
          <w:jc w:val="center"/>
        </w:trPr>
        <w:tc>
          <w:tcPr>
            <w:tcW w:w="0" w:type="auto"/>
            <w:tcBorders>
              <w:top w:val="nil"/>
              <w:left w:val="nil"/>
              <w:bottom w:val="single" w:sz="12" w:space="0" w:color="auto"/>
              <w:right w:val="nil"/>
            </w:tcBorders>
            <w:shd w:val="clear" w:color="auto" w:fill="auto"/>
            <w:noWrap/>
            <w:vAlign w:val="bottom"/>
            <w:hideMark/>
          </w:tcPr>
          <w:p w14:paraId="3B8CDECE" w14:textId="77777777" w:rsidR="005267EE" w:rsidRPr="007828B4" w:rsidRDefault="005267EE" w:rsidP="00AA0880">
            <w:pPr>
              <w:spacing w:line="240" w:lineRule="auto"/>
              <w:jc w:val="left"/>
              <w:rPr>
                <w:rFonts w:ascii="CMU Sans Serif" w:eastAsia="Times New Roman" w:hAnsi="CMU Sans Serif" w:cs="CMU Sans Serif"/>
                <w:i/>
                <w:iCs/>
                <w:color w:val="000000"/>
                <w:sz w:val="20"/>
                <w:lang w:val="en-US" w:eastAsia="it-IT"/>
              </w:rPr>
            </w:pPr>
            <w:r w:rsidRPr="007828B4">
              <w:rPr>
                <w:rFonts w:ascii="CMU Sans Serif" w:eastAsia="Times New Roman" w:hAnsi="CMU Sans Serif" w:cs="CMU Sans Serif"/>
                <w:i/>
                <w:iCs/>
                <w:color w:val="000000"/>
                <w:sz w:val="20"/>
                <w:lang w:val="en-US" w:eastAsia="it-IT"/>
              </w:rPr>
              <w:t>Residual</w:t>
            </w:r>
          </w:p>
        </w:tc>
        <w:tc>
          <w:tcPr>
            <w:tcW w:w="0" w:type="auto"/>
            <w:tcBorders>
              <w:top w:val="nil"/>
              <w:left w:val="nil"/>
              <w:bottom w:val="single" w:sz="12" w:space="0" w:color="auto"/>
              <w:right w:val="nil"/>
            </w:tcBorders>
            <w:shd w:val="clear" w:color="auto" w:fill="auto"/>
            <w:noWrap/>
            <w:vAlign w:val="bottom"/>
            <w:hideMark/>
          </w:tcPr>
          <w:p w14:paraId="264C516A"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1923.120</w:t>
            </w:r>
          </w:p>
        </w:tc>
        <w:tc>
          <w:tcPr>
            <w:tcW w:w="0" w:type="auto"/>
            <w:tcBorders>
              <w:top w:val="nil"/>
              <w:left w:val="nil"/>
              <w:bottom w:val="single" w:sz="12" w:space="0" w:color="auto"/>
              <w:right w:val="nil"/>
            </w:tcBorders>
            <w:shd w:val="clear" w:color="auto" w:fill="auto"/>
            <w:noWrap/>
            <w:vAlign w:val="bottom"/>
            <w:hideMark/>
          </w:tcPr>
          <w:p w14:paraId="58DC1B69"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r w:rsidRPr="007828B4">
              <w:rPr>
                <w:rFonts w:ascii="CMU Sans Serif" w:eastAsia="Times New Roman" w:hAnsi="CMU Sans Serif" w:cs="CMU Sans Serif"/>
                <w:color w:val="000000"/>
                <w:sz w:val="20"/>
                <w:lang w:val="en-US" w:eastAsia="it-IT"/>
              </w:rPr>
              <w:t>467</w:t>
            </w:r>
          </w:p>
        </w:tc>
        <w:tc>
          <w:tcPr>
            <w:tcW w:w="0" w:type="auto"/>
            <w:tcBorders>
              <w:top w:val="nil"/>
              <w:left w:val="nil"/>
              <w:bottom w:val="single" w:sz="12" w:space="0" w:color="auto"/>
              <w:right w:val="nil"/>
            </w:tcBorders>
            <w:shd w:val="clear" w:color="auto" w:fill="auto"/>
            <w:noWrap/>
            <w:vAlign w:val="bottom"/>
            <w:hideMark/>
          </w:tcPr>
          <w:p w14:paraId="0F146510" w14:textId="77777777" w:rsidR="005267EE" w:rsidRPr="007828B4" w:rsidRDefault="005267EE" w:rsidP="00AA0880">
            <w:pPr>
              <w:spacing w:line="240" w:lineRule="auto"/>
              <w:jc w:val="left"/>
              <w:rPr>
                <w:rFonts w:ascii="CMU Sans Serif" w:eastAsia="Times New Roman" w:hAnsi="CMU Sans Serif" w:cs="CMU Sans Serif"/>
                <w:color w:val="000000"/>
                <w:sz w:val="20"/>
                <w:lang w:val="en-US" w:eastAsia="it-IT"/>
              </w:rPr>
            </w:pPr>
          </w:p>
        </w:tc>
        <w:tc>
          <w:tcPr>
            <w:tcW w:w="0" w:type="auto"/>
            <w:tcBorders>
              <w:top w:val="nil"/>
              <w:left w:val="nil"/>
              <w:bottom w:val="single" w:sz="12" w:space="0" w:color="auto"/>
              <w:right w:val="nil"/>
            </w:tcBorders>
            <w:shd w:val="clear" w:color="auto" w:fill="auto"/>
            <w:noWrap/>
            <w:vAlign w:val="bottom"/>
            <w:hideMark/>
          </w:tcPr>
          <w:p w14:paraId="1C75C918" w14:textId="77777777" w:rsidR="005267EE" w:rsidRPr="007828B4" w:rsidRDefault="005267EE" w:rsidP="00AA0880">
            <w:pPr>
              <w:spacing w:line="240" w:lineRule="auto"/>
              <w:jc w:val="left"/>
              <w:rPr>
                <w:rFonts w:ascii="CMU Sans Serif" w:eastAsia="Times New Roman" w:hAnsi="CMU Sans Serif" w:cs="CMU Sans Serif"/>
                <w:sz w:val="20"/>
                <w:lang w:val="en-US" w:eastAsia="it-IT"/>
              </w:rPr>
            </w:pPr>
          </w:p>
        </w:tc>
      </w:tr>
    </w:tbl>
    <w:p w14:paraId="17266179" w14:textId="5850DB47" w:rsidR="005267EE" w:rsidRPr="007828B4" w:rsidRDefault="005267EE" w:rsidP="007828B4">
      <w:pPr>
        <w:spacing w:before="240" w:line="480" w:lineRule="auto"/>
        <w:rPr>
          <w:rFonts w:ascii="CMU Sans Serif" w:hAnsi="CMU Sans Serif" w:cs="CMU Sans Serif"/>
          <w:sz w:val="22"/>
          <w:szCs w:val="22"/>
          <w:lang w:val="en-US"/>
        </w:rPr>
      </w:pPr>
    </w:p>
    <w:sectPr w:rsidR="005267EE" w:rsidRPr="007828B4" w:rsidSect="0000258B">
      <w:headerReference w:type="default" r:id="rId11"/>
      <w:pgSz w:w="11906" w:h="16838" w:code="9"/>
      <w:pgMar w:top="1418" w:right="851" w:bottom="1418" w:left="851" w:header="720" w:footer="720" w:gutter="0"/>
      <w:cols w:space="28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56AFC" w14:textId="77777777" w:rsidR="00135DB1" w:rsidRDefault="00135DB1" w:rsidP="006B68F7">
      <w:r>
        <w:separator/>
      </w:r>
    </w:p>
  </w:endnote>
  <w:endnote w:type="continuationSeparator" w:id="0">
    <w:p w14:paraId="6CEB079A" w14:textId="77777777" w:rsidR="00135DB1" w:rsidRDefault="00135DB1" w:rsidP="006B68F7">
      <w:r>
        <w:continuationSeparator/>
      </w:r>
    </w:p>
  </w:endnote>
  <w:endnote w:type="continuationNotice" w:id="1">
    <w:p w14:paraId="1429C2EF" w14:textId="77777777" w:rsidR="00135DB1" w:rsidRDefault="00135DB1" w:rsidP="006B68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MU Sans Serif">
    <w:panose1 w:val="02000603000000000000"/>
    <w:charset w:val="00"/>
    <w:family w:val="auto"/>
    <w:pitch w:val="variable"/>
    <w:sig w:usb0="E10002FF" w:usb1="5201E9EB" w:usb2="00020004" w:usb3="00000000" w:csb0="0000011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31EBB" w14:textId="77777777" w:rsidR="00135DB1" w:rsidRDefault="00135DB1" w:rsidP="006B68F7">
      <w:r>
        <w:separator/>
      </w:r>
    </w:p>
  </w:footnote>
  <w:footnote w:type="continuationSeparator" w:id="0">
    <w:p w14:paraId="23DD34D4" w14:textId="77777777" w:rsidR="00135DB1" w:rsidRDefault="00135DB1" w:rsidP="006B68F7">
      <w:r>
        <w:continuationSeparator/>
      </w:r>
    </w:p>
  </w:footnote>
  <w:footnote w:type="continuationNotice" w:id="1">
    <w:p w14:paraId="59FDAA5D" w14:textId="77777777" w:rsidR="00135DB1" w:rsidRDefault="00135DB1" w:rsidP="006B68F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D2B33" w14:textId="274F330A" w:rsidR="007046B5" w:rsidRDefault="007046B5" w:rsidP="006B68F7"/>
  <w:p w14:paraId="17BF283C" w14:textId="77777777" w:rsidR="007046B5" w:rsidRDefault="007046B5" w:rsidP="006B68F7"/>
  <w:p w14:paraId="1B773E12" w14:textId="77777777" w:rsidR="007046B5" w:rsidRDefault="007046B5" w:rsidP="006B68F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F2C7060"/>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02B66648"/>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7D86FCD6"/>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C70E36A"/>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3EEEB6AA"/>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EC2688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D223E52"/>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EEA176E"/>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A706098"/>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A23E986E"/>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0000001"/>
    <w:multiLevelType w:val="singleLevel"/>
    <w:tmpl w:val="00000001"/>
    <w:name w:val="WW8Num11"/>
    <w:lvl w:ilvl="0">
      <w:start w:val="1"/>
      <w:numFmt w:val="decimal"/>
      <w:pStyle w:val="Referenceslist"/>
      <w:lvlText w:val="%1."/>
      <w:lvlJc w:val="left"/>
      <w:pPr>
        <w:tabs>
          <w:tab w:val="num" w:pos="360"/>
        </w:tabs>
        <w:ind w:left="360" w:hanging="360"/>
      </w:pPr>
    </w:lvl>
  </w:abstractNum>
  <w:abstractNum w:abstractNumId="11" w15:restartNumberingAfterBreak="0">
    <w:nsid w:val="00000004"/>
    <w:multiLevelType w:val="singleLevel"/>
    <w:tmpl w:val="00000004"/>
    <w:name w:val="WW8Num4"/>
    <w:lvl w:ilvl="0">
      <w:start w:val="1"/>
      <w:numFmt w:val="decimal"/>
      <w:pStyle w:val="references"/>
      <w:lvlText w:val="[%1]"/>
      <w:lvlJc w:val="left"/>
      <w:pPr>
        <w:tabs>
          <w:tab w:val="num" w:pos="360"/>
        </w:tabs>
        <w:ind w:left="360" w:hanging="360"/>
      </w:pPr>
      <w:rPr>
        <w:rFonts w:cs="Times New Roman"/>
      </w:rPr>
    </w:lvl>
  </w:abstractNum>
  <w:abstractNum w:abstractNumId="12" w15:restartNumberingAfterBreak="0">
    <w:nsid w:val="00000006"/>
    <w:multiLevelType w:val="singleLevel"/>
    <w:tmpl w:val="D9484790"/>
    <w:lvl w:ilvl="0">
      <w:start w:val="1"/>
      <w:numFmt w:val="upperRoman"/>
      <w:pStyle w:val="tablehead"/>
      <w:lvlText w:val="TABLE %1. "/>
      <w:lvlJc w:val="left"/>
      <w:pPr>
        <w:tabs>
          <w:tab w:val="num" w:pos="1080"/>
        </w:tabs>
        <w:ind w:left="0" w:firstLine="0"/>
      </w:pPr>
      <w:rPr>
        <w:rFonts w:ascii="Times New Roman" w:hAnsi="Times New Roman" w:cs="Times New Roman" w:hint="default"/>
        <w:b w:val="0"/>
        <w:bCs w:val="0"/>
        <w:i w:val="0"/>
        <w:iCs w:val="0"/>
        <w:sz w:val="16"/>
        <w:szCs w:val="16"/>
      </w:rPr>
    </w:lvl>
  </w:abstractNum>
  <w:abstractNum w:abstractNumId="13" w15:restartNumberingAfterBreak="0">
    <w:nsid w:val="00000007"/>
    <w:multiLevelType w:val="singleLevel"/>
    <w:tmpl w:val="00000007"/>
    <w:name w:val="WW8Num7"/>
    <w:lvl w:ilvl="0">
      <w:start w:val="1"/>
      <w:numFmt w:val="lowerLetter"/>
      <w:pStyle w:val="tablefootnote"/>
      <w:lvlText w:val="%1."/>
      <w:lvlJc w:val="right"/>
      <w:pPr>
        <w:tabs>
          <w:tab w:val="num" w:pos="0"/>
        </w:tabs>
        <w:ind w:left="749" w:hanging="360"/>
      </w:pPr>
      <w:rPr>
        <w:rFonts w:ascii="Times New Roman" w:hAnsi="Times New Roman" w:cs="Times New Roman"/>
        <w:b w:val="0"/>
        <w:bCs w:val="0"/>
        <w:i w:val="0"/>
        <w:iCs w:val="0"/>
        <w:color w:val="auto"/>
        <w:sz w:val="16"/>
        <w:szCs w:val="16"/>
      </w:rPr>
    </w:lvl>
  </w:abstractNum>
  <w:abstractNum w:abstractNumId="14" w15:restartNumberingAfterBreak="0">
    <w:nsid w:val="04F851D6"/>
    <w:multiLevelType w:val="hybridMultilevel"/>
    <w:tmpl w:val="003A2F94"/>
    <w:lvl w:ilvl="0" w:tplc="826C0A84">
      <w:numFmt w:val="bullet"/>
      <w:lvlText w:val="-"/>
      <w:lvlJc w:val="left"/>
      <w:pPr>
        <w:ind w:left="720" w:hanging="360"/>
      </w:pPr>
      <w:rPr>
        <w:rFonts w:ascii="Calibri" w:eastAsiaTheme="minorHAnsi" w:hAnsi="Calibri" w:cs="Calibri" w:hint="default"/>
      </w:rPr>
    </w:lvl>
    <w:lvl w:ilvl="1" w:tplc="826C0A84">
      <w:numFmt w:val="bullet"/>
      <w:lvlText w:val="-"/>
      <w:lvlJc w:val="left"/>
      <w:pPr>
        <w:ind w:left="1440" w:hanging="360"/>
      </w:pPr>
      <w:rPr>
        <w:rFonts w:ascii="Calibri" w:eastAsiaTheme="minorHAnsi" w:hAnsi="Calibri" w:cs="Calibri"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0846247C"/>
    <w:multiLevelType w:val="hybridMultilevel"/>
    <w:tmpl w:val="D904F4C8"/>
    <w:lvl w:ilvl="0" w:tplc="826C0A84">
      <w:numFmt w:val="bullet"/>
      <w:lvlText w:val="-"/>
      <w:lvlJc w:val="left"/>
      <w:pPr>
        <w:ind w:left="770" w:hanging="360"/>
      </w:pPr>
      <w:rPr>
        <w:rFonts w:ascii="Calibri" w:eastAsiaTheme="minorHAnsi" w:hAnsi="Calibri" w:cs="Calibri" w:hint="default"/>
      </w:rPr>
    </w:lvl>
    <w:lvl w:ilvl="1" w:tplc="04100003" w:tentative="1">
      <w:start w:val="1"/>
      <w:numFmt w:val="bullet"/>
      <w:lvlText w:val="o"/>
      <w:lvlJc w:val="left"/>
      <w:pPr>
        <w:ind w:left="1490" w:hanging="360"/>
      </w:pPr>
      <w:rPr>
        <w:rFonts w:ascii="Courier New" w:hAnsi="Courier New" w:cs="Courier New" w:hint="default"/>
      </w:rPr>
    </w:lvl>
    <w:lvl w:ilvl="2" w:tplc="04100005" w:tentative="1">
      <w:start w:val="1"/>
      <w:numFmt w:val="bullet"/>
      <w:lvlText w:val=""/>
      <w:lvlJc w:val="left"/>
      <w:pPr>
        <w:ind w:left="2210" w:hanging="360"/>
      </w:pPr>
      <w:rPr>
        <w:rFonts w:ascii="Wingdings" w:hAnsi="Wingdings" w:hint="default"/>
      </w:rPr>
    </w:lvl>
    <w:lvl w:ilvl="3" w:tplc="04100001" w:tentative="1">
      <w:start w:val="1"/>
      <w:numFmt w:val="bullet"/>
      <w:lvlText w:val=""/>
      <w:lvlJc w:val="left"/>
      <w:pPr>
        <w:ind w:left="2930" w:hanging="360"/>
      </w:pPr>
      <w:rPr>
        <w:rFonts w:ascii="Symbol" w:hAnsi="Symbol" w:hint="default"/>
      </w:rPr>
    </w:lvl>
    <w:lvl w:ilvl="4" w:tplc="04100003" w:tentative="1">
      <w:start w:val="1"/>
      <w:numFmt w:val="bullet"/>
      <w:lvlText w:val="o"/>
      <w:lvlJc w:val="left"/>
      <w:pPr>
        <w:ind w:left="3650" w:hanging="360"/>
      </w:pPr>
      <w:rPr>
        <w:rFonts w:ascii="Courier New" w:hAnsi="Courier New" w:cs="Courier New" w:hint="default"/>
      </w:rPr>
    </w:lvl>
    <w:lvl w:ilvl="5" w:tplc="04100005" w:tentative="1">
      <w:start w:val="1"/>
      <w:numFmt w:val="bullet"/>
      <w:lvlText w:val=""/>
      <w:lvlJc w:val="left"/>
      <w:pPr>
        <w:ind w:left="4370" w:hanging="360"/>
      </w:pPr>
      <w:rPr>
        <w:rFonts w:ascii="Wingdings" w:hAnsi="Wingdings" w:hint="default"/>
      </w:rPr>
    </w:lvl>
    <w:lvl w:ilvl="6" w:tplc="04100001" w:tentative="1">
      <w:start w:val="1"/>
      <w:numFmt w:val="bullet"/>
      <w:lvlText w:val=""/>
      <w:lvlJc w:val="left"/>
      <w:pPr>
        <w:ind w:left="5090" w:hanging="360"/>
      </w:pPr>
      <w:rPr>
        <w:rFonts w:ascii="Symbol" w:hAnsi="Symbol" w:hint="default"/>
      </w:rPr>
    </w:lvl>
    <w:lvl w:ilvl="7" w:tplc="04100003" w:tentative="1">
      <w:start w:val="1"/>
      <w:numFmt w:val="bullet"/>
      <w:lvlText w:val="o"/>
      <w:lvlJc w:val="left"/>
      <w:pPr>
        <w:ind w:left="5810" w:hanging="360"/>
      </w:pPr>
      <w:rPr>
        <w:rFonts w:ascii="Courier New" w:hAnsi="Courier New" w:cs="Courier New" w:hint="default"/>
      </w:rPr>
    </w:lvl>
    <w:lvl w:ilvl="8" w:tplc="04100005" w:tentative="1">
      <w:start w:val="1"/>
      <w:numFmt w:val="bullet"/>
      <w:lvlText w:val=""/>
      <w:lvlJc w:val="left"/>
      <w:pPr>
        <w:ind w:left="6530" w:hanging="360"/>
      </w:pPr>
      <w:rPr>
        <w:rFonts w:ascii="Wingdings" w:hAnsi="Wingdings" w:hint="default"/>
      </w:rPr>
    </w:lvl>
  </w:abstractNum>
  <w:abstractNum w:abstractNumId="16" w15:restartNumberingAfterBreak="0">
    <w:nsid w:val="08BE1FA9"/>
    <w:multiLevelType w:val="hybridMultilevel"/>
    <w:tmpl w:val="92425C12"/>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11581881"/>
    <w:multiLevelType w:val="hybridMultilevel"/>
    <w:tmpl w:val="8266FA38"/>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17C061EF"/>
    <w:multiLevelType w:val="multilevel"/>
    <w:tmpl w:val="0E8C51FA"/>
    <w:lvl w:ilvl="0">
      <w:start w:val="1"/>
      <w:numFmt w:val="decimal"/>
      <w:pStyle w:val="Titolo1"/>
      <w:lvlText w:val="%1"/>
      <w:lvlJc w:val="left"/>
      <w:pPr>
        <w:ind w:left="716" w:hanging="432"/>
      </w:pPr>
    </w:lvl>
    <w:lvl w:ilvl="1">
      <w:start w:val="1"/>
      <w:numFmt w:val="decimal"/>
      <w:pStyle w:val="Titolo2"/>
      <w:lvlText w:val="%1.%2"/>
      <w:lvlJc w:val="left"/>
      <w:pPr>
        <w:ind w:left="718" w:hanging="576"/>
      </w:pPr>
    </w:lvl>
    <w:lvl w:ilvl="2">
      <w:start w:val="1"/>
      <w:numFmt w:val="decimal"/>
      <w:pStyle w:val="Titolo3"/>
      <w:lvlText w:val="%1.%2.%3"/>
      <w:lvlJc w:val="left"/>
      <w:pPr>
        <w:ind w:left="720" w:hanging="720"/>
      </w:pPr>
    </w:lvl>
    <w:lvl w:ilvl="3">
      <w:start w:val="1"/>
      <w:numFmt w:val="decimal"/>
      <w:pStyle w:val="Titolo4"/>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abstractNum w:abstractNumId="19" w15:restartNumberingAfterBreak="0">
    <w:nsid w:val="265B22B6"/>
    <w:multiLevelType w:val="hybridMultilevel"/>
    <w:tmpl w:val="99BEA0C0"/>
    <w:lvl w:ilvl="0" w:tplc="826C0A84">
      <w:numFmt w:val="bullet"/>
      <w:lvlText w:val="-"/>
      <w:lvlJc w:val="left"/>
      <w:pPr>
        <w:ind w:left="777" w:hanging="360"/>
      </w:pPr>
      <w:rPr>
        <w:rFonts w:ascii="Calibri" w:eastAsiaTheme="minorHAnsi" w:hAnsi="Calibri" w:cs="Calibri" w:hint="default"/>
      </w:rPr>
    </w:lvl>
    <w:lvl w:ilvl="1" w:tplc="04100003" w:tentative="1">
      <w:start w:val="1"/>
      <w:numFmt w:val="bullet"/>
      <w:lvlText w:val="o"/>
      <w:lvlJc w:val="left"/>
      <w:pPr>
        <w:ind w:left="1497" w:hanging="360"/>
      </w:pPr>
      <w:rPr>
        <w:rFonts w:ascii="Courier New" w:hAnsi="Courier New" w:cs="Courier New" w:hint="default"/>
      </w:rPr>
    </w:lvl>
    <w:lvl w:ilvl="2" w:tplc="04100005" w:tentative="1">
      <w:start w:val="1"/>
      <w:numFmt w:val="bullet"/>
      <w:lvlText w:val=""/>
      <w:lvlJc w:val="left"/>
      <w:pPr>
        <w:ind w:left="2217" w:hanging="360"/>
      </w:pPr>
      <w:rPr>
        <w:rFonts w:ascii="Wingdings" w:hAnsi="Wingdings" w:hint="default"/>
      </w:rPr>
    </w:lvl>
    <w:lvl w:ilvl="3" w:tplc="04100001" w:tentative="1">
      <w:start w:val="1"/>
      <w:numFmt w:val="bullet"/>
      <w:lvlText w:val=""/>
      <w:lvlJc w:val="left"/>
      <w:pPr>
        <w:ind w:left="2937" w:hanging="360"/>
      </w:pPr>
      <w:rPr>
        <w:rFonts w:ascii="Symbol" w:hAnsi="Symbol" w:hint="default"/>
      </w:rPr>
    </w:lvl>
    <w:lvl w:ilvl="4" w:tplc="04100003" w:tentative="1">
      <w:start w:val="1"/>
      <w:numFmt w:val="bullet"/>
      <w:lvlText w:val="o"/>
      <w:lvlJc w:val="left"/>
      <w:pPr>
        <w:ind w:left="3657" w:hanging="360"/>
      </w:pPr>
      <w:rPr>
        <w:rFonts w:ascii="Courier New" w:hAnsi="Courier New" w:cs="Courier New" w:hint="default"/>
      </w:rPr>
    </w:lvl>
    <w:lvl w:ilvl="5" w:tplc="04100005" w:tentative="1">
      <w:start w:val="1"/>
      <w:numFmt w:val="bullet"/>
      <w:lvlText w:val=""/>
      <w:lvlJc w:val="left"/>
      <w:pPr>
        <w:ind w:left="4377" w:hanging="360"/>
      </w:pPr>
      <w:rPr>
        <w:rFonts w:ascii="Wingdings" w:hAnsi="Wingdings" w:hint="default"/>
      </w:rPr>
    </w:lvl>
    <w:lvl w:ilvl="6" w:tplc="04100001" w:tentative="1">
      <w:start w:val="1"/>
      <w:numFmt w:val="bullet"/>
      <w:lvlText w:val=""/>
      <w:lvlJc w:val="left"/>
      <w:pPr>
        <w:ind w:left="5097" w:hanging="360"/>
      </w:pPr>
      <w:rPr>
        <w:rFonts w:ascii="Symbol" w:hAnsi="Symbol" w:hint="default"/>
      </w:rPr>
    </w:lvl>
    <w:lvl w:ilvl="7" w:tplc="04100003" w:tentative="1">
      <w:start w:val="1"/>
      <w:numFmt w:val="bullet"/>
      <w:lvlText w:val="o"/>
      <w:lvlJc w:val="left"/>
      <w:pPr>
        <w:ind w:left="5817" w:hanging="360"/>
      </w:pPr>
      <w:rPr>
        <w:rFonts w:ascii="Courier New" w:hAnsi="Courier New" w:cs="Courier New" w:hint="default"/>
      </w:rPr>
    </w:lvl>
    <w:lvl w:ilvl="8" w:tplc="04100005" w:tentative="1">
      <w:start w:val="1"/>
      <w:numFmt w:val="bullet"/>
      <w:lvlText w:val=""/>
      <w:lvlJc w:val="left"/>
      <w:pPr>
        <w:ind w:left="6537" w:hanging="360"/>
      </w:pPr>
      <w:rPr>
        <w:rFonts w:ascii="Wingdings" w:hAnsi="Wingdings" w:hint="default"/>
      </w:rPr>
    </w:lvl>
  </w:abstractNum>
  <w:abstractNum w:abstractNumId="20" w15:restartNumberingAfterBreak="0">
    <w:nsid w:val="2A790D14"/>
    <w:multiLevelType w:val="hybridMultilevel"/>
    <w:tmpl w:val="CF0CB576"/>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34816F31"/>
    <w:multiLevelType w:val="hybridMultilevel"/>
    <w:tmpl w:val="2FE02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2712DB"/>
    <w:multiLevelType w:val="hybridMultilevel"/>
    <w:tmpl w:val="43A0D876"/>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3BE86357"/>
    <w:multiLevelType w:val="hybridMultilevel"/>
    <w:tmpl w:val="B8A05848"/>
    <w:lvl w:ilvl="0" w:tplc="410E2B92">
      <w:numFmt w:val="bullet"/>
      <w:pStyle w:val="Style10ptJustified"/>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4705576A"/>
    <w:multiLevelType w:val="hybridMultilevel"/>
    <w:tmpl w:val="6E02D64C"/>
    <w:lvl w:ilvl="0" w:tplc="04100005">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476E0F77"/>
    <w:multiLevelType w:val="hybridMultilevel"/>
    <w:tmpl w:val="127209E6"/>
    <w:lvl w:ilvl="0" w:tplc="04100005">
      <w:start w:val="1"/>
      <w:numFmt w:val="bullet"/>
      <w:lvlText w:val=""/>
      <w:lvlJc w:val="left"/>
      <w:pPr>
        <w:ind w:left="720" w:hanging="360"/>
      </w:pPr>
      <w:rPr>
        <w:rFonts w:ascii="Wingdings" w:hAnsi="Wingdings" w:hint="default"/>
      </w:rPr>
    </w:lvl>
    <w:lvl w:ilvl="1" w:tplc="826C0A84">
      <w:numFmt w:val="bullet"/>
      <w:lvlText w:val="-"/>
      <w:lvlJc w:val="left"/>
      <w:pPr>
        <w:ind w:left="1440" w:hanging="360"/>
      </w:pPr>
      <w:rPr>
        <w:rFonts w:ascii="Calibri" w:eastAsiaTheme="minorHAnsi" w:hAnsi="Calibri" w:cs="Calibri"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47D91C24"/>
    <w:multiLevelType w:val="hybridMultilevel"/>
    <w:tmpl w:val="7D8E4E16"/>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9381D04"/>
    <w:multiLevelType w:val="hybridMultilevel"/>
    <w:tmpl w:val="A8B6F824"/>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49B020C0"/>
    <w:multiLevelType w:val="hybridMultilevel"/>
    <w:tmpl w:val="2E469AB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4A1419C4"/>
    <w:multiLevelType w:val="hybridMultilevel"/>
    <w:tmpl w:val="4A5AD5D6"/>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4D2B327F"/>
    <w:multiLevelType w:val="hybridMultilevel"/>
    <w:tmpl w:val="E0442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4F048D3"/>
    <w:multiLevelType w:val="hybridMultilevel"/>
    <w:tmpl w:val="F2601608"/>
    <w:lvl w:ilvl="0" w:tplc="826C0A84">
      <w:numFmt w:val="bullet"/>
      <w:lvlText w:val="-"/>
      <w:lvlJc w:val="left"/>
      <w:pPr>
        <w:ind w:left="720" w:hanging="360"/>
      </w:pPr>
      <w:rPr>
        <w:rFonts w:ascii="Calibri" w:eastAsiaTheme="minorHAnsi" w:hAnsi="Calibri" w:cs="Calibri" w:hint="default"/>
      </w:rPr>
    </w:lvl>
    <w:lvl w:ilvl="1" w:tplc="04100005">
      <w:start w:val="1"/>
      <w:numFmt w:val="bullet"/>
      <w:lvlText w:val=""/>
      <w:lvlJc w:val="left"/>
      <w:pPr>
        <w:ind w:left="1440" w:hanging="360"/>
      </w:pPr>
      <w:rPr>
        <w:rFonts w:ascii="Wingdings" w:hAnsi="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DD912B9"/>
    <w:multiLevelType w:val="hybridMultilevel"/>
    <w:tmpl w:val="E632920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5EF52A63"/>
    <w:multiLevelType w:val="hybridMultilevel"/>
    <w:tmpl w:val="6448A1F0"/>
    <w:lvl w:ilvl="0" w:tplc="540CEB52">
      <w:start w:val="2"/>
      <w:numFmt w:val="bullet"/>
      <w:lvlText w:val=""/>
      <w:lvlJc w:val="left"/>
      <w:pPr>
        <w:ind w:left="720" w:hanging="360"/>
      </w:pPr>
      <w:rPr>
        <w:rFonts w:ascii="Symbol" w:eastAsia="MS Mincho"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FC63D3C"/>
    <w:multiLevelType w:val="hybridMultilevel"/>
    <w:tmpl w:val="5BC4CD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BA41060"/>
    <w:multiLevelType w:val="hybridMultilevel"/>
    <w:tmpl w:val="AD202CC4"/>
    <w:lvl w:ilvl="0" w:tplc="826C0A8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7F30313E"/>
    <w:multiLevelType w:val="hybridMultilevel"/>
    <w:tmpl w:val="9ED6DEA6"/>
    <w:lvl w:ilvl="0" w:tplc="04100005">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36421970">
    <w:abstractNumId w:val="9"/>
  </w:num>
  <w:num w:numId="2" w16cid:durableId="1523586738">
    <w:abstractNumId w:val="7"/>
  </w:num>
  <w:num w:numId="3" w16cid:durableId="1311667241">
    <w:abstractNumId w:val="6"/>
  </w:num>
  <w:num w:numId="4" w16cid:durableId="1485899915">
    <w:abstractNumId w:val="5"/>
  </w:num>
  <w:num w:numId="5" w16cid:durableId="1311978156">
    <w:abstractNumId w:val="4"/>
  </w:num>
  <w:num w:numId="6" w16cid:durableId="1584796745">
    <w:abstractNumId w:val="8"/>
  </w:num>
  <w:num w:numId="7" w16cid:durableId="1229263289">
    <w:abstractNumId w:val="3"/>
  </w:num>
  <w:num w:numId="8" w16cid:durableId="229581140">
    <w:abstractNumId w:val="2"/>
  </w:num>
  <w:num w:numId="9" w16cid:durableId="2101294388">
    <w:abstractNumId w:val="1"/>
  </w:num>
  <w:num w:numId="10" w16cid:durableId="1791245754">
    <w:abstractNumId w:val="0"/>
  </w:num>
  <w:num w:numId="11" w16cid:durableId="212037206">
    <w:abstractNumId w:val="11"/>
  </w:num>
  <w:num w:numId="12" w16cid:durableId="1262835245">
    <w:abstractNumId w:val="13"/>
  </w:num>
  <w:num w:numId="13" w16cid:durableId="1715882375">
    <w:abstractNumId w:val="12"/>
  </w:num>
  <w:num w:numId="14" w16cid:durableId="432671964">
    <w:abstractNumId w:val="10"/>
  </w:num>
  <w:num w:numId="15" w16cid:durableId="1357580581">
    <w:abstractNumId w:val="23"/>
  </w:num>
  <w:num w:numId="16" w16cid:durableId="970288247">
    <w:abstractNumId w:val="18"/>
  </w:num>
  <w:num w:numId="17" w16cid:durableId="100611916">
    <w:abstractNumId w:val="15"/>
  </w:num>
  <w:num w:numId="18" w16cid:durableId="519977603">
    <w:abstractNumId w:val="17"/>
  </w:num>
  <w:num w:numId="19" w16cid:durableId="1259673325">
    <w:abstractNumId w:val="16"/>
  </w:num>
  <w:num w:numId="20" w16cid:durableId="734013025">
    <w:abstractNumId w:val="18"/>
    <w:lvlOverride w:ilvl="0">
      <w:startOverride w:val="4"/>
    </w:lvlOverride>
    <w:lvlOverride w:ilvl="1">
      <w:startOverride w:val="3"/>
    </w:lvlOverride>
  </w:num>
  <w:num w:numId="21" w16cid:durableId="1399281521">
    <w:abstractNumId w:val="18"/>
    <w:lvlOverride w:ilvl="0">
      <w:startOverride w:val="4"/>
    </w:lvlOverride>
    <w:lvlOverride w:ilvl="1">
      <w:startOverride w:val="4"/>
    </w:lvlOverride>
  </w:num>
  <w:num w:numId="22" w16cid:durableId="391855601">
    <w:abstractNumId w:val="14"/>
  </w:num>
  <w:num w:numId="23" w16cid:durableId="229459205">
    <w:abstractNumId w:val="36"/>
  </w:num>
  <w:num w:numId="24" w16cid:durableId="1065445025">
    <w:abstractNumId w:val="31"/>
  </w:num>
  <w:num w:numId="25" w16cid:durableId="281420052">
    <w:abstractNumId w:val="24"/>
  </w:num>
  <w:num w:numId="26" w16cid:durableId="1705443370">
    <w:abstractNumId w:val="28"/>
  </w:num>
  <w:num w:numId="27" w16cid:durableId="976842228">
    <w:abstractNumId w:val="25"/>
  </w:num>
  <w:num w:numId="28" w16cid:durableId="2128039702">
    <w:abstractNumId w:val="26"/>
  </w:num>
  <w:num w:numId="29" w16cid:durableId="2057779815">
    <w:abstractNumId w:val="35"/>
  </w:num>
  <w:num w:numId="30" w16cid:durableId="1771045577">
    <w:abstractNumId w:val="20"/>
  </w:num>
  <w:num w:numId="31" w16cid:durableId="1589197549">
    <w:abstractNumId w:val="27"/>
  </w:num>
  <w:num w:numId="32" w16cid:durableId="1526286834">
    <w:abstractNumId w:val="22"/>
  </w:num>
  <w:num w:numId="33" w16cid:durableId="1930308723">
    <w:abstractNumId w:val="19"/>
  </w:num>
  <w:num w:numId="34" w16cid:durableId="364448512">
    <w:abstractNumId w:val="29"/>
  </w:num>
  <w:num w:numId="35" w16cid:durableId="1704132790">
    <w:abstractNumId w:val="11"/>
  </w:num>
  <w:num w:numId="36" w16cid:durableId="631525035">
    <w:abstractNumId w:val="18"/>
  </w:num>
  <w:num w:numId="37" w16cid:durableId="1427534032">
    <w:abstractNumId w:val="34"/>
  </w:num>
  <w:num w:numId="38" w16cid:durableId="732041668">
    <w:abstractNumId w:val="30"/>
  </w:num>
  <w:num w:numId="39" w16cid:durableId="401804450">
    <w:abstractNumId w:val="21"/>
  </w:num>
  <w:num w:numId="40" w16cid:durableId="623314264">
    <w:abstractNumId w:val="32"/>
  </w:num>
  <w:num w:numId="41" w16cid:durableId="323897507">
    <w:abstractNumId w:val="18"/>
  </w:num>
  <w:num w:numId="42" w16cid:durableId="322124868">
    <w:abstractNumId w:val="33"/>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A0N7MwsjSyNDEwNDVQ0lEKTi0uzszPAykwqQUA3ogLKiwAAAA="/>
  </w:docVars>
  <w:rsids>
    <w:rsidRoot w:val="002F7205"/>
    <w:rsid w:val="0000022E"/>
    <w:rsid w:val="00000689"/>
    <w:rsid w:val="0000074A"/>
    <w:rsid w:val="00000989"/>
    <w:rsid w:val="00000A56"/>
    <w:rsid w:val="00000D8C"/>
    <w:rsid w:val="00001024"/>
    <w:rsid w:val="00001332"/>
    <w:rsid w:val="0000145B"/>
    <w:rsid w:val="0000162F"/>
    <w:rsid w:val="0000184A"/>
    <w:rsid w:val="00001947"/>
    <w:rsid w:val="00001A29"/>
    <w:rsid w:val="00001EC4"/>
    <w:rsid w:val="00001FA5"/>
    <w:rsid w:val="00001FF0"/>
    <w:rsid w:val="00002069"/>
    <w:rsid w:val="0000250C"/>
    <w:rsid w:val="00002510"/>
    <w:rsid w:val="0000258B"/>
    <w:rsid w:val="0000285F"/>
    <w:rsid w:val="000033D2"/>
    <w:rsid w:val="0000382B"/>
    <w:rsid w:val="00003A4B"/>
    <w:rsid w:val="00003D65"/>
    <w:rsid w:val="00003DC8"/>
    <w:rsid w:val="00004173"/>
    <w:rsid w:val="0000420F"/>
    <w:rsid w:val="000043AE"/>
    <w:rsid w:val="00004732"/>
    <w:rsid w:val="0000482B"/>
    <w:rsid w:val="000049B4"/>
    <w:rsid w:val="000049FB"/>
    <w:rsid w:val="00004A53"/>
    <w:rsid w:val="00004AF3"/>
    <w:rsid w:val="00004E49"/>
    <w:rsid w:val="00004ECB"/>
    <w:rsid w:val="00005042"/>
    <w:rsid w:val="00005205"/>
    <w:rsid w:val="000053C9"/>
    <w:rsid w:val="00005723"/>
    <w:rsid w:val="00006139"/>
    <w:rsid w:val="00006497"/>
    <w:rsid w:val="00006575"/>
    <w:rsid w:val="00006697"/>
    <w:rsid w:val="00006712"/>
    <w:rsid w:val="000068A0"/>
    <w:rsid w:val="00006911"/>
    <w:rsid w:val="00006C8B"/>
    <w:rsid w:val="00006D5A"/>
    <w:rsid w:val="00006E4B"/>
    <w:rsid w:val="000070EC"/>
    <w:rsid w:val="00007313"/>
    <w:rsid w:val="0000750A"/>
    <w:rsid w:val="000079C7"/>
    <w:rsid w:val="00007B8F"/>
    <w:rsid w:val="00007BDA"/>
    <w:rsid w:val="00007D60"/>
    <w:rsid w:val="00007D77"/>
    <w:rsid w:val="00007E3F"/>
    <w:rsid w:val="00007E44"/>
    <w:rsid w:val="000101C0"/>
    <w:rsid w:val="00010268"/>
    <w:rsid w:val="0001026D"/>
    <w:rsid w:val="00010449"/>
    <w:rsid w:val="0001081D"/>
    <w:rsid w:val="0001099C"/>
    <w:rsid w:val="00010A97"/>
    <w:rsid w:val="00010B98"/>
    <w:rsid w:val="00010BEA"/>
    <w:rsid w:val="00010EAB"/>
    <w:rsid w:val="00012C86"/>
    <w:rsid w:val="00012E74"/>
    <w:rsid w:val="0001395F"/>
    <w:rsid w:val="00013B4A"/>
    <w:rsid w:val="00013BED"/>
    <w:rsid w:val="00014191"/>
    <w:rsid w:val="00014294"/>
    <w:rsid w:val="000144D1"/>
    <w:rsid w:val="000146DD"/>
    <w:rsid w:val="000148E3"/>
    <w:rsid w:val="00014B3E"/>
    <w:rsid w:val="00014BDF"/>
    <w:rsid w:val="00015305"/>
    <w:rsid w:val="00015826"/>
    <w:rsid w:val="0001583B"/>
    <w:rsid w:val="000158FB"/>
    <w:rsid w:val="000161D7"/>
    <w:rsid w:val="000162E8"/>
    <w:rsid w:val="00016534"/>
    <w:rsid w:val="000165CE"/>
    <w:rsid w:val="00016ECE"/>
    <w:rsid w:val="00016EF5"/>
    <w:rsid w:val="000171B4"/>
    <w:rsid w:val="00017463"/>
    <w:rsid w:val="00017672"/>
    <w:rsid w:val="00017C37"/>
    <w:rsid w:val="00017E5C"/>
    <w:rsid w:val="000203B4"/>
    <w:rsid w:val="0002093E"/>
    <w:rsid w:val="00020D7C"/>
    <w:rsid w:val="00020E8A"/>
    <w:rsid w:val="000210A5"/>
    <w:rsid w:val="0002118D"/>
    <w:rsid w:val="00021E12"/>
    <w:rsid w:val="000221C3"/>
    <w:rsid w:val="00022312"/>
    <w:rsid w:val="00022C55"/>
    <w:rsid w:val="00023142"/>
    <w:rsid w:val="00023320"/>
    <w:rsid w:val="00023331"/>
    <w:rsid w:val="00023953"/>
    <w:rsid w:val="000239A1"/>
    <w:rsid w:val="00023B79"/>
    <w:rsid w:val="00023D38"/>
    <w:rsid w:val="00023F2E"/>
    <w:rsid w:val="00024094"/>
    <w:rsid w:val="00024319"/>
    <w:rsid w:val="0002447C"/>
    <w:rsid w:val="000251EB"/>
    <w:rsid w:val="000254D3"/>
    <w:rsid w:val="00026117"/>
    <w:rsid w:val="00026A3D"/>
    <w:rsid w:val="00026E3B"/>
    <w:rsid w:val="00027079"/>
    <w:rsid w:val="00027CE3"/>
    <w:rsid w:val="00027F7B"/>
    <w:rsid w:val="00030093"/>
    <w:rsid w:val="00030136"/>
    <w:rsid w:val="00030771"/>
    <w:rsid w:val="0003077B"/>
    <w:rsid w:val="000307F5"/>
    <w:rsid w:val="0003089F"/>
    <w:rsid w:val="00030A6E"/>
    <w:rsid w:val="00030AF0"/>
    <w:rsid w:val="00030C17"/>
    <w:rsid w:val="00030DC9"/>
    <w:rsid w:val="00030FB6"/>
    <w:rsid w:val="00031275"/>
    <w:rsid w:val="000314B6"/>
    <w:rsid w:val="00031992"/>
    <w:rsid w:val="00031CA0"/>
    <w:rsid w:val="00031F7B"/>
    <w:rsid w:val="00031FFF"/>
    <w:rsid w:val="000323C3"/>
    <w:rsid w:val="000323F9"/>
    <w:rsid w:val="00032557"/>
    <w:rsid w:val="00032782"/>
    <w:rsid w:val="000327CF"/>
    <w:rsid w:val="000329E0"/>
    <w:rsid w:val="00033AF1"/>
    <w:rsid w:val="0003431B"/>
    <w:rsid w:val="0003446F"/>
    <w:rsid w:val="000344B0"/>
    <w:rsid w:val="00034889"/>
    <w:rsid w:val="000348F1"/>
    <w:rsid w:val="0003503A"/>
    <w:rsid w:val="00035694"/>
    <w:rsid w:val="00036124"/>
    <w:rsid w:val="00036197"/>
    <w:rsid w:val="000361E0"/>
    <w:rsid w:val="00036358"/>
    <w:rsid w:val="0003637A"/>
    <w:rsid w:val="0003699B"/>
    <w:rsid w:val="00036A03"/>
    <w:rsid w:val="00036B56"/>
    <w:rsid w:val="00036C3D"/>
    <w:rsid w:val="00037151"/>
    <w:rsid w:val="000372FC"/>
    <w:rsid w:val="00037E0F"/>
    <w:rsid w:val="00037EC2"/>
    <w:rsid w:val="00040587"/>
    <w:rsid w:val="000407C9"/>
    <w:rsid w:val="00040A26"/>
    <w:rsid w:val="00040A6D"/>
    <w:rsid w:val="00040B0F"/>
    <w:rsid w:val="00040B66"/>
    <w:rsid w:val="00040CA7"/>
    <w:rsid w:val="00040EA0"/>
    <w:rsid w:val="00041041"/>
    <w:rsid w:val="000416C3"/>
    <w:rsid w:val="00041720"/>
    <w:rsid w:val="000417FB"/>
    <w:rsid w:val="00041AE6"/>
    <w:rsid w:val="00041BBA"/>
    <w:rsid w:val="00041D59"/>
    <w:rsid w:val="00041E1B"/>
    <w:rsid w:val="00042279"/>
    <w:rsid w:val="000425AB"/>
    <w:rsid w:val="000427D6"/>
    <w:rsid w:val="00042945"/>
    <w:rsid w:val="00042EC1"/>
    <w:rsid w:val="00043084"/>
    <w:rsid w:val="000433F3"/>
    <w:rsid w:val="0004360B"/>
    <w:rsid w:val="0004383B"/>
    <w:rsid w:val="00043C2F"/>
    <w:rsid w:val="00043F9B"/>
    <w:rsid w:val="00044314"/>
    <w:rsid w:val="00044357"/>
    <w:rsid w:val="00044687"/>
    <w:rsid w:val="000446DD"/>
    <w:rsid w:val="00044A27"/>
    <w:rsid w:val="00044AAB"/>
    <w:rsid w:val="00044C33"/>
    <w:rsid w:val="00044D27"/>
    <w:rsid w:val="00045C4B"/>
    <w:rsid w:val="00045DAB"/>
    <w:rsid w:val="000460BB"/>
    <w:rsid w:val="000461B5"/>
    <w:rsid w:val="000461FA"/>
    <w:rsid w:val="000463C4"/>
    <w:rsid w:val="00046443"/>
    <w:rsid w:val="00046649"/>
    <w:rsid w:val="0004685B"/>
    <w:rsid w:val="000471D1"/>
    <w:rsid w:val="00047325"/>
    <w:rsid w:val="00047413"/>
    <w:rsid w:val="0004780B"/>
    <w:rsid w:val="0004784B"/>
    <w:rsid w:val="00047949"/>
    <w:rsid w:val="0005031B"/>
    <w:rsid w:val="000506BB"/>
    <w:rsid w:val="0005073B"/>
    <w:rsid w:val="00050B65"/>
    <w:rsid w:val="00050BCB"/>
    <w:rsid w:val="00050BE3"/>
    <w:rsid w:val="00050EF0"/>
    <w:rsid w:val="00051160"/>
    <w:rsid w:val="0005155B"/>
    <w:rsid w:val="00051733"/>
    <w:rsid w:val="0005179A"/>
    <w:rsid w:val="000517AC"/>
    <w:rsid w:val="00051A5E"/>
    <w:rsid w:val="00051B99"/>
    <w:rsid w:val="00051DE2"/>
    <w:rsid w:val="00051ED0"/>
    <w:rsid w:val="00052077"/>
    <w:rsid w:val="000520D4"/>
    <w:rsid w:val="00052D08"/>
    <w:rsid w:val="00052E31"/>
    <w:rsid w:val="00053146"/>
    <w:rsid w:val="00053151"/>
    <w:rsid w:val="000531C8"/>
    <w:rsid w:val="00053806"/>
    <w:rsid w:val="00053908"/>
    <w:rsid w:val="00053FC3"/>
    <w:rsid w:val="0005412D"/>
    <w:rsid w:val="00054690"/>
    <w:rsid w:val="00054C67"/>
    <w:rsid w:val="00054D61"/>
    <w:rsid w:val="00055473"/>
    <w:rsid w:val="000554A7"/>
    <w:rsid w:val="00055BC7"/>
    <w:rsid w:val="00055D11"/>
    <w:rsid w:val="00055E7D"/>
    <w:rsid w:val="00056089"/>
    <w:rsid w:val="00056428"/>
    <w:rsid w:val="000564EF"/>
    <w:rsid w:val="00056580"/>
    <w:rsid w:val="000569D2"/>
    <w:rsid w:val="00056EA3"/>
    <w:rsid w:val="00056F4C"/>
    <w:rsid w:val="000570BB"/>
    <w:rsid w:val="00057481"/>
    <w:rsid w:val="00057704"/>
    <w:rsid w:val="00057917"/>
    <w:rsid w:val="00057FEA"/>
    <w:rsid w:val="0006062C"/>
    <w:rsid w:val="000607FB"/>
    <w:rsid w:val="00060A63"/>
    <w:rsid w:val="0006177B"/>
    <w:rsid w:val="00061B77"/>
    <w:rsid w:val="00061C62"/>
    <w:rsid w:val="00061E53"/>
    <w:rsid w:val="00061E8C"/>
    <w:rsid w:val="00062206"/>
    <w:rsid w:val="000623C7"/>
    <w:rsid w:val="000626A0"/>
    <w:rsid w:val="000627BC"/>
    <w:rsid w:val="00062923"/>
    <w:rsid w:val="00063158"/>
    <w:rsid w:val="000631E9"/>
    <w:rsid w:val="00063441"/>
    <w:rsid w:val="000635A5"/>
    <w:rsid w:val="00063DCC"/>
    <w:rsid w:val="00063E97"/>
    <w:rsid w:val="0006435F"/>
    <w:rsid w:val="000644EB"/>
    <w:rsid w:val="000646CD"/>
    <w:rsid w:val="00064846"/>
    <w:rsid w:val="00064891"/>
    <w:rsid w:val="00064AB5"/>
    <w:rsid w:val="00064C0A"/>
    <w:rsid w:val="00064C9D"/>
    <w:rsid w:val="00064D5C"/>
    <w:rsid w:val="00064EE0"/>
    <w:rsid w:val="00064F14"/>
    <w:rsid w:val="00064FF5"/>
    <w:rsid w:val="000650F9"/>
    <w:rsid w:val="00065232"/>
    <w:rsid w:val="0006527E"/>
    <w:rsid w:val="000657DC"/>
    <w:rsid w:val="0006670C"/>
    <w:rsid w:val="000668B7"/>
    <w:rsid w:val="00066BFA"/>
    <w:rsid w:val="00066D36"/>
    <w:rsid w:val="0006732F"/>
    <w:rsid w:val="00067398"/>
    <w:rsid w:val="0006761C"/>
    <w:rsid w:val="00067D1F"/>
    <w:rsid w:val="00067D9E"/>
    <w:rsid w:val="00067E31"/>
    <w:rsid w:val="00067F4A"/>
    <w:rsid w:val="000700BA"/>
    <w:rsid w:val="0007046A"/>
    <w:rsid w:val="00070EE6"/>
    <w:rsid w:val="0007107B"/>
    <w:rsid w:val="00071152"/>
    <w:rsid w:val="000711F0"/>
    <w:rsid w:val="000714B7"/>
    <w:rsid w:val="0007197E"/>
    <w:rsid w:val="0007204F"/>
    <w:rsid w:val="00072606"/>
    <w:rsid w:val="00072978"/>
    <w:rsid w:val="00072BC3"/>
    <w:rsid w:val="00073374"/>
    <w:rsid w:val="0007354C"/>
    <w:rsid w:val="00073A38"/>
    <w:rsid w:val="00073AC8"/>
    <w:rsid w:val="00073B55"/>
    <w:rsid w:val="00073E3C"/>
    <w:rsid w:val="00073E9D"/>
    <w:rsid w:val="000740CB"/>
    <w:rsid w:val="0007435F"/>
    <w:rsid w:val="000744B2"/>
    <w:rsid w:val="000745D2"/>
    <w:rsid w:val="000745F3"/>
    <w:rsid w:val="0007541E"/>
    <w:rsid w:val="00075646"/>
    <w:rsid w:val="00075748"/>
    <w:rsid w:val="00075869"/>
    <w:rsid w:val="000760EB"/>
    <w:rsid w:val="0007639E"/>
    <w:rsid w:val="000765C9"/>
    <w:rsid w:val="00076B90"/>
    <w:rsid w:val="00076E09"/>
    <w:rsid w:val="00076E1D"/>
    <w:rsid w:val="00077068"/>
    <w:rsid w:val="00077317"/>
    <w:rsid w:val="00077511"/>
    <w:rsid w:val="0007795D"/>
    <w:rsid w:val="00077B6A"/>
    <w:rsid w:val="00077EAC"/>
    <w:rsid w:val="0008044C"/>
    <w:rsid w:val="00080692"/>
    <w:rsid w:val="00080775"/>
    <w:rsid w:val="0008080E"/>
    <w:rsid w:val="000808D1"/>
    <w:rsid w:val="00080F76"/>
    <w:rsid w:val="000814F8"/>
    <w:rsid w:val="000816E7"/>
    <w:rsid w:val="000818CA"/>
    <w:rsid w:val="00081C3B"/>
    <w:rsid w:val="00081C71"/>
    <w:rsid w:val="00081D0D"/>
    <w:rsid w:val="0008265A"/>
    <w:rsid w:val="0008275A"/>
    <w:rsid w:val="00082AC9"/>
    <w:rsid w:val="00082CD2"/>
    <w:rsid w:val="00083DCC"/>
    <w:rsid w:val="00083E26"/>
    <w:rsid w:val="00083F45"/>
    <w:rsid w:val="00084347"/>
    <w:rsid w:val="000845FA"/>
    <w:rsid w:val="00084725"/>
    <w:rsid w:val="0008494E"/>
    <w:rsid w:val="00084ED7"/>
    <w:rsid w:val="00084F7B"/>
    <w:rsid w:val="00085144"/>
    <w:rsid w:val="00085D2C"/>
    <w:rsid w:val="00085EB9"/>
    <w:rsid w:val="00085F90"/>
    <w:rsid w:val="000860CA"/>
    <w:rsid w:val="0008630F"/>
    <w:rsid w:val="00086551"/>
    <w:rsid w:val="000868BE"/>
    <w:rsid w:val="00086ABB"/>
    <w:rsid w:val="00086E5D"/>
    <w:rsid w:val="00086F40"/>
    <w:rsid w:val="00086FBE"/>
    <w:rsid w:val="00087073"/>
    <w:rsid w:val="00087261"/>
    <w:rsid w:val="000874C5"/>
    <w:rsid w:val="00087BEE"/>
    <w:rsid w:val="0009045F"/>
    <w:rsid w:val="00090873"/>
    <w:rsid w:val="00090ED9"/>
    <w:rsid w:val="00090F87"/>
    <w:rsid w:val="00090F8A"/>
    <w:rsid w:val="000914CF"/>
    <w:rsid w:val="00091622"/>
    <w:rsid w:val="00091854"/>
    <w:rsid w:val="00091866"/>
    <w:rsid w:val="00091EDA"/>
    <w:rsid w:val="00091F62"/>
    <w:rsid w:val="00091FED"/>
    <w:rsid w:val="00092143"/>
    <w:rsid w:val="000923D0"/>
    <w:rsid w:val="00092F28"/>
    <w:rsid w:val="00092FFA"/>
    <w:rsid w:val="0009305D"/>
    <w:rsid w:val="000931D4"/>
    <w:rsid w:val="00093336"/>
    <w:rsid w:val="000935ED"/>
    <w:rsid w:val="000936D6"/>
    <w:rsid w:val="00093A56"/>
    <w:rsid w:val="000948B2"/>
    <w:rsid w:val="00094DE7"/>
    <w:rsid w:val="00094E30"/>
    <w:rsid w:val="00095755"/>
    <w:rsid w:val="00095E5A"/>
    <w:rsid w:val="00095ECD"/>
    <w:rsid w:val="0009619A"/>
    <w:rsid w:val="0009650F"/>
    <w:rsid w:val="0009653A"/>
    <w:rsid w:val="000965C6"/>
    <w:rsid w:val="000965FF"/>
    <w:rsid w:val="000966FB"/>
    <w:rsid w:val="00096BFD"/>
    <w:rsid w:val="00096F4D"/>
    <w:rsid w:val="00097564"/>
    <w:rsid w:val="000976FE"/>
    <w:rsid w:val="00097743"/>
    <w:rsid w:val="00097A2D"/>
    <w:rsid w:val="00097B51"/>
    <w:rsid w:val="000A00B5"/>
    <w:rsid w:val="000A01FA"/>
    <w:rsid w:val="000A070B"/>
    <w:rsid w:val="000A124C"/>
    <w:rsid w:val="000A1262"/>
    <w:rsid w:val="000A13D7"/>
    <w:rsid w:val="000A1861"/>
    <w:rsid w:val="000A1FCA"/>
    <w:rsid w:val="000A2023"/>
    <w:rsid w:val="000A22C0"/>
    <w:rsid w:val="000A2345"/>
    <w:rsid w:val="000A24CC"/>
    <w:rsid w:val="000A2707"/>
    <w:rsid w:val="000A348D"/>
    <w:rsid w:val="000A3902"/>
    <w:rsid w:val="000A3973"/>
    <w:rsid w:val="000A3EA5"/>
    <w:rsid w:val="000A3F94"/>
    <w:rsid w:val="000A45ED"/>
    <w:rsid w:val="000A4845"/>
    <w:rsid w:val="000A589D"/>
    <w:rsid w:val="000A5BA4"/>
    <w:rsid w:val="000A660E"/>
    <w:rsid w:val="000A6642"/>
    <w:rsid w:val="000A67BC"/>
    <w:rsid w:val="000A684B"/>
    <w:rsid w:val="000A6946"/>
    <w:rsid w:val="000A6AD7"/>
    <w:rsid w:val="000A6C88"/>
    <w:rsid w:val="000A7278"/>
    <w:rsid w:val="000A73A7"/>
    <w:rsid w:val="000A7421"/>
    <w:rsid w:val="000A7552"/>
    <w:rsid w:val="000A7A8B"/>
    <w:rsid w:val="000A7C58"/>
    <w:rsid w:val="000B032B"/>
    <w:rsid w:val="000B03FA"/>
    <w:rsid w:val="000B043A"/>
    <w:rsid w:val="000B044A"/>
    <w:rsid w:val="000B0974"/>
    <w:rsid w:val="000B09E9"/>
    <w:rsid w:val="000B0B43"/>
    <w:rsid w:val="000B11F2"/>
    <w:rsid w:val="000B13C8"/>
    <w:rsid w:val="000B13F0"/>
    <w:rsid w:val="000B13FE"/>
    <w:rsid w:val="000B1A78"/>
    <w:rsid w:val="000B1EB2"/>
    <w:rsid w:val="000B20A5"/>
    <w:rsid w:val="000B2347"/>
    <w:rsid w:val="000B2358"/>
    <w:rsid w:val="000B257E"/>
    <w:rsid w:val="000B2F06"/>
    <w:rsid w:val="000B33B2"/>
    <w:rsid w:val="000B345E"/>
    <w:rsid w:val="000B34BF"/>
    <w:rsid w:val="000B38A4"/>
    <w:rsid w:val="000B3B56"/>
    <w:rsid w:val="000B3DAB"/>
    <w:rsid w:val="000B44D3"/>
    <w:rsid w:val="000B4B5D"/>
    <w:rsid w:val="000B4CF1"/>
    <w:rsid w:val="000B4E54"/>
    <w:rsid w:val="000B5129"/>
    <w:rsid w:val="000B5381"/>
    <w:rsid w:val="000B53FB"/>
    <w:rsid w:val="000B5AF5"/>
    <w:rsid w:val="000B5EC5"/>
    <w:rsid w:val="000B62D8"/>
    <w:rsid w:val="000B67F7"/>
    <w:rsid w:val="000B6FF2"/>
    <w:rsid w:val="000B7B03"/>
    <w:rsid w:val="000B7C0A"/>
    <w:rsid w:val="000B7CEB"/>
    <w:rsid w:val="000B7E22"/>
    <w:rsid w:val="000C068D"/>
    <w:rsid w:val="000C0BE8"/>
    <w:rsid w:val="000C1100"/>
    <w:rsid w:val="000C1216"/>
    <w:rsid w:val="000C1483"/>
    <w:rsid w:val="000C19F1"/>
    <w:rsid w:val="000C1ADA"/>
    <w:rsid w:val="000C1E88"/>
    <w:rsid w:val="000C2377"/>
    <w:rsid w:val="000C2645"/>
    <w:rsid w:val="000C2817"/>
    <w:rsid w:val="000C2BAA"/>
    <w:rsid w:val="000C2CEC"/>
    <w:rsid w:val="000C2D9C"/>
    <w:rsid w:val="000C2E5A"/>
    <w:rsid w:val="000C2FDD"/>
    <w:rsid w:val="000C31E0"/>
    <w:rsid w:val="000C368F"/>
    <w:rsid w:val="000C395D"/>
    <w:rsid w:val="000C3965"/>
    <w:rsid w:val="000C398D"/>
    <w:rsid w:val="000C4119"/>
    <w:rsid w:val="000C432A"/>
    <w:rsid w:val="000C46CA"/>
    <w:rsid w:val="000C4E59"/>
    <w:rsid w:val="000C4E6E"/>
    <w:rsid w:val="000C56F0"/>
    <w:rsid w:val="000C58AD"/>
    <w:rsid w:val="000C58F5"/>
    <w:rsid w:val="000C5D72"/>
    <w:rsid w:val="000C638F"/>
    <w:rsid w:val="000C64EC"/>
    <w:rsid w:val="000C6760"/>
    <w:rsid w:val="000C6C72"/>
    <w:rsid w:val="000C71D7"/>
    <w:rsid w:val="000C7245"/>
    <w:rsid w:val="000C7354"/>
    <w:rsid w:val="000C74C7"/>
    <w:rsid w:val="000C75F7"/>
    <w:rsid w:val="000C7637"/>
    <w:rsid w:val="000C77CE"/>
    <w:rsid w:val="000C77D8"/>
    <w:rsid w:val="000C7A82"/>
    <w:rsid w:val="000C7AFB"/>
    <w:rsid w:val="000C7C5C"/>
    <w:rsid w:val="000C7CA1"/>
    <w:rsid w:val="000D0369"/>
    <w:rsid w:val="000D0513"/>
    <w:rsid w:val="000D05F8"/>
    <w:rsid w:val="000D066F"/>
    <w:rsid w:val="000D0B15"/>
    <w:rsid w:val="000D145D"/>
    <w:rsid w:val="000D14C7"/>
    <w:rsid w:val="000D18C2"/>
    <w:rsid w:val="000D1C32"/>
    <w:rsid w:val="000D1C83"/>
    <w:rsid w:val="000D20E4"/>
    <w:rsid w:val="000D2194"/>
    <w:rsid w:val="000D2243"/>
    <w:rsid w:val="000D244B"/>
    <w:rsid w:val="000D2450"/>
    <w:rsid w:val="000D2654"/>
    <w:rsid w:val="000D2659"/>
    <w:rsid w:val="000D2A27"/>
    <w:rsid w:val="000D2A34"/>
    <w:rsid w:val="000D2C13"/>
    <w:rsid w:val="000D2C35"/>
    <w:rsid w:val="000D2CE4"/>
    <w:rsid w:val="000D2E6C"/>
    <w:rsid w:val="000D2F29"/>
    <w:rsid w:val="000D308D"/>
    <w:rsid w:val="000D3208"/>
    <w:rsid w:val="000D322F"/>
    <w:rsid w:val="000D34B5"/>
    <w:rsid w:val="000D37BC"/>
    <w:rsid w:val="000D3959"/>
    <w:rsid w:val="000D39E9"/>
    <w:rsid w:val="000D3B3A"/>
    <w:rsid w:val="000D3BE6"/>
    <w:rsid w:val="000D3CAA"/>
    <w:rsid w:val="000D3FA3"/>
    <w:rsid w:val="000D400B"/>
    <w:rsid w:val="000D4852"/>
    <w:rsid w:val="000D4F84"/>
    <w:rsid w:val="000D50B5"/>
    <w:rsid w:val="000D5524"/>
    <w:rsid w:val="000D5D34"/>
    <w:rsid w:val="000D604E"/>
    <w:rsid w:val="000D6272"/>
    <w:rsid w:val="000D67FF"/>
    <w:rsid w:val="000D6839"/>
    <w:rsid w:val="000D693F"/>
    <w:rsid w:val="000D69C0"/>
    <w:rsid w:val="000D69F8"/>
    <w:rsid w:val="000D76D2"/>
    <w:rsid w:val="000D7BDE"/>
    <w:rsid w:val="000D7C19"/>
    <w:rsid w:val="000D7FE0"/>
    <w:rsid w:val="000E0298"/>
    <w:rsid w:val="000E0D91"/>
    <w:rsid w:val="000E0FD4"/>
    <w:rsid w:val="000E11FC"/>
    <w:rsid w:val="000E1972"/>
    <w:rsid w:val="000E1C4E"/>
    <w:rsid w:val="000E1D07"/>
    <w:rsid w:val="000E1D71"/>
    <w:rsid w:val="000E1DDE"/>
    <w:rsid w:val="000E1F5A"/>
    <w:rsid w:val="000E20C5"/>
    <w:rsid w:val="000E2325"/>
    <w:rsid w:val="000E23A4"/>
    <w:rsid w:val="000E27E2"/>
    <w:rsid w:val="000E27F1"/>
    <w:rsid w:val="000E2A35"/>
    <w:rsid w:val="000E2A75"/>
    <w:rsid w:val="000E2C6E"/>
    <w:rsid w:val="000E2CDF"/>
    <w:rsid w:val="000E3079"/>
    <w:rsid w:val="000E34A3"/>
    <w:rsid w:val="000E3602"/>
    <w:rsid w:val="000E3924"/>
    <w:rsid w:val="000E3BF6"/>
    <w:rsid w:val="000E3C63"/>
    <w:rsid w:val="000E40C4"/>
    <w:rsid w:val="000E4111"/>
    <w:rsid w:val="000E4D28"/>
    <w:rsid w:val="000E51AA"/>
    <w:rsid w:val="000E54C2"/>
    <w:rsid w:val="000E5DF3"/>
    <w:rsid w:val="000E61E2"/>
    <w:rsid w:val="000E68E7"/>
    <w:rsid w:val="000E6A4C"/>
    <w:rsid w:val="000E6C54"/>
    <w:rsid w:val="000E6CE4"/>
    <w:rsid w:val="000E6DC8"/>
    <w:rsid w:val="000E7119"/>
    <w:rsid w:val="000E717D"/>
    <w:rsid w:val="000E71B8"/>
    <w:rsid w:val="000E739F"/>
    <w:rsid w:val="000E73C2"/>
    <w:rsid w:val="000E7609"/>
    <w:rsid w:val="000E776B"/>
    <w:rsid w:val="000E7A91"/>
    <w:rsid w:val="000E7B57"/>
    <w:rsid w:val="000E7BA9"/>
    <w:rsid w:val="000F018D"/>
    <w:rsid w:val="000F0460"/>
    <w:rsid w:val="000F0489"/>
    <w:rsid w:val="000F05F6"/>
    <w:rsid w:val="000F07A6"/>
    <w:rsid w:val="000F0857"/>
    <w:rsid w:val="000F0860"/>
    <w:rsid w:val="000F092D"/>
    <w:rsid w:val="000F0BB0"/>
    <w:rsid w:val="000F0BE3"/>
    <w:rsid w:val="000F0BE5"/>
    <w:rsid w:val="000F123A"/>
    <w:rsid w:val="000F12CD"/>
    <w:rsid w:val="000F1306"/>
    <w:rsid w:val="000F131F"/>
    <w:rsid w:val="000F136C"/>
    <w:rsid w:val="000F13C1"/>
    <w:rsid w:val="000F16B2"/>
    <w:rsid w:val="000F2156"/>
    <w:rsid w:val="000F24F0"/>
    <w:rsid w:val="000F25EB"/>
    <w:rsid w:val="000F263C"/>
    <w:rsid w:val="000F2DB0"/>
    <w:rsid w:val="000F32C2"/>
    <w:rsid w:val="000F3648"/>
    <w:rsid w:val="000F3DD0"/>
    <w:rsid w:val="000F3E6C"/>
    <w:rsid w:val="000F428A"/>
    <w:rsid w:val="000F42A2"/>
    <w:rsid w:val="000F4533"/>
    <w:rsid w:val="000F485C"/>
    <w:rsid w:val="000F4BB7"/>
    <w:rsid w:val="000F5036"/>
    <w:rsid w:val="000F549F"/>
    <w:rsid w:val="000F54FF"/>
    <w:rsid w:val="000F552C"/>
    <w:rsid w:val="000F57BB"/>
    <w:rsid w:val="000F5874"/>
    <w:rsid w:val="000F5AB8"/>
    <w:rsid w:val="000F5C8F"/>
    <w:rsid w:val="000F6086"/>
    <w:rsid w:val="000F68A7"/>
    <w:rsid w:val="000F6BF2"/>
    <w:rsid w:val="000F6F3A"/>
    <w:rsid w:val="000F74BB"/>
    <w:rsid w:val="000F766A"/>
    <w:rsid w:val="000F7C71"/>
    <w:rsid w:val="000F7D74"/>
    <w:rsid w:val="000F7E24"/>
    <w:rsid w:val="000F7EAA"/>
    <w:rsid w:val="0010000F"/>
    <w:rsid w:val="00100368"/>
    <w:rsid w:val="0010078E"/>
    <w:rsid w:val="0010081B"/>
    <w:rsid w:val="00100A23"/>
    <w:rsid w:val="00100A5B"/>
    <w:rsid w:val="00100C27"/>
    <w:rsid w:val="001010B3"/>
    <w:rsid w:val="00101252"/>
    <w:rsid w:val="00101609"/>
    <w:rsid w:val="00102069"/>
    <w:rsid w:val="0010226F"/>
    <w:rsid w:val="001023C4"/>
    <w:rsid w:val="00102414"/>
    <w:rsid w:val="00102770"/>
    <w:rsid w:val="00102FC6"/>
    <w:rsid w:val="0010341D"/>
    <w:rsid w:val="00103D0D"/>
    <w:rsid w:val="001041C6"/>
    <w:rsid w:val="00104446"/>
    <w:rsid w:val="00104C00"/>
    <w:rsid w:val="00105133"/>
    <w:rsid w:val="00105817"/>
    <w:rsid w:val="00105881"/>
    <w:rsid w:val="001059BE"/>
    <w:rsid w:val="00105E8E"/>
    <w:rsid w:val="001060BE"/>
    <w:rsid w:val="0010620C"/>
    <w:rsid w:val="001063D8"/>
    <w:rsid w:val="0010674F"/>
    <w:rsid w:val="00106848"/>
    <w:rsid w:val="001069A1"/>
    <w:rsid w:val="00106C85"/>
    <w:rsid w:val="00107233"/>
    <w:rsid w:val="00107438"/>
    <w:rsid w:val="00107800"/>
    <w:rsid w:val="00107E73"/>
    <w:rsid w:val="001105E9"/>
    <w:rsid w:val="0011066A"/>
    <w:rsid w:val="00110AA3"/>
    <w:rsid w:val="00110D67"/>
    <w:rsid w:val="00110D79"/>
    <w:rsid w:val="0011121A"/>
    <w:rsid w:val="00111554"/>
    <w:rsid w:val="00111719"/>
    <w:rsid w:val="00111C56"/>
    <w:rsid w:val="00111F22"/>
    <w:rsid w:val="00112914"/>
    <w:rsid w:val="00112A84"/>
    <w:rsid w:val="00112B24"/>
    <w:rsid w:val="00112BB2"/>
    <w:rsid w:val="00112F7F"/>
    <w:rsid w:val="00112FD7"/>
    <w:rsid w:val="001139F7"/>
    <w:rsid w:val="00113AC4"/>
    <w:rsid w:val="00113B98"/>
    <w:rsid w:val="00113E7B"/>
    <w:rsid w:val="00113F86"/>
    <w:rsid w:val="001140D2"/>
    <w:rsid w:val="00114114"/>
    <w:rsid w:val="001142F2"/>
    <w:rsid w:val="001145D4"/>
    <w:rsid w:val="00114C8F"/>
    <w:rsid w:val="001150CA"/>
    <w:rsid w:val="0011521F"/>
    <w:rsid w:val="001152D9"/>
    <w:rsid w:val="001156D7"/>
    <w:rsid w:val="001156DF"/>
    <w:rsid w:val="00115905"/>
    <w:rsid w:val="00116111"/>
    <w:rsid w:val="0011619E"/>
    <w:rsid w:val="00116236"/>
    <w:rsid w:val="0011630A"/>
    <w:rsid w:val="0011645D"/>
    <w:rsid w:val="00117097"/>
    <w:rsid w:val="00117BD0"/>
    <w:rsid w:val="00117CDC"/>
    <w:rsid w:val="001200AA"/>
    <w:rsid w:val="00120295"/>
    <w:rsid w:val="0012051E"/>
    <w:rsid w:val="00120589"/>
    <w:rsid w:val="0012094C"/>
    <w:rsid w:val="00120AD9"/>
    <w:rsid w:val="00120B5E"/>
    <w:rsid w:val="00120C5E"/>
    <w:rsid w:val="00120E44"/>
    <w:rsid w:val="0012139B"/>
    <w:rsid w:val="001214D0"/>
    <w:rsid w:val="00121A10"/>
    <w:rsid w:val="00121CA2"/>
    <w:rsid w:val="001221F7"/>
    <w:rsid w:val="0012269F"/>
    <w:rsid w:val="001229E4"/>
    <w:rsid w:val="00122A14"/>
    <w:rsid w:val="0012370B"/>
    <w:rsid w:val="00123783"/>
    <w:rsid w:val="00123919"/>
    <w:rsid w:val="0012394E"/>
    <w:rsid w:val="00124630"/>
    <w:rsid w:val="00124656"/>
    <w:rsid w:val="001247C8"/>
    <w:rsid w:val="001248EE"/>
    <w:rsid w:val="00124914"/>
    <w:rsid w:val="00124CD3"/>
    <w:rsid w:val="00124E93"/>
    <w:rsid w:val="00124F53"/>
    <w:rsid w:val="001257A3"/>
    <w:rsid w:val="00125ACE"/>
    <w:rsid w:val="00125D6F"/>
    <w:rsid w:val="00126187"/>
    <w:rsid w:val="00126588"/>
    <w:rsid w:val="00126655"/>
    <w:rsid w:val="0012672D"/>
    <w:rsid w:val="00126C2B"/>
    <w:rsid w:val="00126F2F"/>
    <w:rsid w:val="001275CF"/>
    <w:rsid w:val="001279D6"/>
    <w:rsid w:val="00127D88"/>
    <w:rsid w:val="00127FBE"/>
    <w:rsid w:val="00130484"/>
    <w:rsid w:val="001305BB"/>
    <w:rsid w:val="001306EB"/>
    <w:rsid w:val="00130941"/>
    <w:rsid w:val="00130978"/>
    <w:rsid w:val="00130A3A"/>
    <w:rsid w:val="00130C92"/>
    <w:rsid w:val="0013110E"/>
    <w:rsid w:val="00131F83"/>
    <w:rsid w:val="001323B6"/>
    <w:rsid w:val="001329C9"/>
    <w:rsid w:val="00133288"/>
    <w:rsid w:val="0013345E"/>
    <w:rsid w:val="0013356B"/>
    <w:rsid w:val="001337E9"/>
    <w:rsid w:val="00133B64"/>
    <w:rsid w:val="00133C07"/>
    <w:rsid w:val="00134309"/>
    <w:rsid w:val="001343E1"/>
    <w:rsid w:val="001347BD"/>
    <w:rsid w:val="00134A8C"/>
    <w:rsid w:val="00134E32"/>
    <w:rsid w:val="00134E79"/>
    <w:rsid w:val="00134F7E"/>
    <w:rsid w:val="00135063"/>
    <w:rsid w:val="0013506E"/>
    <w:rsid w:val="00135171"/>
    <w:rsid w:val="00135248"/>
    <w:rsid w:val="001354C3"/>
    <w:rsid w:val="0013570E"/>
    <w:rsid w:val="001357AB"/>
    <w:rsid w:val="00135AEB"/>
    <w:rsid w:val="00135AEF"/>
    <w:rsid w:val="00135DB1"/>
    <w:rsid w:val="00135FFA"/>
    <w:rsid w:val="00136098"/>
    <w:rsid w:val="00136399"/>
    <w:rsid w:val="0013658A"/>
    <w:rsid w:val="00136707"/>
    <w:rsid w:val="001369D8"/>
    <w:rsid w:val="00136BCA"/>
    <w:rsid w:val="00136C09"/>
    <w:rsid w:val="00136C2C"/>
    <w:rsid w:val="00137562"/>
    <w:rsid w:val="00137BE1"/>
    <w:rsid w:val="00137E13"/>
    <w:rsid w:val="00137E2D"/>
    <w:rsid w:val="00140019"/>
    <w:rsid w:val="001401EC"/>
    <w:rsid w:val="00140247"/>
    <w:rsid w:val="00140A31"/>
    <w:rsid w:val="00140C4B"/>
    <w:rsid w:val="0014213B"/>
    <w:rsid w:val="0014227F"/>
    <w:rsid w:val="001423F2"/>
    <w:rsid w:val="00142594"/>
    <w:rsid w:val="001425A0"/>
    <w:rsid w:val="00142945"/>
    <w:rsid w:val="001429BD"/>
    <w:rsid w:val="00142F39"/>
    <w:rsid w:val="001433E9"/>
    <w:rsid w:val="001433FF"/>
    <w:rsid w:val="0014390B"/>
    <w:rsid w:val="00143B6B"/>
    <w:rsid w:val="0014477A"/>
    <w:rsid w:val="00144878"/>
    <w:rsid w:val="00144A06"/>
    <w:rsid w:val="00144A72"/>
    <w:rsid w:val="0014527D"/>
    <w:rsid w:val="001452D3"/>
    <w:rsid w:val="00145612"/>
    <w:rsid w:val="001458C1"/>
    <w:rsid w:val="00145964"/>
    <w:rsid w:val="0014599E"/>
    <w:rsid w:val="001466EA"/>
    <w:rsid w:val="001467BF"/>
    <w:rsid w:val="0014683C"/>
    <w:rsid w:val="00146B03"/>
    <w:rsid w:val="00147005"/>
    <w:rsid w:val="001474C5"/>
    <w:rsid w:val="001476B9"/>
    <w:rsid w:val="001476F5"/>
    <w:rsid w:val="00147BF3"/>
    <w:rsid w:val="00147DB8"/>
    <w:rsid w:val="00147F62"/>
    <w:rsid w:val="00147F98"/>
    <w:rsid w:val="00150273"/>
    <w:rsid w:val="00150B0A"/>
    <w:rsid w:val="00150DB6"/>
    <w:rsid w:val="00151441"/>
    <w:rsid w:val="0015153F"/>
    <w:rsid w:val="00151A1C"/>
    <w:rsid w:val="00151A2E"/>
    <w:rsid w:val="00151C0C"/>
    <w:rsid w:val="00151D5E"/>
    <w:rsid w:val="00151EF3"/>
    <w:rsid w:val="0015206C"/>
    <w:rsid w:val="001520A6"/>
    <w:rsid w:val="0015217B"/>
    <w:rsid w:val="00152269"/>
    <w:rsid w:val="0015245D"/>
    <w:rsid w:val="00152555"/>
    <w:rsid w:val="00152A89"/>
    <w:rsid w:val="0015322F"/>
    <w:rsid w:val="001535B2"/>
    <w:rsid w:val="00153743"/>
    <w:rsid w:val="001537C2"/>
    <w:rsid w:val="001539CB"/>
    <w:rsid w:val="00153B62"/>
    <w:rsid w:val="00153C11"/>
    <w:rsid w:val="00153D7F"/>
    <w:rsid w:val="001542E9"/>
    <w:rsid w:val="0015447A"/>
    <w:rsid w:val="001544D3"/>
    <w:rsid w:val="001548DC"/>
    <w:rsid w:val="001548FE"/>
    <w:rsid w:val="00154985"/>
    <w:rsid w:val="00154B9E"/>
    <w:rsid w:val="00154DA2"/>
    <w:rsid w:val="0015554E"/>
    <w:rsid w:val="0015559E"/>
    <w:rsid w:val="0015585F"/>
    <w:rsid w:val="00155BA0"/>
    <w:rsid w:val="001567BE"/>
    <w:rsid w:val="001569FF"/>
    <w:rsid w:val="00156E40"/>
    <w:rsid w:val="0015723B"/>
    <w:rsid w:val="00157A31"/>
    <w:rsid w:val="00157A7F"/>
    <w:rsid w:val="001600F6"/>
    <w:rsid w:val="001602CE"/>
    <w:rsid w:val="001603AE"/>
    <w:rsid w:val="001603DE"/>
    <w:rsid w:val="00160BB7"/>
    <w:rsid w:val="00160F08"/>
    <w:rsid w:val="00160FD3"/>
    <w:rsid w:val="001611D2"/>
    <w:rsid w:val="00161262"/>
    <w:rsid w:val="00161280"/>
    <w:rsid w:val="001613FD"/>
    <w:rsid w:val="001615EB"/>
    <w:rsid w:val="00161A00"/>
    <w:rsid w:val="00161C7B"/>
    <w:rsid w:val="00161CAA"/>
    <w:rsid w:val="00161F53"/>
    <w:rsid w:val="00161F92"/>
    <w:rsid w:val="00162472"/>
    <w:rsid w:val="0016254A"/>
    <w:rsid w:val="00162957"/>
    <w:rsid w:val="00162A17"/>
    <w:rsid w:val="00162A6D"/>
    <w:rsid w:val="00162E11"/>
    <w:rsid w:val="00162F43"/>
    <w:rsid w:val="00163263"/>
    <w:rsid w:val="00163588"/>
    <w:rsid w:val="0016364F"/>
    <w:rsid w:val="001639F0"/>
    <w:rsid w:val="00163A1C"/>
    <w:rsid w:val="00163B69"/>
    <w:rsid w:val="00163E02"/>
    <w:rsid w:val="00163E8E"/>
    <w:rsid w:val="00163FAD"/>
    <w:rsid w:val="00164235"/>
    <w:rsid w:val="00164592"/>
    <w:rsid w:val="00164615"/>
    <w:rsid w:val="00164664"/>
    <w:rsid w:val="0016482A"/>
    <w:rsid w:val="001652FA"/>
    <w:rsid w:val="00165506"/>
    <w:rsid w:val="0016558C"/>
    <w:rsid w:val="00165B63"/>
    <w:rsid w:val="001662D3"/>
    <w:rsid w:val="00166404"/>
    <w:rsid w:val="00166529"/>
    <w:rsid w:val="00166AB0"/>
    <w:rsid w:val="001670AD"/>
    <w:rsid w:val="00167222"/>
    <w:rsid w:val="0016729A"/>
    <w:rsid w:val="00167A9B"/>
    <w:rsid w:val="00167B23"/>
    <w:rsid w:val="00167D00"/>
    <w:rsid w:val="00167DB8"/>
    <w:rsid w:val="00167F6E"/>
    <w:rsid w:val="00170A0A"/>
    <w:rsid w:val="00170AA5"/>
    <w:rsid w:val="00170E4D"/>
    <w:rsid w:val="00171115"/>
    <w:rsid w:val="0017184F"/>
    <w:rsid w:val="001718A3"/>
    <w:rsid w:val="00171A03"/>
    <w:rsid w:val="00171F35"/>
    <w:rsid w:val="001721D6"/>
    <w:rsid w:val="00172459"/>
    <w:rsid w:val="00172641"/>
    <w:rsid w:val="001729CC"/>
    <w:rsid w:val="00172A39"/>
    <w:rsid w:val="00172AAB"/>
    <w:rsid w:val="0017342B"/>
    <w:rsid w:val="0017362F"/>
    <w:rsid w:val="0017388C"/>
    <w:rsid w:val="00173C38"/>
    <w:rsid w:val="00173C39"/>
    <w:rsid w:val="001740B2"/>
    <w:rsid w:val="001741B7"/>
    <w:rsid w:val="00174312"/>
    <w:rsid w:val="00174708"/>
    <w:rsid w:val="001747F5"/>
    <w:rsid w:val="001749ED"/>
    <w:rsid w:val="00174BA6"/>
    <w:rsid w:val="00174FD0"/>
    <w:rsid w:val="001750B9"/>
    <w:rsid w:val="001752AC"/>
    <w:rsid w:val="001755E4"/>
    <w:rsid w:val="00175E42"/>
    <w:rsid w:val="0017635A"/>
    <w:rsid w:val="001763CD"/>
    <w:rsid w:val="00176873"/>
    <w:rsid w:val="0017693E"/>
    <w:rsid w:val="001769D8"/>
    <w:rsid w:val="001769FD"/>
    <w:rsid w:val="00176A3F"/>
    <w:rsid w:val="00176CB4"/>
    <w:rsid w:val="00176F7D"/>
    <w:rsid w:val="0017725E"/>
    <w:rsid w:val="001773B0"/>
    <w:rsid w:val="001778FF"/>
    <w:rsid w:val="00177926"/>
    <w:rsid w:val="00177A67"/>
    <w:rsid w:val="00177B89"/>
    <w:rsid w:val="0018065D"/>
    <w:rsid w:val="00180987"/>
    <w:rsid w:val="00180CAF"/>
    <w:rsid w:val="001812F2"/>
    <w:rsid w:val="0018161A"/>
    <w:rsid w:val="00181907"/>
    <w:rsid w:val="00181A45"/>
    <w:rsid w:val="00181A66"/>
    <w:rsid w:val="00181DAF"/>
    <w:rsid w:val="00182129"/>
    <w:rsid w:val="001828A0"/>
    <w:rsid w:val="001829B4"/>
    <w:rsid w:val="00182B64"/>
    <w:rsid w:val="00182C1F"/>
    <w:rsid w:val="00182D9B"/>
    <w:rsid w:val="0018332E"/>
    <w:rsid w:val="0018344F"/>
    <w:rsid w:val="00183492"/>
    <w:rsid w:val="00183737"/>
    <w:rsid w:val="00183A95"/>
    <w:rsid w:val="00183D3F"/>
    <w:rsid w:val="00183E49"/>
    <w:rsid w:val="00184052"/>
    <w:rsid w:val="00184A2C"/>
    <w:rsid w:val="00184A9A"/>
    <w:rsid w:val="00184E08"/>
    <w:rsid w:val="001851EF"/>
    <w:rsid w:val="00185491"/>
    <w:rsid w:val="001855FC"/>
    <w:rsid w:val="001856A2"/>
    <w:rsid w:val="0018589D"/>
    <w:rsid w:val="00185B9E"/>
    <w:rsid w:val="00185F3A"/>
    <w:rsid w:val="00186224"/>
    <w:rsid w:val="00186571"/>
    <w:rsid w:val="001865D5"/>
    <w:rsid w:val="001865F6"/>
    <w:rsid w:val="00186770"/>
    <w:rsid w:val="00186CBB"/>
    <w:rsid w:val="00186ECE"/>
    <w:rsid w:val="001870ED"/>
    <w:rsid w:val="001872A2"/>
    <w:rsid w:val="0018732B"/>
    <w:rsid w:val="001874DA"/>
    <w:rsid w:val="001874DD"/>
    <w:rsid w:val="00187546"/>
    <w:rsid w:val="0018756B"/>
    <w:rsid w:val="0018776F"/>
    <w:rsid w:val="0018787D"/>
    <w:rsid w:val="001879E1"/>
    <w:rsid w:val="0019018A"/>
    <w:rsid w:val="00190B0A"/>
    <w:rsid w:val="00190DBB"/>
    <w:rsid w:val="001910BD"/>
    <w:rsid w:val="0019132E"/>
    <w:rsid w:val="00191397"/>
    <w:rsid w:val="001915A6"/>
    <w:rsid w:val="0019162D"/>
    <w:rsid w:val="0019163F"/>
    <w:rsid w:val="001916A9"/>
    <w:rsid w:val="00191E1D"/>
    <w:rsid w:val="00191FC5"/>
    <w:rsid w:val="0019255E"/>
    <w:rsid w:val="00192645"/>
    <w:rsid w:val="001928BE"/>
    <w:rsid w:val="00192936"/>
    <w:rsid w:val="00192C25"/>
    <w:rsid w:val="00192C5A"/>
    <w:rsid w:val="00192CB3"/>
    <w:rsid w:val="00192CCD"/>
    <w:rsid w:val="00193710"/>
    <w:rsid w:val="00193717"/>
    <w:rsid w:val="0019381E"/>
    <w:rsid w:val="00193866"/>
    <w:rsid w:val="00193AE6"/>
    <w:rsid w:val="00193E1E"/>
    <w:rsid w:val="00194446"/>
    <w:rsid w:val="001944D0"/>
    <w:rsid w:val="0019455E"/>
    <w:rsid w:val="0019489F"/>
    <w:rsid w:val="0019497D"/>
    <w:rsid w:val="00194BC8"/>
    <w:rsid w:val="00194C07"/>
    <w:rsid w:val="00194E2E"/>
    <w:rsid w:val="00195315"/>
    <w:rsid w:val="001957E3"/>
    <w:rsid w:val="00195A00"/>
    <w:rsid w:val="00195BEC"/>
    <w:rsid w:val="0019634C"/>
    <w:rsid w:val="0019655A"/>
    <w:rsid w:val="00196888"/>
    <w:rsid w:val="001969FC"/>
    <w:rsid w:val="00196C0F"/>
    <w:rsid w:val="00196CB6"/>
    <w:rsid w:val="00196EC7"/>
    <w:rsid w:val="00196F38"/>
    <w:rsid w:val="001976E0"/>
    <w:rsid w:val="00197A19"/>
    <w:rsid w:val="001A0284"/>
    <w:rsid w:val="001A029C"/>
    <w:rsid w:val="001A02D2"/>
    <w:rsid w:val="001A0339"/>
    <w:rsid w:val="001A03D4"/>
    <w:rsid w:val="001A074E"/>
    <w:rsid w:val="001A0858"/>
    <w:rsid w:val="001A0D88"/>
    <w:rsid w:val="001A0E41"/>
    <w:rsid w:val="001A1AA4"/>
    <w:rsid w:val="001A1D9E"/>
    <w:rsid w:val="001A26D9"/>
    <w:rsid w:val="001A2752"/>
    <w:rsid w:val="001A28A5"/>
    <w:rsid w:val="001A3146"/>
    <w:rsid w:val="001A3511"/>
    <w:rsid w:val="001A3528"/>
    <w:rsid w:val="001A3532"/>
    <w:rsid w:val="001A3910"/>
    <w:rsid w:val="001A3BFD"/>
    <w:rsid w:val="001A3F61"/>
    <w:rsid w:val="001A4060"/>
    <w:rsid w:val="001A56B4"/>
    <w:rsid w:val="001A59D6"/>
    <w:rsid w:val="001A5CD7"/>
    <w:rsid w:val="001A5D83"/>
    <w:rsid w:val="001A5E25"/>
    <w:rsid w:val="001A604A"/>
    <w:rsid w:val="001A6101"/>
    <w:rsid w:val="001A6935"/>
    <w:rsid w:val="001A6B88"/>
    <w:rsid w:val="001A708E"/>
    <w:rsid w:val="001A7569"/>
    <w:rsid w:val="001A791D"/>
    <w:rsid w:val="001A7A22"/>
    <w:rsid w:val="001A7A8B"/>
    <w:rsid w:val="001B00F6"/>
    <w:rsid w:val="001B03BB"/>
    <w:rsid w:val="001B05BE"/>
    <w:rsid w:val="001B079E"/>
    <w:rsid w:val="001B09A8"/>
    <w:rsid w:val="001B1563"/>
    <w:rsid w:val="001B1797"/>
    <w:rsid w:val="001B1948"/>
    <w:rsid w:val="001B1BEF"/>
    <w:rsid w:val="001B1EEB"/>
    <w:rsid w:val="001B1F12"/>
    <w:rsid w:val="001B20EA"/>
    <w:rsid w:val="001B2EFA"/>
    <w:rsid w:val="001B32BB"/>
    <w:rsid w:val="001B35D4"/>
    <w:rsid w:val="001B393B"/>
    <w:rsid w:val="001B3DB0"/>
    <w:rsid w:val="001B3DCE"/>
    <w:rsid w:val="001B3DEF"/>
    <w:rsid w:val="001B408A"/>
    <w:rsid w:val="001B4554"/>
    <w:rsid w:val="001B461A"/>
    <w:rsid w:val="001B4D00"/>
    <w:rsid w:val="001B4F5A"/>
    <w:rsid w:val="001B53AB"/>
    <w:rsid w:val="001B59DC"/>
    <w:rsid w:val="001B5B60"/>
    <w:rsid w:val="001B5FF8"/>
    <w:rsid w:val="001B61C7"/>
    <w:rsid w:val="001B6538"/>
    <w:rsid w:val="001B69CD"/>
    <w:rsid w:val="001B6ADB"/>
    <w:rsid w:val="001B6AEB"/>
    <w:rsid w:val="001B71DD"/>
    <w:rsid w:val="001B7312"/>
    <w:rsid w:val="001B7903"/>
    <w:rsid w:val="001B79EB"/>
    <w:rsid w:val="001B7A80"/>
    <w:rsid w:val="001C00F0"/>
    <w:rsid w:val="001C029B"/>
    <w:rsid w:val="001C0990"/>
    <w:rsid w:val="001C0BAA"/>
    <w:rsid w:val="001C0CD2"/>
    <w:rsid w:val="001C0F5A"/>
    <w:rsid w:val="001C0FDB"/>
    <w:rsid w:val="001C12DF"/>
    <w:rsid w:val="001C13EB"/>
    <w:rsid w:val="001C1587"/>
    <w:rsid w:val="001C1706"/>
    <w:rsid w:val="001C18AB"/>
    <w:rsid w:val="001C1C14"/>
    <w:rsid w:val="001C2490"/>
    <w:rsid w:val="001C24C1"/>
    <w:rsid w:val="001C24E0"/>
    <w:rsid w:val="001C28C7"/>
    <w:rsid w:val="001C2F88"/>
    <w:rsid w:val="001C3249"/>
    <w:rsid w:val="001C340C"/>
    <w:rsid w:val="001C3492"/>
    <w:rsid w:val="001C3496"/>
    <w:rsid w:val="001C3AB3"/>
    <w:rsid w:val="001C413E"/>
    <w:rsid w:val="001C4B25"/>
    <w:rsid w:val="001C5240"/>
    <w:rsid w:val="001C5258"/>
    <w:rsid w:val="001C529D"/>
    <w:rsid w:val="001C533D"/>
    <w:rsid w:val="001C585B"/>
    <w:rsid w:val="001C6847"/>
    <w:rsid w:val="001C6929"/>
    <w:rsid w:val="001C6A04"/>
    <w:rsid w:val="001C7209"/>
    <w:rsid w:val="001C774F"/>
    <w:rsid w:val="001C7806"/>
    <w:rsid w:val="001C7BDE"/>
    <w:rsid w:val="001C7E53"/>
    <w:rsid w:val="001D016A"/>
    <w:rsid w:val="001D01D0"/>
    <w:rsid w:val="001D1D84"/>
    <w:rsid w:val="001D1F57"/>
    <w:rsid w:val="001D2E7E"/>
    <w:rsid w:val="001D322F"/>
    <w:rsid w:val="001D38D5"/>
    <w:rsid w:val="001D3A6F"/>
    <w:rsid w:val="001D3B39"/>
    <w:rsid w:val="001D412B"/>
    <w:rsid w:val="001D47F5"/>
    <w:rsid w:val="001D4972"/>
    <w:rsid w:val="001D4D7D"/>
    <w:rsid w:val="001D52A1"/>
    <w:rsid w:val="001D52D3"/>
    <w:rsid w:val="001D5460"/>
    <w:rsid w:val="001D632D"/>
    <w:rsid w:val="001D6497"/>
    <w:rsid w:val="001D6553"/>
    <w:rsid w:val="001D66B3"/>
    <w:rsid w:val="001D6818"/>
    <w:rsid w:val="001D6AE1"/>
    <w:rsid w:val="001D6BF0"/>
    <w:rsid w:val="001D6C30"/>
    <w:rsid w:val="001D6FE0"/>
    <w:rsid w:val="001D70E6"/>
    <w:rsid w:val="001D737E"/>
    <w:rsid w:val="001D780E"/>
    <w:rsid w:val="001D7C02"/>
    <w:rsid w:val="001D7E60"/>
    <w:rsid w:val="001E014D"/>
    <w:rsid w:val="001E07CE"/>
    <w:rsid w:val="001E0A6D"/>
    <w:rsid w:val="001E0B4A"/>
    <w:rsid w:val="001E0E16"/>
    <w:rsid w:val="001E174D"/>
    <w:rsid w:val="001E1C95"/>
    <w:rsid w:val="001E21C2"/>
    <w:rsid w:val="001E2661"/>
    <w:rsid w:val="001E2803"/>
    <w:rsid w:val="001E28BE"/>
    <w:rsid w:val="001E2BFE"/>
    <w:rsid w:val="001E2D53"/>
    <w:rsid w:val="001E2E6B"/>
    <w:rsid w:val="001E34B8"/>
    <w:rsid w:val="001E353B"/>
    <w:rsid w:val="001E3A30"/>
    <w:rsid w:val="001E400F"/>
    <w:rsid w:val="001E47C6"/>
    <w:rsid w:val="001E482F"/>
    <w:rsid w:val="001E4EE0"/>
    <w:rsid w:val="001E4F54"/>
    <w:rsid w:val="001E5118"/>
    <w:rsid w:val="001E52D9"/>
    <w:rsid w:val="001E5336"/>
    <w:rsid w:val="001E55B6"/>
    <w:rsid w:val="001E5A4A"/>
    <w:rsid w:val="001E5E58"/>
    <w:rsid w:val="001E5E61"/>
    <w:rsid w:val="001E6327"/>
    <w:rsid w:val="001E66E2"/>
    <w:rsid w:val="001E67E8"/>
    <w:rsid w:val="001E691B"/>
    <w:rsid w:val="001E6BCE"/>
    <w:rsid w:val="001E6C1B"/>
    <w:rsid w:val="001E6C68"/>
    <w:rsid w:val="001E75BC"/>
    <w:rsid w:val="001E76CB"/>
    <w:rsid w:val="001E7A62"/>
    <w:rsid w:val="001E7B6A"/>
    <w:rsid w:val="001E7ECF"/>
    <w:rsid w:val="001E7F66"/>
    <w:rsid w:val="001F01B2"/>
    <w:rsid w:val="001F034B"/>
    <w:rsid w:val="001F059A"/>
    <w:rsid w:val="001F075B"/>
    <w:rsid w:val="001F0917"/>
    <w:rsid w:val="001F09C0"/>
    <w:rsid w:val="001F0A8E"/>
    <w:rsid w:val="001F1088"/>
    <w:rsid w:val="001F13AC"/>
    <w:rsid w:val="001F1906"/>
    <w:rsid w:val="001F1D9F"/>
    <w:rsid w:val="001F22B0"/>
    <w:rsid w:val="001F25A2"/>
    <w:rsid w:val="001F282B"/>
    <w:rsid w:val="001F2CA1"/>
    <w:rsid w:val="001F2D74"/>
    <w:rsid w:val="001F2FE0"/>
    <w:rsid w:val="001F32CC"/>
    <w:rsid w:val="001F4162"/>
    <w:rsid w:val="001F41C8"/>
    <w:rsid w:val="001F4537"/>
    <w:rsid w:val="001F4AA3"/>
    <w:rsid w:val="001F4E25"/>
    <w:rsid w:val="001F4E4D"/>
    <w:rsid w:val="001F54FA"/>
    <w:rsid w:val="001F5D69"/>
    <w:rsid w:val="001F620E"/>
    <w:rsid w:val="001F651C"/>
    <w:rsid w:val="001F689B"/>
    <w:rsid w:val="001F692C"/>
    <w:rsid w:val="001F6995"/>
    <w:rsid w:val="001F6F83"/>
    <w:rsid w:val="001F735C"/>
    <w:rsid w:val="001F7676"/>
    <w:rsid w:val="001F785A"/>
    <w:rsid w:val="001F78CB"/>
    <w:rsid w:val="001F7A55"/>
    <w:rsid w:val="001F7A58"/>
    <w:rsid w:val="001F7B84"/>
    <w:rsid w:val="001F7B9A"/>
    <w:rsid w:val="001F7F03"/>
    <w:rsid w:val="001F7FAF"/>
    <w:rsid w:val="002006EE"/>
    <w:rsid w:val="00200735"/>
    <w:rsid w:val="00200976"/>
    <w:rsid w:val="00200990"/>
    <w:rsid w:val="00200BDB"/>
    <w:rsid w:val="00200CC1"/>
    <w:rsid w:val="00200F35"/>
    <w:rsid w:val="00201727"/>
    <w:rsid w:val="002017D2"/>
    <w:rsid w:val="002018C7"/>
    <w:rsid w:val="002019F7"/>
    <w:rsid w:val="00201B57"/>
    <w:rsid w:val="0020233C"/>
    <w:rsid w:val="002023D0"/>
    <w:rsid w:val="002027DC"/>
    <w:rsid w:val="002031BE"/>
    <w:rsid w:val="0020334A"/>
    <w:rsid w:val="00203549"/>
    <w:rsid w:val="002037EE"/>
    <w:rsid w:val="00203813"/>
    <w:rsid w:val="00203BB5"/>
    <w:rsid w:val="00203E42"/>
    <w:rsid w:val="00203F1B"/>
    <w:rsid w:val="002041C9"/>
    <w:rsid w:val="00204212"/>
    <w:rsid w:val="0020445F"/>
    <w:rsid w:val="002044C0"/>
    <w:rsid w:val="002047A7"/>
    <w:rsid w:val="00204A90"/>
    <w:rsid w:val="0020514E"/>
    <w:rsid w:val="00205368"/>
    <w:rsid w:val="00205470"/>
    <w:rsid w:val="00205496"/>
    <w:rsid w:val="0020565C"/>
    <w:rsid w:val="00205842"/>
    <w:rsid w:val="00205910"/>
    <w:rsid w:val="00205A70"/>
    <w:rsid w:val="00205BF9"/>
    <w:rsid w:val="00206112"/>
    <w:rsid w:val="002061DD"/>
    <w:rsid w:val="002065C1"/>
    <w:rsid w:val="00206954"/>
    <w:rsid w:val="00206F88"/>
    <w:rsid w:val="00207395"/>
    <w:rsid w:val="00207837"/>
    <w:rsid w:val="00207CFA"/>
    <w:rsid w:val="00210503"/>
    <w:rsid w:val="00210748"/>
    <w:rsid w:val="00210A0D"/>
    <w:rsid w:val="00210A1F"/>
    <w:rsid w:val="00211321"/>
    <w:rsid w:val="002113D2"/>
    <w:rsid w:val="00211439"/>
    <w:rsid w:val="002114B1"/>
    <w:rsid w:val="002117AD"/>
    <w:rsid w:val="002117E3"/>
    <w:rsid w:val="00211B21"/>
    <w:rsid w:val="00211E00"/>
    <w:rsid w:val="002126DB"/>
    <w:rsid w:val="00212907"/>
    <w:rsid w:val="00212E38"/>
    <w:rsid w:val="0021322F"/>
    <w:rsid w:val="00213572"/>
    <w:rsid w:val="00213639"/>
    <w:rsid w:val="00213817"/>
    <w:rsid w:val="00213900"/>
    <w:rsid w:val="00213C67"/>
    <w:rsid w:val="0021469F"/>
    <w:rsid w:val="0021499B"/>
    <w:rsid w:val="00214C15"/>
    <w:rsid w:val="0021534A"/>
    <w:rsid w:val="0021538F"/>
    <w:rsid w:val="00215B9F"/>
    <w:rsid w:val="00215FDE"/>
    <w:rsid w:val="00216612"/>
    <w:rsid w:val="0021662B"/>
    <w:rsid w:val="0021678D"/>
    <w:rsid w:val="00216A01"/>
    <w:rsid w:val="00216AD2"/>
    <w:rsid w:val="002172AF"/>
    <w:rsid w:val="00217592"/>
    <w:rsid w:val="002175B8"/>
    <w:rsid w:val="00217763"/>
    <w:rsid w:val="002177B3"/>
    <w:rsid w:val="002178E2"/>
    <w:rsid w:val="00217EA7"/>
    <w:rsid w:val="0022000E"/>
    <w:rsid w:val="00220340"/>
    <w:rsid w:val="00220427"/>
    <w:rsid w:val="00220ADB"/>
    <w:rsid w:val="00220C56"/>
    <w:rsid w:val="0022107D"/>
    <w:rsid w:val="00221152"/>
    <w:rsid w:val="00221209"/>
    <w:rsid w:val="002213BB"/>
    <w:rsid w:val="0022198C"/>
    <w:rsid w:val="00221CC9"/>
    <w:rsid w:val="00221CED"/>
    <w:rsid w:val="00221D0D"/>
    <w:rsid w:val="0022213E"/>
    <w:rsid w:val="0022257B"/>
    <w:rsid w:val="0022268D"/>
    <w:rsid w:val="00223306"/>
    <w:rsid w:val="00223334"/>
    <w:rsid w:val="002235B7"/>
    <w:rsid w:val="002236B3"/>
    <w:rsid w:val="00224179"/>
    <w:rsid w:val="00224680"/>
    <w:rsid w:val="00224CB9"/>
    <w:rsid w:val="00224F01"/>
    <w:rsid w:val="00224F27"/>
    <w:rsid w:val="00224F66"/>
    <w:rsid w:val="002253E1"/>
    <w:rsid w:val="0022564B"/>
    <w:rsid w:val="00225864"/>
    <w:rsid w:val="00225865"/>
    <w:rsid w:val="002259BC"/>
    <w:rsid w:val="002259C7"/>
    <w:rsid w:val="00225B85"/>
    <w:rsid w:val="00225C22"/>
    <w:rsid w:val="002264D4"/>
    <w:rsid w:val="0022691D"/>
    <w:rsid w:val="00226A41"/>
    <w:rsid w:val="00226B64"/>
    <w:rsid w:val="00226BC6"/>
    <w:rsid w:val="00226BD0"/>
    <w:rsid w:val="00226EF1"/>
    <w:rsid w:val="00227179"/>
    <w:rsid w:val="00227441"/>
    <w:rsid w:val="002276CB"/>
    <w:rsid w:val="00227A90"/>
    <w:rsid w:val="00227C61"/>
    <w:rsid w:val="0023012E"/>
    <w:rsid w:val="00230312"/>
    <w:rsid w:val="0023080D"/>
    <w:rsid w:val="00230B80"/>
    <w:rsid w:val="00230E10"/>
    <w:rsid w:val="00230F9D"/>
    <w:rsid w:val="00231090"/>
    <w:rsid w:val="002311F3"/>
    <w:rsid w:val="0023126E"/>
    <w:rsid w:val="00231481"/>
    <w:rsid w:val="002315FB"/>
    <w:rsid w:val="00231665"/>
    <w:rsid w:val="00231BE1"/>
    <w:rsid w:val="00231CDB"/>
    <w:rsid w:val="002323A6"/>
    <w:rsid w:val="0023249E"/>
    <w:rsid w:val="002324CC"/>
    <w:rsid w:val="00233093"/>
    <w:rsid w:val="0023365D"/>
    <w:rsid w:val="00233790"/>
    <w:rsid w:val="002337F7"/>
    <w:rsid w:val="00233B06"/>
    <w:rsid w:val="00233BE7"/>
    <w:rsid w:val="00233F66"/>
    <w:rsid w:val="00233F91"/>
    <w:rsid w:val="00234257"/>
    <w:rsid w:val="00234B13"/>
    <w:rsid w:val="00234B7F"/>
    <w:rsid w:val="00234C0A"/>
    <w:rsid w:val="00234E84"/>
    <w:rsid w:val="0023548F"/>
    <w:rsid w:val="00235759"/>
    <w:rsid w:val="00235871"/>
    <w:rsid w:val="00235B58"/>
    <w:rsid w:val="00235DB3"/>
    <w:rsid w:val="00236218"/>
    <w:rsid w:val="0023623B"/>
    <w:rsid w:val="00236947"/>
    <w:rsid w:val="00236A81"/>
    <w:rsid w:val="00236A93"/>
    <w:rsid w:val="00236B1E"/>
    <w:rsid w:val="00236D0C"/>
    <w:rsid w:val="00236DC2"/>
    <w:rsid w:val="00237317"/>
    <w:rsid w:val="00237CA0"/>
    <w:rsid w:val="0024000D"/>
    <w:rsid w:val="0024004E"/>
    <w:rsid w:val="00240123"/>
    <w:rsid w:val="002403FA"/>
    <w:rsid w:val="00240601"/>
    <w:rsid w:val="00240953"/>
    <w:rsid w:val="00240983"/>
    <w:rsid w:val="00240E37"/>
    <w:rsid w:val="00240EBE"/>
    <w:rsid w:val="00240F0A"/>
    <w:rsid w:val="002410C3"/>
    <w:rsid w:val="0024112F"/>
    <w:rsid w:val="002411A1"/>
    <w:rsid w:val="00241247"/>
    <w:rsid w:val="002412B8"/>
    <w:rsid w:val="0024153F"/>
    <w:rsid w:val="002416AB"/>
    <w:rsid w:val="00241984"/>
    <w:rsid w:val="00241E16"/>
    <w:rsid w:val="00242901"/>
    <w:rsid w:val="00242A95"/>
    <w:rsid w:val="002432E5"/>
    <w:rsid w:val="0024331D"/>
    <w:rsid w:val="00243529"/>
    <w:rsid w:val="00243B4D"/>
    <w:rsid w:val="00243D5F"/>
    <w:rsid w:val="00243E06"/>
    <w:rsid w:val="00243F39"/>
    <w:rsid w:val="0024406C"/>
    <w:rsid w:val="00244444"/>
    <w:rsid w:val="00244B53"/>
    <w:rsid w:val="00244F3D"/>
    <w:rsid w:val="0024512F"/>
    <w:rsid w:val="0024520E"/>
    <w:rsid w:val="00245244"/>
    <w:rsid w:val="00245275"/>
    <w:rsid w:val="0024542D"/>
    <w:rsid w:val="00245A85"/>
    <w:rsid w:val="00245B18"/>
    <w:rsid w:val="00245BC3"/>
    <w:rsid w:val="00245E75"/>
    <w:rsid w:val="002469ED"/>
    <w:rsid w:val="00246A4A"/>
    <w:rsid w:val="00246C8B"/>
    <w:rsid w:val="00250028"/>
    <w:rsid w:val="0025024D"/>
    <w:rsid w:val="00250788"/>
    <w:rsid w:val="00250E9E"/>
    <w:rsid w:val="00250F28"/>
    <w:rsid w:val="00250FEB"/>
    <w:rsid w:val="002512A3"/>
    <w:rsid w:val="00252172"/>
    <w:rsid w:val="0025221C"/>
    <w:rsid w:val="00252437"/>
    <w:rsid w:val="00252439"/>
    <w:rsid w:val="0025293E"/>
    <w:rsid w:val="00252F7D"/>
    <w:rsid w:val="002531E6"/>
    <w:rsid w:val="00253468"/>
    <w:rsid w:val="00253718"/>
    <w:rsid w:val="0025388C"/>
    <w:rsid w:val="00253CE1"/>
    <w:rsid w:val="00253D40"/>
    <w:rsid w:val="002541D7"/>
    <w:rsid w:val="002543F1"/>
    <w:rsid w:val="00255293"/>
    <w:rsid w:val="00255D19"/>
    <w:rsid w:val="00255E3D"/>
    <w:rsid w:val="00256874"/>
    <w:rsid w:val="00256996"/>
    <w:rsid w:val="002569A8"/>
    <w:rsid w:val="00256A98"/>
    <w:rsid w:val="00256AAB"/>
    <w:rsid w:val="00256B7A"/>
    <w:rsid w:val="00256DF7"/>
    <w:rsid w:val="00256EC1"/>
    <w:rsid w:val="002570B8"/>
    <w:rsid w:val="0025751F"/>
    <w:rsid w:val="0025766B"/>
    <w:rsid w:val="00257AF5"/>
    <w:rsid w:val="00257B77"/>
    <w:rsid w:val="00257B86"/>
    <w:rsid w:val="00257CAC"/>
    <w:rsid w:val="00260178"/>
    <w:rsid w:val="0026021E"/>
    <w:rsid w:val="00260244"/>
    <w:rsid w:val="002605A7"/>
    <w:rsid w:val="002608E9"/>
    <w:rsid w:val="00260A98"/>
    <w:rsid w:val="00260F32"/>
    <w:rsid w:val="00260F76"/>
    <w:rsid w:val="002614AE"/>
    <w:rsid w:val="0026163E"/>
    <w:rsid w:val="00261F7F"/>
    <w:rsid w:val="0026254E"/>
    <w:rsid w:val="0026261D"/>
    <w:rsid w:val="002627D3"/>
    <w:rsid w:val="00263518"/>
    <w:rsid w:val="002639C4"/>
    <w:rsid w:val="002639DF"/>
    <w:rsid w:val="00263B7F"/>
    <w:rsid w:val="00263E6E"/>
    <w:rsid w:val="00263F0F"/>
    <w:rsid w:val="0026404A"/>
    <w:rsid w:val="00264703"/>
    <w:rsid w:val="00264834"/>
    <w:rsid w:val="0026496F"/>
    <w:rsid w:val="002649C6"/>
    <w:rsid w:val="00264BC0"/>
    <w:rsid w:val="0026552F"/>
    <w:rsid w:val="0026557C"/>
    <w:rsid w:val="00265599"/>
    <w:rsid w:val="0026578C"/>
    <w:rsid w:val="002658CB"/>
    <w:rsid w:val="002658CD"/>
    <w:rsid w:val="002661D2"/>
    <w:rsid w:val="002666E7"/>
    <w:rsid w:val="002667C8"/>
    <w:rsid w:val="00266872"/>
    <w:rsid w:val="00266A66"/>
    <w:rsid w:val="00266B01"/>
    <w:rsid w:val="00266CC2"/>
    <w:rsid w:val="00266E9E"/>
    <w:rsid w:val="002674A1"/>
    <w:rsid w:val="0026771F"/>
    <w:rsid w:val="002677F3"/>
    <w:rsid w:val="00270454"/>
    <w:rsid w:val="0027067B"/>
    <w:rsid w:val="0027076D"/>
    <w:rsid w:val="00270E9A"/>
    <w:rsid w:val="0027161C"/>
    <w:rsid w:val="002719C7"/>
    <w:rsid w:val="002719D2"/>
    <w:rsid w:val="00271A2D"/>
    <w:rsid w:val="00271AB5"/>
    <w:rsid w:val="00271B77"/>
    <w:rsid w:val="00271D80"/>
    <w:rsid w:val="002721CD"/>
    <w:rsid w:val="002724FB"/>
    <w:rsid w:val="002727C1"/>
    <w:rsid w:val="00272ACD"/>
    <w:rsid w:val="00272C20"/>
    <w:rsid w:val="00272F3F"/>
    <w:rsid w:val="00272F47"/>
    <w:rsid w:val="0027331C"/>
    <w:rsid w:val="002735A3"/>
    <w:rsid w:val="0027382C"/>
    <w:rsid w:val="002739AB"/>
    <w:rsid w:val="00273BE8"/>
    <w:rsid w:val="00273DBF"/>
    <w:rsid w:val="00273DE7"/>
    <w:rsid w:val="00273E74"/>
    <w:rsid w:val="0027446F"/>
    <w:rsid w:val="002744EB"/>
    <w:rsid w:val="00275536"/>
    <w:rsid w:val="002761CB"/>
    <w:rsid w:val="00276264"/>
    <w:rsid w:val="00276AE4"/>
    <w:rsid w:val="00276BB1"/>
    <w:rsid w:val="00276EFF"/>
    <w:rsid w:val="00277249"/>
    <w:rsid w:val="002775A0"/>
    <w:rsid w:val="002775F2"/>
    <w:rsid w:val="002776F0"/>
    <w:rsid w:val="0027789B"/>
    <w:rsid w:val="0028003A"/>
    <w:rsid w:val="002800D4"/>
    <w:rsid w:val="002805EE"/>
    <w:rsid w:val="0028061E"/>
    <w:rsid w:val="002806D4"/>
    <w:rsid w:val="002806F4"/>
    <w:rsid w:val="00280DCD"/>
    <w:rsid w:val="00280F8F"/>
    <w:rsid w:val="002811F3"/>
    <w:rsid w:val="00281410"/>
    <w:rsid w:val="00281A5C"/>
    <w:rsid w:val="002820D3"/>
    <w:rsid w:val="0028225A"/>
    <w:rsid w:val="002828A7"/>
    <w:rsid w:val="002828D5"/>
    <w:rsid w:val="00282AB1"/>
    <w:rsid w:val="00282EB3"/>
    <w:rsid w:val="00282EB8"/>
    <w:rsid w:val="00282F43"/>
    <w:rsid w:val="00283100"/>
    <w:rsid w:val="002833DF"/>
    <w:rsid w:val="0028390E"/>
    <w:rsid w:val="002840AD"/>
    <w:rsid w:val="002841B3"/>
    <w:rsid w:val="00284421"/>
    <w:rsid w:val="0028448E"/>
    <w:rsid w:val="0028456F"/>
    <w:rsid w:val="002848E7"/>
    <w:rsid w:val="00284ABF"/>
    <w:rsid w:val="00284C0D"/>
    <w:rsid w:val="002855A3"/>
    <w:rsid w:val="00285A82"/>
    <w:rsid w:val="00285E38"/>
    <w:rsid w:val="00285F1A"/>
    <w:rsid w:val="00286241"/>
    <w:rsid w:val="00286C3C"/>
    <w:rsid w:val="00286D1E"/>
    <w:rsid w:val="00286E79"/>
    <w:rsid w:val="00287381"/>
    <w:rsid w:val="00287A15"/>
    <w:rsid w:val="00287AF9"/>
    <w:rsid w:val="00287CD4"/>
    <w:rsid w:val="00287F73"/>
    <w:rsid w:val="002900D9"/>
    <w:rsid w:val="00290240"/>
    <w:rsid w:val="00290284"/>
    <w:rsid w:val="0029058C"/>
    <w:rsid w:val="002905C3"/>
    <w:rsid w:val="00290772"/>
    <w:rsid w:val="002907A3"/>
    <w:rsid w:val="0029083E"/>
    <w:rsid w:val="002909CB"/>
    <w:rsid w:val="002911C9"/>
    <w:rsid w:val="002914B1"/>
    <w:rsid w:val="0029152B"/>
    <w:rsid w:val="0029152F"/>
    <w:rsid w:val="00291572"/>
    <w:rsid w:val="0029172B"/>
    <w:rsid w:val="00291887"/>
    <w:rsid w:val="00291ADF"/>
    <w:rsid w:val="00291D83"/>
    <w:rsid w:val="00291E93"/>
    <w:rsid w:val="00291EC3"/>
    <w:rsid w:val="00291F1C"/>
    <w:rsid w:val="00292028"/>
    <w:rsid w:val="002921F9"/>
    <w:rsid w:val="0029256A"/>
    <w:rsid w:val="002926E1"/>
    <w:rsid w:val="0029297C"/>
    <w:rsid w:val="00292B18"/>
    <w:rsid w:val="00293267"/>
    <w:rsid w:val="0029367C"/>
    <w:rsid w:val="0029392E"/>
    <w:rsid w:val="00293C1B"/>
    <w:rsid w:val="00293F78"/>
    <w:rsid w:val="00294051"/>
    <w:rsid w:val="00294190"/>
    <w:rsid w:val="0029429F"/>
    <w:rsid w:val="00294426"/>
    <w:rsid w:val="002947E2"/>
    <w:rsid w:val="00294B42"/>
    <w:rsid w:val="00294F3D"/>
    <w:rsid w:val="0029503C"/>
    <w:rsid w:val="0029559B"/>
    <w:rsid w:val="0029599B"/>
    <w:rsid w:val="00295FEE"/>
    <w:rsid w:val="00296787"/>
    <w:rsid w:val="00296A45"/>
    <w:rsid w:val="00297038"/>
    <w:rsid w:val="002973A8"/>
    <w:rsid w:val="002973D9"/>
    <w:rsid w:val="00297774"/>
    <w:rsid w:val="002977FD"/>
    <w:rsid w:val="0029785C"/>
    <w:rsid w:val="00297947"/>
    <w:rsid w:val="00297DEA"/>
    <w:rsid w:val="002A020F"/>
    <w:rsid w:val="002A0E03"/>
    <w:rsid w:val="002A1014"/>
    <w:rsid w:val="002A10C0"/>
    <w:rsid w:val="002A1667"/>
    <w:rsid w:val="002A17FF"/>
    <w:rsid w:val="002A19E2"/>
    <w:rsid w:val="002A1C61"/>
    <w:rsid w:val="002A1D82"/>
    <w:rsid w:val="002A1F03"/>
    <w:rsid w:val="002A212C"/>
    <w:rsid w:val="002A215D"/>
    <w:rsid w:val="002A22EA"/>
    <w:rsid w:val="002A25D3"/>
    <w:rsid w:val="002A2B41"/>
    <w:rsid w:val="002A2D81"/>
    <w:rsid w:val="002A2D95"/>
    <w:rsid w:val="002A315F"/>
    <w:rsid w:val="002A322D"/>
    <w:rsid w:val="002A33F2"/>
    <w:rsid w:val="002A35DF"/>
    <w:rsid w:val="002A3B9F"/>
    <w:rsid w:val="002A3CB9"/>
    <w:rsid w:val="002A3D48"/>
    <w:rsid w:val="002A3E89"/>
    <w:rsid w:val="002A4543"/>
    <w:rsid w:val="002A4564"/>
    <w:rsid w:val="002A464A"/>
    <w:rsid w:val="002A4C79"/>
    <w:rsid w:val="002A51FF"/>
    <w:rsid w:val="002A571D"/>
    <w:rsid w:val="002A591B"/>
    <w:rsid w:val="002A5BDD"/>
    <w:rsid w:val="002A5C5B"/>
    <w:rsid w:val="002A5F0F"/>
    <w:rsid w:val="002A6040"/>
    <w:rsid w:val="002A657B"/>
    <w:rsid w:val="002A694A"/>
    <w:rsid w:val="002A6A3E"/>
    <w:rsid w:val="002A6D8E"/>
    <w:rsid w:val="002A72A4"/>
    <w:rsid w:val="002A77C6"/>
    <w:rsid w:val="002A7C48"/>
    <w:rsid w:val="002A7DE5"/>
    <w:rsid w:val="002A7EEA"/>
    <w:rsid w:val="002B01CA"/>
    <w:rsid w:val="002B02EB"/>
    <w:rsid w:val="002B0684"/>
    <w:rsid w:val="002B08D3"/>
    <w:rsid w:val="002B08F8"/>
    <w:rsid w:val="002B0D81"/>
    <w:rsid w:val="002B0F2F"/>
    <w:rsid w:val="002B1140"/>
    <w:rsid w:val="002B1549"/>
    <w:rsid w:val="002B165B"/>
    <w:rsid w:val="002B1946"/>
    <w:rsid w:val="002B1CFD"/>
    <w:rsid w:val="002B1E0C"/>
    <w:rsid w:val="002B1E61"/>
    <w:rsid w:val="002B23ED"/>
    <w:rsid w:val="002B2423"/>
    <w:rsid w:val="002B24E5"/>
    <w:rsid w:val="002B25EE"/>
    <w:rsid w:val="002B2728"/>
    <w:rsid w:val="002B2795"/>
    <w:rsid w:val="002B2D8F"/>
    <w:rsid w:val="002B2D93"/>
    <w:rsid w:val="002B2F4F"/>
    <w:rsid w:val="002B31CE"/>
    <w:rsid w:val="002B3277"/>
    <w:rsid w:val="002B3482"/>
    <w:rsid w:val="002B3931"/>
    <w:rsid w:val="002B3935"/>
    <w:rsid w:val="002B4213"/>
    <w:rsid w:val="002B4243"/>
    <w:rsid w:val="002B426C"/>
    <w:rsid w:val="002B47B3"/>
    <w:rsid w:val="002B49AF"/>
    <w:rsid w:val="002B4E66"/>
    <w:rsid w:val="002B5013"/>
    <w:rsid w:val="002B529E"/>
    <w:rsid w:val="002B584E"/>
    <w:rsid w:val="002B5DC0"/>
    <w:rsid w:val="002B5EAE"/>
    <w:rsid w:val="002B6179"/>
    <w:rsid w:val="002B6789"/>
    <w:rsid w:val="002B6A9F"/>
    <w:rsid w:val="002B6CCF"/>
    <w:rsid w:val="002B6D04"/>
    <w:rsid w:val="002B77C9"/>
    <w:rsid w:val="002B7BCA"/>
    <w:rsid w:val="002B7C75"/>
    <w:rsid w:val="002B7DED"/>
    <w:rsid w:val="002C03F7"/>
    <w:rsid w:val="002C0B51"/>
    <w:rsid w:val="002C0E71"/>
    <w:rsid w:val="002C0F47"/>
    <w:rsid w:val="002C16D2"/>
    <w:rsid w:val="002C1A0C"/>
    <w:rsid w:val="002C1AD5"/>
    <w:rsid w:val="002C1D1E"/>
    <w:rsid w:val="002C20D2"/>
    <w:rsid w:val="002C2339"/>
    <w:rsid w:val="002C29E2"/>
    <w:rsid w:val="002C2C55"/>
    <w:rsid w:val="002C2CFE"/>
    <w:rsid w:val="002C2DE8"/>
    <w:rsid w:val="002C3002"/>
    <w:rsid w:val="002C30BA"/>
    <w:rsid w:val="002C316D"/>
    <w:rsid w:val="002C35AF"/>
    <w:rsid w:val="002C35F6"/>
    <w:rsid w:val="002C36C9"/>
    <w:rsid w:val="002C3DA0"/>
    <w:rsid w:val="002C3E7E"/>
    <w:rsid w:val="002C3E85"/>
    <w:rsid w:val="002C3E9E"/>
    <w:rsid w:val="002C3FD1"/>
    <w:rsid w:val="002C4036"/>
    <w:rsid w:val="002C4467"/>
    <w:rsid w:val="002C449D"/>
    <w:rsid w:val="002C48C1"/>
    <w:rsid w:val="002C4B92"/>
    <w:rsid w:val="002C4C87"/>
    <w:rsid w:val="002C5906"/>
    <w:rsid w:val="002C59DC"/>
    <w:rsid w:val="002C5AB1"/>
    <w:rsid w:val="002C602A"/>
    <w:rsid w:val="002C63F6"/>
    <w:rsid w:val="002C6538"/>
    <w:rsid w:val="002C65B7"/>
    <w:rsid w:val="002C661E"/>
    <w:rsid w:val="002C6842"/>
    <w:rsid w:val="002C6A04"/>
    <w:rsid w:val="002C6F8B"/>
    <w:rsid w:val="002C74BE"/>
    <w:rsid w:val="002C7578"/>
    <w:rsid w:val="002C76C4"/>
    <w:rsid w:val="002C7908"/>
    <w:rsid w:val="002D07CA"/>
    <w:rsid w:val="002D08E0"/>
    <w:rsid w:val="002D0A60"/>
    <w:rsid w:val="002D0B10"/>
    <w:rsid w:val="002D0B93"/>
    <w:rsid w:val="002D0BF1"/>
    <w:rsid w:val="002D0DC0"/>
    <w:rsid w:val="002D17C1"/>
    <w:rsid w:val="002D17F2"/>
    <w:rsid w:val="002D188E"/>
    <w:rsid w:val="002D19C5"/>
    <w:rsid w:val="002D23A7"/>
    <w:rsid w:val="002D29D1"/>
    <w:rsid w:val="002D300D"/>
    <w:rsid w:val="002D316C"/>
    <w:rsid w:val="002D332D"/>
    <w:rsid w:val="002D340E"/>
    <w:rsid w:val="002D3884"/>
    <w:rsid w:val="002D3CB7"/>
    <w:rsid w:val="002D40A2"/>
    <w:rsid w:val="002D461E"/>
    <w:rsid w:val="002D4B03"/>
    <w:rsid w:val="002D4C11"/>
    <w:rsid w:val="002D4D5E"/>
    <w:rsid w:val="002D4F6D"/>
    <w:rsid w:val="002D53A5"/>
    <w:rsid w:val="002D552A"/>
    <w:rsid w:val="002D5570"/>
    <w:rsid w:val="002D5D51"/>
    <w:rsid w:val="002D5EC9"/>
    <w:rsid w:val="002D5F8E"/>
    <w:rsid w:val="002D6505"/>
    <w:rsid w:val="002D65EF"/>
    <w:rsid w:val="002D6700"/>
    <w:rsid w:val="002D71A9"/>
    <w:rsid w:val="002D79E9"/>
    <w:rsid w:val="002D7D87"/>
    <w:rsid w:val="002D7DCE"/>
    <w:rsid w:val="002E0088"/>
    <w:rsid w:val="002E0235"/>
    <w:rsid w:val="002E034E"/>
    <w:rsid w:val="002E04CE"/>
    <w:rsid w:val="002E061C"/>
    <w:rsid w:val="002E0794"/>
    <w:rsid w:val="002E0968"/>
    <w:rsid w:val="002E0DC0"/>
    <w:rsid w:val="002E0F56"/>
    <w:rsid w:val="002E0F87"/>
    <w:rsid w:val="002E0FAA"/>
    <w:rsid w:val="002E1037"/>
    <w:rsid w:val="002E14D8"/>
    <w:rsid w:val="002E1873"/>
    <w:rsid w:val="002E1DC7"/>
    <w:rsid w:val="002E1DCA"/>
    <w:rsid w:val="002E1F98"/>
    <w:rsid w:val="002E2068"/>
    <w:rsid w:val="002E210D"/>
    <w:rsid w:val="002E2376"/>
    <w:rsid w:val="002E241A"/>
    <w:rsid w:val="002E259E"/>
    <w:rsid w:val="002E25C0"/>
    <w:rsid w:val="002E284D"/>
    <w:rsid w:val="002E2CA9"/>
    <w:rsid w:val="002E306C"/>
    <w:rsid w:val="002E33D6"/>
    <w:rsid w:val="002E35C4"/>
    <w:rsid w:val="002E3812"/>
    <w:rsid w:val="002E3858"/>
    <w:rsid w:val="002E3D56"/>
    <w:rsid w:val="002E3E38"/>
    <w:rsid w:val="002E40C0"/>
    <w:rsid w:val="002E440F"/>
    <w:rsid w:val="002E4A21"/>
    <w:rsid w:val="002E4AEE"/>
    <w:rsid w:val="002E4E34"/>
    <w:rsid w:val="002E502B"/>
    <w:rsid w:val="002E575B"/>
    <w:rsid w:val="002E5EDA"/>
    <w:rsid w:val="002E5FF4"/>
    <w:rsid w:val="002E6190"/>
    <w:rsid w:val="002E6445"/>
    <w:rsid w:val="002E644E"/>
    <w:rsid w:val="002E664E"/>
    <w:rsid w:val="002E6705"/>
    <w:rsid w:val="002E6D3C"/>
    <w:rsid w:val="002E6DB4"/>
    <w:rsid w:val="002E6E2B"/>
    <w:rsid w:val="002E6E9E"/>
    <w:rsid w:val="002E7083"/>
    <w:rsid w:val="002E710E"/>
    <w:rsid w:val="002E7791"/>
    <w:rsid w:val="002E7BBE"/>
    <w:rsid w:val="002E7E66"/>
    <w:rsid w:val="002F0041"/>
    <w:rsid w:val="002F0584"/>
    <w:rsid w:val="002F06AD"/>
    <w:rsid w:val="002F06DD"/>
    <w:rsid w:val="002F0C73"/>
    <w:rsid w:val="002F10FE"/>
    <w:rsid w:val="002F12CF"/>
    <w:rsid w:val="002F1397"/>
    <w:rsid w:val="002F1D6E"/>
    <w:rsid w:val="002F1F78"/>
    <w:rsid w:val="002F1FD0"/>
    <w:rsid w:val="002F201B"/>
    <w:rsid w:val="002F2148"/>
    <w:rsid w:val="002F2453"/>
    <w:rsid w:val="002F27FF"/>
    <w:rsid w:val="002F2B3C"/>
    <w:rsid w:val="002F2C64"/>
    <w:rsid w:val="002F33DB"/>
    <w:rsid w:val="002F368C"/>
    <w:rsid w:val="002F37FE"/>
    <w:rsid w:val="002F3884"/>
    <w:rsid w:val="002F3B28"/>
    <w:rsid w:val="002F3C22"/>
    <w:rsid w:val="002F3D34"/>
    <w:rsid w:val="002F3F21"/>
    <w:rsid w:val="002F4092"/>
    <w:rsid w:val="002F41DE"/>
    <w:rsid w:val="002F44BD"/>
    <w:rsid w:val="002F450C"/>
    <w:rsid w:val="002F4769"/>
    <w:rsid w:val="002F4874"/>
    <w:rsid w:val="002F4CA3"/>
    <w:rsid w:val="002F4CFE"/>
    <w:rsid w:val="002F4F18"/>
    <w:rsid w:val="002F4FB0"/>
    <w:rsid w:val="002F5422"/>
    <w:rsid w:val="002F57F6"/>
    <w:rsid w:val="002F59E1"/>
    <w:rsid w:val="002F5C60"/>
    <w:rsid w:val="002F5CAC"/>
    <w:rsid w:val="002F5FCC"/>
    <w:rsid w:val="002F6039"/>
    <w:rsid w:val="002F620F"/>
    <w:rsid w:val="002F65A3"/>
    <w:rsid w:val="002F65AC"/>
    <w:rsid w:val="002F695C"/>
    <w:rsid w:val="002F6AAC"/>
    <w:rsid w:val="002F6ABC"/>
    <w:rsid w:val="002F6E87"/>
    <w:rsid w:val="002F6EE1"/>
    <w:rsid w:val="002F7205"/>
    <w:rsid w:val="002F7C0F"/>
    <w:rsid w:val="00300143"/>
    <w:rsid w:val="00300747"/>
    <w:rsid w:val="00300753"/>
    <w:rsid w:val="00300F27"/>
    <w:rsid w:val="0030148C"/>
    <w:rsid w:val="003019C5"/>
    <w:rsid w:val="00301A58"/>
    <w:rsid w:val="00301B49"/>
    <w:rsid w:val="00301BF8"/>
    <w:rsid w:val="00301C4C"/>
    <w:rsid w:val="00301F09"/>
    <w:rsid w:val="00301FAE"/>
    <w:rsid w:val="00302022"/>
    <w:rsid w:val="00302392"/>
    <w:rsid w:val="00302531"/>
    <w:rsid w:val="0030255B"/>
    <w:rsid w:val="003025D8"/>
    <w:rsid w:val="0030264A"/>
    <w:rsid w:val="0030292A"/>
    <w:rsid w:val="00302964"/>
    <w:rsid w:val="00302DF6"/>
    <w:rsid w:val="00303481"/>
    <w:rsid w:val="003034BD"/>
    <w:rsid w:val="00303748"/>
    <w:rsid w:val="00303E27"/>
    <w:rsid w:val="0030411F"/>
    <w:rsid w:val="003043DF"/>
    <w:rsid w:val="00304DF7"/>
    <w:rsid w:val="00304FB9"/>
    <w:rsid w:val="00305351"/>
    <w:rsid w:val="00305A64"/>
    <w:rsid w:val="00305FDB"/>
    <w:rsid w:val="00306081"/>
    <w:rsid w:val="00306718"/>
    <w:rsid w:val="00306B3C"/>
    <w:rsid w:val="00306FA9"/>
    <w:rsid w:val="0030717E"/>
    <w:rsid w:val="003075D1"/>
    <w:rsid w:val="00307E01"/>
    <w:rsid w:val="00307ED5"/>
    <w:rsid w:val="003100F7"/>
    <w:rsid w:val="00310538"/>
    <w:rsid w:val="003106C0"/>
    <w:rsid w:val="003109AA"/>
    <w:rsid w:val="00310D07"/>
    <w:rsid w:val="0031153A"/>
    <w:rsid w:val="00311AA3"/>
    <w:rsid w:val="00311BE4"/>
    <w:rsid w:val="00311FE7"/>
    <w:rsid w:val="0031205D"/>
    <w:rsid w:val="00312405"/>
    <w:rsid w:val="00312815"/>
    <w:rsid w:val="0031321E"/>
    <w:rsid w:val="003136BA"/>
    <w:rsid w:val="00313E1B"/>
    <w:rsid w:val="00313E36"/>
    <w:rsid w:val="00313EC4"/>
    <w:rsid w:val="0031415E"/>
    <w:rsid w:val="00314171"/>
    <w:rsid w:val="0031424A"/>
    <w:rsid w:val="00314373"/>
    <w:rsid w:val="00314D36"/>
    <w:rsid w:val="003152EC"/>
    <w:rsid w:val="00315AA5"/>
    <w:rsid w:val="00315AF7"/>
    <w:rsid w:val="00315B30"/>
    <w:rsid w:val="003167C4"/>
    <w:rsid w:val="00316BFF"/>
    <w:rsid w:val="00316EBA"/>
    <w:rsid w:val="00316FAC"/>
    <w:rsid w:val="00317081"/>
    <w:rsid w:val="00317268"/>
    <w:rsid w:val="00317982"/>
    <w:rsid w:val="003179E7"/>
    <w:rsid w:val="00317A6B"/>
    <w:rsid w:val="00317A94"/>
    <w:rsid w:val="00320006"/>
    <w:rsid w:val="00320326"/>
    <w:rsid w:val="003209E2"/>
    <w:rsid w:val="00320AF2"/>
    <w:rsid w:val="00320C02"/>
    <w:rsid w:val="00321051"/>
    <w:rsid w:val="0032125C"/>
    <w:rsid w:val="00321498"/>
    <w:rsid w:val="003215FD"/>
    <w:rsid w:val="00321888"/>
    <w:rsid w:val="00321AB4"/>
    <w:rsid w:val="00321CEB"/>
    <w:rsid w:val="00321E0B"/>
    <w:rsid w:val="003221B8"/>
    <w:rsid w:val="00322253"/>
    <w:rsid w:val="00322288"/>
    <w:rsid w:val="00322294"/>
    <w:rsid w:val="003223DE"/>
    <w:rsid w:val="00322872"/>
    <w:rsid w:val="00322AF3"/>
    <w:rsid w:val="00322EB4"/>
    <w:rsid w:val="00322F3D"/>
    <w:rsid w:val="00322F4B"/>
    <w:rsid w:val="00322F83"/>
    <w:rsid w:val="00322F85"/>
    <w:rsid w:val="0032314B"/>
    <w:rsid w:val="0032334F"/>
    <w:rsid w:val="00323676"/>
    <w:rsid w:val="003237C9"/>
    <w:rsid w:val="00323B6B"/>
    <w:rsid w:val="00323E2B"/>
    <w:rsid w:val="00323E41"/>
    <w:rsid w:val="00323E64"/>
    <w:rsid w:val="0032499C"/>
    <w:rsid w:val="00324B1F"/>
    <w:rsid w:val="00324B54"/>
    <w:rsid w:val="00324D58"/>
    <w:rsid w:val="00324E50"/>
    <w:rsid w:val="003258B9"/>
    <w:rsid w:val="00325FCA"/>
    <w:rsid w:val="003267CC"/>
    <w:rsid w:val="0032694E"/>
    <w:rsid w:val="00326C37"/>
    <w:rsid w:val="00326C53"/>
    <w:rsid w:val="00326FB5"/>
    <w:rsid w:val="00326FB9"/>
    <w:rsid w:val="00327158"/>
    <w:rsid w:val="003272AD"/>
    <w:rsid w:val="00327377"/>
    <w:rsid w:val="003273E3"/>
    <w:rsid w:val="003274E0"/>
    <w:rsid w:val="003277A2"/>
    <w:rsid w:val="00327BEA"/>
    <w:rsid w:val="00327CF3"/>
    <w:rsid w:val="003304EA"/>
    <w:rsid w:val="0033070C"/>
    <w:rsid w:val="00330895"/>
    <w:rsid w:val="00330AFB"/>
    <w:rsid w:val="00330E9C"/>
    <w:rsid w:val="00330F13"/>
    <w:rsid w:val="0033136C"/>
    <w:rsid w:val="0033175B"/>
    <w:rsid w:val="003317EE"/>
    <w:rsid w:val="003320FF"/>
    <w:rsid w:val="0033254A"/>
    <w:rsid w:val="003325D3"/>
    <w:rsid w:val="003326EE"/>
    <w:rsid w:val="003327D0"/>
    <w:rsid w:val="00332B93"/>
    <w:rsid w:val="003335EE"/>
    <w:rsid w:val="00333AC3"/>
    <w:rsid w:val="00333BFE"/>
    <w:rsid w:val="00333F3F"/>
    <w:rsid w:val="00334839"/>
    <w:rsid w:val="00334931"/>
    <w:rsid w:val="00334F53"/>
    <w:rsid w:val="00335225"/>
    <w:rsid w:val="00335437"/>
    <w:rsid w:val="003354DB"/>
    <w:rsid w:val="003357B6"/>
    <w:rsid w:val="0033586F"/>
    <w:rsid w:val="00335CB8"/>
    <w:rsid w:val="00335E3E"/>
    <w:rsid w:val="00336024"/>
    <w:rsid w:val="0033688D"/>
    <w:rsid w:val="00336AE8"/>
    <w:rsid w:val="00336B5C"/>
    <w:rsid w:val="00336C23"/>
    <w:rsid w:val="0033714C"/>
    <w:rsid w:val="00337171"/>
    <w:rsid w:val="00337189"/>
    <w:rsid w:val="0033776C"/>
    <w:rsid w:val="00337784"/>
    <w:rsid w:val="003378AF"/>
    <w:rsid w:val="003378F6"/>
    <w:rsid w:val="00337A06"/>
    <w:rsid w:val="00337E8A"/>
    <w:rsid w:val="00337ECC"/>
    <w:rsid w:val="00337EE5"/>
    <w:rsid w:val="003405F1"/>
    <w:rsid w:val="00340796"/>
    <w:rsid w:val="0034097F"/>
    <w:rsid w:val="00340E4E"/>
    <w:rsid w:val="00340ED6"/>
    <w:rsid w:val="003412B8"/>
    <w:rsid w:val="003413A3"/>
    <w:rsid w:val="00341630"/>
    <w:rsid w:val="0034175E"/>
    <w:rsid w:val="00341BA6"/>
    <w:rsid w:val="00341D69"/>
    <w:rsid w:val="00341EB7"/>
    <w:rsid w:val="0034235E"/>
    <w:rsid w:val="003425FF"/>
    <w:rsid w:val="00342C00"/>
    <w:rsid w:val="00343163"/>
    <w:rsid w:val="00343632"/>
    <w:rsid w:val="00343683"/>
    <w:rsid w:val="003439BD"/>
    <w:rsid w:val="00343B82"/>
    <w:rsid w:val="00343CCF"/>
    <w:rsid w:val="00343CE2"/>
    <w:rsid w:val="00343F60"/>
    <w:rsid w:val="003445A5"/>
    <w:rsid w:val="00344C7B"/>
    <w:rsid w:val="003455AA"/>
    <w:rsid w:val="00345788"/>
    <w:rsid w:val="00345A00"/>
    <w:rsid w:val="00345A26"/>
    <w:rsid w:val="00345BBC"/>
    <w:rsid w:val="00345BEE"/>
    <w:rsid w:val="00345BF5"/>
    <w:rsid w:val="00345F41"/>
    <w:rsid w:val="00346126"/>
    <w:rsid w:val="00347483"/>
    <w:rsid w:val="003477CF"/>
    <w:rsid w:val="003479BC"/>
    <w:rsid w:val="00347B21"/>
    <w:rsid w:val="00347C21"/>
    <w:rsid w:val="0035039E"/>
    <w:rsid w:val="00350A36"/>
    <w:rsid w:val="00350AEF"/>
    <w:rsid w:val="00350B1E"/>
    <w:rsid w:val="00350BD7"/>
    <w:rsid w:val="00350F16"/>
    <w:rsid w:val="0035117C"/>
    <w:rsid w:val="00351500"/>
    <w:rsid w:val="0035158B"/>
    <w:rsid w:val="003523EA"/>
    <w:rsid w:val="003524B9"/>
    <w:rsid w:val="003525AF"/>
    <w:rsid w:val="003525E3"/>
    <w:rsid w:val="00352727"/>
    <w:rsid w:val="00352768"/>
    <w:rsid w:val="0035288B"/>
    <w:rsid w:val="00352950"/>
    <w:rsid w:val="00352CC7"/>
    <w:rsid w:val="00352F37"/>
    <w:rsid w:val="00353024"/>
    <w:rsid w:val="00353613"/>
    <w:rsid w:val="003536D4"/>
    <w:rsid w:val="003536DB"/>
    <w:rsid w:val="00353E87"/>
    <w:rsid w:val="00353ED4"/>
    <w:rsid w:val="00353ED8"/>
    <w:rsid w:val="00353F91"/>
    <w:rsid w:val="00353F9A"/>
    <w:rsid w:val="003541EB"/>
    <w:rsid w:val="00354499"/>
    <w:rsid w:val="003546E5"/>
    <w:rsid w:val="00354E46"/>
    <w:rsid w:val="00355358"/>
    <w:rsid w:val="00355436"/>
    <w:rsid w:val="00355546"/>
    <w:rsid w:val="00355CB3"/>
    <w:rsid w:val="00355CF5"/>
    <w:rsid w:val="00355CFC"/>
    <w:rsid w:val="00355EAD"/>
    <w:rsid w:val="0035640C"/>
    <w:rsid w:val="003565E0"/>
    <w:rsid w:val="00356919"/>
    <w:rsid w:val="003569DA"/>
    <w:rsid w:val="00356A8C"/>
    <w:rsid w:val="00357116"/>
    <w:rsid w:val="00357357"/>
    <w:rsid w:val="003573E3"/>
    <w:rsid w:val="003575E6"/>
    <w:rsid w:val="0035765D"/>
    <w:rsid w:val="00357CF9"/>
    <w:rsid w:val="00357DDC"/>
    <w:rsid w:val="0036001E"/>
    <w:rsid w:val="00360585"/>
    <w:rsid w:val="00360808"/>
    <w:rsid w:val="00360D83"/>
    <w:rsid w:val="00360FE5"/>
    <w:rsid w:val="0036109A"/>
    <w:rsid w:val="00361746"/>
    <w:rsid w:val="00361CDA"/>
    <w:rsid w:val="003622EA"/>
    <w:rsid w:val="00362527"/>
    <w:rsid w:val="003627FE"/>
    <w:rsid w:val="003628B4"/>
    <w:rsid w:val="00362910"/>
    <w:rsid w:val="00362A2B"/>
    <w:rsid w:val="00362A3A"/>
    <w:rsid w:val="00362E1A"/>
    <w:rsid w:val="00363162"/>
    <w:rsid w:val="0036317D"/>
    <w:rsid w:val="003631CE"/>
    <w:rsid w:val="00363B94"/>
    <w:rsid w:val="00363C45"/>
    <w:rsid w:val="00363D82"/>
    <w:rsid w:val="003641AA"/>
    <w:rsid w:val="003643D8"/>
    <w:rsid w:val="00364587"/>
    <w:rsid w:val="00364C3A"/>
    <w:rsid w:val="00364C87"/>
    <w:rsid w:val="00365186"/>
    <w:rsid w:val="00365584"/>
    <w:rsid w:val="00365BD8"/>
    <w:rsid w:val="00366220"/>
    <w:rsid w:val="003662E4"/>
    <w:rsid w:val="00366599"/>
    <w:rsid w:val="00366899"/>
    <w:rsid w:val="003669BA"/>
    <w:rsid w:val="00366D3E"/>
    <w:rsid w:val="00366D86"/>
    <w:rsid w:val="0036785F"/>
    <w:rsid w:val="003679B1"/>
    <w:rsid w:val="00367B11"/>
    <w:rsid w:val="003707CE"/>
    <w:rsid w:val="003707F6"/>
    <w:rsid w:val="00370A05"/>
    <w:rsid w:val="0037185D"/>
    <w:rsid w:val="00371BCF"/>
    <w:rsid w:val="00371EEB"/>
    <w:rsid w:val="003723B4"/>
    <w:rsid w:val="00372948"/>
    <w:rsid w:val="00372A93"/>
    <w:rsid w:val="00372ACA"/>
    <w:rsid w:val="00372B63"/>
    <w:rsid w:val="00372E6C"/>
    <w:rsid w:val="00372FAC"/>
    <w:rsid w:val="003730D9"/>
    <w:rsid w:val="003731AB"/>
    <w:rsid w:val="003733F1"/>
    <w:rsid w:val="0037354C"/>
    <w:rsid w:val="00373960"/>
    <w:rsid w:val="00373BDB"/>
    <w:rsid w:val="00373CDA"/>
    <w:rsid w:val="00374274"/>
    <w:rsid w:val="00374618"/>
    <w:rsid w:val="003747B0"/>
    <w:rsid w:val="00374AC0"/>
    <w:rsid w:val="00374FCF"/>
    <w:rsid w:val="003750C8"/>
    <w:rsid w:val="0037594E"/>
    <w:rsid w:val="00375AB4"/>
    <w:rsid w:val="00375B06"/>
    <w:rsid w:val="00375E1A"/>
    <w:rsid w:val="00376082"/>
    <w:rsid w:val="00376269"/>
    <w:rsid w:val="003764C1"/>
    <w:rsid w:val="003765DD"/>
    <w:rsid w:val="00376736"/>
    <w:rsid w:val="00376785"/>
    <w:rsid w:val="0037694E"/>
    <w:rsid w:val="0037705A"/>
    <w:rsid w:val="00377437"/>
    <w:rsid w:val="0037790D"/>
    <w:rsid w:val="00377924"/>
    <w:rsid w:val="003779E4"/>
    <w:rsid w:val="00377C48"/>
    <w:rsid w:val="00377CDF"/>
    <w:rsid w:val="00377DA4"/>
    <w:rsid w:val="00380229"/>
    <w:rsid w:val="0038025D"/>
    <w:rsid w:val="003803DE"/>
    <w:rsid w:val="003804F6"/>
    <w:rsid w:val="003805CF"/>
    <w:rsid w:val="00380711"/>
    <w:rsid w:val="00380E1D"/>
    <w:rsid w:val="00380F40"/>
    <w:rsid w:val="003813CB"/>
    <w:rsid w:val="003813F3"/>
    <w:rsid w:val="003816F4"/>
    <w:rsid w:val="003817E9"/>
    <w:rsid w:val="00381882"/>
    <w:rsid w:val="00381883"/>
    <w:rsid w:val="003818B0"/>
    <w:rsid w:val="00381999"/>
    <w:rsid w:val="00381F12"/>
    <w:rsid w:val="00381F4D"/>
    <w:rsid w:val="00381F5C"/>
    <w:rsid w:val="00381F7D"/>
    <w:rsid w:val="003822AE"/>
    <w:rsid w:val="003823DB"/>
    <w:rsid w:val="0038272F"/>
    <w:rsid w:val="003827B4"/>
    <w:rsid w:val="00382A1D"/>
    <w:rsid w:val="00382ACD"/>
    <w:rsid w:val="003833D7"/>
    <w:rsid w:val="00383F15"/>
    <w:rsid w:val="00384108"/>
    <w:rsid w:val="00384452"/>
    <w:rsid w:val="00384482"/>
    <w:rsid w:val="0038477E"/>
    <w:rsid w:val="00384805"/>
    <w:rsid w:val="003850C1"/>
    <w:rsid w:val="0038553B"/>
    <w:rsid w:val="00385726"/>
    <w:rsid w:val="0038587E"/>
    <w:rsid w:val="003858D0"/>
    <w:rsid w:val="003859DD"/>
    <w:rsid w:val="00385AAC"/>
    <w:rsid w:val="00385AED"/>
    <w:rsid w:val="003860D2"/>
    <w:rsid w:val="00386247"/>
    <w:rsid w:val="0038642E"/>
    <w:rsid w:val="003865F2"/>
    <w:rsid w:val="00386EE3"/>
    <w:rsid w:val="00386F4D"/>
    <w:rsid w:val="003875D8"/>
    <w:rsid w:val="003905F9"/>
    <w:rsid w:val="0039120E"/>
    <w:rsid w:val="0039171B"/>
    <w:rsid w:val="00391997"/>
    <w:rsid w:val="003919DB"/>
    <w:rsid w:val="00391D3D"/>
    <w:rsid w:val="00392FCC"/>
    <w:rsid w:val="003934EC"/>
    <w:rsid w:val="00393600"/>
    <w:rsid w:val="003937C2"/>
    <w:rsid w:val="00393853"/>
    <w:rsid w:val="003939DD"/>
    <w:rsid w:val="00393E51"/>
    <w:rsid w:val="00394014"/>
    <w:rsid w:val="00394259"/>
    <w:rsid w:val="003944F7"/>
    <w:rsid w:val="003947E1"/>
    <w:rsid w:val="003948D9"/>
    <w:rsid w:val="00394EF1"/>
    <w:rsid w:val="0039501F"/>
    <w:rsid w:val="00395207"/>
    <w:rsid w:val="003953A2"/>
    <w:rsid w:val="003953F6"/>
    <w:rsid w:val="00395570"/>
    <w:rsid w:val="003957D4"/>
    <w:rsid w:val="00395BFF"/>
    <w:rsid w:val="00395C69"/>
    <w:rsid w:val="00395CB3"/>
    <w:rsid w:val="00395D3D"/>
    <w:rsid w:val="00395E30"/>
    <w:rsid w:val="003960EB"/>
    <w:rsid w:val="0039659F"/>
    <w:rsid w:val="00396603"/>
    <w:rsid w:val="003966FD"/>
    <w:rsid w:val="00396D5D"/>
    <w:rsid w:val="00396DE9"/>
    <w:rsid w:val="0039751D"/>
    <w:rsid w:val="003975AF"/>
    <w:rsid w:val="0039762C"/>
    <w:rsid w:val="003977DF"/>
    <w:rsid w:val="003978B8"/>
    <w:rsid w:val="003979BF"/>
    <w:rsid w:val="003A06B2"/>
    <w:rsid w:val="003A06B8"/>
    <w:rsid w:val="003A07E2"/>
    <w:rsid w:val="003A10BC"/>
    <w:rsid w:val="003A11AC"/>
    <w:rsid w:val="003A1548"/>
    <w:rsid w:val="003A19AE"/>
    <w:rsid w:val="003A1A57"/>
    <w:rsid w:val="003A1AEB"/>
    <w:rsid w:val="003A1B83"/>
    <w:rsid w:val="003A2107"/>
    <w:rsid w:val="003A2770"/>
    <w:rsid w:val="003A2BE7"/>
    <w:rsid w:val="003A2CA0"/>
    <w:rsid w:val="003A2EC7"/>
    <w:rsid w:val="003A2F50"/>
    <w:rsid w:val="003A2FC7"/>
    <w:rsid w:val="003A354F"/>
    <w:rsid w:val="003A3932"/>
    <w:rsid w:val="003A3A8A"/>
    <w:rsid w:val="003A3B43"/>
    <w:rsid w:val="003A3C15"/>
    <w:rsid w:val="003A3F81"/>
    <w:rsid w:val="003A42B8"/>
    <w:rsid w:val="003A4530"/>
    <w:rsid w:val="003A4D6B"/>
    <w:rsid w:val="003A5268"/>
    <w:rsid w:val="003A52B4"/>
    <w:rsid w:val="003A52F6"/>
    <w:rsid w:val="003A542C"/>
    <w:rsid w:val="003A552E"/>
    <w:rsid w:val="003A5B4B"/>
    <w:rsid w:val="003A6409"/>
    <w:rsid w:val="003A6C76"/>
    <w:rsid w:val="003A722C"/>
    <w:rsid w:val="003A76B8"/>
    <w:rsid w:val="003A7A14"/>
    <w:rsid w:val="003A7C36"/>
    <w:rsid w:val="003A7D1B"/>
    <w:rsid w:val="003B030F"/>
    <w:rsid w:val="003B044A"/>
    <w:rsid w:val="003B0559"/>
    <w:rsid w:val="003B079D"/>
    <w:rsid w:val="003B0865"/>
    <w:rsid w:val="003B08EB"/>
    <w:rsid w:val="003B0B1C"/>
    <w:rsid w:val="003B0BCC"/>
    <w:rsid w:val="003B0DD1"/>
    <w:rsid w:val="003B11B6"/>
    <w:rsid w:val="003B11F6"/>
    <w:rsid w:val="003B15A0"/>
    <w:rsid w:val="003B160E"/>
    <w:rsid w:val="003B2A4B"/>
    <w:rsid w:val="003B2C8D"/>
    <w:rsid w:val="003B3048"/>
    <w:rsid w:val="003B3083"/>
    <w:rsid w:val="003B3573"/>
    <w:rsid w:val="003B39EB"/>
    <w:rsid w:val="003B3A63"/>
    <w:rsid w:val="003B3FD6"/>
    <w:rsid w:val="003B4714"/>
    <w:rsid w:val="003B4C55"/>
    <w:rsid w:val="003B50F7"/>
    <w:rsid w:val="003B53D9"/>
    <w:rsid w:val="003B53EE"/>
    <w:rsid w:val="003B551C"/>
    <w:rsid w:val="003B573E"/>
    <w:rsid w:val="003B57B1"/>
    <w:rsid w:val="003B5922"/>
    <w:rsid w:val="003B5DD3"/>
    <w:rsid w:val="003B6096"/>
    <w:rsid w:val="003B633E"/>
    <w:rsid w:val="003B6358"/>
    <w:rsid w:val="003B640F"/>
    <w:rsid w:val="003B6AB9"/>
    <w:rsid w:val="003B6D55"/>
    <w:rsid w:val="003B6E62"/>
    <w:rsid w:val="003B71C6"/>
    <w:rsid w:val="003B7587"/>
    <w:rsid w:val="003B7B8B"/>
    <w:rsid w:val="003B7BAF"/>
    <w:rsid w:val="003B7DF4"/>
    <w:rsid w:val="003C0378"/>
    <w:rsid w:val="003C03D3"/>
    <w:rsid w:val="003C092E"/>
    <w:rsid w:val="003C0AA9"/>
    <w:rsid w:val="003C10A8"/>
    <w:rsid w:val="003C159B"/>
    <w:rsid w:val="003C1A71"/>
    <w:rsid w:val="003C1E35"/>
    <w:rsid w:val="003C1E85"/>
    <w:rsid w:val="003C20B8"/>
    <w:rsid w:val="003C21E9"/>
    <w:rsid w:val="003C2B60"/>
    <w:rsid w:val="003C3154"/>
    <w:rsid w:val="003C325F"/>
    <w:rsid w:val="003C3269"/>
    <w:rsid w:val="003C35C4"/>
    <w:rsid w:val="003C3690"/>
    <w:rsid w:val="003C3A91"/>
    <w:rsid w:val="003C3CBB"/>
    <w:rsid w:val="003C3D42"/>
    <w:rsid w:val="003C3EC2"/>
    <w:rsid w:val="003C43CC"/>
    <w:rsid w:val="003C447F"/>
    <w:rsid w:val="003C44A6"/>
    <w:rsid w:val="003C464D"/>
    <w:rsid w:val="003C4812"/>
    <w:rsid w:val="003C4DE1"/>
    <w:rsid w:val="003C4FAF"/>
    <w:rsid w:val="003C5064"/>
    <w:rsid w:val="003C5141"/>
    <w:rsid w:val="003C51F6"/>
    <w:rsid w:val="003C5BF1"/>
    <w:rsid w:val="003C68CF"/>
    <w:rsid w:val="003C6BA2"/>
    <w:rsid w:val="003C70EC"/>
    <w:rsid w:val="003C71A5"/>
    <w:rsid w:val="003C7D4D"/>
    <w:rsid w:val="003C7EDB"/>
    <w:rsid w:val="003D0395"/>
    <w:rsid w:val="003D0B10"/>
    <w:rsid w:val="003D0D22"/>
    <w:rsid w:val="003D0E40"/>
    <w:rsid w:val="003D0F8B"/>
    <w:rsid w:val="003D12FD"/>
    <w:rsid w:val="003D14C9"/>
    <w:rsid w:val="003D16F4"/>
    <w:rsid w:val="003D1FAB"/>
    <w:rsid w:val="003D282B"/>
    <w:rsid w:val="003D2832"/>
    <w:rsid w:val="003D288E"/>
    <w:rsid w:val="003D2FD6"/>
    <w:rsid w:val="003D315E"/>
    <w:rsid w:val="003D3281"/>
    <w:rsid w:val="003D3611"/>
    <w:rsid w:val="003D3A9B"/>
    <w:rsid w:val="003D3E14"/>
    <w:rsid w:val="003D3E15"/>
    <w:rsid w:val="003D3FE4"/>
    <w:rsid w:val="003D48C2"/>
    <w:rsid w:val="003D544B"/>
    <w:rsid w:val="003D549A"/>
    <w:rsid w:val="003D5677"/>
    <w:rsid w:val="003D5941"/>
    <w:rsid w:val="003D5985"/>
    <w:rsid w:val="003D5C3A"/>
    <w:rsid w:val="003D625D"/>
    <w:rsid w:val="003D636C"/>
    <w:rsid w:val="003D6631"/>
    <w:rsid w:val="003D669C"/>
    <w:rsid w:val="003D721A"/>
    <w:rsid w:val="003D7250"/>
    <w:rsid w:val="003D764A"/>
    <w:rsid w:val="003D7701"/>
    <w:rsid w:val="003D7C1D"/>
    <w:rsid w:val="003D7D50"/>
    <w:rsid w:val="003E0304"/>
    <w:rsid w:val="003E03CF"/>
    <w:rsid w:val="003E054E"/>
    <w:rsid w:val="003E068B"/>
    <w:rsid w:val="003E07D3"/>
    <w:rsid w:val="003E08D4"/>
    <w:rsid w:val="003E110F"/>
    <w:rsid w:val="003E1188"/>
    <w:rsid w:val="003E11AC"/>
    <w:rsid w:val="003E1267"/>
    <w:rsid w:val="003E1370"/>
    <w:rsid w:val="003E1538"/>
    <w:rsid w:val="003E1699"/>
    <w:rsid w:val="003E16DC"/>
    <w:rsid w:val="003E220C"/>
    <w:rsid w:val="003E2388"/>
    <w:rsid w:val="003E262C"/>
    <w:rsid w:val="003E273F"/>
    <w:rsid w:val="003E2840"/>
    <w:rsid w:val="003E2DF4"/>
    <w:rsid w:val="003E3195"/>
    <w:rsid w:val="003E3413"/>
    <w:rsid w:val="003E37F2"/>
    <w:rsid w:val="003E3A57"/>
    <w:rsid w:val="003E3B79"/>
    <w:rsid w:val="003E4095"/>
    <w:rsid w:val="003E4429"/>
    <w:rsid w:val="003E4650"/>
    <w:rsid w:val="003E469A"/>
    <w:rsid w:val="003E484A"/>
    <w:rsid w:val="003E4CAE"/>
    <w:rsid w:val="003E4F13"/>
    <w:rsid w:val="003E50EF"/>
    <w:rsid w:val="003E54C9"/>
    <w:rsid w:val="003E58B3"/>
    <w:rsid w:val="003E614C"/>
    <w:rsid w:val="003E6292"/>
    <w:rsid w:val="003E64EE"/>
    <w:rsid w:val="003E660D"/>
    <w:rsid w:val="003E67A2"/>
    <w:rsid w:val="003E6804"/>
    <w:rsid w:val="003E693B"/>
    <w:rsid w:val="003E6985"/>
    <w:rsid w:val="003E6B00"/>
    <w:rsid w:val="003E6C31"/>
    <w:rsid w:val="003E6C43"/>
    <w:rsid w:val="003E7522"/>
    <w:rsid w:val="003E7574"/>
    <w:rsid w:val="003E7577"/>
    <w:rsid w:val="003E757D"/>
    <w:rsid w:val="003E75EC"/>
    <w:rsid w:val="003E7706"/>
    <w:rsid w:val="003E77E3"/>
    <w:rsid w:val="003E7E16"/>
    <w:rsid w:val="003F0029"/>
    <w:rsid w:val="003F05B0"/>
    <w:rsid w:val="003F0831"/>
    <w:rsid w:val="003F0CAC"/>
    <w:rsid w:val="003F188C"/>
    <w:rsid w:val="003F1CC5"/>
    <w:rsid w:val="003F210B"/>
    <w:rsid w:val="003F28B8"/>
    <w:rsid w:val="003F297F"/>
    <w:rsid w:val="003F2B5A"/>
    <w:rsid w:val="003F2EE1"/>
    <w:rsid w:val="003F3927"/>
    <w:rsid w:val="003F3A0D"/>
    <w:rsid w:val="003F3A1B"/>
    <w:rsid w:val="003F3ABB"/>
    <w:rsid w:val="003F3B8F"/>
    <w:rsid w:val="003F3DD8"/>
    <w:rsid w:val="003F41CA"/>
    <w:rsid w:val="003F4292"/>
    <w:rsid w:val="003F46A0"/>
    <w:rsid w:val="003F47F2"/>
    <w:rsid w:val="003F4F14"/>
    <w:rsid w:val="003F4FC6"/>
    <w:rsid w:val="003F502F"/>
    <w:rsid w:val="003F5085"/>
    <w:rsid w:val="003F5111"/>
    <w:rsid w:val="003F5421"/>
    <w:rsid w:val="003F5711"/>
    <w:rsid w:val="003F584A"/>
    <w:rsid w:val="003F5E8E"/>
    <w:rsid w:val="003F5F92"/>
    <w:rsid w:val="003F62FF"/>
    <w:rsid w:val="003F632F"/>
    <w:rsid w:val="003F6545"/>
    <w:rsid w:val="003F6CDB"/>
    <w:rsid w:val="003F6DD3"/>
    <w:rsid w:val="003F73CD"/>
    <w:rsid w:val="003F754F"/>
    <w:rsid w:val="003F7573"/>
    <w:rsid w:val="003F7CAF"/>
    <w:rsid w:val="003F7FE6"/>
    <w:rsid w:val="0040037F"/>
    <w:rsid w:val="0040072F"/>
    <w:rsid w:val="00400E4F"/>
    <w:rsid w:val="00401C52"/>
    <w:rsid w:val="0040218F"/>
    <w:rsid w:val="004021AD"/>
    <w:rsid w:val="004024B4"/>
    <w:rsid w:val="00402552"/>
    <w:rsid w:val="00402767"/>
    <w:rsid w:val="00402783"/>
    <w:rsid w:val="00402784"/>
    <w:rsid w:val="0040293E"/>
    <w:rsid w:val="00402C3E"/>
    <w:rsid w:val="00402F07"/>
    <w:rsid w:val="004031AD"/>
    <w:rsid w:val="00403931"/>
    <w:rsid w:val="00403BDB"/>
    <w:rsid w:val="00403CFD"/>
    <w:rsid w:val="00403D29"/>
    <w:rsid w:val="00403D32"/>
    <w:rsid w:val="004040C7"/>
    <w:rsid w:val="00404111"/>
    <w:rsid w:val="00404632"/>
    <w:rsid w:val="00404A34"/>
    <w:rsid w:val="00404C01"/>
    <w:rsid w:val="00404D18"/>
    <w:rsid w:val="00405801"/>
    <w:rsid w:val="00405B8A"/>
    <w:rsid w:val="00405E2B"/>
    <w:rsid w:val="00406136"/>
    <w:rsid w:val="004066BD"/>
    <w:rsid w:val="004069D1"/>
    <w:rsid w:val="00406EAC"/>
    <w:rsid w:val="00406FA6"/>
    <w:rsid w:val="00407331"/>
    <w:rsid w:val="0040735E"/>
    <w:rsid w:val="00407F54"/>
    <w:rsid w:val="00410260"/>
    <w:rsid w:val="004109EE"/>
    <w:rsid w:val="00410CE5"/>
    <w:rsid w:val="004116D8"/>
    <w:rsid w:val="00411775"/>
    <w:rsid w:val="0041184C"/>
    <w:rsid w:val="00411A65"/>
    <w:rsid w:val="00411C98"/>
    <w:rsid w:val="00411FDF"/>
    <w:rsid w:val="004126E2"/>
    <w:rsid w:val="00412B68"/>
    <w:rsid w:val="00412C07"/>
    <w:rsid w:val="00412F31"/>
    <w:rsid w:val="00413401"/>
    <w:rsid w:val="004134F0"/>
    <w:rsid w:val="004139B1"/>
    <w:rsid w:val="00413D51"/>
    <w:rsid w:val="004141A4"/>
    <w:rsid w:val="0041453E"/>
    <w:rsid w:val="00414964"/>
    <w:rsid w:val="00414F83"/>
    <w:rsid w:val="00414F91"/>
    <w:rsid w:val="00415072"/>
    <w:rsid w:val="004151F1"/>
    <w:rsid w:val="004152CE"/>
    <w:rsid w:val="004153C4"/>
    <w:rsid w:val="004156B6"/>
    <w:rsid w:val="00415A1C"/>
    <w:rsid w:val="00416061"/>
    <w:rsid w:val="00416159"/>
    <w:rsid w:val="00416706"/>
    <w:rsid w:val="004167BD"/>
    <w:rsid w:val="00416EB9"/>
    <w:rsid w:val="0041730D"/>
    <w:rsid w:val="0041743B"/>
    <w:rsid w:val="004174F6"/>
    <w:rsid w:val="00417B32"/>
    <w:rsid w:val="00417BA1"/>
    <w:rsid w:val="00417C00"/>
    <w:rsid w:val="0042038B"/>
    <w:rsid w:val="004212DB"/>
    <w:rsid w:val="004212EB"/>
    <w:rsid w:val="004214A1"/>
    <w:rsid w:val="004216C5"/>
    <w:rsid w:val="00421B0C"/>
    <w:rsid w:val="00421BC6"/>
    <w:rsid w:val="00421E7A"/>
    <w:rsid w:val="00422057"/>
    <w:rsid w:val="00422156"/>
    <w:rsid w:val="0042222D"/>
    <w:rsid w:val="004222BD"/>
    <w:rsid w:val="00422B67"/>
    <w:rsid w:val="004230E6"/>
    <w:rsid w:val="004231F7"/>
    <w:rsid w:val="004237EC"/>
    <w:rsid w:val="00423CE0"/>
    <w:rsid w:val="00423F4A"/>
    <w:rsid w:val="004240BB"/>
    <w:rsid w:val="0042436A"/>
    <w:rsid w:val="004245E7"/>
    <w:rsid w:val="0042477F"/>
    <w:rsid w:val="00424A54"/>
    <w:rsid w:val="004262CB"/>
    <w:rsid w:val="00426585"/>
    <w:rsid w:val="00426626"/>
    <w:rsid w:val="00426661"/>
    <w:rsid w:val="00426778"/>
    <w:rsid w:val="004267DE"/>
    <w:rsid w:val="00426954"/>
    <w:rsid w:val="00426C2B"/>
    <w:rsid w:val="00426CEE"/>
    <w:rsid w:val="00427121"/>
    <w:rsid w:val="0042723A"/>
    <w:rsid w:val="004274D7"/>
    <w:rsid w:val="004278B9"/>
    <w:rsid w:val="00427959"/>
    <w:rsid w:val="00427E5B"/>
    <w:rsid w:val="00427E73"/>
    <w:rsid w:val="004305D6"/>
    <w:rsid w:val="00430641"/>
    <w:rsid w:val="00430844"/>
    <w:rsid w:val="00430958"/>
    <w:rsid w:val="00430B9F"/>
    <w:rsid w:val="00430F4B"/>
    <w:rsid w:val="004310AB"/>
    <w:rsid w:val="004315EC"/>
    <w:rsid w:val="0043164B"/>
    <w:rsid w:val="00431686"/>
    <w:rsid w:val="00431F72"/>
    <w:rsid w:val="004322B6"/>
    <w:rsid w:val="004323E8"/>
    <w:rsid w:val="004327F5"/>
    <w:rsid w:val="00432B28"/>
    <w:rsid w:val="00432F5C"/>
    <w:rsid w:val="00433987"/>
    <w:rsid w:val="00433AB2"/>
    <w:rsid w:val="00433D0A"/>
    <w:rsid w:val="004345F7"/>
    <w:rsid w:val="004346FE"/>
    <w:rsid w:val="00434C4C"/>
    <w:rsid w:val="00434D39"/>
    <w:rsid w:val="004350E2"/>
    <w:rsid w:val="0043541B"/>
    <w:rsid w:val="004355F4"/>
    <w:rsid w:val="00435906"/>
    <w:rsid w:val="00435CB3"/>
    <w:rsid w:val="004364F8"/>
    <w:rsid w:val="004367FF"/>
    <w:rsid w:val="00436840"/>
    <w:rsid w:val="00436A81"/>
    <w:rsid w:val="00436AAE"/>
    <w:rsid w:val="00436AC8"/>
    <w:rsid w:val="00436E2C"/>
    <w:rsid w:val="00437569"/>
    <w:rsid w:val="00437791"/>
    <w:rsid w:val="00440074"/>
    <w:rsid w:val="004400D3"/>
    <w:rsid w:val="00440284"/>
    <w:rsid w:val="0044079D"/>
    <w:rsid w:val="004413CC"/>
    <w:rsid w:val="00441602"/>
    <w:rsid w:val="0044161A"/>
    <w:rsid w:val="004416FC"/>
    <w:rsid w:val="004417F1"/>
    <w:rsid w:val="00441EB0"/>
    <w:rsid w:val="0044210E"/>
    <w:rsid w:val="004422E7"/>
    <w:rsid w:val="00442493"/>
    <w:rsid w:val="0044262D"/>
    <w:rsid w:val="00442BBC"/>
    <w:rsid w:val="00442C40"/>
    <w:rsid w:val="00442E4C"/>
    <w:rsid w:val="004432A3"/>
    <w:rsid w:val="00443379"/>
    <w:rsid w:val="00443AC2"/>
    <w:rsid w:val="004440CB"/>
    <w:rsid w:val="004441A6"/>
    <w:rsid w:val="004445C3"/>
    <w:rsid w:val="00444970"/>
    <w:rsid w:val="00444F00"/>
    <w:rsid w:val="004450B2"/>
    <w:rsid w:val="00445509"/>
    <w:rsid w:val="0044553F"/>
    <w:rsid w:val="004456E4"/>
    <w:rsid w:val="00445B5B"/>
    <w:rsid w:val="00445DB6"/>
    <w:rsid w:val="0044617F"/>
    <w:rsid w:val="0044620E"/>
    <w:rsid w:val="00446222"/>
    <w:rsid w:val="00446844"/>
    <w:rsid w:val="0044684E"/>
    <w:rsid w:val="00446BE3"/>
    <w:rsid w:val="00446D74"/>
    <w:rsid w:val="00446F05"/>
    <w:rsid w:val="0044719C"/>
    <w:rsid w:val="0044736B"/>
    <w:rsid w:val="00447774"/>
    <w:rsid w:val="00447777"/>
    <w:rsid w:val="004477A9"/>
    <w:rsid w:val="00447A56"/>
    <w:rsid w:val="00450020"/>
    <w:rsid w:val="00450118"/>
    <w:rsid w:val="00450400"/>
    <w:rsid w:val="00450BCB"/>
    <w:rsid w:val="00450BD2"/>
    <w:rsid w:val="00450EB9"/>
    <w:rsid w:val="0045101D"/>
    <w:rsid w:val="00451178"/>
    <w:rsid w:val="0045117C"/>
    <w:rsid w:val="0045126F"/>
    <w:rsid w:val="004519B8"/>
    <w:rsid w:val="00451A19"/>
    <w:rsid w:val="00451BCF"/>
    <w:rsid w:val="00451D47"/>
    <w:rsid w:val="00452191"/>
    <w:rsid w:val="00452259"/>
    <w:rsid w:val="0045266F"/>
    <w:rsid w:val="004529AD"/>
    <w:rsid w:val="00452EF2"/>
    <w:rsid w:val="0045353B"/>
    <w:rsid w:val="00453647"/>
    <w:rsid w:val="00453778"/>
    <w:rsid w:val="00453B2D"/>
    <w:rsid w:val="00453F55"/>
    <w:rsid w:val="004542FF"/>
    <w:rsid w:val="004545F9"/>
    <w:rsid w:val="004547FB"/>
    <w:rsid w:val="004548AB"/>
    <w:rsid w:val="00454951"/>
    <w:rsid w:val="00454BC5"/>
    <w:rsid w:val="00454E73"/>
    <w:rsid w:val="0045500A"/>
    <w:rsid w:val="004551EF"/>
    <w:rsid w:val="00455334"/>
    <w:rsid w:val="004555E4"/>
    <w:rsid w:val="004559BE"/>
    <w:rsid w:val="004559C9"/>
    <w:rsid w:val="00455B0E"/>
    <w:rsid w:val="00455C3F"/>
    <w:rsid w:val="00455C93"/>
    <w:rsid w:val="0045636E"/>
    <w:rsid w:val="00456EF5"/>
    <w:rsid w:val="00456F5F"/>
    <w:rsid w:val="00457260"/>
    <w:rsid w:val="0045737F"/>
    <w:rsid w:val="00457410"/>
    <w:rsid w:val="00457C20"/>
    <w:rsid w:val="00457FA8"/>
    <w:rsid w:val="004605B6"/>
    <w:rsid w:val="00460722"/>
    <w:rsid w:val="00460797"/>
    <w:rsid w:val="00460DC6"/>
    <w:rsid w:val="004610CA"/>
    <w:rsid w:val="004616FD"/>
    <w:rsid w:val="00461888"/>
    <w:rsid w:val="004618AE"/>
    <w:rsid w:val="0046215C"/>
    <w:rsid w:val="004621E7"/>
    <w:rsid w:val="00462230"/>
    <w:rsid w:val="00462395"/>
    <w:rsid w:val="00462729"/>
    <w:rsid w:val="004629F0"/>
    <w:rsid w:val="00462EC2"/>
    <w:rsid w:val="00462F1C"/>
    <w:rsid w:val="004631D5"/>
    <w:rsid w:val="0046346F"/>
    <w:rsid w:val="0046393C"/>
    <w:rsid w:val="00463B22"/>
    <w:rsid w:val="0046411C"/>
    <w:rsid w:val="00464304"/>
    <w:rsid w:val="004646A2"/>
    <w:rsid w:val="004647C9"/>
    <w:rsid w:val="0046549A"/>
    <w:rsid w:val="004654ED"/>
    <w:rsid w:val="00465B92"/>
    <w:rsid w:val="00465F5B"/>
    <w:rsid w:val="004660CD"/>
    <w:rsid w:val="00466135"/>
    <w:rsid w:val="0046635B"/>
    <w:rsid w:val="00466538"/>
    <w:rsid w:val="004668A8"/>
    <w:rsid w:val="00466F3F"/>
    <w:rsid w:val="0046796B"/>
    <w:rsid w:val="0047076E"/>
    <w:rsid w:val="00470BCA"/>
    <w:rsid w:val="004712BF"/>
    <w:rsid w:val="004716D6"/>
    <w:rsid w:val="00471936"/>
    <w:rsid w:val="00471B6D"/>
    <w:rsid w:val="00472484"/>
    <w:rsid w:val="004724EC"/>
    <w:rsid w:val="004727CB"/>
    <w:rsid w:val="00472885"/>
    <w:rsid w:val="00472B1E"/>
    <w:rsid w:val="00472E9C"/>
    <w:rsid w:val="00472EE2"/>
    <w:rsid w:val="00472F46"/>
    <w:rsid w:val="00473511"/>
    <w:rsid w:val="004736E5"/>
    <w:rsid w:val="00474279"/>
    <w:rsid w:val="00474439"/>
    <w:rsid w:val="004744EA"/>
    <w:rsid w:val="00474C61"/>
    <w:rsid w:val="00474CAD"/>
    <w:rsid w:val="00474DA9"/>
    <w:rsid w:val="004752CF"/>
    <w:rsid w:val="00475A5B"/>
    <w:rsid w:val="00476007"/>
    <w:rsid w:val="0047666B"/>
    <w:rsid w:val="004769E7"/>
    <w:rsid w:val="00476BD2"/>
    <w:rsid w:val="00476DFC"/>
    <w:rsid w:val="00476F6C"/>
    <w:rsid w:val="00476F96"/>
    <w:rsid w:val="0047717D"/>
    <w:rsid w:val="00477666"/>
    <w:rsid w:val="004778F6"/>
    <w:rsid w:val="0047797D"/>
    <w:rsid w:val="004779CC"/>
    <w:rsid w:val="00477A82"/>
    <w:rsid w:val="00477AA7"/>
    <w:rsid w:val="00477CA6"/>
    <w:rsid w:val="00477FE8"/>
    <w:rsid w:val="0048034E"/>
    <w:rsid w:val="004807C0"/>
    <w:rsid w:val="004808F9"/>
    <w:rsid w:val="00480B34"/>
    <w:rsid w:val="00480D4E"/>
    <w:rsid w:val="00480E92"/>
    <w:rsid w:val="00481060"/>
    <w:rsid w:val="004816C7"/>
    <w:rsid w:val="00481885"/>
    <w:rsid w:val="00481B4A"/>
    <w:rsid w:val="00481DD5"/>
    <w:rsid w:val="00482055"/>
    <w:rsid w:val="004822B6"/>
    <w:rsid w:val="00482620"/>
    <w:rsid w:val="00482783"/>
    <w:rsid w:val="00482A09"/>
    <w:rsid w:val="00482DF8"/>
    <w:rsid w:val="0048378C"/>
    <w:rsid w:val="00483BC0"/>
    <w:rsid w:val="0048422E"/>
    <w:rsid w:val="00484297"/>
    <w:rsid w:val="004842D7"/>
    <w:rsid w:val="00484418"/>
    <w:rsid w:val="004844BA"/>
    <w:rsid w:val="00484DD2"/>
    <w:rsid w:val="0048506C"/>
    <w:rsid w:val="00485320"/>
    <w:rsid w:val="004854AA"/>
    <w:rsid w:val="00485559"/>
    <w:rsid w:val="00485698"/>
    <w:rsid w:val="00485E5A"/>
    <w:rsid w:val="00485E6C"/>
    <w:rsid w:val="004860C8"/>
    <w:rsid w:val="00486223"/>
    <w:rsid w:val="00486D02"/>
    <w:rsid w:val="00486F83"/>
    <w:rsid w:val="00487082"/>
    <w:rsid w:val="0048716B"/>
    <w:rsid w:val="00487256"/>
    <w:rsid w:val="00487328"/>
    <w:rsid w:val="0048767D"/>
    <w:rsid w:val="00487B66"/>
    <w:rsid w:val="00487D31"/>
    <w:rsid w:val="00487EA3"/>
    <w:rsid w:val="00490191"/>
    <w:rsid w:val="004902F0"/>
    <w:rsid w:val="00490484"/>
    <w:rsid w:val="0049053A"/>
    <w:rsid w:val="00490786"/>
    <w:rsid w:val="00490812"/>
    <w:rsid w:val="00490C2E"/>
    <w:rsid w:val="0049104D"/>
    <w:rsid w:val="00491247"/>
    <w:rsid w:val="0049129C"/>
    <w:rsid w:val="004918B8"/>
    <w:rsid w:val="00491A44"/>
    <w:rsid w:val="00491AF6"/>
    <w:rsid w:val="00491EC6"/>
    <w:rsid w:val="004920A8"/>
    <w:rsid w:val="00492114"/>
    <w:rsid w:val="00492309"/>
    <w:rsid w:val="0049264B"/>
    <w:rsid w:val="0049267D"/>
    <w:rsid w:val="00492748"/>
    <w:rsid w:val="00492758"/>
    <w:rsid w:val="0049283D"/>
    <w:rsid w:val="00492B60"/>
    <w:rsid w:val="00492CA0"/>
    <w:rsid w:val="004930DB"/>
    <w:rsid w:val="00493605"/>
    <w:rsid w:val="00493AA1"/>
    <w:rsid w:val="00494240"/>
    <w:rsid w:val="00494406"/>
    <w:rsid w:val="00494BC7"/>
    <w:rsid w:val="00494F0B"/>
    <w:rsid w:val="00495116"/>
    <w:rsid w:val="00495BBE"/>
    <w:rsid w:val="00495D6D"/>
    <w:rsid w:val="00495D73"/>
    <w:rsid w:val="00495DFB"/>
    <w:rsid w:val="00495FA5"/>
    <w:rsid w:val="00496238"/>
    <w:rsid w:val="004964FA"/>
    <w:rsid w:val="004965AE"/>
    <w:rsid w:val="0049669D"/>
    <w:rsid w:val="00496750"/>
    <w:rsid w:val="0049685A"/>
    <w:rsid w:val="00497163"/>
    <w:rsid w:val="004975D5"/>
    <w:rsid w:val="00497ECF"/>
    <w:rsid w:val="004A0576"/>
    <w:rsid w:val="004A0805"/>
    <w:rsid w:val="004A0941"/>
    <w:rsid w:val="004A09AF"/>
    <w:rsid w:val="004A1071"/>
    <w:rsid w:val="004A1371"/>
    <w:rsid w:val="004A157D"/>
    <w:rsid w:val="004A177F"/>
    <w:rsid w:val="004A1C95"/>
    <w:rsid w:val="004A1D8F"/>
    <w:rsid w:val="004A1E99"/>
    <w:rsid w:val="004A2003"/>
    <w:rsid w:val="004A2912"/>
    <w:rsid w:val="004A2BA5"/>
    <w:rsid w:val="004A303B"/>
    <w:rsid w:val="004A31B9"/>
    <w:rsid w:val="004A3495"/>
    <w:rsid w:val="004A36D7"/>
    <w:rsid w:val="004A3764"/>
    <w:rsid w:val="004A3B97"/>
    <w:rsid w:val="004A3C64"/>
    <w:rsid w:val="004A419A"/>
    <w:rsid w:val="004A43B9"/>
    <w:rsid w:val="004A488D"/>
    <w:rsid w:val="004A4B3D"/>
    <w:rsid w:val="004A4EE4"/>
    <w:rsid w:val="004A56E0"/>
    <w:rsid w:val="004A5861"/>
    <w:rsid w:val="004A5919"/>
    <w:rsid w:val="004A5C79"/>
    <w:rsid w:val="004A5DAD"/>
    <w:rsid w:val="004A5F3E"/>
    <w:rsid w:val="004A5FF8"/>
    <w:rsid w:val="004A6A6D"/>
    <w:rsid w:val="004A6E40"/>
    <w:rsid w:val="004A75C4"/>
    <w:rsid w:val="004A76C4"/>
    <w:rsid w:val="004A782E"/>
    <w:rsid w:val="004A7839"/>
    <w:rsid w:val="004A7885"/>
    <w:rsid w:val="004A7C92"/>
    <w:rsid w:val="004A7D90"/>
    <w:rsid w:val="004B052A"/>
    <w:rsid w:val="004B0A05"/>
    <w:rsid w:val="004B0BB6"/>
    <w:rsid w:val="004B0CD9"/>
    <w:rsid w:val="004B0E64"/>
    <w:rsid w:val="004B138F"/>
    <w:rsid w:val="004B13BA"/>
    <w:rsid w:val="004B150C"/>
    <w:rsid w:val="004B1528"/>
    <w:rsid w:val="004B16B5"/>
    <w:rsid w:val="004B16ED"/>
    <w:rsid w:val="004B1A5E"/>
    <w:rsid w:val="004B1AD8"/>
    <w:rsid w:val="004B1C15"/>
    <w:rsid w:val="004B1F9B"/>
    <w:rsid w:val="004B2118"/>
    <w:rsid w:val="004B223D"/>
    <w:rsid w:val="004B2C69"/>
    <w:rsid w:val="004B3041"/>
    <w:rsid w:val="004B39C2"/>
    <w:rsid w:val="004B3AF4"/>
    <w:rsid w:val="004B3AFE"/>
    <w:rsid w:val="004B3C87"/>
    <w:rsid w:val="004B40EF"/>
    <w:rsid w:val="004B42FF"/>
    <w:rsid w:val="004B48D6"/>
    <w:rsid w:val="004B49DD"/>
    <w:rsid w:val="004B4BED"/>
    <w:rsid w:val="004B4DF1"/>
    <w:rsid w:val="004B54F2"/>
    <w:rsid w:val="004B5B99"/>
    <w:rsid w:val="004B5DEE"/>
    <w:rsid w:val="004B5FD2"/>
    <w:rsid w:val="004B6285"/>
    <w:rsid w:val="004B6522"/>
    <w:rsid w:val="004B6679"/>
    <w:rsid w:val="004B6A1E"/>
    <w:rsid w:val="004B6C46"/>
    <w:rsid w:val="004B6C89"/>
    <w:rsid w:val="004B6EE3"/>
    <w:rsid w:val="004B7667"/>
    <w:rsid w:val="004B7A43"/>
    <w:rsid w:val="004B7C82"/>
    <w:rsid w:val="004C002B"/>
    <w:rsid w:val="004C005D"/>
    <w:rsid w:val="004C0191"/>
    <w:rsid w:val="004C05DA"/>
    <w:rsid w:val="004C0646"/>
    <w:rsid w:val="004C08D7"/>
    <w:rsid w:val="004C0B4C"/>
    <w:rsid w:val="004C0C34"/>
    <w:rsid w:val="004C0C38"/>
    <w:rsid w:val="004C0DDE"/>
    <w:rsid w:val="004C12E1"/>
    <w:rsid w:val="004C132F"/>
    <w:rsid w:val="004C1391"/>
    <w:rsid w:val="004C1503"/>
    <w:rsid w:val="004C15B9"/>
    <w:rsid w:val="004C1843"/>
    <w:rsid w:val="004C1FAF"/>
    <w:rsid w:val="004C203B"/>
    <w:rsid w:val="004C25F0"/>
    <w:rsid w:val="004C2669"/>
    <w:rsid w:val="004C2680"/>
    <w:rsid w:val="004C2C2E"/>
    <w:rsid w:val="004C2E75"/>
    <w:rsid w:val="004C337E"/>
    <w:rsid w:val="004C3396"/>
    <w:rsid w:val="004C36F1"/>
    <w:rsid w:val="004C401C"/>
    <w:rsid w:val="004C40E4"/>
    <w:rsid w:val="004C4163"/>
    <w:rsid w:val="004C41A6"/>
    <w:rsid w:val="004C42B5"/>
    <w:rsid w:val="004C42CF"/>
    <w:rsid w:val="004C4435"/>
    <w:rsid w:val="004C4750"/>
    <w:rsid w:val="004C4CF2"/>
    <w:rsid w:val="004C4DA9"/>
    <w:rsid w:val="004C4F64"/>
    <w:rsid w:val="004C52B7"/>
    <w:rsid w:val="004C5671"/>
    <w:rsid w:val="004C5893"/>
    <w:rsid w:val="004C592A"/>
    <w:rsid w:val="004C5A14"/>
    <w:rsid w:val="004C5A65"/>
    <w:rsid w:val="004C5B4D"/>
    <w:rsid w:val="004C5EE4"/>
    <w:rsid w:val="004C612D"/>
    <w:rsid w:val="004C61A6"/>
    <w:rsid w:val="004C6A24"/>
    <w:rsid w:val="004C727F"/>
    <w:rsid w:val="004C72BD"/>
    <w:rsid w:val="004C7CC5"/>
    <w:rsid w:val="004C7FCD"/>
    <w:rsid w:val="004D096A"/>
    <w:rsid w:val="004D0F8F"/>
    <w:rsid w:val="004D17CC"/>
    <w:rsid w:val="004D1CB5"/>
    <w:rsid w:val="004D1CFF"/>
    <w:rsid w:val="004D21C7"/>
    <w:rsid w:val="004D23C8"/>
    <w:rsid w:val="004D2899"/>
    <w:rsid w:val="004D28D0"/>
    <w:rsid w:val="004D2C90"/>
    <w:rsid w:val="004D36E3"/>
    <w:rsid w:val="004D3BCB"/>
    <w:rsid w:val="004D4153"/>
    <w:rsid w:val="004D4396"/>
    <w:rsid w:val="004D4EF3"/>
    <w:rsid w:val="004D507E"/>
    <w:rsid w:val="004D5110"/>
    <w:rsid w:val="004D53F5"/>
    <w:rsid w:val="004D5862"/>
    <w:rsid w:val="004D5AB7"/>
    <w:rsid w:val="004D5BF6"/>
    <w:rsid w:val="004D5C3B"/>
    <w:rsid w:val="004D5DB0"/>
    <w:rsid w:val="004D5E39"/>
    <w:rsid w:val="004D644B"/>
    <w:rsid w:val="004D6512"/>
    <w:rsid w:val="004D65EC"/>
    <w:rsid w:val="004D6DF8"/>
    <w:rsid w:val="004D753D"/>
    <w:rsid w:val="004D766A"/>
    <w:rsid w:val="004D774E"/>
    <w:rsid w:val="004D777E"/>
    <w:rsid w:val="004D7A44"/>
    <w:rsid w:val="004D7C0B"/>
    <w:rsid w:val="004D7D59"/>
    <w:rsid w:val="004E03C1"/>
    <w:rsid w:val="004E08C1"/>
    <w:rsid w:val="004E09B3"/>
    <w:rsid w:val="004E0F6C"/>
    <w:rsid w:val="004E11BB"/>
    <w:rsid w:val="004E1569"/>
    <w:rsid w:val="004E1678"/>
    <w:rsid w:val="004E1958"/>
    <w:rsid w:val="004E1BCA"/>
    <w:rsid w:val="004E1C14"/>
    <w:rsid w:val="004E1E42"/>
    <w:rsid w:val="004E2086"/>
    <w:rsid w:val="004E211B"/>
    <w:rsid w:val="004E2237"/>
    <w:rsid w:val="004E26EA"/>
    <w:rsid w:val="004E277F"/>
    <w:rsid w:val="004E2CC6"/>
    <w:rsid w:val="004E2E1C"/>
    <w:rsid w:val="004E2F2C"/>
    <w:rsid w:val="004E316F"/>
    <w:rsid w:val="004E32E3"/>
    <w:rsid w:val="004E336E"/>
    <w:rsid w:val="004E354D"/>
    <w:rsid w:val="004E396C"/>
    <w:rsid w:val="004E3FB2"/>
    <w:rsid w:val="004E409F"/>
    <w:rsid w:val="004E4126"/>
    <w:rsid w:val="004E4357"/>
    <w:rsid w:val="004E439F"/>
    <w:rsid w:val="004E4588"/>
    <w:rsid w:val="004E46B0"/>
    <w:rsid w:val="004E487B"/>
    <w:rsid w:val="004E4DC4"/>
    <w:rsid w:val="004E4EC9"/>
    <w:rsid w:val="004E5999"/>
    <w:rsid w:val="004E5B9B"/>
    <w:rsid w:val="004E5E05"/>
    <w:rsid w:val="004E677D"/>
    <w:rsid w:val="004E6857"/>
    <w:rsid w:val="004E6C98"/>
    <w:rsid w:val="004E6D36"/>
    <w:rsid w:val="004E6E50"/>
    <w:rsid w:val="004E6E9D"/>
    <w:rsid w:val="004E7370"/>
    <w:rsid w:val="004E7444"/>
    <w:rsid w:val="004E75A4"/>
    <w:rsid w:val="004E76C0"/>
    <w:rsid w:val="004E781C"/>
    <w:rsid w:val="004E7AE0"/>
    <w:rsid w:val="004E7C01"/>
    <w:rsid w:val="004F0167"/>
    <w:rsid w:val="004F0223"/>
    <w:rsid w:val="004F03A5"/>
    <w:rsid w:val="004F091F"/>
    <w:rsid w:val="004F097A"/>
    <w:rsid w:val="004F0C0A"/>
    <w:rsid w:val="004F0C3D"/>
    <w:rsid w:val="004F0E14"/>
    <w:rsid w:val="004F1A79"/>
    <w:rsid w:val="004F1BC0"/>
    <w:rsid w:val="004F1C96"/>
    <w:rsid w:val="004F2405"/>
    <w:rsid w:val="004F2B6A"/>
    <w:rsid w:val="004F31EE"/>
    <w:rsid w:val="004F3395"/>
    <w:rsid w:val="004F348F"/>
    <w:rsid w:val="004F359E"/>
    <w:rsid w:val="004F35A7"/>
    <w:rsid w:val="004F37FF"/>
    <w:rsid w:val="004F3814"/>
    <w:rsid w:val="004F39D6"/>
    <w:rsid w:val="004F3BCD"/>
    <w:rsid w:val="004F3CE1"/>
    <w:rsid w:val="004F3E84"/>
    <w:rsid w:val="004F3F63"/>
    <w:rsid w:val="004F3FDA"/>
    <w:rsid w:val="004F4482"/>
    <w:rsid w:val="004F49BB"/>
    <w:rsid w:val="004F4CBD"/>
    <w:rsid w:val="004F5232"/>
    <w:rsid w:val="004F52E6"/>
    <w:rsid w:val="004F5433"/>
    <w:rsid w:val="004F573A"/>
    <w:rsid w:val="004F5D6A"/>
    <w:rsid w:val="004F6764"/>
    <w:rsid w:val="004F68D0"/>
    <w:rsid w:val="004F6917"/>
    <w:rsid w:val="004F6981"/>
    <w:rsid w:val="004F6B4D"/>
    <w:rsid w:val="004F6FAE"/>
    <w:rsid w:val="004F7097"/>
    <w:rsid w:val="004F7226"/>
    <w:rsid w:val="004F7670"/>
    <w:rsid w:val="004F7C7A"/>
    <w:rsid w:val="00500459"/>
    <w:rsid w:val="005004D0"/>
    <w:rsid w:val="005009DE"/>
    <w:rsid w:val="00500B42"/>
    <w:rsid w:val="00500EFB"/>
    <w:rsid w:val="00500F61"/>
    <w:rsid w:val="005014A9"/>
    <w:rsid w:val="005014E8"/>
    <w:rsid w:val="005016B5"/>
    <w:rsid w:val="00501BDB"/>
    <w:rsid w:val="00501D21"/>
    <w:rsid w:val="00501E7B"/>
    <w:rsid w:val="00502041"/>
    <w:rsid w:val="00502046"/>
    <w:rsid w:val="0050208C"/>
    <w:rsid w:val="0050218E"/>
    <w:rsid w:val="005023DA"/>
    <w:rsid w:val="005028E4"/>
    <w:rsid w:val="00502AB7"/>
    <w:rsid w:val="00502B5A"/>
    <w:rsid w:val="00502BA6"/>
    <w:rsid w:val="00502BDE"/>
    <w:rsid w:val="00503009"/>
    <w:rsid w:val="00503896"/>
    <w:rsid w:val="00503994"/>
    <w:rsid w:val="00503BF6"/>
    <w:rsid w:val="00503D12"/>
    <w:rsid w:val="00503DBC"/>
    <w:rsid w:val="005047A2"/>
    <w:rsid w:val="00504879"/>
    <w:rsid w:val="00504B19"/>
    <w:rsid w:val="00505105"/>
    <w:rsid w:val="00505602"/>
    <w:rsid w:val="005057EA"/>
    <w:rsid w:val="00505AC5"/>
    <w:rsid w:val="00506512"/>
    <w:rsid w:val="00506853"/>
    <w:rsid w:val="00506B90"/>
    <w:rsid w:val="00506CA8"/>
    <w:rsid w:val="00506F1F"/>
    <w:rsid w:val="005074CC"/>
    <w:rsid w:val="00507DBD"/>
    <w:rsid w:val="00507EE5"/>
    <w:rsid w:val="00507F4E"/>
    <w:rsid w:val="0051001F"/>
    <w:rsid w:val="00510295"/>
    <w:rsid w:val="0051063C"/>
    <w:rsid w:val="0051082E"/>
    <w:rsid w:val="0051089B"/>
    <w:rsid w:val="00510B64"/>
    <w:rsid w:val="00510D01"/>
    <w:rsid w:val="00510F32"/>
    <w:rsid w:val="00511115"/>
    <w:rsid w:val="0051117C"/>
    <w:rsid w:val="00511DE3"/>
    <w:rsid w:val="00512062"/>
    <w:rsid w:val="0051212C"/>
    <w:rsid w:val="00512148"/>
    <w:rsid w:val="00512A90"/>
    <w:rsid w:val="00512BB6"/>
    <w:rsid w:val="00512C18"/>
    <w:rsid w:val="00512EB1"/>
    <w:rsid w:val="0051343E"/>
    <w:rsid w:val="0051356D"/>
    <w:rsid w:val="00513857"/>
    <w:rsid w:val="00513874"/>
    <w:rsid w:val="00513923"/>
    <w:rsid w:val="00513926"/>
    <w:rsid w:val="00513EFD"/>
    <w:rsid w:val="005141FD"/>
    <w:rsid w:val="00514CD8"/>
    <w:rsid w:val="00514F45"/>
    <w:rsid w:val="005152B8"/>
    <w:rsid w:val="00515620"/>
    <w:rsid w:val="00515670"/>
    <w:rsid w:val="00515770"/>
    <w:rsid w:val="00515926"/>
    <w:rsid w:val="00515A97"/>
    <w:rsid w:val="00515BAA"/>
    <w:rsid w:val="00515C63"/>
    <w:rsid w:val="00515D43"/>
    <w:rsid w:val="00516402"/>
    <w:rsid w:val="0051679A"/>
    <w:rsid w:val="00516CCD"/>
    <w:rsid w:val="00516E8B"/>
    <w:rsid w:val="00516EC6"/>
    <w:rsid w:val="0051738A"/>
    <w:rsid w:val="0051764C"/>
    <w:rsid w:val="00517EB7"/>
    <w:rsid w:val="00520112"/>
    <w:rsid w:val="005203A4"/>
    <w:rsid w:val="005204C3"/>
    <w:rsid w:val="00520BDE"/>
    <w:rsid w:val="00520D38"/>
    <w:rsid w:val="00520DBD"/>
    <w:rsid w:val="00521131"/>
    <w:rsid w:val="005213C2"/>
    <w:rsid w:val="005217C5"/>
    <w:rsid w:val="00521934"/>
    <w:rsid w:val="00521C92"/>
    <w:rsid w:val="00521D2C"/>
    <w:rsid w:val="00521DCE"/>
    <w:rsid w:val="0052220D"/>
    <w:rsid w:val="00522346"/>
    <w:rsid w:val="0052240F"/>
    <w:rsid w:val="005227B3"/>
    <w:rsid w:val="0052285A"/>
    <w:rsid w:val="00522C35"/>
    <w:rsid w:val="00522D97"/>
    <w:rsid w:val="0052321E"/>
    <w:rsid w:val="005237C2"/>
    <w:rsid w:val="00523B3D"/>
    <w:rsid w:val="0052403E"/>
    <w:rsid w:val="00524138"/>
    <w:rsid w:val="00524323"/>
    <w:rsid w:val="0052451D"/>
    <w:rsid w:val="00524521"/>
    <w:rsid w:val="0052467D"/>
    <w:rsid w:val="00524774"/>
    <w:rsid w:val="00524937"/>
    <w:rsid w:val="00524B4E"/>
    <w:rsid w:val="00525E1B"/>
    <w:rsid w:val="00526098"/>
    <w:rsid w:val="00526521"/>
    <w:rsid w:val="005265A8"/>
    <w:rsid w:val="005267EE"/>
    <w:rsid w:val="00527D00"/>
    <w:rsid w:val="0053022C"/>
    <w:rsid w:val="00530251"/>
    <w:rsid w:val="0053035A"/>
    <w:rsid w:val="0053085D"/>
    <w:rsid w:val="005308C4"/>
    <w:rsid w:val="00530EE7"/>
    <w:rsid w:val="00530F44"/>
    <w:rsid w:val="005317B0"/>
    <w:rsid w:val="00531EEE"/>
    <w:rsid w:val="005321F2"/>
    <w:rsid w:val="00532647"/>
    <w:rsid w:val="00532E54"/>
    <w:rsid w:val="005332EB"/>
    <w:rsid w:val="0053347C"/>
    <w:rsid w:val="005334D3"/>
    <w:rsid w:val="005334FA"/>
    <w:rsid w:val="00533825"/>
    <w:rsid w:val="0053391A"/>
    <w:rsid w:val="005339C3"/>
    <w:rsid w:val="00533AC4"/>
    <w:rsid w:val="005343FC"/>
    <w:rsid w:val="00534457"/>
    <w:rsid w:val="00534910"/>
    <w:rsid w:val="00534A26"/>
    <w:rsid w:val="00535527"/>
    <w:rsid w:val="005359E8"/>
    <w:rsid w:val="00535BCC"/>
    <w:rsid w:val="0053613E"/>
    <w:rsid w:val="005364A4"/>
    <w:rsid w:val="00536909"/>
    <w:rsid w:val="00536AE0"/>
    <w:rsid w:val="005370C5"/>
    <w:rsid w:val="0053724E"/>
    <w:rsid w:val="005376F9"/>
    <w:rsid w:val="0053772D"/>
    <w:rsid w:val="00537750"/>
    <w:rsid w:val="00537751"/>
    <w:rsid w:val="005379BA"/>
    <w:rsid w:val="00537E8A"/>
    <w:rsid w:val="00540425"/>
    <w:rsid w:val="005405B8"/>
    <w:rsid w:val="00540859"/>
    <w:rsid w:val="00540AAA"/>
    <w:rsid w:val="005418AC"/>
    <w:rsid w:val="00541FCF"/>
    <w:rsid w:val="00542359"/>
    <w:rsid w:val="005427DC"/>
    <w:rsid w:val="00542852"/>
    <w:rsid w:val="00542912"/>
    <w:rsid w:val="00542AF0"/>
    <w:rsid w:val="0054341D"/>
    <w:rsid w:val="0054366E"/>
    <w:rsid w:val="005437E8"/>
    <w:rsid w:val="00543AF3"/>
    <w:rsid w:val="00543CFD"/>
    <w:rsid w:val="00544133"/>
    <w:rsid w:val="005447A5"/>
    <w:rsid w:val="0054544F"/>
    <w:rsid w:val="00545540"/>
    <w:rsid w:val="00545678"/>
    <w:rsid w:val="00545D49"/>
    <w:rsid w:val="00545F64"/>
    <w:rsid w:val="005462AB"/>
    <w:rsid w:val="005466BC"/>
    <w:rsid w:val="0054677C"/>
    <w:rsid w:val="00546B55"/>
    <w:rsid w:val="00546DB2"/>
    <w:rsid w:val="00546E48"/>
    <w:rsid w:val="00546FAB"/>
    <w:rsid w:val="00547123"/>
    <w:rsid w:val="005477CB"/>
    <w:rsid w:val="0055014A"/>
    <w:rsid w:val="00550278"/>
    <w:rsid w:val="005502EB"/>
    <w:rsid w:val="00550369"/>
    <w:rsid w:val="00550839"/>
    <w:rsid w:val="005508EC"/>
    <w:rsid w:val="00550A1D"/>
    <w:rsid w:val="00550C96"/>
    <w:rsid w:val="00551199"/>
    <w:rsid w:val="00551385"/>
    <w:rsid w:val="00551A17"/>
    <w:rsid w:val="00551F4E"/>
    <w:rsid w:val="00551F8E"/>
    <w:rsid w:val="005520CF"/>
    <w:rsid w:val="005522EC"/>
    <w:rsid w:val="00552522"/>
    <w:rsid w:val="005525C0"/>
    <w:rsid w:val="0055297A"/>
    <w:rsid w:val="00552A52"/>
    <w:rsid w:val="00552EC6"/>
    <w:rsid w:val="00553170"/>
    <w:rsid w:val="005532FB"/>
    <w:rsid w:val="00553492"/>
    <w:rsid w:val="005535E8"/>
    <w:rsid w:val="005536E8"/>
    <w:rsid w:val="00553B1C"/>
    <w:rsid w:val="00553C96"/>
    <w:rsid w:val="00553EF6"/>
    <w:rsid w:val="00553F97"/>
    <w:rsid w:val="005556E0"/>
    <w:rsid w:val="00555E2A"/>
    <w:rsid w:val="00555F71"/>
    <w:rsid w:val="00556301"/>
    <w:rsid w:val="00556823"/>
    <w:rsid w:val="00556979"/>
    <w:rsid w:val="00556D03"/>
    <w:rsid w:val="00556F2C"/>
    <w:rsid w:val="00557087"/>
    <w:rsid w:val="005570F3"/>
    <w:rsid w:val="00557405"/>
    <w:rsid w:val="0055763F"/>
    <w:rsid w:val="00557AB6"/>
    <w:rsid w:val="00557BA9"/>
    <w:rsid w:val="00557F7A"/>
    <w:rsid w:val="005600A7"/>
    <w:rsid w:val="005607E2"/>
    <w:rsid w:val="00560DCB"/>
    <w:rsid w:val="00560ED1"/>
    <w:rsid w:val="00560F71"/>
    <w:rsid w:val="005610A4"/>
    <w:rsid w:val="005615B6"/>
    <w:rsid w:val="00561D2A"/>
    <w:rsid w:val="00561ED2"/>
    <w:rsid w:val="00562524"/>
    <w:rsid w:val="00562B6F"/>
    <w:rsid w:val="00562D28"/>
    <w:rsid w:val="005636FC"/>
    <w:rsid w:val="00563E23"/>
    <w:rsid w:val="00563E2B"/>
    <w:rsid w:val="00564002"/>
    <w:rsid w:val="005640CE"/>
    <w:rsid w:val="00564306"/>
    <w:rsid w:val="00564723"/>
    <w:rsid w:val="00564A08"/>
    <w:rsid w:val="00564A90"/>
    <w:rsid w:val="00564BEB"/>
    <w:rsid w:val="00564ED2"/>
    <w:rsid w:val="00565602"/>
    <w:rsid w:val="00565663"/>
    <w:rsid w:val="00565849"/>
    <w:rsid w:val="00565CF8"/>
    <w:rsid w:val="00565EB6"/>
    <w:rsid w:val="00566031"/>
    <w:rsid w:val="00566052"/>
    <w:rsid w:val="00566312"/>
    <w:rsid w:val="00566447"/>
    <w:rsid w:val="0056648B"/>
    <w:rsid w:val="00566724"/>
    <w:rsid w:val="00566C36"/>
    <w:rsid w:val="00567819"/>
    <w:rsid w:val="0056792F"/>
    <w:rsid w:val="00567971"/>
    <w:rsid w:val="00567B81"/>
    <w:rsid w:val="00567D42"/>
    <w:rsid w:val="00567FF7"/>
    <w:rsid w:val="00570117"/>
    <w:rsid w:val="00570562"/>
    <w:rsid w:val="005705BA"/>
    <w:rsid w:val="005707A3"/>
    <w:rsid w:val="00570BC3"/>
    <w:rsid w:val="00570C0E"/>
    <w:rsid w:val="00570EB2"/>
    <w:rsid w:val="00571135"/>
    <w:rsid w:val="00571426"/>
    <w:rsid w:val="00572E8D"/>
    <w:rsid w:val="00572EA1"/>
    <w:rsid w:val="00572FF0"/>
    <w:rsid w:val="00573268"/>
    <w:rsid w:val="00573747"/>
    <w:rsid w:val="00573B27"/>
    <w:rsid w:val="00573CFC"/>
    <w:rsid w:val="00574384"/>
    <w:rsid w:val="00574B12"/>
    <w:rsid w:val="00574D70"/>
    <w:rsid w:val="00574DA0"/>
    <w:rsid w:val="005754C5"/>
    <w:rsid w:val="00575C54"/>
    <w:rsid w:val="0057634E"/>
    <w:rsid w:val="005763A3"/>
    <w:rsid w:val="00576461"/>
    <w:rsid w:val="005769CD"/>
    <w:rsid w:val="005769E7"/>
    <w:rsid w:val="00576B74"/>
    <w:rsid w:val="00576C0C"/>
    <w:rsid w:val="00576EC7"/>
    <w:rsid w:val="00576FB2"/>
    <w:rsid w:val="00577301"/>
    <w:rsid w:val="005773FD"/>
    <w:rsid w:val="00577966"/>
    <w:rsid w:val="00577ACC"/>
    <w:rsid w:val="00577B72"/>
    <w:rsid w:val="0058010D"/>
    <w:rsid w:val="00580233"/>
    <w:rsid w:val="00580553"/>
    <w:rsid w:val="0058057A"/>
    <w:rsid w:val="00580683"/>
    <w:rsid w:val="00580841"/>
    <w:rsid w:val="00580C33"/>
    <w:rsid w:val="00580DD3"/>
    <w:rsid w:val="0058151C"/>
    <w:rsid w:val="00581688"/>
    <w:rsid w:val="00581E83"/>
    <w:rsid w:val="005822BE"/>
    <w:rsid w:val="0058246D"/>
    <w:rsid w:val="0058282C"/>
    <w:rsid w:val="00582996"/>
    <w:rsid w:val="00582B40"/>
    <w:rsid w:val="00582FCD"/>
    <w:rsid w:val="00583597"/>
    <w:rsid w:val="00583AB3"/>
    <w:rsid w:val="00583EF1"/>
    <w:rsid w:val="00584B99"/>
    <w:rsid w:val="00584DA8"/>
    <w:rsid w:val="00584F1F"/>
    <w:rsid w:val="00584FA8"/>
    <w:rsid w:val="00584FCB"/>
    <w:rsid w:val="00585206"/>
    <w:rsid w:val="00585465"/>
    <w:rsid w:val="00585705"/>
    <w:rsid w:val="005858A4"/>
    <w:rsid w:val="00585B2A"/>
    <w:rsid w:val="0058603C"/>
    <w:rsid w:val="00586534"/>
    <w:rsid w:val="005865C7"/>
    <w:rsid w:val="00586EBC"/>
    <w:rsid w:val="00586FE1"/>
    <w:rsid w:val="00587110"/>
    <w:rsid w:val="00587555"/>
    <w:rsid w:val="005876EC"/>
    <w:rsid w:val="0058777A"/>
    <w:rsid w:val="005878BA"/>
    <w:rsid w:val="00587D5C"/>
    <w:rsid w:val="00587F03"/>
    <w:rsid w:val="005902E4"/>
    <w:rsid w:val="005903E8"/>
    <w:rsid w:val="005905C4"/>
    <w:rsid w:val="00590CAE"/>
    <w:rsid w:val="00590ED3"/>
    <w:rsid w:val="00590F10"/>
    <w:rsid w:val="005911EC"/>
    <w:rsid w:val="005912DF"/>
    <w:rsid w:val="005912E3"/>
    <w:rsid w:val="005915E1"/>
    <w:rsid w:val="00591677"/>
    <w:rsid w:val="00591868"/>
    <w:rsid w:val="00591981"/>
    <w:rsid w:val="00591D0C"/>
    <w:rsid w:val="00591DEC"/>
    <w:rsid w:val="005920F3"/>
    <w:rsid w:val="005921B7"/>
    <w:rsid w:val="00593088"/>
    <w:rsid w:val="00593290"/>
    <w:rsid w:val="005933BA"/>
    <w:rsid w:val="005936BF"/>
    <w:rsid w:val="00594339"/>
    <w:rsid w:val="005944DF"/>
    <w:rsid w:val="00594592"/>
    <w:rsid w:val="00595067"/>
    <w:rsid w:val="005953DD"/>
    <w:rsid w:val="00595671"/>
    <w:rsid w:val="0059583D"/>
    <w:rsid w:val="00595B0D"/>
    <w:rsid w:val="00595BA2"/>
    <w:rsid w:val="00595E6F"/>
    <w:rsid w:val="00596621"/>
    <w:rsid w:val="00596B57"/>
    <w:rsid w:val="00596E05"/>
    <w:rsid w:val="00596F9D"/>
    <w:rsid w:val="0059783A"/>
    <w:rsid w:val="00597ED0"/>
    <w:rsid w:val="005A067E"/>
    <w:rsid w:val="005A0BAE"/>
    <w:rsid w:val="005A0DC5"/>
    <w:rsid w:val="005A0EEB"/>
    <w:rsid w:val="005A1185"/>
    <w:rsid w:val="005A1BD3"/>
    <w:rsid w:val="005A1C14"/>
    <w:rsid w:val="005A1F7E"/>
    <w:rsid w:val="005A2100"/>
    <w:rsid w:val="005A265E"/>
    <w:rsid w:val="005A278C"/>
    <w:rsid w:val="005A2AB0"/>
    <w:rsid w:val="005A2B35"/>
    <w:rsid w:val="005A3719"/>
    <w:rsid w:val="005A388E"/>
    <w:rsid w:val="005A3B9C"/>
    <w:rsid w:val="005A3E56"/>
    <w:rsid w:val="005A4491"/>
    <w:rsid w:val="005A4629"/>
    <w:rsid w:val="005A47A4"/>
    <w:rsid w:val="005A47D3"/>
    <w:rsid w:val="005A48E5"/>
    <w:rsid w:val="005A4D39"/>
    <w:rsid w:val="005A4D72"/>
    <w:rsid w:val="005A517A"/>
    <w:rsid w:val="005A542F"/>
    <w:rsid w:val="005A5BE4"/>
    <w:rsid w:val="005A5DDF"/>
    <w:rsid w:val="005A670B"/>
    <w:rsid w:val="005A6972"/>
    <w:rsid w:val="005A6A85"/>
    <w:rsid w:val="005A7645"/>
    <w:rsid w:val="005A7700"/>
    <w:rsid w:val="005A78C2"/>
    <w:rsid w:val="005A7D7A"/>
    <w:rsid w:val="005A7E04"/>
    <w:rsid w:val="005A7EDD"/>
    <w:rsid w:val="005B0051"/>
    <w:rsid w:val="005B033A"/>
    <w:rsid w:val="005B0368"/>
    <w:rsid w:val="005B091C"/>
    <w:rsid w:val="005B0B16"/>
    <w:rsid w:val="005B1045"/>
    <w:rsid w:val="005B1209"/>
    <w:rsid w:val="005B1499"/>
    <w:rsid w:val="005B1636"/>
    <w:rsid w:val="005B1846"/>
    <w:rsid w:val="005B1D3C"/>
    <w:rsid w:val="005B20DA"/>
    <w:rsid w:val="005B222A"/>
    <w:rsid w:val="005B339A"/>
    <w:rsid w:val="005B3478"/>
    <w:rsid w:val="005B35A5"/>
    <w:rsid w:val="005B3811"/>
    <w:rsid w:val="005B41A7"/>
    <w:rsid w:val="005B4D68"/>
    <w:rsid w:val="005B4DE3"/>
    <w:rsid w:val="005B550F"/>
    <w:rsid w:val="005B5749"/>
    <w:rsid w:val="005B58E8"/>
    <w:rsid w:val="005B5901"/>
    <w:rsid w:val="005B5EBC"/>
    <w:rsid w:val="005B5EEC"/>
    <w:rsid w:val="005B62B4"/>
    <w:rsid w:val="005B62C1"/>
    <w:rsid w:val="005B68E4"/>
    <w:rsid w:val="005B6D5D"/>
    <w:rsid w:val="005B6EE4"/>
    <w:rsid w:val="005B75DC"/>
    <w:rsid w:val="005B782B"/>
    <w:rsid w:val="005B78D7"/>
    <w:rsid w:val="005B7B8B"/>
    <w:rsid w:val="005B7D30"/>
    <w:rsid w:val="005B7DD6"/>
    <w:rsid w:val="005B7F9C"/>
    <w:rsid w:val="005B7FDF"/>
    <w:rsid w:val="005C01E2"/>
    <w:rsid w:val="005C0368"/>
    <w:rsid w:val="005C04F1"/>
    <w:rsid w:val="005C05C7"/>
    <w:rsid w:val="005C06C6"/>
    <w:rsid w:val="005C0A3A"/>
    <w:rsid w:val="005C0AE9"/>
    <w:rsid w:val="005C0AEF"/>
    <w:rsid w:val="005C0E1B"/>
    <w:rsid w:val="005C0E6A"/>
    <w:rsid w:val="005C19EE"/>
    <w:rsid w:val="005C20DE"/>
    <w:rsid w:val="005C240A"/>
    <w:rsid w:val="005C2447"/>
    <w:rsid w:val="005C2A9A"/>
    <w:rsid w:val="005C2AB9"/>
    <w:rsid w:val="005C32A1"/>
    <w:rsid w:val="005C3364"/>
    <w:rsid w:val="005C3534"/>
    <w:rsid w:val="005C3988"/>
    <w:rsid w:val="005C3D89"/>
    <w:rsid w:val="005C3EAA"/>
    <w:rsid w:val="005C4332"/>
    <w:rsid w:val="005C4522"/>
    <w:rsid w:val="005C5B4A"/>
    <w:rsid w:val="005C5CE3"/>
    <w:rsid w:val="005C5E78"/>
    <w:rsid w:val="005C5FBC"/>
    <w:rsid w:val="005C6733"/>
    <w:rsid w:val="005C6B8B"/>
    <w:rsid w:val="005C6F37"/>
    <w:rsid w:val="005C707B"/>
    <w:rsid w:val="005C717E"/>
    <w:rsid w:val="005C72AE"/>
    <w:rsid w:val="005C745B"/>
    <w:rsid w:val="005C74FD"/>
    <w:rsid w:val="005C761C"/>
    <w:rsid w:val="005C777F"/>
    <w:rsid w:val="005C77F7"/>
    <w:rsid w:val="005C7B33"/>
    <w:rsid w:val="005C7FB1"/>
    <w:rsid w:val="005D00D3"/>
    <w:rsid w:val="005D017D"/>
    <w:rsid w:val="005D01F0"/>
    <w:rsid w:val="005D06CA"/>
    <w:rsid w:val="005D095A"/>
    <w:rsid w:val="005D0EBA"/>
    <w:rsid w:val="005D11F6"/>
    <w:rsid w:val="005D1589"/>
    <w:rsid w:val="005D1ACF"/>
    <w:rsid w:val="005D1CD5"/>
    <w:rsid w:val="005D1EF8"/>
    <w:rsid w:val="005D2352"/>
    <w:rsid w:val="005D238F"/>
    <w:rsid w:val="005D24BE"/>
    <w:rsid w:val="005D2BF7"/>
    <w:rsid w:val="005D2F8C"/>
    <w:rsid w:val="005D30B7"/>
    <w:rsid w:val="005D3324"/>
    <w:rsid w:val="005D35E5"/>
    <w:rsid w:val="005D4462"/>
    <w:rsid w:val="005D47AC"/>
    <w:rsid w:val="005D47E7"/>
    <w:rsid w:val="005D4AF0"/>
    <w:rsid w:val="005D4D5E"/>
    <w:rsid w:val="005D4E41"/>
    <w:rsid w:val="005D50EE"/>
    <w:rsid w:val="005D55DE"/>
    <w:rsid w:val="005D55DF"/>
    <w:rsid w:val="005D5763"/>
    <w:rsid w:val="005D58B5"/>
    <w:rsid w:val="005D60D9"/>
    <w:rsid w:val="005D6260"/>
    <w:rsid w:val="005D6594"/>
    <w:rsid w:val="005D681B"/>
    <w:rsid w:val="005D6D69"/>
    <w:rsid w:val="005D6DBC"/>
    <w:rsid w:val="005D6EFF"/>
    <w:rsid w:val="005D7603"/>
    <w:rsid w:val="005D762D"/>
    <w:rsid w:val="005D782B"/>
    <w:rsid w:val="005D7AB9"/>
    <w:rsid w:val="005E0054"/>
    <w:rsid w:val="005E00DE"/>
    <w:rsid w:val="005E0207"/>
    <w:rsid w:val="005E02DE"/>
    <w:rsid w:val="005E03A6"/>
    <w:rsid w:val="005E0B52"/>
    <w:rsid w:val="005E1D15"/>
    <w:rsid w:val="005E1E18"/>
    <w:rsid w:val="005E20BE"/>
    <w:rsid w:val="005E2363"/>
    <w:rsid w:val="005E2498"/>
    <w:rsid w:val="005E25DC"/>
    <w:rsid w:val="005E26DF"/>
    <w:rsid w:val="005E2D62"/>
    <w:rsid w:val="005E2EFA"/>
    <w:rsid w:val="005E3698"/>
    <w:rsid w:val="005E375D"/>
    <w:rsid w:val="005E387E"/>
    <w:rsid w:val="005E3C2D"/>
    <w:rsid w:val="005E3CE6"/>
    <w:rsid w:val="005E3F3B"/>
    <w:rsid w:val="005E4AD2"/>
    <w:rsid w:val="005E4B73"/>
    <w:rsid w:val="005E5082"/>
    <w:rsid w:val="005E5FF4"/>
    <w:rsid w:val="005E6185"/>
    <w:rsid w:val="005E618F"/>
    <w:rsid w:val="005E6210"/>
    <w:rsid w:val="005E6612"/>
    <w:rsid w:val="005E6DC8"/>
    <w:rsid w:val="005E6FB5"/>
    <w:rsid w:val="005E7107"/>
    <w:rsid w:val="005E7130"/>
    <w:rsid w:val="005E78C2"/>
    <w:rsid w:val="005E7A21"/>
    <w:rsid w:val="005E7A85"/>
    <w:rsid w:val="005E7B72"/>
    <w:rsid w:val="005F0550"/>
    <w:rsid w:val="005F0AE6"/>
    <w:rsid w:val="005F1386"/>
    <w:rsid w:val="005F18AA"/>
    <w:rsid w:val="005F1CF7"/>
    <w:rsid w:val="005F21A5"/>
    <w:rsid w:val="005F21BB"/>
    <w:rsid w:val="005F229E"/>
    <w:rsid w:val="005F25B1"/>
    <w:rsid w:val="005F289F"/>
    <w:rsid w:val="005F2EE7"/>
    <w:rsid w:val="005F32B5"/>
    <w:rsid w:val="005F330E"/>
    <w:rsid w:val="005F35A7"/>
    <w:rsid w:val="005F3648"/>
    <w:rsid w:val="005F3807"/>
    <w:rsid w:val="005F386C"/>
    <w:rsid w:val="005F3A5A"/>
    <w:rsid w:val="005F3A99"/>
    <w:rsid w:val="005F3B59"/>
    <w:rsid w:val="005F3B68"/>
    <w:rsid w:val="005F3EE6"/>
    <w:rsid w:val="005F3F73"/>
    <w:rsid w:val="005F44D5"/>
    <w:rsid w:val="005F4622"/>
    <w:rsid w:val="005F5AE7"/>
    <w:rsid w:val="005F5DCD"/>
    <w:rsid w:val="005F5EC5"/>
    <w:rsid w:val="005F60B3"/>
    <w:rsid w:val="005F616C"/>
    <w:rsid w:val="005F652C"/>
    <w:rsid w:val="005F673A"/>
    <w:rsid w:val="005F6A1E"/>
    <w:rsid w:val="005F6C04"/>
    <w:rsid w:val="005F7360"/>
    <w:rsid w:val="005F7BBE"/>
    <w:rsid w:val="00600024"/>
    <w:rsid w:val="00600353"/>
    <w:rsid w:val="006003E7"/>
    <w:rsid w:val="00600C37"/>
    <w:rsid w:val="006012F9"/>
    <w:rsid w:val="00601366"/>
    <w:rsid w:val="00601442"/>
    <w:rsid w:val="0060150C"/>
    <w:rsid w:val="00601545"/>
    <w:rsid w:val="00601D16"/>
    <w:rsid w:val="006020E2"/>
    <w:rsid w:val="00602140"/>
    <w:rsid w:val="00602355"/>
    <w:rsid w:val="006024A3"/>
    <w:rsid w:val="00602C39"/>
    <w:rsid w:val="00602CC6"/>
    <w:rsid w:val="00602F2E"/>
    <w:rsid w:val="00602F63"/>
    <w:rsid w:val="006035F4"/>
    <w:rsid w:val="00603A56"/>
    <w:rsid w:val="00603B0E"/>
    <w:rsid w:val="00603C3B"/>
    <w:rsid w:val="006043BB"/>
    <w:rsid w:val="0060494D"/>
    <w:rsid w:val="00604BE9"/>
    <w:rsid w:val="00604C7A"/>
    <w:rsid w:val="0060559A"/>
    <w:rsid w:val="00605812"/>
    <w:rsid w:val="00605A5C"/>
    <w:rsid w:val="00605AD0"/>
    <w:rsid w:val="00605D75"/>
    <w:rsid w:val="00605DC8"/>
    <w:rsid w:val="00605FFD"/>
    <w:rsid w:val="006067F7"/>
    <w:rsid w:val="00606A17"/>
    <w:rsid w:val="00606BD9"/>
    <w:rsid w:val="00606ED0"/>
    <w:rsid w:val="00606F5C"/>
    <w:rsid w:val="006071D8"/>
    <w:rsid w:val="0060754C"/>
    <w:rsid w:val="0060793C"/>
    <w:rsid w:val="006079A4"/>
    <w:rsid w:val="006103B0"/>
    <w:rsid w:val="00610961"/>
    <w:rsid w:val="00610CFE"/>
    <w:rsid w:val="00610D29"/>
    <w:rsid w:val="00610D3C"/>
    <w:rsid w:val="00610D4A"/>
    <w:rsid w:val="00610E91"/>
    <w:rsid w:val="006113A8"/>
    <w:rsid w:val="00611438"/>
    <w:rsid w:val="00611768"/>
    <w:rsid w:val="006117C8"/>
    <w:rsid w:val="006117FA"/>
    <w:rsid w:val="00611BF1"/>
    <w:rsid w:val="00611CCB"/>
    <w:rsid w:val="00611D2A"/>
    <w:rsid w:val="00611F42"/>
    <w:rsid w:val="00611F64"/>
    <w:rsid w:val="006121AC"/>
    <w:rsid w:val="0061229E"/>
    <w:rsid w:val="006125DB"/>
    <w:rsid w:val="00612814"/>
    <w:rsid w:val="006132AE"/>
    <w:rsid w:val="0061352F"/>
    <w:rsid w:val="006137D0"/>
    <w:rsid w:val="006137E3"/>
    <w:rsid w:val="00613A49"/>
    <w:rsid w:val="00613E0C"/>
    <w:rsid w:val="00613FD5"/>
    <w:rsid w:val="006140F1"/>
    <w:rsid w:val="00614214"/>
    <w:rsid w:val="00614A01"/>
    <w:rsid w:val="00614D71"/>
    <w:rsid w:val="00614DC3"/>
    <w:rsid w:val="00615012"/>
    <w:rsid w:val="006153F2"/>
    <w:rsid w:val="00615538"/>
    <w:rsid w:val="0061592D"/>
    <w:rsid w:val="0061667B"/>
    <w:rsid w:val="00616BDC"/>
    <w:rsid w:val="006170B9"/>
    <w:rsid w:val="0061755D"/>
    <w:rsid w:val="006178D6"/>
    <w:rsid w:val="00617989"/>
    <w:rsid w:val="00617B91"/>
    <w:rsid w:val="00617C74"/>
    <w:rsid w:val="00617DB8"/>
    <w:rsid w:val="00617DF3"/>
    <w:rsid w:val="00620696"/>
    <w:rsid w:val="006209C8"/>
    <w:rsid w:val="00621103"/>
    <w:rsid w:val="00621355"/>
    <w:rsid w:val="0062185F"/>
    <w:rsid w:val="00621A61"/>
    <w:rsid w:val="00622114"/>
    <w:rsid w:val="006221FF"/>
    <w:rsid w:val="00622726"/>
    <w:rsid w:val="00622D7A"/>
    <w:rsid w:val="00623355"/>
    <w:rsid w:val="0062371A"/>
    <w:rsid w:val="006242A2"/>
    <w:rsid w:val="0062470D"/>
    <w:rsid w:val="00624747"/>
    <w:rsid w:val="00624814"/>
    <w:rsid w:val="00624CC8"/>
    <w:rsid w:val="00624F26"/>
    <w:rsid w:val="00624F37"/>
    <w:rsid w:val="006250A7"/>
    <w:rsid w:val="006251E5"/>
    <w:rsid w:val="006251F3"/>
    <w:rsid w:val="006259C2"/>
    <w:rsid w:val="00625A84"/>
    <w:rsid w:val="00625DB7"/>
    <w:rsid w:val="00626034"/>
    <w:rsid w:val="006262B8"/>
    <w:rsid w:val="00626662"/>
    <w:rsid w:val="00626C51"/>
    <w:rsid w:val="00627010"/>
    <w:rsid w:val="006279F8"/>
    <w:rsid w:val="00627BC2"/>
    <w:rsid w:val="00627F60"/>
    <w:rsid w:val="00627F96"/>
    <w:rsid w:val="006305B4"/>
    <w:rsid w:val="0063091A"/>
    <w:rsid w:val="00630D0F"/>
    <w:rsid w:val="00631211"/>
    <w:rsid w:val="006316C8"/>
    <w:rsid w:val="006317DF"/>
    <w:rsid w:val="00631C02"/>
    <w:rsid w:val="00631C25"/>
    <w:rsid w:val="00631C9D"/>
    <w:rsid w:val="00631DD5"/>
    <w:rsid w:val="0063231E"/>
    <w:rsid w:val="0063244E"/>
    <w:rsid w:val="006324F8"/>
    <w:rsid w:val="0063254E"/>
    <w:rsid w:val="0063274E"/>
    <w:rsid w:val="00632A5E"/>
    <w:rsid w:val="00632AF2"/>
    <w:rsid w:val="00632D28"/>
    <w:rsid w:val="00632E38"/>
    <w:rsid w:val="00633083"/>
    <w:rsid w:val="0063345A"/>
    <w:rsid w:val="006335EA"/>
    <w:rsid w:val="00633803"/>
    <w:rsid w:val="00633B3A"/>
    <w:rsid w:val="00633DD9"/>
    <w:rsid w:val="00634106"/>
    <w:rsid w:val="00634419"/>
    <w:rsid w:val="00634961"/>
    <w:rsid w:val="00634BAB"/>
    <w:rsid w:val="0063539B"/>
    <w:rsid w:val="006358AF"/>
    <w:rsid w:val="00635E07"/>
    <w:rsid w:val="006360F7"/>
    <w:rsid w:val="00636158"/>
    <w:rsid w:val="0063647C"/>
    <w:rsid w:val="0063647E"/>
    <w:rsid w:val="006365E9"/>
    <w:rsid w:val="00636712"/>
    <w:rsid w:val="00636F0D"/>
    <w:rsid w:val="0063725A"/>
    <w:rsid w:val="00637428"/>
    <w:rsid w:val="00637537"/>
    <w:rsid w:val="0063785E"/>
    <w:rsid w:val="00640011"/>
    <w:rsid w:val="00640084"/>
    <w:rsid w:val="00640300"/>
    <w:rsid w:val="00640527"/>
    <w:rsid w:val="006414F0"/>
    <w:rsid w:val="00641519"/>
    <w:rsid w:val="0064184B"/>
    <w:rsid w:val="006418E6"/>
    <w:rsid w:val="006419C9"/>
    <w:rsid w:val="00641AE6"/>
    <w:rsid w:val="00641C13"/>
    <w:rsid w:val="00642274"/>
    <w:rsid w:val="00642395"/>
    <w:rsid w:val="006425C5"/>
    <w:rsid w:val="00642A15"/>
    <w:rsid w:val="00642C8F"/>
    <w:rsid w:val="00642E14"/>
    <w:rsid w:val="00643437"/>
    <w:rsid w:val="00644205"/>
    <w:rsid w:val="00644456"/>
    <w:rsid w:val="00644E2A"/>
    <w:rsid w:val="006457BD"/>
    <w:rsid w:val="00645815"/>
    <w:rsid w:val="0064581F"/>
    <w:rsid w:val="00645878"/>
    <w:rsid w:val="006458BE"/>
    <w:rsid w:val="00645964"/>
    <w:rsid w:val="00645A09"/>
    <w:rsid w:val="00646272"/>
    <w:rsid w:val="00646299"/>
    <w:rsid w:val="006462FB"/>
    <w:rsid w:val="00646775"/>
    <w:rsid w:val="006469F5"/>
    <w:rsid w:val="00646FF6"/>
    <w:rsid w:val="00647114"/>
    <w:rsid w:val="00647553"/>
    <w:rsid w:val="0064783D"/>
    <w:rsid w:val="00647D43"/>
    <w:rsid w:val="00647D56"/>
    <w:rsid w:val="00647D58"/>
    <w:rsid w:val="00650012"/>
    <w:rsid w:val="0065027B"/>
    <w:rsid w:val="0065064E"/>
    <w:rsid w:val="00650789"/>
    <w:rsid w:val="0065096B"/>
    <w:rsid w:val="00650A4B"/>
    <w:rsid w:val="0065117C"/>
    <w:rsid w:val="006511C9"/>
    <w:rsid w:val="006513AD"/>
    <w:rsid w:val="00651524"/>
    <w:rsid w:val="00651558"/>
    <w:rsid w:val="006516C7"/>
    <w:rsid w:val="006518FD"/>
    <w:rsid w:val="006519B5"/>
    <w:rsid w:val="00651AF7"/>
    <w:rsid w:val="00651BE8"/>
    <w:rsid w:val="00651DD4"/>
    <w:rsid w:val="00651FD3"/>
    <w:rsid w:val="006523E0"/>
    <w:rsid w:val="0065276E"/>
    <w:rsid w:val="00652A95"/>
    <w:rsid w:val="00652C14"/>
    <w:rsid w:val="00652C5F"/>
    <w:rsid w:val="00652F28"/>
    <w:rsid w:val="00653052"/>
    <w:rsid w:val="00653318"/>
    <w:rsid w:val="0065348A"/>
    <w:rsid w:val="006537DA"/>
    <w:rsid w:val="00653900"/>
    <w:rsid w:val="00653923"/>
    <w:rsid w:val="00653F1F"/>
    <w:rsid w:val="00654165"/>
    <w:rsid w:val="006541B1"/>
    <w:rsid w:val="00654816"/>
    <w:rsid w:val="00654AB6"/>
    <w:rsid w:val="00654ADD"/>
    <w:rsid w:val="00654E7A"/>
    <w:rsid w:val="00654F7E"/>
    <w:rsid w:val="00655027"/>
    <w:rsid w:val="006550BB"/>
    <w:rsid w:val="006550BE"/>
    <w:rsid w:val="00655135"/>
    <w:rsid w:val="00655429"/>
    <w:rsid w:val="006554FF"/>
    <w:rsid w:val="0065577D"/>
    <w:rsid w:val="006558B1"/>
    <w:rsid w:val="00655C8D"/>
    <w:rsid w:val="00656072"/>
    <w:rsid w:val="00656B16"/>
    <w:rsid w:val="00656DC9"/>
    <w:rsid w:val="00656F00"/>
    <w:rsid w:val="006571FE"/>
    <w:rsid w:val="006579E3"/>
    <w:rsid w:val="00657E6B"/>
    <w:rsid w:val="00660237"/>
    <w:rsid w:val="006604F1"/>
    <w:rsid w:val="00660681"/>
    <w:rsid w:val="0066068C"/>
    <w:rsid w:val="00660E5A"/>
    <w:rsid w:val="00660E82"/>
    <w:rsid w:val="006614CE"/>
    <w:rsid w:val="0066188E"/>
    <w:rsid w:val="00662258"/>
    <w:rsid w:val="006624EB"/>
    <w:rsid w:val="00662D16"/>
    <w:rsid w:val="00662E55"/>
    <w:rsid w:val="00663800"/>
    <w:rsid w:val="0066393A"/>
    <w:rsid w:val="00663BC2"/>
    <w:rsid w:val="00663C93"/>
    <w:rsid w:val="0066454B"/>
    <w:rsid w:val="006648F4"/>
    <w:rsid w:val="00664AB3"/>
    <w:rsid w:val="00664E06"/>
    <w:rsid w:val="00664EF6"/>
    <w:rsid w:val="006651CB"/>
    <w:rsid w:val="00665258"/>
    <w:rsid w:val="0066544E"/>
    <w:rsid w:val="0066586B"/>
    <w:rsid w:val="006659CC"/>
    <w:rsid w:val="00665CE0"/>
    <w:rsid w:val="00665E68"/>
    <w:rsid w:val="00665F2F"/>
    <w:rsid w:val="006661EB"/>
    <w:rsid w:val="00666319"/>
    <w:rsid w:val="0066676B"/>
    <w:rsid w:val="00666811"/>
    <w:rsid w:val="00666DFD"/>
    <w:rsid w:val="00667213"/>
    <w:rsid w:val="006672AB"/>
    <w:rsid w:val="00667572"/>
    <w:rsid w:val="0066798E"/>
    <w:rsid w:val="00667A09"/>
    <w:rsid w:val="00667C88"/>
    <w:rsid w:val="006701DB"/>
    <w:rsid w:val="0067098C"/>
    <w:rsid w:val="00670B8E"/>
    <w:rsid w:val="00670BB5"/>
    <w:rsid w:val="00670F15"/>
    <w:rsid w:val="00670FF5"/>
    <w:rsid w:val="0067115F"/>
    <w:rsid w:val="00671189"/>
    <w:rsid w:val="00671937"/>
    <w:rsid w:val="00671B15"/>
    <w:rsid w:val="0067203C"/>
    <w:rsid w:val="006721E2"/>
    <w:rsid w:val="006724FB"/>
    <w:rsid w:val="006725EC"/>
    <w:rsid w:val="00672DED"/>
    <w:rsid w:val="0067398D"/>
    <w:rsid w:val="00673B2D"/>
    <w:rsid w:val="00673D80"/>
    <w:rsid w:val="00673E75"/>
    <w:rsid w:val="006741DC"/>
    <w:rsid w:val="006747C1"/>
    <w:rsid w:val="006747D0"/>
    <w:rsid w:val="00674AEE"/>
    <w:rsid w:val="00674C15"/>
    <w:rsid w:val="00674E62"/>
    <w:rsid w:val="006750C6"/>
    <w:rsid w:val="006755B5"/>
    <w:rsid w:val="00675841"/>
    <w:rsid w:val="006758D0"/>
    <w:rsid w:val="00675BDE"/>
    <w:rsid w:val="006760B6"/>
    <w:rsid w:val="0067634E"/>
    <w:rsid w:val="00676994"/>
    <w:rsid w:val="00676BA6"/>
    <w:rsid w:val="00676CE9"/>
    <w:rsid w:val="00676EA2"/>
    <w:rsid w:val="00677619"/>
    <w:rsid w:val="00677ADB"/>
    <w:rsid w:val="00677BE1"/>
    <w:rsid w:val="00680438"/>
    <w:rsid w:val="00680A32"/>
    <w:rsid w:val="00680DF1"/>
    <w:rsid w:val="00680FE6"/>
    <w:rsid w:val="00681894"/>
    <w:rsid w:val="00681BBF"/>
    <w:rsid w:val="00681CDC"/>
    <w:rsid w:val="006820A9"/>
    <w:rsid w:val="00682150"/>
    <w:rsid w:val="006825A6"/>
    <w:rsid w:val="00682DB8"/>
    <w:rsid w:val="006831C2"/>
    <w:rsid w:val="0068334E"/>
    <w:rsid w:val="006834B0"/>
    <w:rsid w:val="00683518"/>
    <w:rsid w:val="00683AAD"/>
    <w:rsid w:val="00683AD7"/>
    <w:rsid w:val="00683BC7"/>
    <w:rsid w:val="00684064"/>
    <w:rsid w:val="00684698"/>
    <w:rsid w:val="0068483C"/>
    <w:rsid w:val="00684A69"/>
    <w:rsid w:val="00684B50"/>
    <w:rsid w:val="00684C92"/>
    <w:rsid w:val="006850A2"/>
    <w:rsid w:val="00685188"/>
    <w:rsid w:val="00685381"/>
    <w:rsid w:val="006853BC"/>
    <w:rsid w:val="00685AFB"/>
    <w:rsid w:val="006860D0"/>
    <w:rsid w:val="00686312"/>
    <w:rsid w:val="006863BA"/>
    <w:rsid w:val="00686511"/>
    <w:rsid w:val="0068654E"/>
    <w:rsid w:val="006867C2"/>
    <w:rsid w:val="0068697F"/>
    <w:rsid w:val="00686D98"/>
    <w:rsid w:val="00687107"/>
    <w:rsid w:val="0068733F"/>
    <w:rsid w:val="0068739A"/>
    <w:rsid w:val="00687484"/>
    <w:rsid w:val="0068770A"/>
    <w:rsid w:val="006901D9"/>
    <w:rsid w:val="006903B6"/>
    <w:rsid w:val="0069050B"/>
    <w:rsid w:val="00690AC0"/>
    <w:rsid w:val="00690B88"/>
    <w:rsid w:val="00690C0B"/>
    <w:rsid w:val="00690CBF"/>
    <w:rsid w:val="0069135E"/>
    <w:rsid w:val="006915F9"/>
    <w:rsid w:val="00691860"/>
    <w:rsid w:val="00691A10"/>
    <w:rsid w:val="0069223B"/>
    <w:rsid w:val="00692341"/>
    <w:rsid w:val="0069241D"/>
    <w:rsid w:val="00693579"/>
    <w:rsid w:val="00693CF9"/>
    <w:rsid w:val="00694311"/>
    <w:rsid w:val="0069450C"/>
    <w:rsid w:val="00694BD0"/>
    <w:rsid w:val="00694E67"/>
    <w:rsid w:val="00694F57"/>
    <w:rsid w:val="00695036"/>
    <w:rsid w:val="006951AD"/>
    <w:rsid w:val="00695D5B"/>
    <w:rsid w:val="00695FA8"/>
    <w:rsid w:val="006964CE"/>
    <w:rsid w:val="00696572"/>
    <w:rsid w:val="00696997"/>
    <w:rsid w:val="00696A4C"/>
    <w:rsid w:val="00696B83"/>
    <w:rsid w:val="00696C0E"/>
    <w:rsid w:val="00696E84"/>
    <w:rsid w:val="00697224"/>
    <w:rsid w:val="00697277"/>
    <w:rsid w:val="00697522"/>
    <w:rsid w:val="006976EB"/>
    <w:rsid w:val="006976F8"/>
    <w:rsid w:val="00697744"/>
    <w:rsid w:val="00697A17"/>
    <w:rsid w:val="00697CD1"/>
    <w:rsid w:val="00697DA6"/>
    <w:rsid w:val="00697FF1"/>
    <w:rsid w:val="006A016B"/>
    <w:rsid w:val="006A018B"/>
    <w:rsid w:val="006A0341"/>
    <w:rsid w:val="006A043F"/>
    <w:rsid w:val="006A080D"/>
    <w:rsid w:val="006A099C"/>
    <w:rsid w:val="006A09A0"/>
    <w:rsid w:val="006A0C6B"/>
    <w:rsid w:val="006A0E5D"/>
    <w:rsid w:val="006A11AA"/>
    <w:rsid w:val="006A1324"/>
    <w:rsid w:val="006A15A3"/>
    <w:rsid w:val="006A15AA"/>
    <w:rsid w:val="006A1860"/>
    <w:rsid w:val="006A1B4D"/>
    <w:rsid w:val="006A1E4D"/>
    <w:rsid w:val="006A2529"/>
    <w:rsid w:val="006A29ED"/>
    <w:rsid w:val="006A2D86"/>
    <w:rsid w:val="006A2DAC"/>
    <w:rsid w:val="006A311A"/>
    <w:rsid w:val="006A33BF"/>
    <w:rsid w:val="006A3529"/>
    <w:rsid w:val="006A393A"/>
    <w:rsid w:val="006A3C5A"/>
    <w:rsid w:val="006A3D0E"/>
    <w:rsid w:val="006A3D24"/>
    <w:rsid w:val="006A4185"/>
    <w:rsid w:val="006A4330"/>
    <w:rsid w:val="006A4547"/>
    <w:rsid w:val="006A45BA"/>
    <w:rsid w:val="006A4D5E"/>
    <w:rsid w:val="006A4E68"/>
    <w:rsid w:val="006A4E85"/>
    <w:rsid w:val="006A56B3"/>
    <w:rsid w:val="006A57D8"/>
    <w:rsid w:val="006A5A0B"/>
    <w:rsid w:val="006A5A33"/>
    <w:rsid w:val="006A5BB4"/>
    <w:rsid w:val="006A5CD3"/>
    <w:rsid w:val="006A612A"/>
    <w:rsid w:val="006A61E4"/>
    <w:rsid w:val="006A626E"/>
    <w:rsid w:val="006A6340"/>
    <w:rsid w:val="006A6539"/>
    <w:rsid w:val="006A65BD"/>
    <w:rsid w:val="006A675D"/>
    <w:rsid w:val="006A67E0"/>
    <w:rsid w:val="006A6A22"/>
    <w:rsid w:val="006A6A3A"/>
    <w:rsid w:val="006A6C2A"/>
    <w:rsid w:val="006A6F40"/>
    <w:rsid w:val="006A78E6"/>
    <w:rsid w:val="006A7B1F"/>
    <w:rsid w:val="006B0E6D"/>
    <w:rsid w:val="006B11AF"/>
    <w:rsid w:val="006B11DF"/>
    <w:rsid w:val="006B12D1"/>
    <w:rsid w:val="006B13FB"/>
    <w:rsid w:val="006B14B6"/>
    <w:rsid w:val="006B163D"/>
    <w:rsid w:val="006B19A7"/>
    <w:rsid w:val="006B19C2"/>
    <w:rsid w:val="006B1AE8"/>
    <w:rsid w:val="006B1E60"/>
    <w:rsid w:val="006B209D"/>
    <w:rsid w:val="006B25A8"/>
    <w:rsid w:val="006B26BE"/>
    <w:rsid w:val="006B280A"/>
    <w:rsid w:val="006B2C07"/>
    <w:rsid w:val="006B2EC3"/>
    <w:rsid w:val="006B30BF"/>
    <w:rsid w:val="006B30CE"/>
    <w:rsid w:val="006B31AB"/>
    <w:rsid w:val="006B327C"/>
    <w:rsid w:val="006B35A7"/>
    <w:rsid w:val="006B36B0"/>
    <w:rsid w:val="006B3D92"/>
    <w:rsid w:val="006B43A9"/>
    <w:rsid w:val="006B452B"/>
    <w:rsid w:val="006B4C06"/>
    <w:rsid w:val="006B4EB8"/>
    <w:rsid w:val="006B561E"/>
    <w:rsid w:val="006B5704"/>
    <w:rsid w:val="006B5812"/>
    <w:rsid w:val="006B59B7"/>
    <w:rsid w:val="006B5AE5"/>
    <w:rsid w:val="006B6008"/>
    <w:rsid w:val="006B62E2"/>
    <w:rsid w:val="006B63D5"/>
    <w:rsid w:val="006B65C0"/>
    <w:rsid w:val="006B66FB"/>
    <w:rsid w:val="006B68F7"/>
    <w:rsid w:val="006B6BA9"/>
    <w:rsid w:val="006B6BFD"/>
    <w:rsid w:val="006B6CC3"/>
    <w:rsid w:val="006B6EE2"/>
    <w:rsid w:val="006B6F1D"/>
    <w:rsid w:val="006B719F"/>
    <w:rsid w:val="006B72F7"/>
    <w:rsid w:val="006B75F5"/>
    <w:rsid w:val="006B76A6"/>
    <w:rsid w:val="006B779E"/>
    <w:rsid w:val="006B7D90"/>
    <w:rsid w:val="006B7F5E"/>
    <w:rsid w:val="006C0127"/>
    <w:rsid w:val="006C01C4"/>
    <w:rsid w:val="006C091D"/>
    <w:rsid w:val="006C0EE6"/>
    <w:rsid w:val="006C107E"/>
    <w:rsid w:val="006C12DA"/>
    <w:rsid w:val="006C16E2"/>
    <w:rsid w:val="006C1A60"/>
    <w:rsid w:val="006C1D26"/>
    <w:rsid w:val="006C1D3C"/>
    <w:rsid w:val="006C1E15"/>
    <w:rsid w:val="006C1E3A"/>
    <w:rsid w:val="006C1F4E"/>
    <w:rsid w:val="006C23AD"/>
    <w:rsid w:val="006C23CC"/>
    <w:rsid w:val="006C23FF"/>
    <w:rsid w:val="006C2A59"/>
    <w:rsid w:val="006C2BC1"/>
    <w:rsid w:val="006C2FA8"/>
    <w:rsid w:val="006C2FF7"/>
    <w:rsid w:val="006C3171"/>
    <w:rsid w:val="006C36D3"/>
    <w:rsid w:val="006C3C2F"/>
    <w:rsid w:val="006C3EEC"/>
    <w:rsid w:val="006C4012"/>
    <w:rsid w:val="006C45D9"/>
    <w:rsid w:val="006C461B"/>
    <w:rsid w:val="006C48DA"/>
    <w:rsid w:val="006C4EBF"/>
    <w:rsid w:val="006C5361"/>
    <w:rsid w:val="006C59D2"/>
    <w:rsid w:val="006C5A85"/>
    <w:rsid w:val="006C5ABB"/>
    <w:rsid w:val="006C5F79"/>
    <w:rsid w:val="006C69A2"/>
    <w:rsid w:val="006C6AE4"/>
    <w:rsid w:val="006C6BA0"/>
    <w:rsid w:val="006C6DD9"/>
    <w:rsid w:val="006C7071"/>
    <w:rsid w:val="006C7969"/>
    <w:rsid w:val="006C7A49"/>
    <w:rsid w:val="006C7E7F"/>
    <w:rsid w:val="006D022E"/>
    <w:rsid w:val="006D03C7"/>
    <w:rsid w:val="006D0962"/>
    <w:rsid w:val="006D0BE9"/>
    <w:rsid w:val="006D1AD0"/>
    <w:rsid w:val="006D1E26"/>
    <w:rsid w:val="006D1F20"/>
    <w:rsid w:val="006D2217"/>
    <w:rsid w:val="006D261D"/>
    <w:rsid w:val="006D29A3"/>
    <w:rsid w:val="006D2CDE"/>
    <w:rsid w:val="006D2DEF"/>
    <w:rsid w:val="006D2E42"/>
    <w:rsid w:val="006D308A"/>
    <w:rsid w:val="006D3348"/>
    <w:rsid w:val="006D3BE8"/>
    <w:rsid w:val="006D482E"/>
    <w:rsid w:val="006D4B78"/>
    <w:rsid w:val="006D5258"/>
    <w:rsid w:val="006D5B3A"/>
    <w:rsid w:val="006D5F5B"/>
    <w:rsid w:val="006D616C"/>
    <w:rsid w:val="006D62ED"/>
    <w:rsid w:val="006D63DA"/>
    <w:rsid w:val="006D64CA"/>
    <w:rsid w:val="006D65D0"/>
    <w:rsid w:val="006D6FF9"/>
    <w:rsid w:val="006D7192"/>
    <w:rsid w:val="006D736B"/>
    <w:rsid w:val="006D73AF"/>
    <w:rsid w:val="006D748F"/>
    <w:rsid w:val="006D76DE"/>
    <w:rsid w:val="006D7D5E"/>
    <w:rsid w:val="006E000D"/>
    <w:rsid w:val="006E0253"/>
    <w:rsid w:val="006E0575"/>
    <w:rsid w:val="006E074A"/>
    <w:rsid w:val="006E0AEF"/>
    <w:rsid w:val="006E0F7B"/>
    <w:rsid w:val="006E1224"/>
    <w:rsid w:val="006E14FF"/>
    <w:rsid w:val="006E15C3"/>
    <w:rsid w:val="006E1847"/>
    <w:rsid w:val="006E1BEC"/>
    <w:rsid w:val="006E2590"/>
    <w:rsid w:val="006E28AE"/>
    <w:rsid w:val="006E2DDE"/>
    <w:rsid w:val="006E3067"/>
    <w:rsid w:val="006E3171"/>
    <w:rsid w:val="006E31DF"/>
    <w:rsid w:val="006E3349"/>
    <w:rsid w:val="006E34BE"/>
    <w:rsid w:val="006E36BB"/>
    <w:rsid w:val="006E370E"/>
    <w:rsid w:val="006E3981"/>
    <w:rsid w:val="006E3E4A"/>
    <w:rsid w:val="006E4317"/>
    <w:rsid w:val="006E44E3"/>
    <w:rsid w:val="006E4610"/>
    <w:rsid w:val="006E4B33"/>
    <w:rsid w:val="006E4FA1"/>
    <w:rsid w:val="006E506A"/>
    <w:rsid w:val="006E521F"/>
    <w:rsid w:val="006E5363"/>
    <w:rsid w:val="006E57AA"/>
    <w:rsid w:val="006E59E8"/>
    <w:rsid w:val="006E5CA1"/>
    <w:rsid w:val="006E5E71"/>
    <w:rsid w:val="006E5ECA"/>
    <w:rsid w:val="006E5FB1"/>
    <w:rsid w:val="006E6074"/>
    <w:rsid w:val="006E654F"/>
    <w:rsid w:val="006E6599"/>
    <w:rsid w:val="006E660A"/>
    <w:rsid w:val="006E66C5"/>
    <w:rsid w:val="006E66D9"/>
    <w:rsid w:val="006E6B8C"/>
    <w:rsid w:val="006E7503"/>
    <w:rsid w:val="006E78A8"/>
    <w:rsid w:val="006E78DF"/>
    <w:rsid w:val="006E7A23"/>
    <w:rsid w:val="006E7BDF"/>
    <w:rsid w:val="006F035B"/>
    <w:rsid w:val="006F0490"/>
    <w:rsid w:val="006F0764"/>
    <w:rsid w:val="006F07E7"/>
    <w:rsid w:val="006F0CC8"/>
    <w:rsid w:val="006F122F"/>
    <w:rsid w:val="006F12BD"/>
    <w:rsid w:val="006F1419"/>
    <w:rsid w:val="006F1461"/>
    <w:rsid w:val="006F1544"/>
    <w:rsid w:val="006F16E9"/>
    <w:rsid w:val="006F174D"/>
    <w:rsid w:val="006F1875"/>
    <w:rsid w:val="006F1C27"/>
    <w:rsid w:val="006F1FE6"/>
    <w:rsid w:val="006F237E"/>
    <w:rsid w:val="006F24A5"/>
    <w:rsid w:val="006F26BD"/>
    <w:rsid w:val="006F2FDA"/>
    <w:rsid w:val="006F3415"/>
    <w:rsid w:val="006F3A7D"/>
    <w:rsid w:val="006F3B49"/>
    <w:rsid w:val="006F3C26"/>
    <w:rsid w:val="006F3D96"/>
    <w:rsid w:val="006F3F75"/>
    <w:rsid w:val="006F402A"/>
    <w:rsid w:val="006F407D"/>
    <w:rsid w:val="006F4273"/>
    <w:rsid w:val="006F460F"/>
    <w:rsid w:val="006F4793"/>
    <w:rsid w:val="006F4990"/>
    <w:rsid w:val="006F4AFC"/>
    <w:rsid w:val="006F4B5C"/>
    <w:rsid w:val="006F525B"/>
    <w:rsid w:val="006F5703"/>
    <w:rsid w:val="006F5A72"/>
    <w:rsid w:val="006F5ACF"/>
    <w:rsid w:val="006F5D95"/>
    <w:rsid w:val="006F5FA4"/>
    <w:rsid w:val="006F6486"/>
    <w:rsid w:val="006F6CC0"/>
    <w:rsid w:val="006F7004"/>
    <w:rsid w:val="006F7096"/>
    <w:rsid w:val="006F76E1"/>
    <w:rsid w:val="006F7CAF"/>
    <w:rsid w:val="006F7D8D"/>
    <w:rsid w:val="006F7E10"/>
    <w:rsid w:val="007001D9"/>
    <w:rsid w:val="00700687"/>
    <w:rsid w:val="0070070C"/>
    <w:rsid w:val="0070084F"/>
    <w:rsid w:val="00700ABE"/>
    <w:rsid w:val="00700D9E"/>
    <w:rsid w:val="00700DA6"/>
    <w:rsid w:val="00701121"/>
    <w:rsid w:val="007011AE"/>
    <w:rsid w:val="007012EE"/>
    <w:rsid w:val="007014EC"/>
    <w:rsid w:val="007019E1"/>
    <w:rsid w:val="00701B24"/>
    <w:rsid w:val="00701C37"/>
    <w:rsid w:val="00701DFB"/>
    <w:rsid w:val="00701EC5"/>
    <w:rsid w:val="0070222D"/>
    <w:rsid w:val="007026EF"/>
    <w:rsid w:val="00702893"/>
    <w:rsid w:val="007029CC"/>
    <w:rsid w:val="00703071"/>
    <w:rsid w:val="00703076"/>
    <w:rsid w:val="007031E2"/>
    <w:rsid w:val="00703331"/>
    <w:rsid w:val="0070339F"/>
    <w:rsid w:val="0070359F"/>
    <w:rsid w:val="0070384A"/>
    <w:rsid w:val="00703B12"/>
    <w:rsid w:val="00703EBA"/>
    <w:rsid w:val="007044D3"/>
    <w:rsid w:val="0070456C"/>
    <w:rsid w:val="007045DE"/>
    <w:rsid w:val="007046B5"/>
    <w:rsid w:val="00704774"/>
    <w:rsid w:val="00704812"/>
    <w:rsid w:val="0070541C"/>
    <w:rsid w:val="007054FD"/>
    <w:rsid w:val="00705CF2"/>
    <w:rsid w:val="00705DA8"/>
    <w:rsid w:val="00705E5A"/>
    <w:rsid w:val="00705E63"/>
    <w:rsid w:val="00705F27"/>
    <w:rsid w:val="007064D2"/>
    <w:rsid w:val="00706718"/>
    <w:rsid w:val="00706B0E"/>
    <w:rsid w:val="00706B57"/>
    <w:rsid w:val="00706B59"/>
    <w:rsid w:val="00707284"/>
    <w:rsid w:val="00707403"/>
    <w:rsid w:val="007076F9"/>
    <w:rsid w:val="00707A4C"/>
    <w:rsid w:val="007102DD"/>
    <w:rsid w:val="00710306"/>
    <w:rsid w:val="00710635"/>
    <w:rsid w:val="007108C3"/>
    <w:rsid w:val="00710A48"/>
    <w:rsid w:val="00710AF4"/>
    <w:rsid w:val="00710B94"/>
    <w:rsid w:val="00710BB2"/>
    <w:rsid w:val="00710C67"/>
    <w:rsid w:val="00710FF0"/>
    <w:rsid w:val="007111BA"/>
    <w:rsid w:val="007111FC"/>
    <w:rsid w:val="007112D6"/>
    <w:rsid w:val="0071140A"/>
    <w:rsid w:val="007115D3"/>
    <w:rsid w:val="00711D4F"/>
    <w:rsid w:val="00711D60"/>
    <w:rsid w:val="00711F8E"/>
    <w:rsid w:val="00712120"/>
    <w:rsid w:val="007128CD"/>
    <w:rsid w:val="00712E81"/>
    <w:rsid w:val="00713333"/>
    <w:rsid w:val="00713701"/>
    <w:rsid w:val="00714136"/>
    <w:rsid w:val="007141C3"/>
    <w:rsid w:val="00714534"/>
    <w:rsid w:val="00714597"/>
    <w:rsid w:val="007145D3"/>
    <w:rsid w:val="00714EB4"/>
    <w:rsid w:val="00714F4D"/>
    <w:rsid w:val="00715824"/>
    <w:rsid w:val="00715A50"/>
    <w:rsid w:val="00715DAC"/>
    <w:rsid w:val="00715DD7"/>
    <w:rsid w:val="00715E77"/>
    <w:rsid w:val="00715F27"/>
    <w:rsid w:val="00716A0C"/>
    <w:rsid w:val="007172EA"/>
    <w:rsid w:val="00717573"/>
    <w:rsid w:val="00717907"/>
    <w:rsid w:val="00717FBA"/>
    <w:rsid w:val="00720025"/>
    <w:rsid w:val="007204E9"/>
    <w:rsid w:val="007205B3"/>
    <w:rsid w:val="0072073A"/>
    <w:rsid w:val="0072098D"/>
    <w:rsid w:val="007209BF"/>
    <w:rsid w:val="00720A98"/>
    <w:rsid w:val="00720B70"/>
    <w:rsid w:val="00720B7E"/>
    <w:rsid w:val="00720E69"/>
    <w:rsid w:val="007210C4"/>
    <w:rsid w:val="007210F4"/>
    <w:rsid w:val="0072115D"/>
    <w:rsid w:val="00721433"/>
    <w:rsid w:val="00721EE4"/>
    <w:rsid w:val="00721F3C"/>
    <w:rsid w:val="00721FD9"/>
    <w:rsid w:val="007220CB"/>
    <w:rsid w:val="007223A2"/>
    <w:rsid w:val="00722807"/>
    <w:rsid w:val="00722B4C"/>
    <w:rsid w:val="00722EA8"/>
    <w:rsid w:val="00722F8F"/>
    <w:rsid w:val="00722FF6"/>
    <w:rsid w:val="0072348B"/>
    <w:rsid w:val="00723870"/>
    <w:rsid w:val="00723D3F"/>
    <w:rsid w:val="00723D53"/>
    <w:rsid w:val="007240BB"/>
    <w:rsid w:val="007246BD"/>
    <w:rsid w:val="007247EB"/>
    <w:rsid w:val="00724882"/>
    <w:rsid w:val="00724DD8"/>
    <w:rsid w:val="0072528C"/>
    <w:rsid w:val="00725571"/>
    <w:rsid w:val="007256AF"/>
    <w:rsid w:val="007256C4"/>
    <w:rsid w:val="0072588C"/>
    <w:rsid w:val="0072596C"/>
    <w:rsid w:val="00726612"/>
    <w:rsid w:val="00726788"/>
    <w:rsid w:val="00727210"/>
    <w:rsid w:val="007276A1"/>
    <w:rsid w:val="0072774E"/>
    <w:rsid w:val="007279BD"/>
    <w:rsid w:val="00727B81"/>
    <w:rsid w:val="00727C5E"/>
    <w:rsid w:val="00727CF3"/>
    <w:rsid w:val="007300C3"/>
    <w:rsid w:val="00730438"/>
    <w:rsid w:val="00730556"/>
    <w:rsid w:val="0073089A"/>
    <w:rsid w:val="00730C2C"/>
    <w:rsid w:val="00731AEB"/>
    <w:rsid w:val="00732068"/>
    <w:rsid w:val="0073213E"/>
    <w:rsid w:val="0073241C"/>
    <w:rsid w:val="00732659"/>
    <w:rsid w:val="0073271D"/>
    <w:rsid w:val="00732A33"/>
    <w:rsid w:val="00733413"/>
    <w:rsid w:val="007337D8"/>
    <w:rsid w:val="00733C5F"/>
    <w:rsid w:val="007341FE"/>
    <w:rsid w:val="007342F5"/>
    <w:rsid w:val="00734A67"/>
    <w:rsid w:val="00734C2E"/>
    <w:rsid w:val="00734D11"/>
    <w:rsid w:val="00734ED7"/>
    <w:rsid w:val="007354FD"/>
    <w:rsid w:val="00735892"/>
    <w:rsid w:val="007358FA"/>
    <w:rsid w:val="007359AE"/>
    <w:rsid w:val="00735AA6"/>
    <w:rsid w:val="00735CFA"/>
    <w:rsid w:val="007360C6"/>
    <w:rsid w:val="00736476"/>
    <w:rsid w:val="007364A3"/>
    <w:rsid w:val="007364BA"/>
    <w:rsid w:val="00736B53"/>
    <w:rsid w:val="007372C0"/>
    <w:rsid w:val="00737405"/>
    <w:rsid w:val="00737B91"/>
    <w:rsid w:val="00737D23"/>
    <w:rsid w:val="0074015F"/>
    <w:rsid w:val="007401B0"/>
    <w:rsid w:val="007404D6"/>
    <w:rsid w:val="007406E7"/>
    <w:rsid w:val="00740706"/>
    <w:rsid w:val="00740B2F"/>
    <w:rsid w:val="0074110E"/>
    <w:rsid w:val="00741386"/>
    <w:rsid w:val="007417B0"/>
    <w:rsid w:val="00741D3D"/>
    <w:rsid w:val="00741F35"/>
    <w:rsid w:val="00741F81"/>
    <w:rsid w:val="0074201B"/>
    <w:rsid w:val="00742201"/>
    <w:rsid w:val="00742386"/>
    <w:rsid w:val="00742CCF"/>
    <w:rsid w:val="00742E4A"/>
    <w:rsid w:val="007431A0"/>
    <w:rsid w:val="00743A81"/>
    <w:rsid w:val="00743B9F"/>
    <w:rsid w:val="00743F50"/>
    <w:rsid w:val="00744446"/>
    <w:rsid w:val="0074482E"/>
    <w:rsid w:val="007448DA"/>
    <w:rsid w:val="007449AC"/>
    <w:rsid w:val="007449C5"/>
    <w:rsid w:val="0074537B"/>
    <w:rsid w:val="007453B6"/>
    <w:rsid w:val="00745527"/>
    <w:rsid w:val="0074577E"/>
    <w:rsid w:val="007458C4"/>
    <w:rsid w:val="0074598F"/>
    <w:rsid w:val="00746207"/>
    <w:rsid w:val="0074625B"/>
    <w:rsid w:val="00746293"/>
    <w:rsid w:val="0074649E"/>
    <w:rsid w:val="00746955"/>
    <w:rsid w:val="00746BE2"/>
    <w:rsid w:val="00746C21"/>
    <w:rsid w:val="00746EA5"/>
    <w:rsid w:val="00747402"/>
    <w:rsid w:val="007478B3"/>
    <w:rsid w:val="00747C0C"/>
    <w:rsid w:val="00747F47"/>
    <w:rsid w:val="00750017"/>
    <w:rsid w:val="00750239"/>
    <w:rsid w:val="007502EA"/>
    <w:rsid w:val="0075076C"/>
    <w:rsid w:val="0075083B"/>
    <w:rsid w:val="00750957"/>
    <w:rsid w:val="00750BB7"/>
    <w:rsid w:val="00750D42"/>
    <w:rsid w:val="00751239"/>
    <w:rsid w:val="00751614"/>
    <w:rsid w:val="00751AF3"/>
    <w:rsid w:val="00751F9E"/>
    <w:rsid w:val="007521AE"/>
    <w:rsid w:val="0075224B"/>
    <w:rsid w:val="00752365"/>
    <w:rsid w:val="00752978"/>
    <w:rsid w:val="00752B35"/>
    <w:rsid w:val="00752CB8"/>
    <w:rsid w:val="00753A68"/>
    <w:rsid w:val="00753B81"/>
    <w:rsid w:val="00753BBB"/>
    <w:rsid w:val="00753C2D"/>
    <w:rsid w:val="00753D1E"/>
    <w:rsid w:val="00753D46"/>
    <w:rsid w:val="00753E53"/>
    <w:rsid w:val="00754051"/>
    <w:rsid w:val="007542FF"/>
    <w:rsid w:val="00754397"/>
    <w:rsid w:val="007543A0"/>
    <w:rsid w:val="00754643"/>
    <w:rsid w:val="007546E9"/>
    <w:rsid w:val="007547BD"/>
    <w:rsid w:val="00754B59"/>
    <w:rsid w:val="00754C21"/>
    <w:rsid w:val="00754F5E"/>
    <w:rsid w:val="007550F0"/>
    <w:rsid w:val="007557A6"/>
    <w:rsid w:val="00755AB8"/>
    <w:rsid w:val="00755DA9"/>
    <w:rsid w:val="007560FF"/>
    <w:rsid w:val="00756387"/>
    <w:rsid w:val="00756443"/>
    <w:rsid w:val="00756837"/>
    <w:rsid w:val="00756BB8"/>
    <w:rsid w:val="00756BCC"/>
    <w:rsid w:val="00756DF7"/>
    <w:rsid w:val="00756E8A"/>
    <w:rsid w:val="007573E0"/>
    <w:rsid w:val="00757C33"/>
    <w:rsid w:val="00757D72"/>
    <w:rsid w:val="00757FA1"/>
    <w:rsid w:val="0076005B"/>
    <w:rsid w:val="0076010B"/>
    <w:rsid w:val="0076031A"/>
    <w:rsid w:val="00760380"/>
    <w:rsid w:val="00760EE2"/>
    <w:rsid w:val="00761011"/>
    <w:rsid w:val="007610A0"/>
    <w:rsid w:val="007610C5"/>
    <w:rsid w:val="00761C9F"/>
    <w:rsid w:val="00761E90"/>
    <w:rsid w:val="00761FDD"/>
    <w:rsid w:val="00762301"/>
    <w:rsid w:val="007626D1"/>
    <w:rsid w:val="007627F7"/>
    <w:rsid w:val="007629BD"/>
    <w:rsid w:val="00762B78"/>
    <w:rsid w:val="00762C0B"/>
    <w:rsid w:val="00762E18"/>
    <w:rsid w:val="0076308E"/>
    <w:rsid w:val="00763112"/>
    <w:rsid w:val="00763138"/>
    <w:rsid w:val="00763A55"/>
    <w:rsid w:val="00763A59"/>
    <w:rsid w:val="00763A5C"/>
    <w:rsid w:val="007644EA"/>
    <w:rsid w:val="00764740"/>
    <w:rsid w:val="00764FD9"/>
    <w:rsid w:val="007657B1"/>
    <w:rsid w:val="007657CC"/>
    <w:rsid w:val="007658AA"/>
    <w:rsid w:val="00765D03"/>
    <w:rsid w:val="00765F58"/>
    <w:rsid w:val="007661CC"/>
    <w:rsid w:val="0076640B"/>
    <w:rsid w:val="0076688F"/>
    <w:rsid w:val="00766E42"/>
    <w:rsid w:val="00766E63"/>
    <w:rsid w:val="00767506"/>
    <w:rsid w:val="007678D5"/>
    <w:rsid w:val="00767BC3"/>
    <w:rsid w:val="00770145"/>
    <w:rsid w:val="007702B3"/>
    <w:rsid w:val="00770A83"/>
    <w:rsid w:val="00770AD2"/>
    <w:rsid w:val="00770B23"/>
    <w:rsid w:val="00770C7B"/>
    <w:rsid w:val="007710FD"/>
    <w:rsid w:val="00771AA2"/>
    <w:rsid w:val="00772111"/>
    <w:rsid w:val="0077240D"/>
    <w:rsid w:val="007724CF"/>
    <w:rsid w:val="00772547"/>
    <w:rsid w:val="007725B9"/>
    <w:rsid w:val="00772998"/>
    <w:rsid w:val="00772A2D"/>
    <w:rsid w:val="00772B6B"/>
    <w:rsid w:val="00772C97"/>
    <w:rsid w:val="00774398"/>
    <w:rsid w:val="00774536"/>
    <w:rsid w:val="007745AB"/>
    <w:rsid w:val="0077469D"/>
    <w:rsid w:val="00774816"/>
    <w:rsid w:val="00774BEB"/>
    <w:rsid w:val="00774E23"/>
    <w:rsid w:val="0077506E"/>
    <w:rsid w:val="00775109"/>
    <w:rsid w:val="00775727"/>
    <w:rsid w:val="00775B5F"/>
    <w:rsid w:val="00775DC3"/>
    <w:rsid w:val="00775E27"/>
    <w:rsid w:val="00775EA2"/>
    <w:rsid w:val="00775F17"/>
    <w:rsid w:val="00775F23"/>
    <w:rsid w:val="007767A4"/>
    <w:rsid w:val="00776C2D"/>
    <w:rsid w:val="00776CF3"/>
    <w:rsid w:val="00776F51"/>
    <w:rsid w:val="00777085"/>
    <w:rsid w:val="0077732B"/>
    <w:rsid w:val="007778E4"/>
    <w:rsid w:val="007779E7"/>
    <w:rsid w:val="00777B08"/>
    <w:rsid w:val="00777D7A"/>
    <w:rsid w:val="007803E0"/>
    <w:rsid w:val="0078051C"/>
    <w:rsid w:val="00780864"/>
    <w:rsid w:val="00780B2F"/>
    <w:rsid w:val="00780D0D"/>
    <w:rsid w:val="00780FB1"/>
    <w:rsid w:val="00781293"/>
    <w:rsid w:val="007813A4"/>
    <w:rsid w:val="00781659"/>
    <w:rsid w:val="0078186D"/>
    <w:rsid w:val="007818BB"/>
    <w:rsid w:val="007828B4"/>
    <w:rsid w:val="007829EA"/>
    <w:rsid w:val="00782D86"/>
    <w:rsid w:val="00782E8F"/>
    <w:rsid w:val="00783151"/>
    <w:rsid w:val="007832BB"/>
    <w:rsid w:val="0078385B"/>
    <w:rsid w:val="00783CDF"/>
    <w:rsid w:val="00783FE3"/>
    <w:rsid w:val="007840EB"/>
    <w:rsid w:val="0078446C"/>
    <w:rsid w:val="0078451C"/>
    <w:rsid w:val="007845DA"/>
    <w:rsid w:val="0078494A"/>
    <w:rsid w:val="00784DE9"/>
    <w:rsid w:val="00784DFC"/>
    <w:rsid w:val="00785678"/>
    <w:rsid w:val="007857CE"/>
    <w:rsid w:val="007857E1"/>
    <w:rsid w:val="007862C8"/>
    <w:rsid w:val="00786B6E"/>
    <w:rsid w:val="00786BFC"/>
    <w:rsid w:val="0078716C"/>
    <w:rsid w:val="007907C8"/>
    <w:rsid w:val="00790D84"/>
    <w:rsid w:val="00790D94"/>
    <w:rsid w:val="00790DAD"/>
    <w:rsid w:val="007910F3"/>
    <w:rsid w:val="007913E7"/>
    <w:rsid w:val="007918B9"/>
    <w:rsid w:val="00791949"/>
    <w:rsid w:val="00791A00"/>
    <w:rsid w:val="00791B95"/>
    <w:rsid w:val="00791BAA"/>
    <w:rsid w:val="00791F2C"/>
    <w:rsid w:val="00791F6C"/>
    <w:rsid w:val="007920B4"/>
    <w:rsid w:val="0079211D"/>
    <w:rsid w:val="00792594"/>
    <w:rsid w:val="0079303E"/>
    <w:rsid w:val="0079320F"/>
    <w:rsid w:val="007933FE"/>
    <w:rsid w:val="00793828"/>
    <w:rsid w:val="00793CAB"/>
    <w:rsid w:val="00793D0E"/>
    <w:rsid w:val="00794186"/>
    <w:rsid w:val="007944E0"/>
    <w:rsid w:val="00794696"/>
    <w:rsid w:val="007948CD"/>
    <w:rsid w:val="00794C62"/>
    <w:rsid w:val="00794F1D"/>
    <w:rsid w:val="007950FF"/>
    <w:rsid w:val="007952D3"/>
    <w:rsid w:val="007953F5"/>
    <w:rsid w:val="00795536"/>
    <w:rsid w:val="00795661"/>
    <w:rsid w:val="0079595F"/>
    <w:rsid w:val="00795D85"/>
    <w:rsid w:val="00795F92"/>
    <w:rsid w:val="00796387"/>
    <w:rsid w:val="007966A4"/>
    <w:rsid w:val="0079674A"/>
    <w:rsid w:val="00796E0E"/>
    <w:rsid w:val="0079721B"/>
    <w:rsid w:val="0079778A"/>
    <w:rsid w:val="007978E4"/>
    <w:rsid w:val="00797CEF"/>
    <w:rsid w:val="007A016D"/>
    <w:rsid w:val="007A0261"/>
    <w:rsid w:val="007A0AB2"/>
    <w:rsid w:val="007A0BA2"/>
    <w:rsid w:val="007A0C77"/>
    <w:rsid w:val="007A150D"/>
    <w:rsid w:val="007A15C0"/>
    <w:rsid w:val="007A190D"/>
    <w:rsid w:val="007A1D1C"/>
    <w:rsid w:val="007A2E3B"/>
    <w:rsid w:val="007A2FC4"/>
    <w:rsid w:val="007A311B"/>
    <w:rsid w:val="007A31E0"/>
    <w:rsid w:val="007A3368"/>
    <w:rsid w:val="007A3871"/>
    <w:rsid w:val="007A392D"/>
    <w:rsid w:val="007A3973"/>
    <w:rsid w:val="007A397B"/>
    <w:rsid w:val="007A3AF3"/>
    <w:rsid w:val="007A3D42"/>
    <w:rsid w:val="007A4104"/>
    <w:rsid w:val="007A4199"/>
    <w:rsid w:val="007A42BB"/>
    <w:rsid w:val="007A5012"/>
    <w:rsid w:val="007A5218"/>
    <w:rsid w:val="007A5887"/>
    <w:rsid w:val="007A59AF"/>
    <w:rsid w:val="007A5A30"/>
    <w:rsid w:val="007A5E39"/>
    <w:rsid w:val="007A60FC"/>
    <w:rsid w:val="007A636E"/>
    <w:rsid w:val="007A642C"/>
    <w:rsid w:val="007A64B9"/>
    <w:rsid w:val="007A66AD"/>
    <w:rsid w:val="007A6994"/>
    <w:rsid w:val="007A6999"/>
    <w:rsid w:val="007A7027"/>
    <w:rsid w:val="007A714E"/>
    <w:rsid w:val="007A72EA"/>
    <w:rsid w:val="007A73B0"/>
    <w:rsid w:val="007A7451"/>
    <w:rsid w:val="007A7AE7"/>
    <w:rsid w:val="007B0620"/>
    <w:rsid w:val="007B096C"/>
    <w:rsid w:val="007B0B50"/>
    <w:rsid w:val="007B0B96"/>
    <w:rsid w:val="007B0D40"/>
    <w:rsid w:val="007B1338"/>
    <w:rsid w:val="007B1645"/>
    <w:rsid w:val="007B17FC"/>
    <w:rsid w:val="007B1E9A"/>
    <w:rsid w:val="007B1FE5"/>
    <w:rsid w:val="007B20F6"/>
    <w:rsid w:val="007B2432"/>
    <w:rsid w:val="007B26B3"/>
    <w:rsid w:val="007B26E8"/>
    <w:rsid w:val="007B2839"/>
    <w:rsid w:val="007B28B8"/>
    <w:rsid w:val="007B2930"/>
    <w:rsid w:val="007B2984"/>
    <w:rsid w:val="007B2B26"/>
    <w:rsid w:val="007B2EA3"/>
    <w:rsid w:val="007B3AE1"/>
    <w:rsid w:val="007B3E6D"/>
    <w:rsid w:val="007B4733"/>
    <w:rsid w:val="007B477F"/>
    <w:rsid w:val="007B48E7"/>
    <w:rsid w:val="007B4BF7"/>
    <w:rsid w:val="007B4C16"/>
    <w:rsid w:val="007B4CED"/>
    <w:rsid w:val="007B5353"/>
    <w:rsid w:val="007B5B84"/>
    <w:rsid w:val="007B5B97"/>
    <w:rsid w:val="007B5D99"/>
    <w:rsid w:val="007B5FE9"/>
    <w:rsid w:val="007B6480"/>
    <w:rsid w:val="007B6861"/>
    <w:rsid w:val="007B68BF"/>
    <w:rsid w:val="007B6B68"/>
    <w:rsid w:val="007B6BDD"/>
    <w:rsid w:val="007B6C5B"/>
    <w:rsid w:val="007B7225"/>
    <w:rsid w:val="007B7449"/>
    <w:rsid w:val="007B76A8"/>
    <w:rsid w:val="007B7ADB"/>
    <w:rsid w:val="007B7BE6"/>
    <w:rsid w:val="007C00D6"/>
    <w:rsid w:val="007C0709"/>
    <w:rsid w:val="007C0742"/>
    <w:rsid w:val="007C0FE4"/>
    <w:rsid w:val="007C1352"/>
    <w:rsid w:val="007C187A"/>
    <w:rsid w:val="007C1B59"/>
    <w:rsid w:val="007C1EB1"/>
    <w:rsid w:val="007C1FBE"/>
    <w:rsid w:val="007C204A"/>
    <w:rsid w:val="007C20D3"/>
    <w:rsid w:val="007C225B"/>
    <w:rsid w:val="007C26A6"/>
    <w:rsid w:val="007C26D2"/>
    <w:rsid w:val="007C35E1"/>
    <w:rsid w:val="007C3630"/>
    <w:rsid w:val="007C3BAB"/>
    <w:rsid w:val="007C3FCF"/>
    <w:rsid w:val="007C414E"/>
    <w:rsid w:val="007C430E"/>
    <w:rsid w:val="007C4436"/>
    <w:rsid w:val="007C44D8"/>
    <w:rsid w:val="007C45F3"/>
    <w:rsid w:val="007C47F4"/>
    <w:rsid w:val="007C4A0C"/>
    <w:rsid w:val="007C4BAC"/>
    <w:rsid w:val="007C4F81"/>
    <w:rsid w:val="007C5176"/>
    <w:rsid w:val="007C5C79"/>
    <w:rsid w:val="007C5CBF"/>
    <w:rsid w:val="007C5F8E"/>
    <w:rsid w:val="007C5FBA"/>
    <w:rsid w:val="007C653D"/>
    <w:rsid w:val="007C658E"/>
    <w:rsid w:val="007C69FE"/>
    <w:rsid w:val="007C6EC1"/>
    <w:rsid w:val="007C7921"/>
    <w:rsid w:val="007C7D1E"/>
    <w:rsid w:val="007D0014"/>
    <w:rsid w:val="007D03FD"/>
    <w:rsid w:val="007D0480"/>
    <w:rsid w:val="007D0533"/>
    <w:rsid w:val="007D07CD"/>
    <w:rsid w:val="007D07FA"/>
    <w:rsid w:val="007D0809"/>
    <w:rsid w:val="007D09E1"/>
    <w:rsid w:val="007D0D94"/>
    <w:rsid w:val="007D0E92"/>
    <w:rsid w:val="007D0F61"/>
    <w:rsid w:val="007D126C"/>
    <w:rsid w:val="007D143F"/>
    <w:rsid w:val="007D1588"/>
    <w:rsid w:val="007D16E0"/>
    <w:rsid w:val="007D17F5"/>
    <w:rsid w:val="007D1B0E"/>
    <w:rsid w:val="007D1CA9"/>
    <w:rsid w:val="007D1D63"/>
    <w:rsid w:val="007D1E86"/>
    <w:rsid w:val="007D20D7"/>
    <w:rsid w:val="007D2142"/>
    <w:rsid w:val="007D2489"/>
    <w:rsid w:val="007D25C4"/>
    <w:rsid w:val="007D25C7"/>
    <w:rsid w:val="007D295F"/>
    <w:rsid w:val="007D29D6"/>
    <w:rsid w:val="007D2A2C"/>
    <w:rsid w:val="007D2B49"/>
    <w:rsid w:val="007D2CAA"/>
    <w:rsid w:val="007D2DBB"/>
    <w:rsid w:val="007D2F47"/>
    <w:rsid w:val="007D3118"/>
    <w:rsid w:val="007D3126"/>
    <w:rsid w:val="007D3566"/>
    <w:rsid w:val="007D3ADF"/>
    <w:rsid w:val="007D3B18"/>
    <w:rsid w:val="007D413A"/>
    <w:rsid w:val="007D4157"/>
    <w:rsid w:val="007D4A07"/>
    <w:rsid w:val="007D4D79"/>
    <w:rsid w:val="007D5584"/>
    <w:rsid w:val="007D58D0"/>
    <w:rsid w:val="007D59F8"/>
    <w:rsid w:val="007D5E0B"/>
    <w:rsid w:val="007D5E85"/>
    <w:rsid w:val="007D6176"/>
    <w:rsid w:val="007D648D"/>
    <w:rsid w:val="007D6516"/>
    <w:rsid w:val="007D6A8D"/>
    <w:rsid w:val="007D6B55"/>
    <w:rsid w:val="007D6DB6"/>
    <w:rsid w:val="007D710C"/>
    <w:rsid w:val="007D7697"/>
    <w:rsid w:val="007D7A29"/>
    <w:rsid w:val="007D7DB1"/>
    <w:rsid w:val="007E00F9"/>
    <w:rsid w:val="007E0158"/>
    <w:rsid w:val="007E04A8"/>
    <w:rsid w:val="007E0B11"/>
    <w:rsid w:val="007E0CE9"/>
    <w:rsid w:val="007E0EF6"/>
    <w:rsid w:val="007E10DB"/>
    <w:rsid w:val="007E1306"/>
    <w:rsid w:val="007E13D8"/>
    <w:rsid w:val="007E1594"/>
    <w:rsid w:val="007E1A23"/>
    <w:rsid w:val="007E1B8F"/>
    <w:rsid w:val="007E1B96"/>
    <w:rsid w:val="007E1CA8"/>
    <w:rsid w:val="007E1CC6"/>
    <w:rsid w:val="007E20D2"/>
    <w:rsid w:val="007E2422"/>
    <w:rsid w:val="007E281B"/>
    <w:rsid w:val="007E3368"/>
    <w:rsid w:val="007E33DE"/>
    <w:rsid w:val="007E366E"/>
    <w:rsid w:val="007E423F"/>
    <w:rsid w:val="007E4712"/>
    <w:rsid w:val="007E4C50"/>
    <w:rsid w:val="007E4C71"/>
    <w:rsid w:val="007E4DA1"/>
    <w:rsid w:val="007E4DF3"/>
    <w:rsid w:val="007E55A7"/>
    <w:rsid w:val="007E55FB"/>
    <w:rsid w:val="007E5FB5"/>
    <w:rsid w:val="007E6443"/>
    <w:rsid w:val="007E64A7"/>
    <w:rsid w:val="007E68FB"/>
    <w:rsid w:val="007E6F62"/>
    <w:rsid w:val="007E70A1"/>
    <w:rsid w:val="007E7875"/>
    <w:rsid w:val="007E7A4D"/>
    <w:rsid w:val="007E7D1A"/>
    <w:rsid w:val="007E7E3E"/>
    <w:rsid w:val="007E7E3F"/>
    <w:rsid w:val="007F03A6"/>
    <w:rsid w:val="007F05EB"/>
    <w:rsid w:val="007F0F31"/>
    <w:rsid w:val="007F1061"/>
    <w:rsid w:val="007F11F5"/>
    <w:rsid w:val="007F13D5"/>
    <w:rsid w:val="007F1627"/>
    <w:rsid w:val="007F171D"/>
    <w:rsid w:val="007F1736"/>
    <w:rsid w:val="007F1D53"/>
    <w:rsid w:val="007F20C3"/>
    <w:rsid w:val="007F20D1"/>
    <w:rsid w:val="007F2CB1"/>
    <w:rsid w:val="007F2D4A"/>
    <w:rsid w:val="007F2D54"/>
    <w:rsid w:val="007F3358"/>
    <w:rsid w:val="007F37D6"/>
    <w:rsid w:val="007F3A02"/>
    <w:rsid w:val="007F3E54"/>
    <w:rsid w:val="007F4062"/>
    <w:rsid w:val="007F41E6"/>
    <w:rsid w:val="007F4261"/>
    <w:rsid w:val="007F47B1"/>
    <w:rsid w:val="007F47E1"/>
    <w:rsid w:val="007F4E22"/>
    <w:rsid w:val="007F5019"/>
    <w:rsid w:val="007F50E6"/>
    <w:rsid w:val="007F55CA"/>
    <w:rsid w:val="007F5736"/>
    <w:rsid w:val="007F58C5"/>
    <w:rsid w:val="007F5D54"/>
    <w:rsid w:val="007F5F72"/>
    <w:rsid w:val="007F6446"/>
    <w:rsid w:val="007F65A9"/>
    <w:rsid w:val="007F65C1"/>
    <w:rsid w:val="007F65E7"/>
    <w:rsid w:val="007F6951"/>
    <w:rsid w:val="007F6AFC"/>
    <w:rsid w:val="007F6C86"/>
    <w:rsid w:val="007F786C"/>
    <w:rsid w:val="007F79DB"/>
    <w:rsid w:val="008002CF"/>
    <w:rsid w:val="00800390"/>
    <w:rsid w:val="00800588"/>
    <w:rsid w:val="00801518"/>
    <w:rsid w:val="008017C1"/>
    <w:rsid w:val="00801DD0"/>
    <w:rsid w:val="00801F9C"/>
    <w:rsid w:val="00802611"/>
    <w:rsid w:val="00802778"/>
    <w:rsid w:val="008027D1"/>
    <w:rsid w:val="008028DA"/>
    <w:rsid w:val="00802A78"/>
    <w:rsid w:val="00802D45"/>
    <w:rsid w:val="00803046"/>
    <w:rsid w:val="0080309B"/>
    <w:rsid w:val="00803486"/>
    <w:rsid w:val="00803E8C"/>
    <w:rsid w:val="0080425C"/>
    <w:rsid w:val="00804541"/>
    <w:rsid w:val="008046F2"/>
    <w:rsid w:val="0080505D"/>
    <w:rsid w:val="00805220"/>
    <w:rsid w:val="0080574C"/>
    <w:rsid w:val="0080588E"/>
    <w:rsid w:val="00805A68"/>
    <w:rsid w:val="00805DFD"/>
    <w:rsid w:val="0080660B"/>
    <w:rsid w:val="0080721F"/>
    <w:rsid w:val="00807846"/>
    <w:rsid w:val="00807F6A"/>
    <w:rsid w:val="00810690"/>
    <w:rsid w:val="00810A32"/>
    <w:rsid w:val="00810A67"/>
    <w:rsid w:val="00810AFB"/>
    <w:rsid w:val="00810BF4"/>
    <w:rsid w:val="00810D7C"/>
    <w:rsid w:val="00810EC9"/>
    <w:rsid w:val="00810F33"/>
    <w:rsid w:val="00811101"/>
    <w:rsid w:val="00811208"/>
    <w:rsid w:val="008114D3"/>
    <w:rsid w:val="008114F0"/>
    <w:rsid w:val="00811517"/>
    <w:rsid w:val="00812007"/>
    <w:rsid w:val="008120BE"/>
    <w:rsid w:val="00812174"/>
    <w:rsid w:val="008124DA"/>
    <w:rsid w:val="00812605"/>
    <w:rsid w:val="00812850"/>
    <w:rsid w:val="00812ECC"/>
    <w:rsid w:val="008132FA"/>
    <w:rsid w:val="00813592"/>
    <w:rsid w:val="008135B0"/>
    <w:rsid w:val="008137B9"/>
    <w:rsid w:val="00813914"/>
    <w:rsid w:val="008139E3"/>
    <w:rsid w:val="00813C0C"/>
    <w:rsid w:val="00813E30"/>
    <w:rsid w:val="00813F47"/>
    <w:rsid w:val="0081413C"/>
    <w:rsid w:val="00814449"/>
    <w:rsid w:val="008144F2"/>
    <w:rsid w:val="008145B5"/>
    <w:rsid w:val="008148D2"/>
    <w:rsid w:val="00814E67"/>
    <w:rsid w:val="00815565"/>
    <w:rsid w:val="0081557F"/>
    <w:rsid w:val="00815777"/>
    <w:rsid w:val="008158FB"/>
    <w:rsid w:val="008159C9"/>
    <w:rsid w:val="00815B0D"/>
    <w:rsid w:val="00815CD4"/>
    <w:rsid w:val="00815DE6"/>
    <w:rsid w:val="00815FB4"/>
    <w:rsid w:val="008160CD"/>
    <w:rsid w:val="008160FD"/>
    <w:rsid w:val="00816682"/>
    <w:rsid w:val="008167A8"/>
    <w:rsid w:val="00816B44"/>
    <w:rsid w:val="00816C37"/>
    <w:rsid w:val="00816F98"/>
    <w:rsid w:val="008170F4"/>
    <w:rsid w:val="0081712B"/>
    <w:rsid w:val="00817391"/>
    <w:rsid w:val="0081739A"/>
    <w:rsid w:val="0081743C"/>
    <w:rsid w:val="00817516"/>
    <w:rsid w:val="008177C8"/>
    <w:rsid w:val="00817AC7"/>
    <w:rsid w:val="00817BAF"/>
    <w:rsid w:val="00817C48"/>
    <w:rsid w:val="0082028E"/>
    <w:rsid w:val="0082052A"/>
    <w:rsid w:val="00820731"/>
    <w:rsid w:val="008208C9"/>
    <w:rsid w:val="00820BE0"/>
    <w:rsid w:val="00821354"/>
    <w:rsid w:val="00821645"/>
    <w:rsid w:val="008218B7"/>
    <w:rsid w:val="00821A6F"/>
    <w:rsid w:val="00821C4C"/>
    <w:rsid w:val="00821E50"/>
    <w:rsid w:val="00821FA6"/>
    <w:rsid w:val="00822188"/>
    <w:rsid w:val="0082218F"/>
    <w:rsid w:val="008227CB"/>
    <w:rsid w:val="0082296D"/>
    <w:rsid w:val="00822F5B"/>
    <w:rsid w:val="008233B8"/>
    <w:rsid w:val="00823672"/>
    <w:rsid w:val="0082384C"/>
    <w:rsid w:val="00823BB0"/>
    <w:rsid w:val="00824254"/>
    <w:rsid w:val="008242E2"/>
    <w:rsid w:val="008245FB"/>
    <w:rsid w:val="00824BCE"/>
    <w:rsid w:val="00824C12"/>
    <w:rsid w:val="008254C1"/>
    <w:rsid w:val="008256A3"/>
    <w:rsid w:val="008257E7"/>
    <w:rsid w:val="00825A75"/>
    <w:rsid w:val="00825B74"/>
    <w:rsid w:val="00826430"/>
    <w:rsid w:val="00826705"/>
    <w:rsid w:val="00826D44"/>
    <w:rsid w:val="00826DE7"/>
    <w:rsid w:val="008271A1"/>
    <w:rsid w:val="00827361"/>
    <w:rsid w:val="008275FE"/>
    <w:rsid w:val="00827782"/>
    <w:rsid w:val="00827A37"/>
    <w:rsid w:val="00827BA5"/>
    <w:rsid w:val="00830FDE"/>
    <w:rsid w:val="008320F4"/>
    <w:rsid w:val="00832F68"/>
    <w:rsid w:val="0083324E"/>
    <w:rsid w:val="008333CC"/>
    <w:rsid w:val="008336D4"/>
    <w:rsid w:val="00833862"/>
    <w:rsid w:val="0083388C"/>
    <w:rsid w:val="008338D9"/>
    <w:rsid w:val="0083400E"/>
    <w:rsid w:val="008345AC"/>
    <w:rsid w:val="008346DE"/>
    <w:rsid w:val="008347CC"/>
    <w:rsid w:val="0083490C"/>
    <w:rsid w:val="00834E83"/>
    <w:rsid w:val="00834FE5"/>
    <w:rsid w:val="008350F8"/>
    <w:rsid w:val="008353FB"/>
    <w:rsid w:val="00835AC4"/>
    <w:rsid w:val="00835B7A"/>
    <w:rsid w:val="008361FD"/>
    <w:rsid w:val="008368C5"/>
    <w:rsid w:val="0083745D"/>
    <w:rsid w:val="00837586"/>
    <w:rsid w:val="008376B0"/>
    <w:rsid w:val="0083797F"/>
    <w:rsid w:val="008379B4"/>
    <w:rsid w:val="008379B9"/>
    <w:rsid w:val="0084038E"/>
    <w:rsid w:val="008403E4"/>
    <w:rsid w:val="00840680"/>
    <w:rsid w:val="0084080C"/>
    <w:rsid w:val="00840BCD"/>
    <w:rsid w:val="00840E11"/>
    <w:rsid w:val="00840F91"/>
    <w:rsid w:val="008410D6"/>
    <w:rsid w:val="0084125A"/>
    <w:rsid w:val="0084191B"/>
    <w:rsid w:val="00841D45"/>
    <w:rsid w:val="00841FF4"/>
    <w:rsid w:val="00842263"/>
    <w:rsid w:val="0084255E"/>
    <w:rsid w:val="008426BD"/>
    <w:rsid w:val="00842A97"/>
    <w:rsid w:val="00842B8C"/>
    <w:rsid w:val="00842C73"/>
    <w:rsid w:val="00843449"/>
    <w:rsid w:val="00843657"/>
    <w:rsid w:val="00843870"/>
    <w:rsid w:val="00843871"/>
    <w:rsid w:val="00843D6B"/>
    <w:rsid w:val="00843E48"/>
    <w:rsid w:val="00843EBD"/>
    <w:rsid w:val="00843EE2"/>
    <w:rsid w:val="00843F1F"/>
    <w:rsid w:val="00844202"/>
    <w:rsid w:val="00844297"/>
    <w:rsid w:val="008444E8"/>
    <w:rsid w:val="00844B02"/>
    <w:rsid w:val="00844DFF"/>
    <w:rsid w:val="00844F72"/>
    <w:rsid w:val="008453E3"/>
    <w:rsid w:val="00845752"/>
    <w:rsid w:val="008458F7"/>
    <w:rsid w:val="00845AC7"/>
    <w:rsid w:val="00845C33"/>
    <w:rsid w:val="0084639D"/>
    <w:rsid w:val="008466D7"/>
    <w:rsid w:val="0084687D"/>
    <w:rsid w:val="00846EA7"/>
    <w:rsid w:val="00846ED8"/>
    <w:rsid w:val="008472C0"/>
    <w:rsid w:val="008476A4"/>
    <w:rsid w:val="00847C60"/>
    <w:rsid w:val="00847C6C"/>
    <w:rsid w:val="00850136"/>
    <w:rsid w:val="008502B6"/>
    <w:rsid w:val="008510EF"/>
    <w:rsid w:val="00851403"/>
    <w:rsid w:val="00851950"/>
    <w:rsid w:val="00851C28"/>
    <w:rsid w:val="00851CCB"/>
    <w:rsid w:val="008521E7"/>
    <w:rsid w:val="00852836"/>
    <w:rsid w:val="00852C1B"/>
    <w:rsid w:val="00852D22"/>
    <w:rsid w:val="00852FF2"/>
    <w:rsid w:val="00853837"/>
    <w:rsid w:val="00853F89"/>
    <w:rsid w:val="008544CB"/>
    <w:rsid w:val="00854529"/>
    <w:rsid w:val="0085457C"/>
    <w:rsid w:val="00854647"/>
    <w:rsid w:val="00854742"/>
    <w:rsid w:val="00855004"/>
    <w:rsid w:val="0085519C"/>
    <w:rsid w:val="00855238"/>
    <w:rsid w:val="00855355"/>
    <w:rsid w:val="008553B8"/>
    <w:rsid w:val="0085560C"/>
    <w:rsid w:val="00856048"/>
    <w:rsid w:val="0085615A"/>
    <w:rsid w:val="0085628D"/>
    <w:rsid w:val="00856444"/>
    <w:rsid w:val="008566BD"/>
    <w:rsid w:val="00856864"/>
    <w:rsid w:val="0085698E"/>
    <w:rsid w:val="00856A9B"/>
    <w:rsid w:val="00856D21"/>
    <w:rsid w:val="00856FAE"/>
    <w:rsid w:val="0085728E"/>
    <w:rsid w:val="00857B6E"/>
    <w:rsid w:val="00857DC7"/>
    <w:rsid w:val="00857E6E"/>
    <w:rsid w:val="0086006D"/>
    <w:rsid w:val="00860111"/>
    <w:rsid w:val="00860397"/>
    <w:rsid w:val="00860585"/>
    <w:rsid w:val="0086079E"/>
    <w:rsid w:val="008609C4"/>
    <w:rsid w:val="00860ACA"/>
    <w:rsid w:val="00860C36"/>
    <w:rsid w:val="00860EC9"/>
    <w:rsid w:val="008610FF"/>
    <w:rsid w:val="008613F1"/>
    <w:rsid w:val="008618FD"/>
    <w:rsid w:val="008619AA"/>
    <w:rsid w:val="00861EB0"/>
    <w:rsid w:val="00862472"/>
    <w:rsid w:val="00862725"/>
    <w:rsid w:val="008627A2"/>
    <w:rsid w:val="008629D3"/>
    <w:rsid w:val="00862E6E"/>
    <w:rsid w:val="00862F0D"/>
    <w:rsid w:val="0086328D"/>
    <w:rsid w:val="0086330B"/>
    <w:rsid w:val="008633C0"/>
    <w:rsid w:val="0086348F"/>
    <w:rsid w:val="00863C08"/>
    <w:rsid w:val="0086411C"/>
    <w:rsid w:val="00864B2D"/>
    <w:rsid w:val="008653D7"/>
    <w:rsid w:val="008657E7"/>
    <w:rsid w:val="00865C61"/>
    <w:rsid w:val="00865D90"/>
    <w:rsid w:val="00865FF1"/>
    <w:rsid w:val="008660AA"/>
    <w:rsid w:val="008662CE"/>
    <w:rsid w:val="008668B7"/>
    <w:rsid w:val="00866B46"/>
    <w:rsid w:val="00866DAD"/>
    <w:rsid w:val="00867040"/>
    <w:rsid w:val="0086720D"/>
    <w:rsid w:val="00867230"/>
    <w:rsid w:val="00867484"/>
    <w:rsid w:val="008677C1"/>
    <w:rsid w:val="00867A50"/>
    <w:rsid w:val="00867C27"/>
    <w:rsid w:val="008708CC"/>
    <w:rsid w:val="00870E35"/>
    <w:rsid w:val="00871484"/>
    <w:rsid w:val="00871555"/>
    <w:rsid w:val="008718EE"/>
    <w:rsid w:val="0087196E"/>
    <w:rsid w:val="00871DBC"/>
    <w:rsid w:val="00871F2B"/>
    <w:rsid w:val="00872022"/>
    <w:rsid w:val="00872239"/>
    <w:rsid w:val="008723B3"/>
    <w:rsid w:val="0087244D"/>
    <w:rsid w:val="0087294F"/>
    <w:rsid w:val="00872C2D"/>
    <w:rsid w:val="008736D6"/>
    <w:rsid w:val="00873BEA"/>
    <w:rsid w:val="00873C4C"/>
    <w:rsid w:val="00874076"/>
    <w:rsid w:val="00874262"/>
    <w:rsid w:val="0087440B"/>
    <w:rsid w:val="00874533"/>
    <w:rsid w:val="00874570"/>
    <w:rsid w:val="00874C2B"/>
    <w:rsid w:val="00874E76"/>
    <w:rsid w:val="00874EFE"/>
    <w:rsid w:val="00875148"/>
    <w:rsid w:val="008756E1"/>
    <w:rsid w:val="00875758"/>
    <w:rsid w:val="0087675E"/>
    <w:rsid w:val="00876779"/>
    <w:rsid w:val="008767AC"/>
    <w:rsid w:val="008768E6"/>
    <w:rsid w:val="00876AA2"/>
    <w:rsid w:val="00876DC2"/>
    <w:rsid w:val="0087714C"/>
    <w:rsid w:val="0087736F"/>
    <w:rsid w:val="0087785D"/>
    <w:rsid w:val="00877E0A"/>
    <w:rsid w:val="008801EC"/>
    <w:rsid w:val="00880431"/>
    <w:rsid w:val="00880687"/>
    <w:rsid w:val="00880BBF"/>
    <w:rsid w:val="00880C7B"/>
    <w:rsid w:val="0088133B"/>
    <w:rsid w:val="008815A1"/>
    <w:rsid w:val="008818B3"/>
    <w:rsid w:val="008819C8"/>
    <w:rsid w:val="00881DAF"/>
    <w:rsid w:val="0088250E"/>
    <w:rsid w:val="00882C69"/>
    <w:rsid w:val="00882D75"/>
    <w:rsid w:val="0088323B"/>
    <w:rsid w:val="008833D8"/>
    <w:rsid w:val="00883D04"/>
    <w:rsid w:val="00883F62"/>
    <w:rsid w:val="00883FEF"/>
    <w:rsid w:val="0088408D"/>
    <w:rsid w:val="008849D7"/>
    <w:rsid w:val="008849FC"/>
    <w:rsid w:val="008849FE"/>
    <w:rsid w:val="00884AB8"/>
    <w:rsid w:val="00884E4A"/>
    <w:rsid w:val="00884E59"/>
    <w:rsid w:val="00885516"/>
    <w:rsid w:val="0088580B"/>
    <w:rsid w:val="00885A6F"/>
    <w:rsid w:val="00885B19"/>
    <w:rsid w:val="00885E4E"/>
    <w:rsid w:val="00885FF8"/>
    <w:rsid w:val="00886255"/>
    <w:rsid w:val="0088648C"/>
    <w:rsid w:val="008864E5"/>
    <w:rsid w:val="008866AF"/>
    <w:rsid w:val="008868E9"/>
    <w:rsid w:val="00886AEB"/>
    <w:rsid w:val="00886E0F"/>
    <w:rsid w:val="00886FA5"/>
    <w:rsid w:val="008872E2"/>
    <w:rsid w:val="00887A63"/>
    <w:rsid w:val="00887D58"/>
    <w:rsid w:val="00887E9B"/>
    <w:rsid w:val="008900AA"/>
    <w:rsid w:val="008903BB"/>
    <w:rsid w:val="008907F9"/>
    <w:rsid w:val="0089091F"/>
    <w:rsid w:val="0089094F"/>
    <w:rsid w:val="00890AFC"/>
    <w:rsid w:val="00890EE3"/>
    <w:rsid w:val="00891214"/>
    <w:rsid w:val="00891388"/>
    <w:rsid w:val="0089179D"/>
    <w:rsid w:val="0089180C"/>
    <w:rsid w:val="00891B66"/>
    <w:rsid w:val="00891BC1"/>
    <w:rsid w:val="00891F26"/>
    <w:rsid w:val="0089203D"/>
    <w:rsid w:val="008927BA"/>
    <w:rsid w:val="00892DD4"/>
    <w:rsid w:val="0089311A"/>
    <w:rsid w:val="0089395D"/>
    <w:rsid w:val="00893C0D"/>
    <w:rsid w:val="00893C59"/>
    <w:rsid w:val="00893D59"/>
    <w:rsid w:val="00894001"/>
    <w:rsid w:val="00894335"/>
    <w:rsid w:val="00894595"/>
    <w:rsid w:val="00894733"/>
    <w:rsid w:val="00894942"/>
    <w:rsid w:val="00894B93"/>
    <w:rsid w:val="00894D24"/>
    <w:rsid w:val="00894F9C"/>
    <w:rsid w:val="00894FED"/>
    <w:rsid w:val="00894FF7"/>
    <w:rsid w:val="00895063"/>
    <w:rsid w:val="00895F24"/>
    <w:rsid w:val="00895F79"/>
    <w:rsid w:val="00896078"/>
    <w:rsid w:val="0089635F"/>
    <w:rsid w:val="00896827"/>
    <w:rsid w:val="00896AC9"/>
    <w:rsid w:val="00896B77"/>
    <w:rsid w:val="00896BA7"/>
    <w:rsid w:val="00896C33"/>
    <w:rsid w:val="00896CF6"/>
    <w:rsid w:val="008972E1"/>
    <w:rsid w:val="008979C0"/>
    <w:rsid w:val="00897F68"/>
    <w:rsid w:val="008A0056"/>
    <w:rsid w:val="008A0409"/>
    <w:rsid w:val="008A080C"/>
    <w:rsid w:val="008A0870"/>
    <w:rsid w:val="008A0BD2"/>
    <w:rsid w:val="008A13C2"/>
    <w:rsid w:val="008A145F"/>
    <w:rsid w:val="008A2155"/>
    <w:rsid w:val="008A2217"/>
    <w:rsid w:val="008A2426"/>
    <w:rsid w:val="008A2594"/>
    <w:rsid w:val="008A27E9"/>
    <w:rsid w:val="008A2862"/>
    <w:rsid w:val="008A2B13"/>
    <w:rsid w:val="008A2BB7"/>
    <w:rsid w:val="008A2D35"/>
    <w:rsid w:val="008A2F02"/>
    <w:rsid w:val="008A304B"/>
    <w:rsid w:val="008A319F"/>
    <w:rsid w:val="008A32FE"/>
    <w:rsid w:val="008A35D5"/>
    <w:rsid w:val="008A374C"/>
    <w:rsid w:val="008A3756"/>
    <w:rsid w:val="008A398E"/>
    <w:rsid w:val="008A3CE4"/>
    <w:rsid w:val="008A3E45"/>
    <w:rsid w:val="008A3EF1"/>
    <w:rsid w:val="008A4140"/>
    <w:rsid w:val="008A47CF"/>
    <w:rsid w:val="008A49C0"/>
    <w:rsid w:val="008A4A50"/>
    <w:rsid w:val="008A4C84"/>
    <w:rsid w:val="008A5427"/>
    <w:rsid w:val="008A565E"/>
    <w:rsid w:val="008A5B63"/>
    <w:rsid w:val="008A5C50"/>
    <w:rsid w:val="008A5CC5"/>
    <w:rsid w:val="008A5CCF"/>
    <w:rsid w:val="008A5CDC"/>
    <w:rsid w:val="008A5F1E"/>
    <w:rsid w:val="008A6571"/>
    <w:rsid w:val="008A66B1"/>
    <w:rsid w:val="008A6BE8"/>
    <w:rsid w:val="008A6CAD"/>
    <w:rsid w:val="008A7856"/>
    <w:rsid w:val="008A792A"/>
    <w:rsid w:val="008A7C96"/>
    <w:rsid w:val="008A7D44"/>
    <w:rsid w:val="008B006D"/>
    <w:rsid w:val="008B02E6"/>
    <w:rsid w:val="008B061B"/>
    <w:rsid w:val="008B0753"/>
    <w:rsid w:val="008B0ABF"/>
    <w:rsid w:val="008B1360"/>
    <w:rsid w:val="008B181E"/>
    <w:rsid w:val="008B18AB"/>
    <w:rsid w:val="008B1B63"/>
    <w:rsid w:val="008B1B6D"/>
    <w:rsid w:val="008B1BB6"/>
    <w:rsid w:val="008B1E8A"/>
    <w:rsid w:val="008B1F3C"/>
    <w:rsid w:val="008B273A"/>
    <w:rsid w:val="008B2868"/>
    <w:rsid w:val="008B2CDD"/>
    <w:rsid w:val="008B2D15"/>
    <w:rsid w:val="008B2D23"/>
    <w:rsid w:val="008B3632"/>
    <w:rsid w:val="008B3798"/>
    <w:rsid w:val="008B392F"/>
    <w:rsid w:val="008B3991"/>
    <w:rsid w:val="008B39DE"/>
    <w:rsid w:val="008B4018"/>
    <w:rsid w:val="008B4435"/>
    <w:rsid w:val="008B4732"/>
    <w:rsid w:val="008B4754"/>
    <w:rsid w:val="008B492C"/>
    <w:rsid w:val="008B4C49"/>
    <w:rsid w:val="008B4DEB"/>
    <w:rsid w:val="008B5247"/>
    <w:rsid w:val="008B5A6D"/>
    <w:rsid w:val="008B5B8F"/>
    <w:rsid w:val="008B5C82"/>
    <w:rsid w:val="008B5D91"/>
    <w:rsid w:val="008B6144"/>
    <w:rsid w:val="008B6163"/>
    <w:rsid w:val="008B617C"/>
    <w:rsid w:val="008B6589"/>
    <w:rsid w:val="008B659D"/>
    <w:rsid w:val="008B6650"/>
    <w:rsid w:val="008B6A18"/>
    <w:rsid w:val="008B6FC3"/>
    <w:rsid w:val="008B70E2"/>
    <w:rsid w:val="008B758F"/>
    <w:rsid w:val="008B769C"/>
    <w:rsid w:val="008B7A7A"/>
    <w:rsid w:val="008C002C"/>
    <w:rsid w:val="008C05E2"/>
    <w:rsid w:val="008C06C5"/>
    <w:rsid w:val="008C0758"/>
    <w:rsid w:val="008C128E"/>
    <w:rsid w:val="008C12D4"/>
    <w:rsid w:val="008C19BB"/>
    <w:rsid w:val="008C1B29"/>
    <w:rsid w:val="008C1C60"/>
    <w:rsid w:val="008C1DD3"/>
    <w:rsid w:val="008C1E45"/>
    <w:rsid w:val="008C20DB"/>
    <w:rsid w:val="008C2232"/>
    <w:rsid w:val="008C2434"/>
    <w:rsid w:val="008C24B3"/>
    <w:rsid w:val="008C2758"/>
    <w:rsid w:val="008C2F43"/>
    <w:rsid w:val="008C30B2"/>
    <w:rsid w:val="008C329C"/>
    <w:rsid w:val="008C33CD"/>
    <w:rsid w:val="008C36E1"/>
    <w:rsid w:val="008C3A3D"/>
    <w:rsid w:val="008C3AC9"/>
    <w:rsid w:val="008C3CE2"/>
    <w:rsid w:val="008C4008"/>
    <w:rsid w:val="008C444E"/>
    <w:rsid w:val="008C478C"/>
    <w:rsid w:val="008C4907"/>
    <w:rsid w:val="008C4A9C"/>
    <w:rsid w:val="008C5209"/>
    <w:rsid w:val="008C52E7"/>
    <w:rsid w:val="008C543B"/>
    <w:rsid w:val="008C590B"/>
    <w:rsid w:val="008C5CEC"/>
    <w:rsid w:val="008C5DF6"/>
    <w:rsid w:val="008C5E99"/>
    <w:rsid w:val="008C5EBD"/>
    <w:rsid w:val="008C62D8"/>
    <w:rsid w:val="008C6729"/>
    <w:rsid w:val="008C6824"/>
    <w:rsid w:val="008C70EA"/>
    <w:rsid w:val="008C71A2"/>
    <w:rsid w:val="008C761B"/>
    <w:rsid w:val="008C76E8"/>
    <w:rsid w:val="008C7A67"/>
    <w:rsid w:val="008C7DA2"/>
    <w:rsid w:val="008C7FF0"/>
    <w:rsid w:val="008D073C"/>
    <w:rsid w:val="008D0EC3"/>
    <w:rsid w:val="008D10A3"/>
    <w:rsid w:val="008D1201"/>
    <w:rsid w:val="008D124E"/>
    <w:rsid w:val="008D1297"/>
    <w:rsid w:val="008D1451"/>
    <w:rsid w:val="008D1C14"/>
    <w:rsid w:val="008D1C3F"/>
    <w:rsid w:val="008D1DF8"/>
    <w:rsid w:val="008D1FE9"/>
    <w:rsid w:val="008D205A"/>
    <w:rsid w:val="008D2421"/>
    <w:rsid w:val="008D259E"/>
    <w:rsid w:val="008D25C7"/>
    <w:rsid w:val="008D2DC8"/>
    <w:rsid w:val="008D3124"/>
    <w:rsid w:val="008D32D9"/>
    <w:rsid w:val="008D3546"/>
    <w:rsid w:val="008D3550"/>
    <w:rsid w:val="008D3E85"/>
    <w:rsid w:val="008D4017"/>
    <w:rsid w:val="008D4143"/>
    <w:rsid w:val="008D43C8"/>
    <w:rsid w:val="008D43F8"/>
    <w:rsid w:val="008D483C"/>
    <w:rsid w:val="008D493C"/>
    <w:rsid w:val="008D4B08"/>
    <w:rsid w:val="008D4B0F"/>
    <w:rsid w:val="008D4B46"/>
    <w:rsid w:val="008D4CD9"/>
    <w:rsid w:val="008D4D30"/>
    <w:rsid w:val="008D4F95"/>
    <w:rsid w:val="008D5273"/>
    <w:rsid w:val="008D52B0"/>
    <w:rsid w:val="008D53F7"/>
    <w:rsid w:val="008D5826"/>
    <w:rsid w:val="008D590E"/>
    <w:rsid w:val="008D596B"/>
    <w:rsid w:val="008D5C7B"/>
    <w:rsid w:val="008D5E0F"/>
    <w:rsid w:val="008D5F90"/>
    <w:rsid w:val="008D656C"/>
    <w:rsid w:val="008D66A5"/>
    <w:rsid w:val="008D6A11"/>
    <w:rsid w:val="008D6A52"/>
    <w:rsid w:val="008D6EE3"/>
    <w:rsid w:val="008D70E3"/>
    <w:rsid w:val="008D7538"/>
    <w:rsid w:val="008D7588"/>
    <w:rsid w:val="008D7855"/>
    <w:rsid w:val="008D78AB"/>
    <w:rsid w:val="008D7951"/>
    <w:rsid w:val="008D79C5"/>
    <w:rsid w:val="008D7C07"/>
    <w:rsid w:val="008D7E1A"/>
    <w:rsid w:val="008E090C"/>
    <w:rsid w:val="008E0A14"/>
    <w:rsid w:val="008E1004"/>
    <w:rsid w:val="008E1056"/>
    <w:rsid w:val="008E12E2"/>
    <w:rsid w:val="008E12F2"/>
    <w:rsid w:val="008E12F7"/>
    <w:rsid w:val="008E1401"/>
    <w:rsid w:val="008E1755"/>
    <w:rsid w:val="008E198F"/>
    <w:rsid w:val="008E1F6A"/>
    <w:rsid w:val="008E2004"/>
    <w:rsid w:val="008E2415"/>
    <w:rsid w:val="008E29C5"/>
    <w:rsid w:val="008E31F5"/>
    <w:rsid w:val="008E3A0D"/>
    <w:rsid w:val="008E3A78"/>
    <w:rsid w:val="008E3D30"/>
    <w:rsid w:val="008E3E33"/>
    <w:rsid w:val="008E448A"/>
    <w:rsid w:val="008E4777"/>
    <w:rsid w:val="008E54A0"/>
    <w:rsid w:val="008E5C05"/>
    <w:rsid w:val="008E5D2F"/>
    <w:rsid w:val="008E638E"/>
    <w:rsid w:val="008E63B8"/>
    <w:rsid w:val="008E64A5"/>
    <w:rsid w:val="008E69A4"/>
    <w:rsid w:val="008E6C02"/>
    <w:rsid w:val="008E7134"/>
    <w:rsid w:val="008E72CD"/>
    <w:rsid w:val="008E7625"/>
    <w:rsid w:val="008E784A"/>
    <w:rsid w:val="008E7C45"/>
    <w:rsid w:val="008E7CB1"/>
    <w:rsid w:val="008E7F56"/>
    <w:rsid w:val="008F0014"/>
    <w:rsid w:val="008F0110"/>
    <w:rsid w:val="008F0706"/>
    <w:rsid w:val="008F0BE4"/>
    <w:rsid w:val="008F1D87"/>
    <w:rsid w:val="008F1EAD"/>
    <w:rsid w:val="008F215E"/>
    <w:rsid w:val="008F21CC"/>
    <w:rsid w:val="008F2399"/>
    <w:rsid w:val="008F26C3"/>
    <w:rsid w:val="008F2E0D"/>
    <w:rsid w:val="008F2F43"/>
    <w:rsid w:val="008F2FF5"/>
    <w:rsid w:val="008F34A0"/>
    <w:rsid w:val="008F363B"/>
    <w:rsid w:val="008F3A13"/>
    <w:rsid w:val="008F3B2F"/>
    <w:rsid w:val="008F3BAC"/>
    <w:rsid w:val="008F4001"/>
    <w:rsid w:val="008F4023"/>
    <w:rsid w:val="008F4276"/>
    <w:rsid w:val="008F45BA"/>
    <w:rsid w:val="008F48BB"/>
    <w:rsid w:val="008F4E7C"/>
    <w:rsid w:val="008F531C"/>
    <w:rsid w:val="008F5488"/>
    <w:rsid w:val="008F5724"/>
    <w:rsid w:val="008F5D1A"/>
    <w:rsid w:val="008F5D24"/>
    <w:rsid w:val="008F63BE"/>
    <w:rsid w:val="008F6510"/>
    <w:rsid w:val="008F69EA"/>
    <w:rsid w:val="008F69F8"/>
    <w:rsid w:val="008F6AE2"/>
    <w:rsid w:val="008F6B60"/>
    <w:rsid w:val="008F6F96"/>
    <w:rsid w:val="008F7318"/>
    <w:rsid w:val="008F74A4"/>
    <w:rsid w:val="008F7A95"/>
    <w:rsid w:val="0090006C"/>
    <w:rsid w:val="00900745"/>
    <w:rsid w:val="009008C3"/>
    <w:rsid w:val="00900B57"/>
    <w:rsid w:val="009014BE"/>
    <w:rsid w:val="00901B50"/>
    <w:rsid w:val="00901CF6"/>
    <w:rsid w:val="0090209C"/>
    <w:rsid w:val="009022C0"/>
    <w:rsid w:val="0090276E"/>
    <w:rsid w:val="00902D08"/>
    <w:rsid w:val="009030C1"/>
    <w:rsid w:val="0090325D"/>
    <w:rsid w:val="0090344C"/>
    <w:rsid w:val="009037A3"/>
    <w:rsid w:val="0090392C"/>
    <w:rsid w:val="00903953"/>
    <w:rsid w:val="00903BDC"/>
    <w:rsid w:val="00903F52"/>
    <w:rsid w:val="00904158"/>
    <w:rsid w:val="00904265"/>
    <w:rsid w:val="009044F8"/>
    <w:rsid w:val="00904E9A"/>
    <w:rsid w:val="00904EF1"/>
    <w:rsid w:val="0090579E"/>
    <w:rsid w:val="00905B99"/>
    <w:rsid w:val="00905BC4"/>
    <w:rsid w:val="00905EA6"/>
    <w:rsid w:val="009062FD"/>
    <w:rsid w:val="00906339"/>
    <w:rsid w:val="009064CC"/>
    <w:rsid w:val="00906ACF"/>
    <w:rsid w:val="00906CA3"/>
    <w:rsid w:val="00906D90"/>
    <w:rsid w:val="00906FB4"/>
    <w:rsid w:val="00907290"/>
    <w:rsid w:val="009077D6"/>
    <w:rsid w:val="00907876"/>
    <w:rsid w:val="009104A3"/>
    <w:rsid w:val="009106E8"/>
    <w:rsid w:val="0091092F"/>
    <w:rsid w:val="00910D83"/>
    <w:rsid w:val="00910DCF"/>
    <w:rsid w:val="009110E6"/>
    <w:rsid w:val="00911497"/>
    <w:rsid w:val="00911705"/>
    <w:rsid w:val="00911BA5"/>
    <w:rsid w:val="00911C4E"/>
    <w:rsid w:val="00912083"/>
    <w:rsid w:val="00912347"/>
    <w:rsid w:val="009124CA"/>
    <w:rsid w:val="00912C45"/>
    <w:rsid w:val="00913764"/>
    <w:rsid w:val="00913BE5"/>
    <w:rsid w:val="00913EFE"/>
    <w:rsid w:val="00914E69"/>
    <w:rsid w:val="00914ED8"/>
    <w:rsid w:val="009154B3"/>
    <w:rsid w:val="009154E9"/>
    <w:rsid w:val="009157B3"/>
    <w:rsid w:val="00916136"/>
    <w:rsid w:val="009163EE"/>
    <w:rsid w:val="0091699E"/>
    <w:rsid w:val="00916BFA"/>
    <w:rsid w:val="00917145"/>
    <w:rsid w:val="00917483"/>
    <w:rsid w:val="0091775F"/>
    <w:rsid w:val="00917C4D"/>
    <w:rsid w:val="00917C6F"/>
    <w:rsid w:val="00917E27"/>
    <w:rsid w:val="00917E5E"/>
    <w:rsid w:val="009203A2"/>
    <w:rsid w:val="00920426"/>
    <w:rsid w:val="0092052F"/>
    <w:rsid w:val="0092066D"/>
    <w:rsid w:val="009206E6"/>
    <w:rsid w:val="00920797"/>
    <w:rsid w:val="0092095C"/>
    <w:rsid w:val="00920E95"/>
    <w:rsid w:val="00920ED4"/>
    <w:rsid w:val="0092123B"/>
    <w:rsid w:val="0092166A"/>
    <w:rsid w:val="00921BF3"/>
    <w:rsid w:val="00921DEA"/>
    <w:rsid w:val="00921FC9"/>
    <w:rsid w:val="009224F4"/>
    <w:rsid w:val="00922F45"/>
    <w:rsid w:val="0092334D"/>
    <w:rsid w:val="0092385E"/>
    <w:rsid w:val="00924528"/>
    <w:rsid w:val="009246F1"/>
    <w:rsid w:val="0092478A"/>
    <w:rsid w:val="00924811"/>
    <w:rsid w:val="00924940"/>
    <w:rsid w:val="00924E3A"/>
    <w:rsid w:val="00925476"/>
    <w:rsid w:val="009254A7"/>
    <w:rsid w:val="0092556C"/>
    <w:rsid w:val="00925623"/>
    <w:rsid w:val="00925F69"/>
    <w:rsid w:val="00926123"/>
    <w:rsid w:val="00926351"/>
    <w:rsid w:val="009265A9"/>
    <w:rsid w:val="009265F1"/>
    <w:rsid w:val="0092667F"/>
    <w:rsid w:val="0092678D"/>
    <w:rsid w:val="00927130"/>
    <w:rsid w:val="0092753F"/>
    <w:rsid w:val="009279D6"/>
    <w:rsid w:val="00927B78"/>
    <w:rsid w:val="00930028"/>
    <w:rsid w:val="009302F4"/>
    <w:rsid w:val="00930617"/>
    <w:rsid w:val="00930B66"/>
    <w:rsid w:val="00931031"/>
    <w:rsid w:val="009312E0"/>
    <w:rsid w:val="00931340"/>
    <w:rsid w:val="00931FF8"/>
    <w:rsid w:val="00932070"/>
    <w:rsid w:val="00932072"/>
    <w:rsid w:val="009320AB"/>
    <w:rsid w:val="009321AA"/>
    <w:rsid w:val="0093237B"/>
    <w:rsid w:val="009324BF"/>
    <w:rsid w:val="0093279B"/>
    <w:rsid w:val="00932A43"/>
    <w:rsid w:val="00932A4C"/>
    <w:rsid w:val="00932A55"/>
    <w:rsid w:val="00932A79"/>
    <w:rsid w:val="00932BC8"/>
    <w:rsid w:val="009332BB"/>
    <w:rsid w:val="0093343F"/>
    <w:rsid w:val="009334E9"/>
    <w:rsid w:val="009336D5"/>
    <w:rsid w:val="0093375F"/>
    <w:rsid w:val="00933856"/>
    <w:rsid w:val="00933B3C"/>
    <w:rsid w:val="00934097"/>
    <w:rsid w:val="00934570"/>
    <w:rsid w:val="0093469C"/>
    <w:rsid w:val="00934EFC"/>
    <w:rsid w:val="00935124"/>
    <w:rsid w:val="00935657"/>
    <w:rsid w:val="00935688"/>
    <w:rsid w:val="00935691"/>
    <w:rsid w:val="00935B2B"/>
    <w:rsid w:val="00936276"/>
    <w:rsid w:val="009369C7"/>
    <w:rsid w:val="00936B70"/>
    <w:rsid w:val="00936ECD"/>
    <w:rsid w:val="009371BD"/>
    <w:rsid w:val="00937475"/>
    <w:rsid w:val="00937F87"/>
    <w:rsid w:val="009404EB"/>
    <w:rsid w:val="009408A6"/>
    <w:rsid w:val="00940A51"/>
    <w:rsid w:val="00940BBE"/>
    <w:rsid w:val="00941147"/>
    <w:rsid w:val="00941278"/>
    <w:rsid w:val="0094166A"/>
    <w:rsid w:val="009416A3"/>
    <w:rsid w:val="00941830"/>
    <w:rsid w:val="009418F6"/>
    <w:rsid w:val="00941B1D"/>
    <w:rsid w:val="00941BBD"/>
    <w:rsid w:val="00941D21"/>
    <w:rsid w:val="00942554"/>
    <w:rsid w:val="00942723"/>
    <w:rsid w:val="0094291E"/>
    <w:rsid w:val="00942C52"/>
    <w:rsid w:val="009435F9"/>
    <w:rsid w:val="00943AA5"/>
    <w:rsid w:val="00943B84"/>
    <w:rsid w:val="00943BF6"/>
    <w:rsid w:val="00943CF5"/>
    <w:rsid w:val="0094406D"/>
    <w:rsid w:val="0094434A"/>
    <w:rsid w:val="00944755"/>
    <w:rsid w:val="00944CA1"/>
    <w:rsid w:val="00945433"/>
    <w:rsid w:val="009456F4"/>
    <w:rsid w:val="009458C2"/>
    <w:rsid w:val="00945920"/>
    <w:rsid w:val="00945B68"/>
    <w:rsid w:val="00945E7F"/>
    <w:rsid w:val="00946345"/>
    <w:rsid w:val="00946440"/>
    <w:rsid w:val="00946516"/>
    <w:rsid w:val="00946ADC"/>
    <w:rsid w:val="00946F18"/>
    <w:rsid w:val="00947C23"/>
    <w:rsid w:val="00947DA7"/>
    <w:rsid w:val="009501C6"/>
    <w:rsid w:val="009503B9"/>
    <w:rsid w:val="0095043A"/>
    <w:rsid w:val="009505EA"/>
    <w:rsid w:val="0095070D"/>
    <w:rsid w:val="00950D93"/>
    <w:rsid w:val="00950E56"/>
    <w:rsid w:val="00951B63"/>
    <w:rsid w:val="00951D66"/>
    <w:rsid w:val="00951FEE"/>
    <w:rsid w:val="00952390"/>
    <w:rsid w:val="009524FA"/>
    <w:rsid w:val="00952505"/>
    <w:rsid w:val="00952955"/>
    <w:rsid w:val="00952EBF"/>
    <w:rsid w:val="00953894"/>
    <w:rsid w:val="00953959"/>
    <w:rsid w:val="00953A16"/>
    <w:rsid w:val="00953B29"/>
    <w:rsid w:val="00953C37"/>
    <w:rsid w:val="00953D7F"/>
    <w:rsid w:val="00954ABE"/>
    <w:rsid w:val="00954DC3"/>
    <w:rsid w:val="00955368"/>
    <w:rsid w:val="00955C6F"/>
    <w:rsid w:val="0095638A"/>
    <w:rsid w:val="0095658C"/>
    <w:rsid w:val="0095682C"/>
    <w:rsid w:val="009572B1"/>
    <w:rsid w:val="00957A57"/>
    <w:rsid w:val="00957C61"/>
    <w:rsid w:val="00957E39"/>
    <w:rsid w:val="0096004F"/>
    <w:rsid w:val="00960078"/>
    <w:rsid w:val="00960C52"/>
    <w:rsid w:val="00960FFF"/>
    <w:rsid w:val="0096111D"/>
    <w:rsid w:val="009613BB"/>
    <w:rsid w:val="00961686"/>
    <w:rsid w:val="0096186A"/>
    <w:rsid w:val="00961A54"/>
    <w:rsid w:val="00961BED"/>
    <w:rsid w:val="00961FD5"/>
    <w:rsid w:val="009620EF"/>
    <w:rsid w:val="00962111"/>
    <w:rsid w:val="00962303"/>
    <w:rsid w:val="00962383"/>
    <w:rsid w:val="00962499"/>
    <w:rsid w:val="0096277E"/>
    <w:rsid w:val="00962C31"/>
    <w:rsid w:val="00962D06"/>
    <w:rsid w:val="00962EC2"/>
    <w:rsid w:val="00963455"/>
    <w:rsid w:val="009639E8"/>
    <w:rsid w:val="00963A83"/>
    <w:rsid w:val="00964376"/>
    <w:rsid w:val="00964431"/>
    <w:rsid w:val="00964433"/>
    <w:rsid w:val="0096484A"/>
    <w:rsid w:val="009648D1"/>
    <w:rsid w:val="00964B79"/>
    <w:rsid w:val="00964CFC"/>
    <w:rsid w:val="00965157"/>
    <w:rsid w:val="00965577"/>
    <w:rsid w:val="00965B19"/>
    <w:rsid w:val="00965BBD"/>
    <w:rsid w:val="00965FCC"/>
    <w:rsid w:val="00966150"/>
    <w:rsid w:val="009662C8"/>
    <w:rsid w:val="00966342"/>
    <w:rsid w:val="00966448"/>
    <w:rsid w:val="00966517"/>
    <w:rsid w:val="009669D7"/>
    <w:rsid w:val="00966AAB"/>
    <w:rsid w:val="00966ACB"/>
    <w:rsid w:val="00966BB5"/>
    <w:rsid w:val="00966D17"/>
    <w:rsid w:val="00966E72"/>
    <w:rsid w:val="00966FBA"/>
    <w:rsid w:val="00967251"/>
    <w:rsid w:val="0096738F"/>
    <w:rsid w:val="009673EA"/>
    <w:rsid w:val="00967673"/>
    <w:rsid w:val="009677B3"/>
    <w:rsid w:val="00967996"/>
    <w:rsid w:val="00967B54"/>
    <w:rsid w:val="00967B82"/>
    <w:rsid w:val="00967BE0"/>
    <w:rsid w:val="00967FC2"/>
    <w:rsid w:val="00970088"/>
    <w:rsid w:val="0097044A"/>
    <w:rsid w:val="0097046F"/>
    <w:rsid w:val="009706F6"/>
    <w:rsid w:val="00970CC1"/>
    <w:rsid w:val="00970D11"/>
    <w:rsid w:val="00970E3B"/>
    <w:rsid w:val="009711C5"/>
    <w:rsid w:val="00971386"/>
    <w:rsid w:val="009719AB"/>
    <w:rsid w:val="00971A05"/>
    <w:rsid w:val="00971A34"/>
    <w:rsid w:val="00971CCD"/>
    <w:rsid w:val="00971E8F"/>
    <w:rsid w:val="0097205E"/>
    <w:rsid w:val="00972295"/>
    <w:rsid w:val="009722DD"/>
    <w:rsid w:val="009723DF"/>
    <w:rsid w:val="00972441"/>
    <w:rsid w:val="009729B3"/>
    <w:rsid w:val="00972E16"/>
    <w:rsid w:val="0097305B"/>
    <w:rsid w:val="009733D6"/>
    <w:rsid w:val="0097357C"/>
    <w:rsid w:val="00973717"/>
    <w:rsid w:val="009738EC"/>
    <w:rsid w:val="0097398F"/>
    <w:rsid w:val="00973A15"/>
    <w:rsid w:val="00973B69"/>
    <w:rsid w:val="00973D9C"/>
    <w:rsid w:val="00973FFA"/>
    <w:rsid w:val="00974550"/>
    <w:rsid w:val="00974C90"/>
    <w:rsid w:val="00974D35"/>
    <w:rsid w:val="00974D6C"/>
    <w:rsid w:val="0097502D"/>
    <w:rsid w:val="0097549D"/>
    <w:rsid w:val="0097551E"/>
    <w:rsid w:val="009755AC"/>
    <w:rsid w:val="00975D13"/>
    <w:rsid w:val="0097619E"/>
    <w:rsid w:val="009765B1"/>
    <w:rsid w:val="00977192"/>
    <w:rsid w:val="009773FF"/>
    <w:rsid w:val="00977C2B"/>
    <w:rsid w:val="009800E2"/>
    <w:rsid w:val="009801BF"/>
    <w:rsid w:val="00980565"/>
    <w:rsid w:val="009805AF"/>
    <w:rsid w:val="0098077E"/>
    <w:rsid w:val="00980BCD"/>
    <w:rsid w:val="00980EB4"/>
    <w:rsid w:val="00980F5C"/>
    <w:rsid w:val="0098105B"/>
    <w:rsid w:val="009814B0"/>
    <w:rsid w:val="00981610"/>
    <w:rsid w:val="0098167E"/>
    <w:rsid w:val="00981990"/>
    <w:rsid w:val="00981ACA"/>
    <w:rsid w:val="00981B15"/>
    <w:rsid w:val="00981CE6"/>
    <w:rsid w:val="00981EAC"/>
    <w:rsid w:val="009821B2"/>
    <w:rsid w:val="009821C5"/>
    <w:rsid w:val="009822C6"/>
    <w:rsid w:val="009826B1"/>
    <w:rsid w:val="00983011"/>
    <w:rsid w:val="00983325"/>
    <w:rsid w:val="00983376"/>
    <w:rsid w:val="009833C3"/>
    <w:rsid w:val="0098352C"/>
    <w:rsid w:val="00983573"/>
    <w:rsid w:val="00983610"/>
    <w:rsid w:val="00983AD1"/>
    <w:rsid w:val="00984035"/>
    <w:rsid w:val="00984292"/>
    <w:rsid w:val="009844AF"/>
    <w:rsid w:val="009844BA"/>
    <w:rsid w:val="00984863"/>
    <w:rsid w:val="009848A1"/>
    <w:rsid w:val="00984B0A"/>
    <w:rsid w:val="00984BF3"/>
    <w:rsid w:val="00984C2A"/>
    <w:rsid w:val="00984D14"/>
    <w:rsid w:val="00984DE1"/>
    <w:rsid w:val="009850E5"/>
    <w:rsid w:val="00985469"/>
    <w:rsid w:val="0098570F"/>
    <w:rsid w:val="00985794"/>
    <w:rsid w:val="00985AE1"/>
    <w:rsid w:val="00985C72"/>
    <w:rsid w:val="00985D2F"/>
    <w:rsid w:val="00985FB4"/>
    <w:rsid w:val="00986509"/>
    <w:rsid w:val="00986D4A"/>
    <w:rsid w:val="009870E6"/>
    <w:rsid w:val="009871DD"/>
    <w:rsid w:val="00987461"/>
    <w:rsid w:val="009875D6"/>
    <w:rsid w:val="0098797D"/>
    <w:rsid w:val="00987C28"/>
    <w:rsid w:val="00987D7A"/>
    <w:rsid w:val="00987DD8"/>
    <w:rsid w:val="00987FD5"/>
    <w:rsid w:val="00987FD7"/>
    <w:rsid w:val="00990012"/>
    <w:rsid w:val="00990BEB"/>
    <w:rsid w:val="0099106B"/>
    <w:rsid w:val="00991075"/>
    <w:rsid w:val="00991435"/>
    <w:rsid w:val="0099146C"/>
    <w:rsid w:val="009914C0"/>
    <w:rsid w:val="0099173F"/>
    <w:rsid w:val="00991C68"/>
    <w:rsid w:val="00991DB4"/>
    <w:rsid w:val="00991E18"/>
    <w:rsid w:val="00992008"/>
    <w:rsid w:val="009920CF"/>
    <w:rsid w:val="009922F8"/>
    <w:rsid w:val="00992318"/>
    <w:rsid w:val="00992352"/>
    <w:rsid w:val="009924A5"/>
    <w:rsid w:val="00992A98"/>
    <w:rsid w:val="00992B8A"/>
    <w:rsid w:val="00992C78"/>
    <w:rsid w:val="0099344C"/>
    <w:rsid w:val="009935DA"/>
    <w:rsid w:val="00993637"/>
    <w:rsid w:val="0099374B"/>
    <w:rsid w:val="00993820"/>
    <w:rsid w:val="009938AB"/>
    <w:rsid w:val="00993C5D"/>
    <w:rsid w:val="00994000"/>
    <w:rsid w:val="00994054"/>
    <w:rsid w:val="00994058"/>
    <w:rsid w:val="0099415A"/>
    <w:rsid w:val="009945B3"/>
    <w:rsid w:val="0099466D"/>
    <w:rsid w:val="009946DA"/>
    <w:rsid w:val="00994855"/>
    <w:rsid w:val="009952C6"/>
    <w:rsid w:val="009954A8"/>
    <w:rsid w:val="0099568C"/>
    <w:rsid w:val="009956D4"/>
    <w:rsid w:val="00995934"/>
    <w:rsid w:val="00995A1B"/>
    <w:rsid w:val="00995EE6"/>
    <w:rsid w:val="00996126"/>
    <w:rsid w:val="0099690C"/>
    <w:rsid w:val="00996F4C"/>
    <w:rsid w:val="009971E8"/>
    <w:rsid w:val="0099728E"/>
    <w:rsid w:val="009975A6"/>
    <w:rsid w:val="00997767"/>
    <w:rsid w:val="0099798D"/>
    <w:rsid w:val="009A0143"/>
    <w:rsid w:val="009A014F"/>
    <w:rsid w:val="009A119E"/>
    <w:rsid w:val="009A18A2"/>
    <w:rsid w:val="009A1DD0"/>
    <w:rsid w:val="009A1DE6"/>
    <w:rsid w:val="009A1E75"/>
    <w:rsid w:val="009A1F21"/>
    <w:rsid w:val="009A1FB8"/>
    <w:rsid w:val="009A2069"/>
    <w:rsid w:val="009A22E2"/>
    <w:rsid w:val="009A291D"/>
    <w:rsid w:val="009A29DA"/>
    <w:rsid w:val="009A2A19"/>
    <w:rsid w:val="009A2C7E"/>
    <w:rsid w:val="009A33E8"/>
    <w:rsid w:val="009A3487"/>
    <w:rsid w:val="009A39BF"/>
    <w:rsid w:val="009A3DD9"/>
    <w:rsid w:val="009A42D0"/>
    <w:rsid w:val="009A4518"/>
    <w:rsid w:val="009A45BA"/>
    <w:rsid w:val="009A48D1"/>
    <w:rsid w:val="009A4CD4"/>
    <w:rsid w:val="009A4DBD"/>
    <w:rsid w:val="009A4E6F"/>
    <w:rsid w:val="009A4F13"/>
    <w:rsid w:val="009A4FC9"/>
    <w:rsid w:val="009A5C5D"/>
    <w:rsid w:val="009A5F0C"/>
    <w:rsid w:val="009A6078"/>
    <w:rsid w:val="009A6179"/>
    <w:rsid w:val="009A619C"/>
    <w:rsid w:val="009A64AA"/>
    <w:rsid w:val="009A6C36"/>
    <w:rsid w:val="009A6CF0"/>
    <w:rsid w:val="009A6D5D"/>
    <w:rsid w:val="009A6E47"/>
    <w:rsid w:val="009A74EA"/>
    <w:rsid w:val="009A7868"/>
    <w:rsid w:val="009A7CD8"/>
    <w:rsid w:val="009B021E"/>
    <w:rsid w:val="009B0251"/>
    <w:rsid w:val="009B02D5"/>
    <w:rsid w:val="009B0429"/>
    <w:rsid w:val="009B0820"/>
    <w:rsid w:val="009B0A54"/>
    <w:rsid w:val="009B1538"/>
    <w:rsid w:val="009B15AB"/>
    <w:rsid w:val="009B16AB"/>
    <w:rsid w:val="009B1875"/>
    <w:rsid w:val="009B18AE"/>
    <w:rsid w:val="009B1C99"/>
    <w:rsid w:val="009B229E"/>
    <w:rsid w:val="009B23D6"/>
    <w:rsid w:val="009B2743"/>
    <w:rsid w:val="009B28EA"/>
    <w:rsid w:val="009B2940"/>
    <w:rsid w:val="009B2A45"/>
    <w:rsid w:val="009B3012"/>
    <w:rsid w:val="009B329F"/>
    <w:rsid w:val="009B32D6"/>
    <w:rsid w:val="009B3358"/>
    <w:rsid w:val="009B3426"/>
    <w:rsid w:val="009B34A0"/>
    <w:rsid w:val="009B3510"/>
    <w:rsid w:val="009B3534"/>
    <w:rsid w:val="009B35BE"/>
    <w:rsid w:val="009B3744"/>
    <w:rsid w:val="009B41B2"/>
    <w:rsid w:val="009B4430"/>
    <w:rsid w:val="009B4956"/>
    <w:rsid w:val="009B4EA1"/>
    <w:rsid w:val="009B4F98"/>
    <w:rsid w:val="009B5282"/>
    <w:rsid w:val="009B53AE"/>
    <w:rsid w:val="009B559D"/>
    <w:rsid w:val="009B5DCD"/>
    <w:rsid w:val="009B5FBE"/>
    <w:rsid w:val="009B6D08"/>
    <w:rsid w:val="009B6F3F"/>
    <w:rsid w:val="009B71E7"/>
    <w:rsid w:val="009B72ED"/>
    <w:rsid w:val="009B77F3"/>
    <w:rsid w:val="009B77FE"/>
    <w:rsid w:val="009B78A5"/>
    <w:rsid w:val="009B7AFD"/>
    <w:rsid w:val="009B7D36"/>
    <w:rsid w:val="009C01B6"/>
    <w:rsid w:val="009C0266"/>
    <w:rsid w:val="009C06E9"/>
    <w:rsid w:val="009C070B"/>
    <w:rsid w:val="009C1839"/>
    <w:rsid w:val="009C1BA5"/>
    <w:rsid w:val="009C1C8C"/>
    <w:rsid w:val="009C1D4C"/>
    <w:rsid w:val="009C1DC0"/>
    <w:rsid w:val="009C1FB7"/>
    <w:rsid w:val="009C24C4"/>
    <w:rsid w:val="009C2590"/>
    <w:rsid w:val="009C276A"/>
    <w:rsid w:val="009C27C8"/>
    <w:rsid w:val="009C2917"/>
    <w:rsid w:val="009C354A"/>
    <w:rsid w:val="009C3A1E"/>
    <w:rsid w:val="009C3C03"/>
    <w:rsid w:val="009C3CD8"/>
    <w:rsid w:val="009C4069"/>
    <w:rsid w:val="009C4558"/>
    <w:rsid w:val="009C47F2"/>
    <w:rsid w:val="009C4831"/>
    <w:rsid w:val="009C4DAA"/>
    <w:rsid w:val="009C4F9B"/>
    <w:rsid w:val="009C5098"/>
    <w:rsid w:val="009C516F"/>
    <w:rsid w:val="009C5665"/>
    <w:rsid w:val="009C5773"/>
    <w:rsid w:val="009C5809"/>
    <w:rsid w:val="009C588F"/>
    <w:rsid w:val="009C5B31"/>
    <w:rsid w:val="009C5DDB"/>
    <w:rsid w:val="009C5F20"/>
    <w:rsid w:val="009C60EE"/>
    <w:rsid w:val="009C614B"/>
    <w:rsid w:val="009C62D0"/>
    <w:rsid w:val="009C65BE"/>
    <w:rsid w:val="009C65E9"/>
    <w:rsid w:val="009C6A52"/>
    <w:rsid w:val="009C6B63"/>
    <w:rsid w:val="009C700E"/>
    <w:rsid w:val="009C708A"/>
    <w:rsid w:val="009C70DC"/>
    <w:rsid w:val="009C7272"/>
    <w:rsid w:val="009C748F"/>
    <w:rsid w:val="009C74E4"/>
    <w:rsid w:val="009C763E"/>
    <w:rsid w:val="009C7759"/>
    <w:rsid w:val="009C7870"/>
    <w:rsid w:val="009C787B"/>
    <w:rsid w:val="009C7917"/>
    <w:rsid w:val="009D034A"/>
    <w:rsid w:val="009D03E7"/>
    <w:rsid w:val="009D0505"/>
    <w:rsid w:val="009D0691"/>
    <w:rsid w:val="009D072F"/>
    <w:rsid w:val="009D0933"/>
    <w:rsid w:val="009D0BFC"/>
    <w:rsid w:val="009D0D77"/>
    <w:rsid w:val="009D1001"/>
    <w:rsid w:val="009D100D"/>
    <w:rsid w:val="009D13D0"/>
    <w:rsid w:val="009D1521"/>
    <w:rsid w:val="009D1546"/>
    <w:rsid w:val="009D1639"/>
    <w:rsid w:val="009D176B"/>
    <w:rsid w:val="009D1C70"/>
    <w:rsid w:val="009D1E83"/>
    <w:rsid w:val="009D2160"/>
    <w:rsid w:val="009D2180"/>
    <w:rsid w:val="009D22C7"/>
    <w:rsid w:val="009D23D1"/>
    <w:rsid w:val="009D27A7"/>
    <w:rsid w:val="009D2848"/>
    <w:rsid w:val="009D2878"/>
    <w:rsid w:val="009D294F"/>
    <w:rsid w:val="009D29F9"/>
    <w:rsid w:val="009D2C55"/>
    <w:rsid w:val="009D2CA9"/>
    <w:rsid w:val="009D31C2"/>
    <w:rsid w:val="009D328D"/>
    <w:rsid w:val="009D3389"/>
    <w:rsid w:val="009D36CA"/>
    <w:rsid w:val="009D38C1"/>
    <w:rsid w:val="009D4471"/>
    <w:rsid w:val="009D44F5"/>
    <w:rsid w:val="009D4A43"/>
    <w:rsid w:val="009D4D6A"/>
    <w:rsid w:val="009D5399"/>
    <w:rsid w:val="009D5989"/>
    <w:rsid w:val="009D60C8"/>
    <w:rsid w:val="009D66EF"/>
    <w:rsid w:val="009D677F"/>
    <w:rsid w:val="009D6AE5"/>
    <w:rsid w:val="009D6CC4"/>
    <w:rsid w:val="009D6D7B"/>
    <w:rsid w:val="009D7409"/>
    <w:rsid w:val="009D78D2"/>
    <w:rsid w:val="009D7D87"/>
    <w:rsid w:val="009D7DBD"/>
    <w:rsid w:val="009E0461"/>
    <w:rsid w:val="009E0946"/>
    <w:rsid w:val="009E0B25"/>
    <w:rsid w:val="009E0B64"/>
    <w:rsid w:val="009E0F3D"/>
    <w:rsid w:val="009E1118"/>
    <w:rsid w:val="009E1129"/>
    <w:rsid w:val="009E13C2"/>
    <w:rsid w:val="009E165E"/>
    <w:rsid w:val="009E175A"/>
    <w:rsid w:val="009E198C"/>
    <w:rsid w:val="009E19D6"/>
    <w:rsid w:val="009E1B15"/>
    <w:rsid w:val="009E1D80"/>
    <w:rsid w:val="009E2197"/>
    <w:rsid w:val="009E239F"/>
    <w:rsid w:val="009E240E"/>
    <w:rsid w:val="009E2650"/>
    <w:rsid w:val="009E2A30"/>
    <w:rsid w:val="009E2C31"/>
    <w:rsid w:val="009E3004"/>
    <w:rsid w:val="009E3222"/>
    <w:rsid w:val="009E3455"/>
    <w:rsid w:val="009E347C"/>
    <w:rsid w:val="009E36B5"/>
    <w:rsid w:val="009E396F"/>
    <w:rsid w:val="009E3EAC"/>
    <w:rsid w:val="009E3FCD"/>
    <w:rsid w:val="009E412F"/>
    <w:rsid w:val="009E4335"/>
    <w:rsid w:val="009E4347"/>
    <w:rsid w:val="009E46B1"/>
    <w:rsid w:val="009E4B3C"/>
    <w:rsid w:val="009E4C93"/>
    <w:rsid w:val="009E5008"/>
    <w:rsid w:val="009E52D8"/>
    <w:rsid w:val="009E53D9"/>
    <w:rsid w:val="009E58FD"/>
    <w:rsid w:val="009E5D5E"/>
    <w:rsid w:val="009E5F4D"/>
    <w:rsid w:val="009E6771"/>
    <w:rsid w:val="009E67D9"/>
    <w:rsid w:val="009E6AB6"/>
    <w:rsid w:val="009E6B08"/>
    <w:rsid w:val="009E6DBF"/>
    <w:rsid w:val="009E6E93"/>
    <w:rsid w:val="009E6F64"/>
    <w:rsid w:val="009E70FA"/>
    <w:rsid w:val="009E77A5"/>
    <w:rsid w:val="009E7ABB"/>
    <w:rsid w:val="009E7CE3"/>
    <w:rsid w:val="009E7DE7"/>
    <w:rsid w:val="009F0186"/>
    <w:rsid w:val="009F0460"/>
    <w:rsid w:val="009F057D"/>
    <w:rsid w:val="009F08B2"/>
    <w:rsid w:val="009F12CB"/>
    <w:rsid w:val="009F136C"/>
    <w:rsid w:val="009F146E"/>
    <w:rsid w:val="009F1500"/>
    <w:rsid w:val="009F1557"/>
    <w:rsid w:val="009F175A"/>
    <w:rsid w:val="009F1A74"/>
    <w:rsid w:val="009F1AB7"/>
    <w:rsid w:val="009F1EFF"/>
    <w:rsid w:val="009F1F5D"/>
    <w:rsid w:val="009F277C"/>
    <w:rsid w:val="009F2D8B"/>
    <w:rsid w:val="009F3039"/>
    <w:rsid w:val="009F308A"/>
    <w:rsid w:val="009F3106"/>
    <w:rsid w:val="009F31A0"/>
    <w:rsid w:val="009F32DE"/>
    <w:rsid w:val="009F367E"/>
    <w:rsid w:val="009F388A"/>
    <w:rsid w:val="009F3C25"/>
    <w:rsid w:val="009F418A"/>
    <w:rsid w:val="009F4231"/>
    <w:rsid w:val="009F4528"/>
    <w:rsid w:val="009F49A8"/>
    <w:rsid w:val="009F4BEB"/>
    <w:rsid w:val="009F57F3"/>
    <w:rsid w:val="009F5AC2"/>
    <w:rsid w:val="009F5B84"/>
    <w:rsid w:val="009F5F81"/>
    <w:rsid w:val="009F645F"/>
    <w:rsid w:val="009F6717"/>
    <w:rsid w:val="009F67EC"/>
    <w:rsid w:val="009F6B82"/>
    <w:rsid w:val="009F769E"/>
    <w:rsid w:val="009F78DB"/>
    <w:rsid w:val="009F7904"/>
    <w:rsid w:val="009F7B55"/>
    <w:rsid w:val="009F7BC1"/>
    <w:rsid w:val="009F7E73"/>
    <w:rsid w:val="00A002D9"/>
    <w:rsid w:val="00A00309"/>
    <w:rsid w:val="00A0030F"/>
    <w:rsid w:val="00A005E7"/>
    <w:rsid w:val="00A00D7D"/>
    <w:rsid w:val="00A00F34"/>
    <w:rsid w:val="00A0120E"/>
    <w:rsid w:val="00A0157E"/>
    <w:rsid w:val="00A0167B"/>
    <w:rsid w:val="00A02290"/>
    <w:rsid w:val="00A02461"/>
    <w:rsid w:val="00A02628"/>
    <w:rsid w:val="00A028A7"/>
    <w:rsid w:val="00A02BC0"/>
    <w:rsid w:val="00A02E48"/>
    <w:rsid w:val="00A02EA3"/>
    <w:rsid w:val="00A02EE8"/>
    <w:rsid w:val="00A03098"/>
    <w:rsid w:val="00A03110"/>
    <w:rsid w:val="00A03160"/>
    <w:rsid w:val="00A03845"/>
    <w:rsid w:val="00A03FB6"/>
    <w:rsid w:val="00A04406"/>
    <w:rsid w:val="00A0440C"/>
    <w:rsid w:val="00A04DC8"/>
    <w:rsid w:val="00A05380"/>
    <w:rsid w:val="00A0595A"/>
    <w:rsid w:val="00A05969"/>
    <w:rsid w:val="00A05ACC"/>
    <w:rsid w:val="00A05E11"/>
    <w:rsid w:val="00A05EA3"/>
    <w:rsid w:val="00A06078"/>
    <w:rsid w:val="00A06409"/>
    <w:rsid w:val="00A064DB"/>
    <w:rsid w:val="00A06DB3"/>
    <w:rsid w:val="00A073A8"/>
    <w:rsid w:val="00A078A9"/>
    <w:rsid w:val="00A07A06"/>
    <w:rsid w:val="00A07A51"/>
    <w:rsid w:val="00A10055"/>
    <w:rsid w:val="00A10608"/>
    <w:rsid w:val="00A10687"/>
    <w:rsid w:val="00A108A5"/>
    <w:rsid w:val="00A10D6E"/>
    <w:rsid w:val="00A111F0"/>
    <w:rsid w:val="00A118EA"/>
    <w:rsid w:val="00A11B81"/>
    <w:rsid w:val="00A11B9B"/>
    <w:rsid w:val="00A11D42"/>
    <w:rsid w:val="00A127D2"/>
    <w:rsid w:val="00A128C5"/>
    <w:rsid w:val="00A12F36"/>
    <w:rsid w:val="00A13D36"/>
    <w:rsid w:val="00A13F19"/>
    <w:rsid w:val="00A13F96"/>
    <w:rsid w:val="00A14D5E"/>
    <w:rsid w:val="00A14E71"/>
    <w:rsid w:val="00A150FD"/>
    <w:rsid w:val="00A1513D"/>
    <w:rsid w:val="00A153AA"/>
    <w:rsid w:val="00A15484"/>
    <w:rsid w:val="00A155EE"/>
    <w:rsid w:val="00A159D2"/>
    <w:rsid w:val="00A15ABC"/>
    <w:rsid w:val="00A15DB8"/>
    <w:rsid w:val="00A16029"/>
    <w:rsid w:val="00A16067"/>
    <w:rsid w:val="00A1610B"/>
    <w:rsid w:val="00A16213"/>
    <w:rsid w:val="00A16244"/>
    <w:rsid w:val="00A162DE"/>
    <w:rsid w:val="00A16626"/>
    <w:rsid w:val="00A16728"/>
    <w:rsid w:val="00A16807"/>
    <w:rsid w:val="00A17354"/>
    <w:rsid w:val="00A17423"/>
    <w:rsid w:val="00A174C1"/>
    <w:rsid w:val="00A175F4"/>
    <w:rsid w:val="00A178CE"/>
    <w:rsid w:val="00A17C02"/>
    <w:rsid w:val="00A17CCD"/>
    <w:rsid w:val="00A17FC5"/>
    <w:rsid w:val="00A20066"/>
    <w:rsid w:val="00A20173"/>
    <w:rsid w:val="00A203DD"/>
    <w:rsid w:val="00A204EE"/>
    <w:rsid w:val="00A204FF"/>
    <w:rsid w:val="00A2069B"/>
    <w:rsid w:val="00A20874"/>
    <w:rsid w:val="00A20EDE"/>
    <w:rsid w:val="00A210BF"/>
    <w:rsid w:val="00A21590"/>
    <w:rsid w:val="00A21780"/>
    <w:rsid w:val="00A21ACA"/>
    <w:rsid w:val="00A21EC7"/>
    <w:rsid w:val="00A21EDC"/>
    <w:rsid w:val="00A21FB1"/>
    <w:rsid w:val="00A2259F"/>
    <w:rsid w:val="00A2263C"/>
    <w:rsid w:val="00A226BD"/>
    <w:rsid w:val="00A2295D"/>
    <w:rsid w:val="00A22A97"/>
    <w:rsid w:val="00A22AE3"/>
    <w:rsid w:val="00A22B56"/>
    <w:rsid w:val="00A22C66"/>
    <w:rsid w:val="00A23408"/>
    <w:rsid w:val="00A237CF"/>
    <w:rsid w:val="00A23867"/>
    <w:rsid w:val="00A239BC"/>
    <w:rsid w:val="00A23AE6"/>
    <w:rsid w:val="00A23B76"/>
    <w:rsid w:val="00A23C47"/>
    <w:rsid w:val="00A240B5"/>
    <w:rsid w:val="00A244CD"/>
    <w:rsid w:val="00A246AE"/>
    <w:rsid w:val="00A246DF"/>
    <w:rsid w:val="00A2496A"/>
    <w:rsid w:val="00A24BF1"/>
    <w:rsid w:val="00A24ED5"/>
    <w:rsid w:val="00A24EDE"/>
    <w:rsid w:val="00A251AA"/>
    <w:rsid w:val="00A2541D"/>
    <w:rsid w:val="00A25BA3"/>
    <w:rsid w:val="00A25CBC"/>
    <w:rsid w:val="00A25D9C"/>
    <w:rsid w:val="00A261E8"/>
    <w:rsid w:val="00A269F6"/>
    <w:rsid w:val="00A2702E"/>
    <w:rsid w:val="00A2752F"/>
    <w:rsid w:val="00A27640"/>
    <w:rsid w:val="00A2789F"/>
    <w:rsid w:val="00A27B25"/>
    <w:rsid w:val="00A27D48"/>
    <w:rsid w:val="00A302BE"/>
    <w:rsid w:val="00A30596"/>
    <w:rsid w:val="00A3083A"/>
    <w:rsid w:val="00A308A2"/>
    <w:rsid w:val="00A30A55"/>
    <w:rsid w:val="00A30AEB"/>
    <w:rsid w:val="00A30BCC"/>
    <w:rsid w:val="00A30BFF"/>
    <w:rsid w:val="00A30EBF"/>
    <w:rsid w:val="00A31559"/>
    <w:rsid w:val="00A3158C"/>
    <w:rsid w:val="00A31753"/>
    <w:rsid w:val="00A31C2D"/>
    <w:rsid w:val="00A320EF"/>
    <w:rsid w:val="00A324ED"/>
    <w:rsid w:val="00A325EE"/>
    <w:rsid w:val="00A326D1"/>
    <w:rsid w:val="00A32BD9"/>
    <w:rsid w:val="00A32C88"/>
    <w:rsid w:val="00A32CED"/>
    <w:rsid w:val="00A32E38"/>
    <w:rsid w:val="00A334B4"/>
    <w:rsid w:val="00A3387E"/>
    <w:rsid w:val="00A3398E"/>
    <w:rsid w:val="00A33C09"/>
    <w:rsid w:val="00A33C15"/>
    <w:rsid w:val="00A344F3"/>
    <w:rsid w:val="00A34CB4"/>
    <w:rsid w:val="00A34E50"/>
    <w:rsid w:val="00A3503D"/>
    <w:rsid w:val="00A35632"/>
    <w:rsid w:val="00A35816"/>
    <w:rsid w:val="00A35B5A"/>
    <w:rsid w:val="00A36416"/>
    <w:rsid w:val="00A36527"/>
    <w:rsid w:val="00A36A69"/>
    <w:rsid w:val="00A375C7"/>
    <w:rsid w:val="00A378BA"/>
    <w:rsid w:val="00A37DA5"/>
    <w:rsid w:val="00A37EEE"/>
    <w:rsid w:val="00A37F42"/>
    <w:rsid w:val="00A404A6"/>
    <w:rsid w:val="00A405E1"/>
    <w:rsid w:val="00A40813"/>
    <w:rsid w:val="00A40FF3"/>
    <w:rsid w:val="00A413F7"/>
    <w:rsid w:val="00A41448"/>
    <w:rsid w:val="00A4147F"/>
    <w:rsid w:val="00A41B30"/>
    <w:rsid w:val="00A422AE"/>
    <w:rsid w:val="00A42462"/>
    <w:rsid w:val="00A427A0"/>
    <w:rsid w:val="00A42A3F"/>
    <w:rsid w:val="00A42C4B"/>
    <w:rsid w:val="00A42DC5"/>
    <w:rsid w:val="00A431D8"/>
    <w:rsid w:val="00A4328A"/>
    <w:rsid w:val="00A438A2"/>
    <w:rsid w:val="00A43D86"/>
    <w:rsid w:val="00A43EA2"/>
    <w:rsid w:val="00A442B9"/>
    <w:rsid w:val="00A44CF5"/>
    <w:rsid w:val="00A44D87"/>
    <w:rsid w:val="00A44F59"/>
    <w:rsid w:val="00A45097"/>
    <w:rsid w:val="00A4537E"/>
    <w:rsid w:val="00A45568"/>
    <w:rsid w:val="00A45683"/>
    <w:rsid w:val="00A457EF"/>
    <w:rsid w:val="00A46741"/>
    <w:rsid w:val="00A467FE"/>
    <w:rsid w:val="00A46A2F"/>
    <w:rsid w:val="00A473E4"/>
    <w:rsid w:val="00A478AC"/>
    <w:rsid w:val="00A478DA"/>
    <w:rsid w:val="00A479F0"/>
    <w:rsid w:val="00A47B61"/>
    <w:rsid w:val="00A47D5F"/>
    <w:rsid w:val="00A5048F"/>
    <w:rsid w:val="00A5061E"/>
    <w:rsid w:val="00A5081A"/>
    <w:rsid w:val="00A50954"/>
    <w:rsid w:val="00A509FA"/>
    <w:rsid w:val="00A50B29"/>
    <w:rsid w:val="00A50C31"/>
    <w:rsid w:val="00A50F74"/>
    <w:rsid w:val="00A50FC4"/>
    <w:rsid w:val="00A51117"/>
    <w:rsid w:val="00A514CD"/>
    <w:rsid w:val="00A516AC"/>
    <w:rsid w:val="00A519DC"/>
    <w:rsid w:val="00A51D49"/>
    <w:rsid w:val="00A52AD3"/>
    <w:rsid w:val="00A532A6"/>
    <w:rsid w:val="00A53558"/>
    <w:rsid w:val="00A537EF"/>
    <w:rsid w:val="00A53C0C"/>
    <w:rsid w:val="00A53C65"/>
    <w:rsid w:val="00A53F7D"/>
    <w:rsid w:val="00A5429F"/>
    <w:rsid w:val="00A54439"/>
    <w:rsid w:val="00A54997"/>
    <w:rsid w:val="00A54F7C"/>
    <w:rsid w:val="00A54F90"/>
    <w:rsid w:val="00A54FE7"/>
    <w:rsid w:val="00A552C9"/>
    <w:rsid w:val="00A55338"/>
    <w:rsid w:val="00A553A7"/>
    <w:rsid w:val="00A55EE3"/>
    <w:rsid w:val="00A5605E"/>
    <w:rsid w:val="00A56210"/>
    <w:rsid w:val="00A56AAD"/>
    <w:rsid w:val="00A56AC2"/>
    <w:rsid w:val="00A57490"/>
    <w:rsid w:val="00A5750C"/>
    <w:rsid w:val="00A57600"/>
    <w:rsid w:val="00A576EB"/>
    <w:rsid w:val="00A57884"/>
    <w:rsid w:val="00A6007E"/>
    <w:rsid w:val="00A60361"/>
    <w:rsid w:val="00A605C0"/>
    <w:rsid w:val="00A60CF8"/>
    <w:rsid w:val="00A612A0"/>
    <w:rsid w:val="00A61981"/>
    <w:rsid w:val="00A61E37"/>
    <w:rsid w:val="00A61F3F"/>
    <w:rsid w:val="00A62013"/>
    <w:rsid w:val="00A62092"/>
    <w:rsid w:val="00A628C0"/>
    <w:rsid w:val="00A62E08"/>
    <w:rsid w:val="00A62E50"/>
    <w:rsid w:val="00A62F61"/>
    <w:rsid w:val="00A63275"/>
    <w:rsid w:val="00A63987"/>
    <w:rsid w:val="00A63C12"/>
    <w:rsid w:val="00A63EFA"/>
    <w:rsid w:val="00A63F28"/>
    <w:rsid w:val="00A64B5F"/>
    <w:rsid w:val="00A64F20"/>
    <w:rsid w:val="00A64F8D"/>
    <w:rsid w:val="00A65089"/>
    <w:rsid w:val="00A65108"/>
    <w:rsid w:val="00A65574"/>
    <w:rsid w:val="00A65B71"/>
    <w:rsid w:val="00A65C12"/>
    <w:rsid w:val="00A65D4F"/>
    <w:rsid w:val="00A65F7C"/>
    <w:rsid w:val="00A6653B"/>
    <w:rsid w:val="00A6675E"/>
    <w:rsid w:val="00A66899"/>
    <w:rsid w:val="00A66A1E"/>
    <w:rsid w:val="00A66D14"/>
    <w:rsid w:val="00A66F16"/>
    <w:rsid w:val="00A670AE"/>
    <w:rsid w:val="00A6763D"/>
    <w:rsid w:val="00A67762"/>
    <w:rsid w:val="00A6777B"/>
    <w:rsid w:val="00A67A47"/>
    <w:rsid w:val="00A67B14"/>
    <w:rsid w:val="00A700BB"/>
    <w:rsid w:val="00A700C7"/>
    <w:rsid w:val="00A702D9"/>
    <w:rsid w:val="00A70690"/>
    <w:rsid w:val="00A709F1"/>
    <w:rsid w:val="00A70ADB"/>
    <w:rsid w:val="00A712AB"/>
    <w:rsid w:val="00A71329"/>
    <w:rsid w:val="00A71632"/>
    <w:rsid w:val="00A71737"/>
    <w:rsid w:val="00A718EA"/>
    <w:rsid w:val="00A71985"/>
    <w:rsid w:val="00A71A34"/>
    <w:rsid w:val="00A71DD6"/>
    <w:rsid w:val="00A7215C"/>
    <w:rsid w:val="00A722E3"/>
    <w:rsid w:val="00A7242C"/>
    <w:rsid w:val="00A72D76"/>
    <w:rsid w:val="00A72E12"/>
    <w:rsid w:val="00A72F38"/>
    <w:rsid w:val="00A73068"/>
    <w:rsid w:val="00A7321A"/>
    <w:rsid w:val="00A734D7"/>
    <w:rsid w:val="00A73549"/>
    <w:rsid w:val="00A736D2"/>
    <w:rsid w:val="00A73793"/>
    <w:rsid w:val="00A73AE2"/>
    <w:rsid w:val="00A73BAF"/>
    <w:rsid w:val="00A73BB4"/>
    <w:rsid w:val="00A73E6D"/>
    <w:rsid w:val="00A7401E"/>
    <w:rsid w:val="00A741C4"/>
    <w:rsid w:val="00A74879"/>
    <w:rsid w:val="00A7497F"/>
    <w:rsid w:val="00A74B33"/>
    <w:rsid w:val="00A74D51"/>
    <w:rsid w:val="00A74ED4"/>
    <w:rsid w:val="00A752F3"/>
    <w:rsid w:val="00A753C7"/>
    <w:rsid w:val="00A759B7"/>
    <w:rsid w:val="00A75DD1"/>
    <w:rsid w:val="00A76084"/>
    <w:rsid w:val="00A76113"/>
    <w:rsid w:val="00A765CB"/>
    <w:rsid w:val="00A76882"/>
    <w:rsid w:val="00A76A53"/>
    <w:rsid w:val="00A76AE1"/>
    <w:rsid w:val="00A76DAF"/>
    <w:rsid w:val="00A771A2"/>
    <w:rsid w:val="00A77456"/>
    <w:rsid w:val="00A774BE"/>
    <w:rsid w:val="00A77A32"/>
    <w:rsid w:val="00A80118"/>
    <w:rsid w:val="00A80328"/>
    <w:rsid w:val="00A80486"/>
    <w:rsid w:val="00A80983"/>
    <w:rsid w:val="00A80A05"/>
    <w:rsid w:val="00A80DD1"/>
    <w:rsid w:val="00A80E4F"/>
    <w:rsid w:val="00A80FA2"/>
    <w:rsid w:val="00A810AD"/>
    <w:rsid w:val="00A8125E"/>
    <w:rsid w:val="00A8168A"/>
    <w:rsid w:val="00A817B0"/>
    <w:rsid w:val="00A81AD9"/>
    <w:rsid w:val="00A81D01"/>
    <w:rsid w:val="00A81D0F"/>
    <w:rsid w:val="00A825EA"/>
    <w:rsid w:val="00A83161"/>
    <w:rsid w:val="00A8327B"/>
    <w:rsid w:val="00A83A6C"/>
    <w:rsid w:val="00A83EA9"/>
    <w:rsid w:val="00A83EEC"/>
    <w:rsid w:val="00A83F1E"/>
    <w:rsid w:val="00A83F34"/>
    <w:rsid w:val="00A8407F"/>
    <w:rsid w:val="00A846C1"/>
    <w:rsid w:val="00A84979"/>
    <w:rsid w:val="00A84D81"/>
    <w:rsid w:val="00A853FF"/>
    <w:rsid w:val="00A85A39"/>
    <w:rsid w:val="00A85B00"/>
    <w:rsid w:val="00A85B7B"/>
    <w:rsid w:val="00A85BD6"/>
    <w:rsid w:val="00A86AC0"/>
    <w:rsid w:val="00A86B9D"/>
    <w:rsid w:val="00A86D8E"/>
    <w:rsid w:val="00A87391"/>
    <w:rsid w:val="00A879B0"/>
    <w:rsid w:val="00A87BDC"/>
    <w:rsid w:val="00A87D90"/>
    <w:rsid w:val="00A9006A"/>
    <w:rsid w:val="00A9064D"/>
    <w:rsid w:val="00A90D6F"/>
    <w:rsid w:val="00A90D95"/>
    <w:rsid w:val="00A90E3A"/>
    <w:rsid w:val="00A90F1F"/>
    <w:rsid w:val="00A90F67"/>
    <w:rsid w:val="00A913F3"/>
    <w:rsid w:val="00A91405"/>
    <w:rsid w:val="00A91816"/>
    <w:rsid w:val="00A91A02"/>
    <w:rsid w:val="00A91CD3"/>
    <w:rsid w:val="00A91D1B"/>
    <w:rsid w:val="00A91ED4"/>
    <w:rsid w:val="00A922BC"/>
    <w:rsid w:val="00A925CB"/>
    <w:rsid w:val="00A92CDC"/>
    <w:rsid w:val="00A92DC2"/>
    <w:rsid w:val="00A9333C"/>
    <w:rsid w:val="00A93840"/>
    <w:rsid w:val="00A939BA"/>
    <w:rsid w:val="00A93B03"/>
    <w:rsid w:val="00A93DB7"/>
    <w:rsid w:val="00A93FEE"/>
    <w:rsid w:val="00A942D2"/>
    <w:rsid w:val="00A94A84"/>
    <w:rsid w:val="00A9513A"/>
    <w:rsid w:val="00A95712"/>
    <w:rsid w:val="00A95972"/>
    <w:rsid w:val="00A95A60"/>
    <w:rsid w:val="00A95E74"/>
    <w:rsid w:val="00A95F5D"/>
    <w:rsid w:val="00A96020"/>
    <w:rsid w:val="00A96143"/>
    <w:rsid w:val="00A96694"/>
    <w:rsid w:val="00A9669A"/>
    <w:rsid w:val="00A96884"/>
    <w:rsid w:val="00A96BE2"/>
    <w:rsid w:val="00A97052"/>
    <w:rsid w:val="00A970CC"/>
    <w:rsid w:val="00A971C6"/>
    <w:rsid w:val="00A97512"/>
    <w:rsid w:val="00A97DDC"/>
    <w:rsid w:val="00A97DDF"/>
    <w:rsid w:val="00A97E43"/>
    <w:rsid w:val="00AA0119"/>
    <w:rsid w:val="00AA05B8"/>
    <w:rsid w:val="00AA0745"/>
    <w:rsid w:val="00AA0880"/>
    <w:rsid w:val="00AA0895"/>
    <w:rsid w:val="00AA0A7B"/>
    <w:rsid w:val="00AA0F73"/>
    <w:rsid w:val="00AA12B5"/>
    <w:rsid w:val="00AA1773"/>
    <w:rsid w:val="00AA18A2"/>
    <w:rsid w:val="00AA1B89"/>
    <w:rsid w:val="00AA201E"/>
    <w:rsid w:val="00AA22AD"/>
    <w:rsid w:val="00AA241B"/>
    <w:rsid w:val="00AA2423"/>
    <w:rsid w:val="00AA2957"/>
    <w:rsid w:val="00AA2C9B"/>
    <w:rsid w:val="00AA2D69"/>
    <w:rsid w:val="00AA30FB"/>
    <w:rsid w:val="00AA3156"/>
    <w:rsid w:val="00AA3208"/>
    <w:rsid w:val="00AA3619"/>
    <w:rsid w:val="00AA3625"/>
    <w:rsid w:val="00AA36C0"/>
    <w:rsid w:val="00AA36CC"/>
    <w:rsid w:val="00AA396D"/>
    <w:rsid w:val="00AA3D76"/>
    <w:rsid w:val="00AA3DA9"/>
    <w:rsid w:val="00AA3F1D"/>
    <w:rsid w:val="00AA4485"/>
    <w:rsid w:val="00AA5682"/>
    <w:rsid w:val="00AA5A02"/>
    <w:rsid w:val="00AA5C42"/>
    <w:rsid w:val="00AA5EB0"/>
    <w:rsid w:val="00AA5F92"/>
    <w:rsid w:val="00AA626A"/>
    <w:rsid w:val="00AA6309"/>
    <w:rsid w:val="00AA63BE"/>
    <w:rsid w:val="00AA6B57"/>
    <w:rsid w:val="00AA6BCA"/>
    <w:rsid w:val="00AA6D46"/>
    <w:rsid w:val="00AA703D"/>
    <w:rsid w:val="00AA7055"/>
    <w:rsid w:val="00AA70BA"/>
    <w:rsid w:val="00AA72B0"/>
    <w:rsid w:val="00AA757B"/>
    <w:rsid w:val="00AA765A"/>
    <w:rsid w:val="00AA7731"/>
    <w:rsid w:val="00AA7D13"/>
    <w:rsid w:val="00AA7E55"/>
    <w:rsid w:val="00AA7F85"/>
    <w:rsid w:val="00AB0041"/>
    <w:rsid w:val="00AB0DDA"/>
    <w:rsid w:val="00AB0F4B"/>
    <w:rsid w:val="00AB115B"/>
    <w:rsid w:val="00AB128E"/>
    <w:rsid w:val="00AB135E"/>
    <w:rsid w:val="00AB1725"/>
    <w:rsid w:val="00AB17E9"/>
    <w:rsid w:val="00AB18FA"/>
    <w:rsid w:val="00AB196D"/>
    <w:rsid w:val="00AB1B22"/>
    <w:rsid w:val="00AB1C58"/>
    <w:rsid w:val="00AB1CB7"/>
    <w:rsid w:val="00AB1F30"/>
    <w:rsid w:val="00AB2622"/>
    <w:rsid w:val="00AB2BAF"/>
    <w:rsid w:val="00AB2CC4"/>
    <w:rsid w:val="00AB2D09"/>
    <w:rsid w:val="00AB2DD7"/>
    <w:rsid w:val="00AB39EE"/>
    <w:rsid w:val="00AB3C66"/>
    <w:rsid w:val="00AB3C79"/>
    <w:rsid w:val="00AB3E82"/>
    <w:rsid w:val="00AB3FD6"/>
    <w:rsid w:val="00AB469E"/>
    <w:rsid w:val="00AB4981"/>
    <w:rsid w:val="00AB49D6"/>
    <w:rsid w:val="00AB4BBE"/>
    <w:rsid w:val="00AB4EBE"/>
    <w:rsid w:val="00AB4F3E"/>
    <w:rsid w:val="00AB52F2"/>
    <w:rsid w:val="00AB5E66"/>
    <w:rsid w:val="00AB5F6D"/>
    <w:rsid w:val="00AB6249"/>
    <w:rsid w:val="00AB6AB3"/>
    <w:rsid w:val="00AB6ABF"/>
    <w:rsid w:val="00AB6B22"/>
    <w:rsid w:val="00AB6B83"/>
    <w:rsid w:val="00AB6F21"/>
    <w:rsid w:val="00AB71CD"/>
    <w:rsid w:val="00AB75FB"/>
    <w:rsid w:val="00AB77AE"/>
    <w:rsid w:val="00AB77B0"/>
    <w:rsid w:val="00AB7A18"/>
    <w:rsid w:val="00AB7AC5"/>
    <w:rsid w:val="00AC072B"/>
    <w:rsid w:val="00AC0AF4"/>
    <w:rsid w:val="00AC0E7F"/>
    <w:rsid w:val="00AC1085"/>
    <w:rsid w:val="00AC10C4"/>
    <w:rsid w:val="00AC119D"/>
    <w:rsid w:val="00AC1489"/>
    <w:rsid w:val="00AC19F3"/>
    <w:rsid w:val="00AC1C07"/>
    <w:rsid w:val="00AC2603"/>
    <w:rsid w:val="00AC2A07"/>
    <w:rsid w:val="00AC2BF1"/>
    <w:rsid w:val="00AC311C"/>
    <w:rsid w:val="00AC3586"/>
    <w:rsid w:val="00AC3A16"/>
    <w:rsid w:val="00AC3D0E"/>
    <w:rsid w:val="00AC3EF9"/>
    <w:rsid w:val="00AC4139"/>
    <w:rsid w:val="00AC4262"/>
    <w:rsid w:val="00AC4ABC"/>
    <w:rsid w:val="00AC4BD2"/>
    <w:rsid w:val="00AC51B6"/>
    <w:rsid w:val="00AC55CC"/>
    <w:rsid w:val="00AC5658"/>
    <w:rsid w:val="00AC566E"/>
    <w:rsid w:val="00AC5B89"/>
    <w:rsid w:val="00AC622C"/>
    <w:rsid w:val="00AC62F4"/>
    <w:rsid w:val="00AC68BD"/>
    <w:rsid w:val="00AC6A86"/>
    <w:rsid w:val="00AC6AD3"/>
    <w:rsid w:val="00AC6D94"/>
    <w:rsid w:val="00AC6F65"/>
    <w:rsid w:val="00AC70BE"/>
    <w:rsid w:val="00AC7250"/>
    <w:rsid w:val="00AC73D8"/>
    <w:rsid w:val="00AD011C"/>
    <w:rsid w:val="00AD01EA"/>
    <w:rsid w:val="00AD0383"/>
    <w:rsid w:val="00AD0500"/>
    <w:rsid w:val="00AD0618"/>
    <w:rsid w:val="00AD0B2E"/>
    <w:rsid w:val="00AD0DD5"/>
    <w:rsid w:val="00AD0F35"/>
    <w:rsid w:val="00AD1065"/>
    <w:rsid w:val="00AD1A24"/>
    <w:rsid w:val="00AD2030"/>
    <w:rsid w:val="00AD20A6"/>
    <w:rsid w:val="00AD2373"/>
    <w:rsid w:val="00AD23B6"/>
    <w:rsid w:val="00AD24B5"/>
    <w:rsid w:val="00AD2521"/>
    <w:rsid w:val="00AD27C3"/>
    <w:rsid w:val="00AD2830"/>
    <w:rsid w:val="00AD2C4C"/>
    <w:rsid w:val="00AD2EF6"/>
    <w:rsid w:val="00AD2F2E"/>
    <w:rsid w:val="00AD3024"/>
    <w:rsid w:val="00AD309B"/>
    <w:rsid w:val="00AD31EB"/>
    <w:rsid w:val="00AD361B"/>
    <w:rsid w:val="00AD369D"/>
    <w:rsid w:val="00AD37EC"/>
    <w:rsid w:val="00AD3806"/>
    <w:rsid w:val="00AD3A00"/>
    <w:rsid w:val="00AD3C0F"/>
    <w:rsid w:val="00AD434A"/>
    <w:rsid w:val="00AD4DA7"/>
    <w:rsid w:val="00AD5321"/>
    <w:rsid w:val="00AD55CC"/>
    <w:rsid w:val="00AD5676"/>
    <w:rsid w:val="00AD5733"/>
    <w:rsid w:val="00AD59FF"/>
    <w:rsid w:val="00AD5BC1"/>
    <w:rsid w:val="00AD5BE2"/>
    <w:rsid w:val="00AD5C99"/>
    <w:rsid w:val="00AD6215"/>
    <w:rsid w:val="00AD6537"/>
    <w:rsid w:val="00AD66F6"/>
    <w:rsid w:val="00AD72E4"/>
    <w:rsid w:val="00AD7697"/>
    <w:rsid w:val="00AD77E9"/>
    <w:rsid w:val="00AD79EF"/>
    <w:rsid w:val="00AD7B4E"/>
    <w:rsid w:val="00AD7CD8"/>
    <w:rsid w:val="00AD7E5F"/>
    <w:rsid w:val="00AE0773"/>
    <w:rsid w:val="00AE0B49"/>
    <w:rsid w:val="00AE0C13"/>
    <w:rsid w:val="00AE0E7A"/>
    <w:rsid w:val="00AE1FAC"/>
    <w:rsid w:val="00AE21EF"/>
    <w:rsid w:val="00AE22AA"/>
    <w:rsid w:val="00AE22AE"/>
    <w:rsid w:val="00AE2873"/>
    <w:rsid w:val="00AE29B2"/>
    <w:rsid w:val="00AE318D"/>
    <w:rsid w:val="00AE3AB7"/>
    <w:rsid w:val="00AE3B52"/>
    <w:rsid w:val="00AE3D81"/>
    <w:rsid w:val="00AE3E6C"/>
    <w:rsid w:val="00AE3EE8"/>
    <w:rsid w:val="00AE4524"/>
    <w:rsid w:val="00AE45B8"/>
    <w:rsid w:val="00AE463C"/>
    <w:rsid w:val="00AE4982"/>
    <w:rsid w:val="00AE4F56"/>
    <w:rsid w:val="00AE55AF"/>
    <w:rsid w:val="00AE5F42"/>
    <w:rsid w:val="00AE5F87"/>
    <w:rsid w:val="00AE6146"/>
    <w:rsid w:val="00AE61C5"/>
    <w:rsid w:val="00AE6470"/>
    <w:rsid w:val="00AE68B2"/>
    <w:rsid w:val="00AE6F0E"/>
    <w:rsid w:val="00AE7335"/>
    <w:rsid w:val="00AE753F"/>
    <w:rsid w:val="00AE791A"/>
    <w:rsid w:val="00AE7EDA"/>
    <w:rsid w:val="00AE7EFE"/>
    <w:rsid w:val="00AF0166"/>
    <w:rsid w:val="00AF0493"/>
    <w:rsid w:val="00AF0791"/>
    <w:rsid w:val="00AF0B42"/>
    <w:rsid w:val="00AF0E34"/>
    <w:rsid w:val="00AF0F3C"/>
    <w:rsid w:val="00AF10A7"/>
    <w:rsid w:val="00AF12B8"/>
    <w:rsid w:val="00AF12DE"/>
    <w:rsid w:val="00AF185B"/>
    <w:rsid w:val="00AF19AB"/>
    <w:rsid w:val="00AF2652"/>
    <w:rsid w:val="00AF28E3"/>
    <w:rsid w:val="00AF3280"/>
    <w:rsid w:val="00AF3468"/>
    <w:rsid w:val="00AF368D"/>
    <w:rsid w:val="00AF387E"/>
    <w:rsid w:val="00AF3952"/>
    <w:rsid w:val="00AF3BBD"/>
    <w:rsid w:val="00AF3BE0"/>
    <w:rsid w:val="00AF3C00"/>
    <w:rsid w:val="00AF3D2A"/>
    <w:rsid w:val="00AF3DA1"/>
    <w:rsid w:val="00AF4153"/>
    <w:rsid w:val="00AF4375"/>
    <w:rsid w:val="00AF4932"/>
    <w:rsid w:val="00AF4CC1"/>
    <w:rsid w:val="00AF522F"/>
    <w:rsid w:val="00AF557F"/>
    <w:rsid w:val="00AF576B"/>
    <w:rsid w:val="00AF59C9"/>
    <w:rsid w:val="00AF5AA8"/>
    <w:rsid w:val="00AF5F20"/>
    <w:rsid w:val="00AF62E8"/>
    <w:rsid w:val="00AF63D7"/>
    <w:rsid w:val="00AF67F4"/>
    <w:rsid w:val="00AF692C"/>
    <w:rsid w:val="00AF6E45"/>
    <w:rsid w:val="00AF70D5"/>
    <w:rsid w:val="00AF71B2"/>
    <w:rsid w:val="00AF7391"/>
    <w:rsid w:val="00AF74F3"/>
    <w:rsid w:val="00AF7714"/>
    <w:rsid w:val="00AF785F"/>
    <w:rsid w:val="00AF7FF2"/>
    <w:rsid w:val="00B000E3"/>
    <w:rsid w:val="00B00246"/>
    <w:rsid w:val="00B00370"/>
    <w:rsid w:val="00B006A8"/>
    <w:rsid w:val="00B008D0"/>
    <w:rsid w:val="00B009F4"/>
    <w:rsid w:val="00B00E0F"/>
    <w:rsid w:val="00B0103A"/>
    <w:rsid w:val="00B0111A"/>
    <w:rsid w:val="00B015EA"/>
    <w:rsid w:val="00B01646"/>
    <w:rsid w:val="00B0164D"/>
    <w:rsid w:val="00B01E8D"/>
    <w:rsid w:val="00B02556"/>
    <w:rsid w:val="00B028BC"/>
    <w:rsid w:val="00B02A61"/>
    <w:rsid w:val="00B030E1"/>
    <w:rsid w:val="00B0310A"/>
    <w:rsid w:val="00B03366"/>
    <w:rsid w:val="00B033F3"/>
    <w:rsid w:val="00B03866"/>
    <w:rsid w:val="00B0391C"/>
    <w:rsid w:val="00B03ACD"/>
    <w:rsid w:val="00B03C22"/>
    <w:rsid w:val="00B03C76"/>
    <w:rsid w:val="00B03D91"/>
    <w:rsid w:val="00B04498"/>
    <w:rsid w:val="00B04596"/>
    <w:rsid w:val="00B046F4"/>
    <w:rsid w:val="00B04873"/>
    <w:rsid w:val="00B04C40"/>
    <w:rsid w:val="00B0515D"/>
    <w:rsid w:val="00B05684"/>
    <w:rsid w:val="00B05DF7"/>
    <w:rsid w:val="00B05EEC"/>
    <w:rsid w:val="00B0603D"/>
    <w:rsid w:val="00B06335"/>
    <w:rsid w:val="00B063A4"/>
    <w:rsid w:val="00B063BD"/>
    <w:rsid w:val="00B067F3"/>
    <w:rsid w:val="00B06FFE"/>
    <w:rsid w:val="00B0703F"/>
    <w:rsid w:val="00B077BB"/>
    <w:rsid w:val="00B07846"/>
    <w:rsid w:val="00B07A74"/>
    <w:rsid w:val="00B07A9B"/>
    <w:rsid w:val="00B07EE7"/>
    <w:rsid w:val="00B10A35"/>
    <w:rsid w:val="00B10CCE"/>
    <w:rsid w:val="00B10E03"/>
    <w:rsid w:val="00B10E44"/>
    <w:rsid w:val="00B10E48"/>
    <w:rsid w:val="00B10EC8"/>
    <w:rsid w:val="00B11546"/>
    <w:rsid w:val="00B12672"/>
    <w:rsid w:val="00B12BE3"/>
    <w:rsid w:val="00B12E55"/>
    <w:rsid w:val="00B13791"/>
    <w:rsid w:val="00B138DB"/>
    <w:rsid w:val="00B13CA0"/>
    <w:rsid w:val="00B13DB8"/>
    <w:rsid w:val="00B14158"/>
    <w:rsid w:val="00B141FE"/>
    <w:rsid w:val="00B143C9"/>
    <w:rsid w:val="00B14730"/>
    <w:rsid w:val="00B15842"/>
    <w:rsid w:val="00B15A1F"/>
    <w:rsid w:val="00B15D49"/>
    <w:rsid w:val="00B161FE"/>
    <w:rsid w:val="00B1626A"/>
    <w:rsid w:val="00B16653"/>
    <w:rsid w:val="00B16771"/>
    <w:rsid w:val="00B169BE"/>
    <w:rsid w:val="00B16C3D"/>
    <w:rsid w:val="00B16D3B"/>
    <w:rsid w:val="00B17237"/>
    <w:rsid w:val="00B17EE7"/>
    <w:rsid w:val="00B205A8"/>
    <w:rsid w:val="00B20672"/>
    <w:rsid w:val="00B20706"/>
    <w:rsid w:val="00B207A7"/>
    <w:rsid w:val="00B20B0B"/>
    <w:rsid w:val="00B20E5D"/>
    <w:rsid w:val="00B20FF9"/>
    <w:rsid w:val="00B2125B"/>
    <w:rsid w:val="00B21279"/>
    <w:rsid w:val="00B212A5"/>
    <w:rsid w:val="00B21679"/>
    <w:rsid w:val="00B21966"/>
    <w:rsid w:val="00B21AC4"/>
    <w:rsid w:val="00B21CA8"/>
    <w:rsid w:val="00B227D9"/>
    <w:rsid w:val="00B22DF3"/>
    <w:rsid w:val="00B23275"/>
    <w:rsid w:val="00B23741"/>
    <w:rsid w:val="00B23828"/>
    <w:rsid w:val="00B23C31"/>
    <w:rsid w:val="00B2405F"/>
    <w:rsid w:val="00B24201"/>
    <w:rsid w:val="00B24221"/>
    <w:rsid w:val="00B247D0"/>
    <w:rsid w:val="00B247E2"/>
    <w:rsid w:val="00B24C16"/>
    <w:rsid w:val="00B254E1"/>
    <w:rsid w:val="00B257C3"/>
    <w:rsid w:val="00B25B70"/>
    <w:rsid w:val="00B25F01"/>
    <w:rsid w:val="00B25F0D"/>
    <w:rsid w:val="00B25F15"/>
    <w:rsid w:val="00B2602B"/>
    <w:rsid w:val="00B26309"/>
    <w:rsid w:val="00B2654B"/>
    <w:rsid w:val="00B26682"/>
    <w:rsid w:val="00B269EC"/>
    <w:rsid w:val="00B26C84"/>
    <w:rsid w:val="00B26E56"/>
    <w:rsid w:val="00B26F85"/>
    <w:rsid w:val="00B27982"/>
    <w:rsid w:val="00B27B91"/>
    <w:rsid w:val="00B27E46"/>
    <w:rsid w:val="00B27F6A"/>
    <w:rsid w:val="00B302AA"/>
    <w:rsid w:val="00B307EC"/>
    <w:rsid w:val="00B316E9"/>
    <w:rsid w:val="00B31760"/>
    <w:rsid w:val="00B31D77"/>
    <w:rsid w:val="00B31E30"/>
    <w:rsid w:val="00B322DE"/>
    <w:rsid w:val="00B329CE"/>
    <w:rsid w:val="00B32B05"/>
    <w:rsid w:val="00B32DAD"/>
    <w:rsid w:val="00B330FF"/>
    <w:rsid w:val="00B335DE"/>
    <w:rsid w:val="00B33F87"/>
    <w:rsid w:val="00B33F88"/>
    <w:rsid w:val="00B34093"/>
    <w:rsid w:val="00B3438A"/>
    <w:rsid w:val="00B34631"/>
    <w:rsid w:val="00B349ED"/>
    <w:rsid w:val="00B34C45"/>
    <w:rsid w:val="00B34D01"/>
    <w:rsid w:val="00B350C5"/>
    <w:rsid w:val="00B3525A"/>
    <w:rsid w:val="00B35499"/>
    <w:rsid w:val="00B35715"/>
    <w:rsid w:val="00B3638E"/>
    <w:rsid w:val="00B363F9"/>
    <w:rsid w:val="00B36447"/>
    <w:rsid w:val="00B36449"/>
    <w:rsid w:val="00B36614"/>
    <w:rsid w:val="00B366D7"/>
    <w:rsid w:val="00B36D1A"/>
    <w:rsid w:val="00B36ED4"/>
    <w:rsid w:val="00B36EF7"/>
    <w:rsid w:val="00B37305"/>
    <w:rsid w:val="00B37677"/>
    <w:rsid w:val="00B3797C"/>
    <w:rsid w:val="00B3799E"/>
    <w:rsid w:val="00B379E4"/>
    <w:rsid w:val="00B40066"/>
    <w:rsid w:val="00B4013B"/>
    <w:rsid w:val="00B40179"/>
    <w:rsid w:val="00B402EF"/>
    <w:rsid w:val="00B404A8"/>
    <w:rsid w:val="00B4071A"/>
    <w:rsid w:val="00B40B97"/>
    <w:rsid w:val="00B40EAE"/>
    <w:rsid w:val="00B40F0A"/>
    <w:rsid w:val="00B417A9"/>
    <w:rsid w:val="00B41EC6"/>
    <w:rsid w:val="00B421CA"/>
    <w:rsid w:val="00B42248"/>
    <w:rsid w:val="00B42447"/>
    <w:rsid w:val="00B429C2"/>
    <w:rsid w:val="00B42A2C"/>
    <w:rsid w:val="00B42B2F"/>
    <w:rsid w:val="00B42BCD"/>
    <w:rsid w:val="00B43181"/>
    <w:rsid w:val="00B431BD"/>
    <w:rsid w:val="00B4399C"/>
    <w:rsid w:val="00B44D51"/>
    <w:rsid w:val="00B44DEF"/>
    <w:rsid w:val="00B44FA0"/>
    <w:rsid w:val="00B450D2"/>
    <w:rsid w:val="00B45770"/>
    <w:rsid w:val="00B459A9"/>
    <w:rsid w:val="00B45E55"/>
    <w:rsid w:val="00B4604C"/>
    <w:rsid w:val="00B464B7"/>
    <w:rsid w:val="00B46822"/>
    <w:rsid w:val="00B46956"/>
    <w:rsid w:val="00B46C9C"/>
    <w:rsid w:val="00B46CB9"/>
    <w:rsid w:val="00B47664"/>
    <w:rsid w:val="00B47D75"/>
    <w:rsid w:val="00B47FCC"/>
    <w:rsid w:val="00B5037C"/>
    <w:rsid w:val="00B5037F"/>
    <w:rsid w:val="00B505D0"/>
    <w:rsid w:val="00B50714"/>
    <w:rsid w:val="00B50C13"/>
    <w:rsid w:val="00B50E33"/>
    <w:rsid w:val="00B51231"/>
    <w:rsid w:val="00B51C0A"/>
    <w:rsid w:val="00B51DB2"/>
    <w:rsid w:val="00B52048"/>
    <w:rsid w:val="00B52090"/>
    <w:rsid w:val="00B520CF"/>
    <w:rsid w:val="00B520EA"/>
    <w:rsid w:val="00B5269A"/>
    <w:rsid w:val="00B52A57"/>
    <w:rsid w:val="00B52C63"/>
    <w:rsid w:val="00B52CF0"/>
    <w:rsid w:val="00B52D9F"/>
    <w:rsid w:val="00B52E23"/>
    <w:rsid w:val="00B52EBF"/>
    <w:rsid w:val="00B533AB"/>
    <w:rsid w:val="00B5344F"/>
    <w:rsid w:val="00B53531"/>
    <w:rsid w:val="00B5373B"/>
    <w:rsid w:val="00B53AF7"/>
    <w:rsid w:val="00B53EE5"/>
    <w:rsid w:val="00B54107"/>
    <w:rsid w:val="00B5437A"/>
    <w:rsid w:val="00B543EB"/>
    <w:rsid w:val="00B54768"/>
    <w:rsid w:val="00B5483A"/>
    <w:rsid w:val="00B548A7"/>
    <w:rsid w:val="00B54966"/>
    <w:rsid w:val="00B549D5"/>
    <w:rsid w:val="00B54A57"/>
    <w:rsid w:val="00B55031"/>
    <w:rsid w:val="00B55338"/>
    <w:rsid w:val="00B553C0"/>
    <w:rsid w:val="00B55976"/>
    <w:rsid w:val="00B559E4"/>
    <w:rsid w:val="00B55B5A"/>
    <w:rsid w:val="00B55CFB"/>
    <w:rsid w:val="00B56361"/>
    <w:rsid w:val="00B5675D"/>
    <w:rsid w:val="00B56C4E"/>
    <w:rsid w:val="00B5709F"/>
    <w:rsid w:val="00B57119"/>
    <w:rsid w:val="00B57746"/>
    <w:rsid w:val="00B57E04"/>
    <w:rsid w:val="00B600C2"/>
    <w:rsid w:val="00B60394"/>
    <w:rsid w:val="00B605BE"/>
    <w:rsid w:val="00B60BC9"/>
    <w:rsid w:val="00B60C54"/>
    <w:rsid w:val="00B61271"/>
    <w:rsid w:val="00B61886"/>
    <w:rsid w:val="00B61919"/>
    <w:rsid w:val="00B61B04"/>
    <w:rsid w:val="00B61BB2"/>
    <w:rsid w:val="00B61DDE"/>
    <w:rsid w:val="00B61F0F"/>
    <w:rsid w:val="00B6205E"/>
    <w:rsid w:val="00B620FF"/>
    <w:rsid w:val="00B622BC"/>
    <w:rsid w:val="00B62616"/>
    <w:rsid w:val="00B628F3"/>
    <w:rsid w:val="00B6291F"/>
    <w:rsid w:val="00B62B4B"/>
    <w:rsid w:val="00B62C13"/>
    <w:rsid w:val="00B62D79"/>
    <w:rsid w:val="00B62FCB"/>
    <w:rsid w:val="00B63048"/>
    <w:rsid w:val="00B635A0"/>
    <w:rsid w:val="00B6368B"/>
    <w:rsid w:val="00B6407A"/>
    <w:rsid w:val="00B64307"/>
    <w:rsid w:val="00B644FD"/>
    <w:rsid w:val="00B648AC"/>
    <w:rsid w:val="00B64C50"/>
    <w:rsid w:val="00B65388"/>
    <w:rsid w:val="00B65646"/>
    <w:rsid w:val="00B6565C"/>
    <w:rsid w:val="00B65684"/>
    <w:rsid w:val="00B656D1"/>
    <w:rsid w:val="00B65733"/>
    <w:rsid w:val="00B6577F"/>
    <w:rsid w:val="00B657A8"/>
    <w:rsid w:val="00B65B27"/>
    <w:rsid w:val="00B65ECC"/>
    <w:rsid w:val="00B66391"/>
    <w:rsid w:val="00B66650"/>
    <w:rsid w:val="00B666DD"/>
    <w:rsid w:val="00B66A73"/>
    <w:rsid w:val="00B66F5D"/>
    <w:rsid w:val="00B6773B"/>
    <w:rsid w:val="00B677AD"/>
    <w:rsid w:val="00B678AE"/>
    <w:rsid w:val="00B67954"/>
    <w:rsid w:val="00B700D4"/>
    <w:rsid w:val="00B705B7"/>
    <w:rsid w:val="00B708DB"/>
    <w:rsid w:val="00B70A26"/>
    <w:rsid w:val="00B70B5A"/>
    <w:rsid w:val="00B70E30"/>
    <w:rsid w:val="00B70FAB"/>
    <w:rsid w:val="00B70FB4"/>
    <w:rsid w:val="00B713E0"/>
    <w:rsid w:val="00B71482"/>
    <w:rsid w:val="00B71A9A"/>
    <w:rsid w:val="00B7244B"/>
    <w:rsid w:val="00B7266F"/>
    <w:rsid w:val="00B72AB3"/>
    <w:rsid w:val="00B72B2B"/>
    <w:rsid w:val="00B7334E"/>
    <w:rsid w:val="00B73360"/>
    <w:rsid w:val="00B734DD"/>
    <w:rsid w:val="00B73AC0"/>
    <w:rsid w:val="00B73C0E"/>
    <w:rsid w:val="00B741DE"/>
    <w:rsid w:val="00B7457E"/>
    <w:rsid w:val="00B747BF"/>
    <w:rsid w:val="00B74FAF"/>
    <w:rsid w:val="00B750D7"/>
    <w:rsid w:val="00B75231"/>
    <w:rsid w:val="00B75588"/>
    <w:rsid w:val="00B758E0"/>
    <w:rsid w:val="00B76637"/>
    <w:rsid w:val="00B76C1C"/>
    <w:rsid w:val="00B76D0B"/>
    <w:rsid w:val="00B7706E"/>
    <w:rsid w:val="00B77167"/>
    <w:rsid w:val="00B774C6"/>
    <w:rsid w:val="00B775C6"/>
    <w:rsid w:val="00B776BE"/>
    <w:rsid w:val="00B776E2"/>
    <w:rsid w:val="00B77A6C"/>
    <w:rsid w:val="00B802DF"/>
    <w:rsid w:val="00B802E8"/>
    <w:rsid w:val="00B808B8"/>
    <w:rsid w:val="00B80914"/>
    <w:rsid w:val="00B80DB4"/>
    <w:rsid w:val="00B80DC2"/>
    <w:rsid w:val="00B80DF9"/>
    <w:rsid w:val="00B810B7"/>
    <w:rsid w:val="00B81715"/>
    <w:rsid w:val="00B819DD"/>
    <w:rsid w:val="00B81D23"/>
    <w:rsid w:val="00B81FAA"/>
    <w:rsid w:val="00B82436"/>
    <w:rsid w:val="00B8260A"/>
    <w:rsid w:val="00B826B9"/>
    <w:rsid w:val="00B827D0"/>
    <w:rsid w:val="00B8299C"/>
    <w:rsid w:val="00B82C6B"/>
    <w:rsid w:val="00B8320A"/>
    <w:rsid w:val="00B8333B"/>
    <w:rsid w:val="00B834C4"/>
    <w:rsid w:val="00B835B4"/>
    <w:rsid w:val="00B840CA"/>
    <w:rsid w:val="00B84121"/>
    <w:rsid w:val="00B842E7"/>
    <w:rsid w:val="00B84497"/>
    <w:rsid w:val="00B845A0"/>
    <w:rsid w:val="00B846B4"/>
    <w:rsid w:val="00B84742"/>
    <w:rsid w:val="00B84BDB"/>
    <w:rsid w:val="00B84DE3"/>
    <w:rsid w:val="00B84E44"/>
    <w:rsid w:val="00B84F61"/>
    <w:rsid w:val="00B8516F"/>
    <w:rsid w:val="00B8546C"/>
    <w:rsid w:val="00B85635"/>
    <w:rsid w:val="00B85E1B"/>
    <w:rsid w:val="00B86045"/>
    <w:rsid w:val="00B8630C"/>
    <w:rsid w:val="00B86934"/>
    <w:rsid w:val="00B86A69"/>
    <w:rsid w:val="00B86E1A"/>
    <w:rsid w:val="00B86FFE"/>
    <w:rsid w:val="00B8717A"/>
    <w:rsid w:val="00B8727E"/>
    <w:rsid w:val="00B872E0"/>
    <w:rsid w:val="00B87508"/>
    <w:rsid w:val="00B8753A"/>
    <w:rsid w:val="00B87586"/>
    <w:rsid w:val="00B877AC"/>
    <w:rsid w:val="00B877D2"/>
    <w:rsid w:val="00B8781A"/>
    <w:rsid w:val="00B87C64"/>
    <w:rsid w:val="00B90157"/>
    <w:rsid w:val="00B90189"/>
    <w:rsid w:val="00B9060B"/>
    <w:rsid w:val="00B906BF"/>
    <w:rsid w:val="00B90722"/>
    <w:rsid w:val="00B9072E"/>
    <w:rsid w:val="00B908FA"/>
    <w:rsid w:val="00B90F70"/>
    <w:rsid w:val="00B9160A"/>
    <w:rsid w:val="00B917ED"/>
    <w:rsid w:val="00B91909"/>
    <w:rsid w:val="00B91C1B"/>
    <w:rsid w:val="00B91F85"/>
    <w:rsid w:val="00B92022"/>
    <w:rsid w:val="00B92173"/>
    <w:rsid w:val="00B9312C"/>
    <w:rsid w:val="00B93339"/>
    <w:rsid w:val="00B93377"/>
    <w:rsid w:val="00B933AF"/>
    <w:rsid w:val="00B93531"/>
    <w:rsid w:val="00B9397C"/>
    <w:rsid w:val="00B93AC7"/>
    <w:rsid w:val="00B941CF"/>
    <w:rsid w:val="00B94B19"/>
    <w:rsid w:val="00B94B35"/>
    <w:rsid w:val="00B94BC4"/>
    <w:rsid w:val="00B95062"/>
    <w:rsid w:val="00B9583C"/>
    <w:rsid w:val="00B95A56"/>
    <w:rsid w:val="00B95B8D"/>
    <w:rsid w:val="00B95BBD"/>
    <w:rsid w:val="00B95D6A"/>
    <w:rsid w:val="00B95F1D"/>
    <w:rsid w:val="00B96477"/>
    <w:rsid w:val="00B96591"/>
    <w:rsid w:val="00B966CA"/>
    <w:rsid w:val="00B966D7"/>
    <w:rsid w:val="00B96A84"/>
    <w:rsid w:val="00B96BD8"/>
    <w:rsid w:val="00B96C0E"/>
    <w:rsid w:val="00B96C20"/>
    <w:rsid w:val="00B96CAE"/>
    <w:rsid w:val="00B96E63"/>
    <w:rsid w:val="00B96E7F"/>
    <w:rsid w:val="00B97D0B"/>
    <w:rsid w:val="00BA08CE"/>
    <w:rsid w:val="00BA08DB"/>
    <w:rsid w:val="00BA0FC5"/>
    <w:rsid w:val="00BA1099"/>
    <w:rsid w:val="00BA13B6"/>
    <w:rsid w:val="00BA1408"/>
    <w:rsid w:val="00BA16C2"/>
    <w:rsid w:val="00BA17AE"/>
    <w:rsid w:val="00BA191B"/>
    <w:rsid w:val="00BA2103"/>
    <w:rsid w:val="00BA3749"/>
    <w:rsid w:val="00BA37FD"/>
    <w:rsid w:val="00BA3E10"/>
    <w:rsid w:val="00BA3E97"/>
    <w:rsid w:val="00BA4539"/>
    <w:rsid w:val="00BA45AB"/>
    <w:rsid w:val="00BA4679"/>
    <w:rsid w:val="00BA4980"/>
    <w:rsid w:val="00BA49C6"/>
    <w:rsid w:val="00BA4B71"/>
    <w:rsid w:val="00BA5CFC"/>
    <w:rsid w:val="00BA64BE"/>
    <w:rsid w:val="00BA654C"/>
    <w:rsid w:val="00BA6579"/>
    <w:rsid w:val="00BA6814"/>
    <w:rsid w:val="00BA73B5"/>
    <w:rsid w:val="00BA7739"/>
    <w:rsid w:val="00BA7824"/>
    <w:rsid w:val="00BA790E"/>
    <w:rsid w:val="00BA792A"/>
    <w:rsid w:val="00BA7EDB"/>
    <w:rsid w:val="00BB01B6"/>
    <w:rsid w:val="00BB02BA"/>
    <w:rsid w:val="00BB09EC"/>
    <w:rsid w:val="00BB0D7D"/>
    <w:rsid w:val="00BB0DEA"/>
    <w:rsid w:val="00BB0E2B"/>
    <w:rsid w:val="00BB0E57"/>
    <w:rsid w:val="00BB0E6D"/>
    <w:rsid w:val="00BB1184"/>
    <w:rsid w:val="00BB1537"/>
    <w:rsid w:val="00BB169B"/>
    <w:rsid w:val="00BB213F"/>
    <w:rsid w:val="00BB22C8"/>
    <w:rsid w:val="00BB23B8"/>
    <w:rsid w:val="00BB2DF9"/>
    <w:rsid w:val="00BB33A9"/>
    <w:rsid w:val="00BB3613"/>
    <w:rsid w:val="00BB399D"/>
    <w:rsid w:val="00BB3BF4"/>
    <w:rsid w:val="00BB3CEF"/>
    <w:rsid w:val="00BB3FE8"/>
    <w:rsid w:val="00BB4012"/>
    <w:rsid w:val="00BB4174"/>
    <w:rsid w:val="00BB431E"/>
    <w:rsid w:val="00BB443B"/>
    <w:rsid w:val="00BB4565"/>
    <w:rsid w:val="00BB48F2"/>
    <w:rsid w:val="00BB4A0A"/>
    <w:rsid w:val="00BB4B8F"/>
    <w:rsid w:val="00BB50B2"/>
    <w:rsid w:val="00BB51AA"/>
    <w:rsid w:val="00BB51FB"/>
    <w:rsid w:val="00BB5C7C"/>
    <w:rsid w:val="00BB5D97"/>
    <w:rsid w:val="00BB5E68"/>
    <w:rsid w:val="00BB65B2"/>
    <w:rsid w:val="00BB67D5"/>
    <w:rsid w:val="00BB6E81"/>
    <w:rsid w:val="00BB70A1"/>
    <w:rsid w:val="00BB72E1"/>
    <w:rsid w:val="00BB73AE"/>
    <w:rsid w:val="00BB7644"/>
    <w:rsid w:val="00BB79CA"/>
    <w:rsid w:val="00BB7B2E"/>
    <w:rsid w:val="00BB7B71"/>
    <w:rsid w:val="00BB7BA2"/>
    <w:rsid w:val="00BB7C02"/>
    <w:rsid w:val="00BB7C28"/>
    <w:rsid w:val="00BB7C9D"/>
    <w:rsid w:val="00BB7FF7"/>
    <w:rsid w:val="00BC03D9"/>
    <w:rsid w:val="00BC03ED"/>
    <w:rsid w:val="00BC0615"/>
    <w:rsid w:val="00BC062D"/>
    <w:rsid w:val="00BC06A4"/>
    <w:rsid w:val="00BC07A5"/>
    <w:rsid w:val="00BC0BED"/>
    <w:rsid w:val="00BC0CC6"/>
    <w:rsid w:val="00BC11A8"/>
    <w:rsid w:val="00BC1382"/>
    <w:rsid w:val="00BC14CC"/>
    <w:rsid w:val="00BC1535"/>
    <w:rsid w:val="00BC1540"/>
    <w:rsid w:val="00BC222A"/>
    <w:rsid w:val="00BC236C"/>
    <w:rsid w:val="00BC2819"/>
    <w:rsid w:val="00BC288B"/>
    <w:rsid w:val="00BC2A1F"/>
    <w:rsid w:val="00BC2C4B"/>
    <w:rsid w:val="00BC34A6"/>
    <w:rsid w:val="00BC35AF"/>
    <w:rsid w:val="00BC38A7"/>
    <w:rsid w:val="00BC3BF6"/>
    <w:rsid w:val="00BC41D5"/>
    <w:rsid w:val="00BC4595"/>
    <w:rsid w:val="00BC4749"/>
    <w:rsid w:val="00BC4C0A"/>
    <w:rsid w:val="00BC4F55"/>
    <w:rsid w:val="00BC553F"/>
    <w:rsid w:val="00BC58DB"/>
    <w:rsid w:val="00BC5C0D"/>
    <w:rsid w:val="00BC5DAF"/>
    <w:rsid w:val="00BC6330"/>
    <w:rsid w:val="00BC6344"/>
    <w:rsid w:val="00BC656A"/>
    <w:rsid w:val="00BC66B0"/>
    <w:rsid w:val="00BC66B6"/>
    <w:rsid w:val="00BC673A"/>
    <w:rsid w:val="00BC6800"/>
    <w:rsid w:val="00BC6F8B"/>
    <w:rsid w:val="00BC6FD7"/>
    <w:rsid w:val="00BC7216"/>
    <w:rsid w:val="00BC7964"/>
    <w:rsid w:val="00BC7C13"/>
    <w:rsid w:val="00BC7D00"/>
    <w:rsid w:val="00BC7E59"/>
    <w:rsid w:val="00BC7E94"/>
    <w:rsid w:val="00BD028A"/>
    <w:rsid w:val="00BD0495"/>
    <w:rsid w:val="00BD12A8"/>
    <w:rsid w:val="00BD14E3"/>
    <w:rsid w:val="00BD17D9"/>
    <w:rsid w:val="00BD19E6"/>
    <w:rsid w:val="00BD1BAE"/>
    <w:rsid w:val="00BD1CCC"/>
    <w:rsid w:val="00BD1D45"/>
    <w:rsid w:val="00BD1E2D"/>
    <w:rsid w:val="00BD1E51"/>
    <w:rsid w:val="00BD1FEB"/>
    <w:rsid w:val="00BD211F"/>
    <w:rsid w:val="00BD22BE"/>
    <w:rsid w:val="00BD231F"/>
    <w:rsid w:val="00BD266A"/>
    <w:rsid w:val="00BD2B5F"/>
    <w:rsid w:val="00BD3055"/>
    <w:rsid w:val="00BD314D"/>
    <w:rsid w:val="00BD31A5"/>
    <w:rsid w:val="00BD379D"/>
    <w:rsid w:val="00BD3AD0"/>
    <w:rsid w:val="00BD3EE6"/>
    <w:rsid w:val="00BD4E88"/>
    <w:rsid w:val="00BD4F4D"/>
    <w:rsid w:val="00BD53BD"/>
    <w:rsid w:val="00BD579F"/>
    <w:rsid w:val="00BD5853"/>
    <w:rsid w:val="00BD5BA4"/>
    <w:rsid w:val="00BD5C13"/>
    <w:rsid w:val="00BD6173"/>
    <w:rsid w:val="00BD622B"/>
    <w:rsid w:val="00BD65F7"/>
    <w:rsid w:val="00BD6607"/>
    <w:rsid w:val="00BD6CDF"/>
    <w:rsid w:val="00BD7180"/>
    <w:rsid w:val="00BD7429"/>
    <w:rsid w:val="00BD7711"/>
    <w:rsid w:val="00BD77A9"/>
    <w:rsid w:val="00BD7B08"/>
    <w:rsid w:val="00BE0347"/>
    <w:rsid w:val="00BE09E9"/>
    <w:rsid w:val="00BE0D03"/>
    <w:rsid w:val="00BE112D"/>
    <w:rsid w:val="00BE11B8"/>
    <w:rsid w:val="00BE1C2C"/>
    <w:rsid w:val="00BE1E4E"/>
    <w:rsid w:val="00BE219B"/>
    <w:rsid w:val="00BE225F"/>
    <w:rsid w:val="00BE260E"/>
    <w:rsid w:val="00BE350D"/>
    <w:rsid w:val="00BE3CF6"/>
    <w:rsid w:val="00BE3FA5"/>
    <w:rsid w:val="00BE4371"/>
    <w:rsid w:val="00BE4463"/>
    <w:rsid w:val="00BE4549"/>
    <w:rsid w:val="00BE4D64"/>
    <w:rsid w:val="00BE5141"/>
    <w:rsid w:val="00BE52EF"/>
    <w:rsid w:val="00BE5E49"/>
    <w:rsid w:val="00BE6668"/>
    <w:rsid w:val="00BE66CF"/>
    <w:rsid w:val="00BE6882"/>
    <w:rsid w:val="00BE69FA"/>
    <w:rsid w:val="00BE6A31"/>
    <w:rsid w:val="00BE6DD5"/>
    <w:rsid w:val="00BE6DD7"/>
    <w:rsid w:val="00BE6DE5"/>
    <w:rsid w:val="00BE6F77"/>
    <w:rsid w:val="00BE723C"/>
    <w:rsid w:val="00BE779F"/>
    <w:rsid w:val="00BE7907"/>
    <w:rsid w:val="00BE79E3"/>
    <w:rsid w:val="00BE7CC9"/>
    <w:rsid w:val="00BE7FCF"/>
    <w:rsid w:val="00BF02B1"/>
    <w:rsid w:val="00BF02B2"/>
    <w:rsid w:val="00BF0461"/>
    <w:rsid w:val="00BF0945"/>
    <w:rsid w:val="00BF0E63"/>
    <w:rsid w:val="00BF1212"/>
    <w:rsid w:val="00BF1453"/>
    <w:rsid w:val="00BF151C"/>
    <w:rsid w:val="00BF16C7"/>
    <w:rsid w:val="00BF1A09"/>
    <w:rsid w:val="00BF1A76"/>
    <w:rsid w:val="00BF1AD0"/>
    <w:rsid w:val="00BF1FB7"/>
    <w:rsid w:val="00BF2114"/>
    <w:rsid w:val="00BF21FD"/>
    <w:rsid w:val="00BF22B6"/>
    <w:rsid w:val="00BF23A3"/>
    <w:rsid w:val="00BF24EA"/>
    <w:rsid w:val="00BF2952"/>
    <w:rsid w:val="00BF2B40"/>
    <w:rsid w:val="00BF2EB4"/>
    <w:rsid w:val="00BF3008"/>
    <w:rsid w:val="00BF3A15"/>
    <w:rsid w:val="00BF3C5C"/>
    <w:rsid w:val="00BF3F8C"/>
    <w:rsid w:val="00BF40B1"/>
    <w:rsid w:val="00BF428D"/>
    <w:rsid w:val="00BF44D8"/>
    <w:rsid w:val="00BF4EC5"/>
    <w:rsid w:val="00BF5506"/>
    <w:rsid w:val="00BF556E"/>
    <w:rsid w:val="00BF5672"/>
    <w:rsid w:val="00BF5EC3"/>
    <w:rsid w:val="00BF5F8E"/>
    <w:rsid w:val="00BF61F4"/>
    <w:rsid w:val="00BF67B7"/>
    <w:rsid w:val="00BF6B1F"/>
    <w:rsid w:val="00BF6E36"/>
    <w:rsid w:val="00BF6FD3"/>
    <w:rsid w:val="00BF7052"/>
    <w:rsid w:val="00BF726D"/>
    <w:rsid w:val="00BF72C2"/>
    <w:rsid w:val="00BF72FD"/>
    <w:rsid w:val="00BF730E"/>
    <w:rsid w:val="00BF73A7"/>
    <w:rsid w:val="00BF73B7"/>
    <w:rsid w:val="00BF742F"/>
    <w:rsid w:val="00BF7592"/>
    <w:rsid w:val="00BF7863"/>
    <w:rsid w:val="00BF7942"/>
    <w:rsid w:val="00BF7B51"/>
    <w:rsid w:val="00C00019"/>
    <w:rsid w:val="00C000DF"/>
    <w:rsid w:val="00C0056E"/>
    <w:rsid w:val="00C005D9"/>
    <w:rsid w:val="00C00996"/>
    <w:rsid w:val="00C00A5D"/>
    <w:rsid w:val="00C00CFB"/>
    <w:rsid w:val="00C01573"/>
    <w:rsid w:val="00C0159E"/>
    <w:rsid w:val="00C01ACC"/>
    <w:rsid w:val="00C01B3F"/>
    <w:rsid w:val="00C01DE4"/>
    <w:rsid w:val="00C01E2D"/>
    <w:rsid w:val="00C01E45"/>
    <w:rsid w:val="00C02035"/>
    <w:rsid w:val="00C02090"/>
    <w:rsid w:val="00C023B9"/>
    <w:rsid w:val="00C0289B"/>
    <w:rsid w:val="00C02915"/>
    <w:rsid w:val="00C02C86"/>
    <w:rsid w:val="00C03672"/>
    <w:rsid w:val="00C036B8"/>
    <w:rsid w:val="00C0385C"/>
    <w:rsid w:val="00C03FBD"/>
    <w:rsid w:val="00C04036"/>
    <w:rsid w:val="00C043FF"/>
    <w:rsid w:val="00C0456F"/>
    <w:rsid w:val="00C04775"/>
    <w:rsid w:val="00C048AD"/>
    <w:rsid w:val="00C0515F"/>
    <w:rsid w:val="00C05323"/>
    <w:rsid w:val="00C055D9"/>
    <w:rsid w:val="00C0563C"/>
    <w:rsid w:val="00C05714"/>
    <w:rsid w:val="00C05BFE"/>
    <w:rsid w:val="00C05C68"/>
    <w:rsid w:val="00C05E9F"/>
    <w:rsid w:val="00C06732"/>
    <w:rsid w:val="00C06ADB"/>
    <w:rsid w:val="00C06CB1"/>
    <w:rsid w:val="00C072CB"/>
    <w:rsid w:val="00C07365"/>
    <w:rsid w:val="00C074FA"/>
    <w:rsid w:val="00C075F3"/>
    <w:rsid w:val="00C0775D"/>
    <w:rsid w:val="00C0786A"/>
    <w:rsid w:val="00C07ACA"/>
    <w:rsid w:val="00C07F1F"/>
    <w:rsid w:val="00C1014D"/>
    <w:rsid w:val="00C1020C"/>
    <w:rsid w:val="00C1073A"/>
    <w:rsid w:val="00C108E2"/>
    <w:rsid w:val="00C10B52"/>
    <w:rsid w:val="00C10E15"/>
    <w:rsid w:val="00C11450"/>
    <w:rsid w:val="00C1154C"/>
    <w:rsid w:val="00C1166B"/>
    <w:rsid w:val="00C1166C"/>
    <w:rsid w:val="00C119C6"/>
    <w:rsid w:val="00C12074"/>
    <w:rsid w:val="00C125B6"/>
    <w:rsid w:val="00C125D5"/>
    <w:rsid w:val="00C12B04"/>
    <w:rsid w:val="00C12E7E"/>
    <w:rsid w:val="00C12FA4"/>
    <w:rsid w:val="00C13100"/>
    <w:rsid w:val="00C13172"/>
    <w:rsid w:val="00C13298"/>
    <w:rsid w:val="00C1329F"/>
    <w:rsid w:val="00C13FB6"/>
    <w:rsid w:val="00C141A5"/>
    <w:rsid w:val="00C142E1"/>
    <w:rsid w:val="00C144AB"/>
    <w:rsid w:val="00C144C1"/>
    <w:rsid w:val="00C144EB"/>
    <w:rsid w:val="00C147DC"/>
    <w:rsid w:val="00C14C6B"/>
    <w:rsid w:val="00C15814"/>
    <w:rsid w:val="00C1581D"/>
    <w:rsid w:val="00C158CF"/>
    <w:rsid w:val="00C15AE3"/>
    <w:rsid w:val="00C15C76"/>
    <w:rsid w:val="00C15CDF"/>
    <w:rsid w:val="00C1610F"/>
    <w:rsid w:val="00C16832"/>
    <w:rsid w:val="00C16984"/>
    <w:rsid w:val="00C16B8A"/>
    <w:rsid w:val="00C16C1C"/>
    <w:rsid w:val="00C16CAF"/>
    <w:rsid w:val="00C171C9"/>
    <w:rsid w:val="00C1788E"/>
    <w:rsid w:val="00C1795A"/>
    <w:rsid w:val="00C17A44"/>
    <w:rsid w:val="00C17AB3"/>
    <w:rsid w:val="00C17D93"/>
    <w:rsid w:val="00C202E5"/>
    <w:rsid w:val="00C207CF"/>
    <w:rsid w:val="00C20C04"/>
    <w:rsid w:val="00C20C53"/>
    <w:rsid w:val="00C20C98"/>
    <w:rsid w:val="00C21023"/>
    <w:rsid w:val="00C2102E"/>
    <w:rsid w:val="00C21FE0"/>
    <w:rsid w:val="00C2274A"/>
    <w:rsid w:val="00C2276A"/>
    <w:rsid w:val="00C227D3"/>
    <w:rsid w:val="00C22CB0"/>
    <w:rsid w:val="00C22CE3"/>
    <w:rsid w:val="00C23012"/>
    <w:rsid w:val="00C230D3"/>
    <w:rsid w:val="00C2311D"/>
    <w:rsid w:val="00C2313A"/>
    <w:rsid w:val="00C2320D"/>
    <w:rsid w:val="00C2336D"/>
    <w:rsid w:val="00C236A3"/>
    <w:rsid w:val="00C23AC6"/>
    <w:rsid w:val="00C23AE3"/>
    <w:rsid w:val="00C23BD5"/>
    <w:rsid w:val="00C24078"/>
    <w:rsid w:val="00C24115"/>
    <w:rsid w:val="00C24276"/>
    <w:rsid w:val="00C24644"/>
    <w:rsid w:val="00C248E9"/>
    <w:rsid w:val="00C24FDB"/>
    <w:rsid w:val="00C2507B"/>
    <w:rsid w:val="00C2578A"/>
    <w:rsid w:val="00C257B1"/>
    <w:rsid w:val="00C25965"/>
    <w:rsid w:val="00C25A1D"/>
    <w:rsid w:val="00C25DC9"/>
    <w:rsid w:val="00C26032"/>
    <w:rsid w:val="00C263E5"/>
    <w:rsid w:val="00C26831"/>
    <w:rsid w:val="00C26AEA"/>
    <w:rsid w:val="00C2720F"/>
    <w:rsid w:val="00C2727E"/>
    <w:rsid w:val="00C30110"/>
    <w:rsid w:val="00C301B0"/>
    <w:rsid w:val="00C304FA"/>
    <w:rsid w:val="00C3061E"/>
    <w:rsid w:val="00C3089E"/>
    <w:rsid w:val="00C30B5F"/>
    <w:rsid w:val="00C30CC4"/>
    <w:rsid w:val="00C31117"/>
    <w:rsid w:val="00C318FF"/>
    <w:rsid w:val="00C31B89"/>
    <w:rsid w:val="00C31E20"/>
    <w:rsid w:val="00C32881"/>
    <w:rsid w:val="00C3291A"/>
    <w:rsid w:val="00C32C8B"/>
    <w:rsid w:val="00C32EB8"/>
    <w:rsid w:val="00C33069"/>
    <w:rsid w:val="00C331AB"/>
    <w:rsid w:val="00C331CD"/>
    <w:rsid w:val="00C333F0"/>
    <w:rsid w:val="00C33662"/>
    <w:rsid w:val="00C33A6B"/>
    <w:rsid w:val="00C33C12"/>
    <w:rsid w:val="00C33D3E"/>
    <w:rsid w:val="00C346D4"/>
    <w:rsid w:val="00C34AA0"/>
    <w:rsid w:val="00C34D0E"/>
    <w:rsid w:val="00C34E73"/>
    <w:rsid w:val="00C34E93"/>
    <w:rsid w:val="00C34F2B"/>
    <w:rsid w:val="00C353C6"/>
    <w:rsid w:val="00C35BCB"/>
    <w:rsid w:val="00C36122"/>
    <w:rsid w:val="00C366A8"/>
    <w:rsid w:val="00C36A3F"/>
    <w:rsid w:val="00C37073"/>
    <w:rsid w:val="00C3766A"/>
    <w:rsid w:val="00C37876"/>
    <w:rsid w:val="00C37881"/>
    <w:rsid w:val="00C37EDD"/>
    <w:rsid w:val="00C40047"/>
    <w:rsid w:val="00C401F7"/>
    <w:rsid w:val="00C40240"/>
    <w:rsid w:val="00C40661"/>
    <w:rsid w:val="00C409BF"/>
    <w:rsid w:val="00C40B90"/>
    <w:rsid w:val="00C40B9B"/>
    <w:rsid w:val="00C40C2C"/>
    <w:rsid w:val="00C40F71"/>
    <w:rsid w:val="00C41CFC"/>
    <w:rsid w:val="00C41E4B"/>
    <w:rsid w:val="00C4209D"/>
    <w:rsid w:val="00C423E5"/>
    <w:rsid w:val="00C42824"/>
    <w:rsid w:val="00C4286C"/>
    <w:rsid w:val="00C42FD1"/>
    <w:rsid w:val="00C4306A"/>
    <w:rsid w:val="00C43189"/>
    <w:rsid w:val="00C43376"/>
    <w:rsid w:val="00C437F7"/>
    <w:rsid w:val="00C43986"/>
    <w:rsid w:val="00C43A1B"/>
    <w:rsid w:val="00C4457A"/>
    <w:rsid w:val="00C44AE7"/>
    <w:rsid w:val="00C44FD6"/>
    <w:rsid w:val="00C454FD"/>
    <w:rsid w:val="00C4600C"/>
    <w:rsid w:val="00C461D9"/>
    <w:rsid w:val="00C462C2"/>
    <w:rsid w:val="00C46413"/>
    <w:rsid w:val="00C46654"/>
    <w:rsid w:val="00C4669C"/>
    <w:rsid w:val="00C466DF"/>
    <w:rsid w:val="00C46868"/>
    <w:rsid w:val="00C4699A"/>
    <w:rsid w:val="00C469F6"/>
    <w:rsid w:val="00C46B35"/>
    <w:rsid w:val="00C47077"/>
    <w:rsid w:val="00C470F1"/>
    <w:rsid w:val="00C471B6"/>
    <w:rsid w:val="00C473CF"/>
    <w:rsid w:val="00C47815"/>
    <w:rsid w:val="00C478FA"/>
    <w:rsid w:val="00C479C0"/>
    <w:rsid w:val="00C47AD5"/>
    <w:rsid w:val="00C50441"/>
    <w:rsid w:val="00C5069E"/>
    <w:rsid w:val="00C50753"/>
    <w:rsid w:val="00C509FF"/>
    <w:rsid w:val="00C50BB3"/>
    <w:rsid w:val="00C50BC5"/>
    <w:rsid w:val="00C5100F"/>
    <w:rsid w:val="00C51245"/>
    <w:rsid w:val="00C5131A"/>
    <w:rsid w:val="00C51352"/>
    <w:rsid w:val="00C515B1"/>
    <w:rsid w:val="00C51624"/>
    <w:rsid w:val="00C51700"/>
    <w:rsid w:val="00C517D1"/>
    <w:rsid w:val="00C51D9B"/>
    <w:rsid w:val="00C51FE8"/>
    <w:rsid w:val="00C52152"/>
    <w:rsid w:val="00C521E4"/>
    <w:rsid w:val="00C525A1"/>
    <w:rsid w:val="00C52676"/>
    <w:rsid w:val="00C5283D"/>
    <w:rsid w:val="00C529ED"/>
    <w:rsid w:val="00C52A83"/>
    <w:rsid w:val="00C532E5"/>
    <w:rsid w:val="00C5379B"/>
    <w:rsid w:val="00C53CF6"/>
    <w:rsid w:val="00C53F4E"/>
    <w:rsid w:val="00C54204"/>
    <w:rsid w:val="00C54788"/>
    <w:rsid w:val="00C547E6"/>
    <w:rsid w:val="00C54D8F"/>
    <w:rsid w:val="00C54F8E"/>
    <w:rsid w:val="00C54FB2"/>
    <w:rsid w:val="00C55242"/>
    <w:rsid w:val="00C555ED"/>
    <w:rsid w:val="00C5571A"/>
    <w:rsid w:val="00C55BDA"/>
    <w:rsid w:val="00C5681D"/>
    <w:rsid w:val="00C56AB2"/>
    <w:rsid w:val="00C56B5C"/>
    <w:rsid w:val="00C572D9"/>
    <w:rsid w:val="00C574ED"/>
    <w:rsid w:val="00C57638"/>
    <w:rsid w:val="00C57BE6"/>
    <w:rsid w:val="00C57C76"/>
    <w:rsid w:val="00C60183"/>
    <w:rsid w:val="00C601E5"/>
    <w:rsid w:val="00C60237"/>
    <w:rsid w:val="00C60BDE"/>
    <w:rsid w:val="00C60C58"/>
    <w:rsid w:val="00C610C2"/>
    <w:rsid w:val="00C61721"/>
    <w:rsid w:val="00C6195D"/>
    <w:rsid w:val="00C619DF"/>
    <w:rsid w:val="00C61F38"/>
    <w:rsid w:val="00C620C9"/>
    <w:rsid w:val="00C62491"/>
    <w:rsid w:val="00C62538"/>
    <w:rsid w:val="00C62600"/>
    <w:rsid w:val="00C62634"/>
    <w:rsid w:val="00C6274E"/>
    <w:rsid w:val="00C62BDF"/>
    <w:rsid w:val="00C62DB3"/>
    <w:rsid w:val="00C63015"/>
    <w:rsid w:val="00C63167"/>
    <w:rsid w:val="00C631BB"/>
    <w:rsid w:val="00C6342F"/>
    <w:rsid w:val="00C63753"/>
    <w:rsid w:val="00C63859"/>
    <w:rsid w:val="00C63C5E"/>
    <w:rsid w:val="00C640A1"/>
    <w:rsid w:val="00C6429C"/>
    <w:rsid w:val="00C64386"/>
    <w:rsid w:val="00C646CB"/>
    <w:rsid w:val="00C647C1"/>
    <w:rsid w:val="00C66695"/>
    <w:rsid w:val="00C666F6"/>
    <w:rsid w:val="00C6680A"/>
    <w:rsid w:val="00C66951"/>
    <w:rsid w:val="00C66C1E"/>
    <w:rsid w:val="00C66DE8"/>
    <w:rsid w:val="00C670A2"/>
    <w:rsid w:val="00C671B1"/>
    <w:rsid w:val="00C673A7"/>
    <w:rsid w:val="00C67445"/>
    <w:rsid w:val="00C676B1"/>
    <w:rsid w:val="00C67AE4"/>
    <w:rsid w:val="00C67FCC"/>
    <w:rsid w:val="00C70329"/>
    <w:rsid w:val="00C70463"/>
    <w:rsid w:val="00C7085F"/>
    <w:rsid w:val="00C70A59"/>
    <w:rsid w:val="00C70A6C"/>
    <w:rsid w:val="00C70AE0"/>
    <w:rsid w:val="00C70E2A"/>
    <w:rsid w:val="00C70E72"/>
    <w:rsid w:val="00C70F46"/>
    <w:rsid w:val="00C717E9"/>
    <w:rsid w:val="00C7194C"/>
    <w:rsid w:val="00C71984"/>
    <w:rsid w:val="00C71B49"/>
    <w:rsid w:val="00C71DF9"/>
    <w:rsid w:val="00C71EC7"/>
    <w:rsid w:val="00C7212F"/>
    <w:rsid w:val="00C72498"/>
    <w:rsid w:val="00C72C35"/>
    <w:rsid w:val="00C72FA4"/>
    <w:rsid w:val="00C735C0"/>
    <w:rsid w:val="00C73663"/>
    <w:rsid w:val="00C738C5"/>
    <w:rsid w:val="00C73E27"/>
    <w:rsid w:val="00C74263"/>
    <w:rsid w:val="00C74583"/>
    <w:rsid w:val="00C7468B"/>
    <w:rsid w:val="00C74815"/>
    <w:rsid w:val="00C74A77"/>
    <w:rsid w:val="00C74AAF"/>
    <w:rsid w:val="00C74AE8"/>
    <w:rsid w:val="00C74BCC"/>
    <w:rsid w:val="00C74F48"/>
    <w:rsid w:val="00C74F69"/>
    <w:rsid w:val="00C751B4"/>
    <w:rsid w:val="00C751CD"/>
    <w:rsid w:val="00C75C9F"/>
    <w:rsid w:val="00C768FD"/>
    <w:rsid w:val="00C7690B"/>
    <w:rsid w:val="00C7697D"/>
    <w:rsid w:val="00C76F9D"/>
    <w:rsid w:val="00C76FC7"/>
    <w:rsid w:val="00C77685"/>
    <w:rsid w:val="00C77AC7"/>
    <w:rsid w:val="00C800B7"/>
    <w:rsid w:val="00C807F0"/>
    <w:rsid w:val="00C8097C"/>
    <w:rsid w:val="00C80C70"/>
    <w:rsid w:val="00C811AB"/>
    <w:rsid w:val="00C817B6"/>
    <w:rsid w:val="00C81A5B"/>
    <w:rsid w:val="00C81C06"/>
    <w:rsid w:val="00C81E7C"/>
    <w:rsid w:val="00C81F51"/>
    <w:rsid w:val="00C82207"/>
    <w:rsid w:val="00C82E39"/>
    <w:rsid w:val="00C830B2"/>
    <w:rsid w:val="00C830FB"/>
    <w:rsid w:val="00C83220"/>
    <w:rsid w:val="00C832BA"/>
    <w:rsid w:val="00C83763"/>
    <w:rsid w:val="00C837AE"/>
    <w:rsid w:val="00C83A57"/>
    <w:rsid w:val="00C83D18"/>
    <w:rsid w:val="00C83DEF"/>
    <w:rsid w:val="00C83E1F"/>
    <w:rsid w:val="00C83E7D"/>
    <w:rsid w:val="00C84B1D"/>
    <w:rsid w:val="00C84C41"/>
    <w:rsid w:val="00C84DE4"/>
    <w:rsid w:val="00C854F8"/>
    <w:rsid w:val="00C856FD"/>
    <w:rsid w:val="00C8587D"/>
    <w:rsid w:val="00C859D2"/>
    <w:rsid w:val="00C85E70"/>
    <w:rsid w:val="00C85EC0"/>
    <w:rsid w:val="00C85F76"/>
    <w:rsid w:val="00C86018"/>
    <w:rsid w:val="00C86180"/>
    <w:rsid w:val="00C86292"/>
    <w:rsid w:val="00C867EC"/>
    <w:rsid w:val="00C868E1"/>
    <w:rsid w:val="00C86C2D"/>
    <w:rsid w:val="00C87861"/>
    <w:rsid w:val="00C87B73"/>
    <w:rsid w:val="00C87BD8"/>
    <w:rsid w:val="00C87CE4"/>
    <w:rsid w:val="00C87D52"/>
    <w:rsid w:val="00C90355"/>
    <w:rsid w:val="00C90763"/>
    <w:rsid w:val="00C90819"/>
    <w:rsid w:val="00C90C4F"/>
    <w:rsid w:val="00C9132D"/>
    <w:rsid w:val="00C91336"/>
    <w:rsid w:val="00C91340"/>
    <w:rsid w:val="00C917F4"/>
    <w:rsid w:val="00C91B5B"/>
    <w:rsid w:val="00C91D53"/>
    <w:rsid w:val="00C91E3C"/>
    <w:rsid w:val="00C92128"/>
    <w:rsid w:val="00C9224B"/>
    <w:rsid w:val="00C924CE"/>
    <w:rsid w:val="00C92540"/>
    <w:rsid w:val="00C927E4"/>
    <w:rsid w:val="00C92CA9"/>
    <w:rsid w:val="00C92D97"/>
    <w:rsid w:val="00C93285"/>
    <w:rsid w:val="00C934E9"/>
    <w:rsid w:val="00C9397D"/>
    <w:rsid w:val="00C93C68"/>
    <w:rsid w:val="00C9433E"/>
    <w:rsid w:val="00C9441A"/>
    <w:rsid w:val="00C947EC"/>
    <w:rsid w:val="00C9494B"/>
    <w:rsid w:val="00C94E32"/>
    <w:rsid w:val="00C95126"/>
    <w:rsid w:val="00C95341"/>
    <w:rsid w:val="00C954D6"/>
    <w:rsid w:val="00C954DE"/>
    <w:rsid w:val="00C95A94"/>
    <w:rsid w:val="00C95C9D"/>
    <w:rsid w:val="00C95DB2"/>
    <w:rsid w:val="00C95F06"/>
    <w:rsid w:val="00C966CD"/>
    <w:rsid w:val="00C96E97"/>
    <w:rsid w:val="00C970B0"/>
    <w:rsid w:val="00C972CC"/>
    <w:rsid w:val="00C9789D"/>
    <w:rsid w:val="00C97A32"/>
    <w:rsid w:val="00C97F5B"/>
    <w:rsid w:val="00C97FD3"/>
    <w:rsid w:val="00CA0299"/>
    <w:rsid w:val="00CA03F6"/>
    <w:rsid w:val="00CA05C6"/>
    <w:rsid w:val="00CA0642"/>
    <w:rsid w:val="00CA078B"/>
    <w:rsid w:val="00CA07D2"/>
    <w:rsid w:val="00CA0C3D"/>
    <w:rsid w:val="00CA0CF7"/>
    <w:rsid w:val="00CA0E36"/>
    <w:rsid w:val="00CA1055"/>
    <w:rsid w:val="00CA1111"/>
    <w:rsid w:val="00CA1B75"/>
    <w:rsid w:val="00CA1D2A"/>
    <w:rsid w:val="00CA1EBA"/>
    <w:rsid w:val="00CA1EC2"/>
    <w:rsid w:val="00CA1F5A"/>
    <w:rsid w:val="00CA206D"/>
    <w:rsid w:val="00CA2091"/>
    <w:rsid w:val="00CA25AF"/>
    <w:rsid w:val="00CA25EB"/>
    <w:rsid w:val="00CA26CF"/>
    <w:rsid w:val="00CA2D1C"/>
    <w:rsid w:val="00CA313E"/>
    <w:rsid w:val="00CA33BC"/>
    <w:rsid w:val="00CA3B8E"/>
    <w:rsid w:val="00CA459F"/>
    <w:rsid w:val="00CA4A96"/>
    <w:rsid w:val="00CA519B"/>
    <w:rsid w:val="00CA5245"/>
    <w:rsid w:val="00CA55D8"/>
    <w:rsid w:val="00CA58A3"/>
    <w:rsid w:val="00CA6027"/>
    <w:rsid w:val="00CA6162"/>
    <w:rsid w:val="00CA62AA"/>
    <w:rsid w:val="00CA6C0A"/>
    <w:rsid w:val="00CA6EC6"/>
    <w:rsid w:val="00CA7538"/>
    <w:rsid w:val="00CA754D"/>
    <w:rsid w:val="00CA7C70"/>
    <w:rsid w:val="00CA7EBB"/>
    <w:rsid w:val="00CB02EF"/>
    <w:rsid w:val="00CB053E"/>
    <w:rsid w:val="00CB08E0"/>
    <w:rsid w:val="00CB0D01"/>
    <w:rsid w:val="00CB1696"/>
    <w:rsid w:val="00CB17D9"/>
    <w:rsid w:val="00CB17F6"/>
    <w:rsid w:val="00CB1974"/>
    <w:rsid w:val="00CB1FCD"/>
    <w:rsid w:val="00CB2197"/>
    <w:rsid w:val="00CB25AD"/>
    <w:rsid w:val="00CB2C6E"/>
    <w:rsid w:val="00CB2C73"/>
    <w:rsid w:val="00CB2D0B"/>
    <w:rsid w:val="00CB2E3C"/>
    <w:rsid w:val="00CB3457"/>
    <w:rsid w:val="00CB348C"/>
    <w:rsid w:val="00CB357B"/>
    <w:rsid w:val="00CB3679"/>
    <w:rsid w:val="00CB39A3"/>
    <w:rsid w:val="00CB3B4B"/>
    <w:rsid w:val="00CB3BA5"/>
    <w:rsid w:val="00CB3BCE"/>
    <w:rsid w:val="00CB3D9C"/>
    <w:rsid w:val="00CB3F77"/>
    <w:rsid w:val="00CB40EF"/>
    <w:rsid w:val="00CB4251"/>
    <w:rsid w:val="00CB44AD"/>
    <w:rsid w:val="00CB463B"/>
    <w:rsid w:val="00CB4872"/>
    <w:rsid w:val="00CB5286"/>
    <w:rsid w:val="00CB53C6"/>
    <w:rsid w:val="00CB5980"/>
    <w:rsid w:val="00CB59CD"/>
    <w:rsid w:val="00CB5CE5"/>
    <w:rsid w:val="00CB5D4A"/>
    <w:rsid w:val="00CB5E9B"/>
    <w:rsid w:val="00CB5FD7"/>
    <w:rsid w:val="00CB6EFE"/>
    <w:rsid w:val="00CB7255"/>
    <w:rsid w:val="00CB7378"/>
    <w:rsid w:val="00CB7441"/>
    <w:rsid w:val="00CB744D"/>
    <w:rsid w:val="00CB74AB"/>
    <w:rsid w:val="00CB7B6C"/>
    <w:rsid w:val="00CB7C7E"/>
    <w:rsid w:val="00CB7E63"/>
    <w:rsid w:val="00CB7E72"/>
    <w:rsid w:val="00CB7F12"/>
    <w:rsid w:val="00CC0007"/>
    <w:rsid w:val="00CC0027"/>
    <w:rsid w:val="00CC01FC"/>
    <w:rsid w:val="00CC046E"/>
    <w:rsid w:val="00CC084E"/>
    <w:rsid w:val="00CC09FD"/>
    <w:rsid w:val="00CC0F5F"/>
    <w:rsid w:val="00CC117F"/>
    <w:rsid w:val="00CC11FE"/>
    <w:rsid w:val="00CC1347"/>
    <w:rsid w:val="00CC1AEE"/>
    <w:rsid w:val="00CC1E92"/>
    <w:rsid w:val="00CC2176"/>
    <w:rsid w:val="00CC22C3"/>
    <w:rsid w:val="00CC23A7"/>
    <w:rsid w:val="00CC30BB"/>
    <w:rsid w:val="00CC31D5"/>
    <w:rsid w:val="00CC323B"/>
    <w:rsid w:val="00CC3524"/>
    <w:rsid w:val="00CC3B3F"/>
    <w:rsid w:val="00CC3B44"/>
    <w:rsid w:val="00CC3F2F"/>
    <w:rsid w:val="00CC42B8"/>
    <w:rsid w:val="00CC43BB"/>
    <w:rsid w:val="00CC495B"/>
    <w:rsid w:val="00CC4BB7"/>
    <w:rsid w:val="00CC52C2"/>
    <w:rsid w:val="00CC52EB"/>
    <w:rsid w:val="00CC53B8"/>
    <w:rsid w:val="00CC54F7"/>
    <w:rsid w:val="00CC56A0"/>
    <w:rsid w:val="00CC5835"/>
    <w:rsid w:val="00CC5A05"/>
    <w:rsid w:val="00CC5B3B"/>
    <w:rsid w:val="00CC5CD4"/>
    <w:rsid w:val="00CC5E31"/>
    <w:rsid w:val="00CC5FE1"/>
    <w:rsid w:val="00CC615F"/>
    <w:rsid w:val="00CC6361"/>
    <w:rsid w:val="00CC6519"/>
    <w:rsid w:val="00CC7182"/>
    <w:rsid w:val="00CC7681"/>
    <w:rsid w:val="00CC76F2"/>
    <w:rsid w:val="00CC7949"/>
    <w:rsid w:val="00CC7E6B"/>
    <w:rsid w:val="00CD0393"/>
    <w:rsid w:val="00CD08EB"/>
    <w:rsid w:val="00CD0A68"/>
    <w:rsid w:val="00CD0B0E"/>
    <w:rsid w:val="00CD0B74"/>
    <w:rsid w:val="00CD1222"/>
    <w:rsid w:val="00CD1A03"/>
    <w:rsid w:val="00CD1D23"/>
    <w:rsid w:val="00CD233F"/>
    <w:rsid w:val="00CD240E"/>
    <w:rsid w:val="00CD26DF"/>
    <w:rsid w:val="00CD26E6"/>
    <w:rsid w:val="00CD2951"/>
    <w:rsid w:val="00CD2AC2"/>
    <w:rsid w:val="00CD2AE0"/>
    <w:rsid w:val="00CD2B25"/>
    <w:rsid w:val="00CD2C27"/>
    <w:rsid w:val="00CD2DFE"/>
    <w:rsid w:val="00CD3109"/>
    <w:rsid w:val="00CD31D5"/>
    <w:rsid w:val="00CD32B9"/>
    <w:rsid w:val="00CD3566"/>
    <w:rsid w:val="00CD39E8"/>
    <w:rsid w:val="00CD3B7C"/>
    <w:rsid w:val="00CD3E24"/>
    <w:rsid w:val="00CD3E3B"/>
    <w:rsid w:val="00CD44B6"/>
    <w:rsid w:val="00CD4860"/>
    <w:rsid w:val="00CD490F"/>
    <w:rsid w:val="00CD4F6F"/>
    <w:rsid w:val="00CD515F"/>
    <w:rsid w:val="00CD5494"/>
    <w:rsid w:val="00CD5DE9"/>
    <w:rsid w:val="00CD62E6"/>
    <w:rsid w:val="00CD6455"/>
    <w:rsid w:val="00CD67A7"/>
    <w:rsid w:val="00CD6DD6"/>
    <w:rsid w:val="00CD6DDF"/>
    <w:rsid w:val="00CD7269"/>
    <w:rsid w:val="00CD74D6"/>
    <w:rsid w:val="00CD7744"/>
    <w:rsid w:val="00CD7849"/>
    <w:rsid w:val="00CD79B5"/>
    <w:rsid w:val="00CD7B75"/>
    <w:rsid w:val="00CD7CCF"/>
    <w:rsid w:val="00CD7D82"/>
    <w:rsid w:val="00CD7F09"/>
    <w:rsid w:val="00CE0112"/>
    <w:rsid w:val="00CE013E"/>
    <w:rsid w:val="00CE01B9"/>
    <w:rsid w:val="00CE047E"/>
    <w:rsid w:val="00CE0597"/>
    <w:rsid w:val="00CE0697"/>
    <w:rsid w:val="00CE0872"/>
    <w:rsid w:val="00CE0C08"/>
    <w:rsid w:val="00CE111B"/>
    <w:rsid w:val="00CE13D1"/>
    <w:rsid w:val="00CE1BB3"/>
    <w:rsid w:val="00CE1CF3"/>
    <w:rsid w:val="00CE2159"/>
    <w:rsid w:val="00CE27F8"/>
    <w:rsid w:val="00CE280B"/>
    <w:rsid w:val="00CE34B5"/>
    <w:rsid w:val="00CE3649"/>
    <w:rsid w:val="00CE3E8C"/>
    <w:rsid w:val="00CE3ECA"/>
    <w:rsid w:val="00CE43D4"/>
    <w:rsid w:val="00CE453D"/>
    <w:rsid w:val="00CE47A5"/>
    <w:rsid w:val="00CE4B59"/>
    <w:rsid w:val="00CE4C8F"/>
    <w:rsid w:val="00CE4CBA"/>
    <w:rsid w:val="00CE4D83"/>
    <w:rsid w:val="00CE535A"/>
    <w:rsid w:val="00CE53CE"/>
    <w:rsid w:val="00CE540B"/>
    <w:rsid w:val="00CE5495"/>
    <w:rsid w:val="00CE5ABC"/>
    <w:rsid w:val="00CE5AFE"/>
    <w:rsid w:val="00CE5B8A"/>
    <w:rsid w:val="00CE5E72"/>
    <w:rsid w:val="00CE6350"/>
    <w:rsid w:val="00CE640E"/>
    <w:rsid w:val="00CE6700"/>
    <w:rsid w:val="00CE7130"/>
    <w:rsid w:val="00CE726A"/>
    <w:rsid w:val="00CE7416"/>
    <w:rsid w:val="00CE7530"/>
    <w:rsid w:val="00CE76E9"/>
    <w:rsid w:val="00CE7BBE"/>
    <w:rsid w:val="00CF0021"/>
    <w:rsid w:val="00CF0714"/>
    <w:rsid w:val="00CF0724"/>
    <w:rsid w:val="00CF07E4"/>
    <w:rsid w:val="00CF0EBE"/>
    <w:rsid w:val="00CF1145"/>
    <w:rsid w:val="00CF11B8"/>
    <w:rsid w:val="00CF13AB"/>
    <w:rsid w:val="00CF1B14"/>
    <w:rsid w:val="00CF1C6D"/>
    <w:rsid w:val="00CF1DAA"/>
    <w:rsid w:val="00CF1FCE"/>
    <w:rsid w:val="00CF2106"/>
    <w:rsid w:val="00CF2292"/>
    <w:rsid w:val="00CF2358"/>
    <w:rsid w:val="00CF24A6"/>
    <w:rsid w:val="00CF273B"/>
    <w:rsid w:val="00CF28CE"/>
    <w:rsid w:val="00CF2CCE"/>
    <w:rsid w:val="00CF334A"/>
    <w:rsid w:val="00CF33C4"/>
    <w:rsid w:val="00CF3C41"/>
    <w:rsid w:val="00CF3DCA"/>
    <w:rsid w:val="00CF42C5"/>
    <w:rsid w:val="00CF445B"/>
    <w:rsid w:val="00CF450D"/>
    <w:rsid w:val="00CF46AA"/>
    <w:rsid w:val="00CF46BF"/>
    <w:rsid w:val="00CF4CD2"/>
    <w:rsid w:val="00CF4E73"/>
    <w:rsid w:val="00CF4FB2"/>
    <w:rsid w:val="00CF4FFC"/>
    <w:rsid w:val="00CF5935"/>
    <w:rsid w:val="00CF5ABD"/>
    <w:rsid w:val="00CF5C54"/>
    <w:rsid w:val="00CF5CEB"/>
    <w:rsid w:val="00CF5D79"/>
    <w:rsid w:val="00CF5D9A"/>
    <w:rsid w:val="00CF5DBD"/>
    <w:rsid w:val="00CF665E"/>
    <w:rsid w:val="00CF69DC"/>
    <w:rsid w:val="00CF69F8"/>
    <w:rsid w:val="00CF69FC"/>
    <w:rsid w:val="00CF6A11"/>
    <w:rsid w:val="00CF6B10"/>
    <w:rsid w:val="00CF70E2"/>
    <w:rsid w:val="00CF725C"/>
    <w:rsid w:val="00D001FB"/>
    <w:rsid w:val="00D0029D"/>
    <w:rsid w:val="00D006D4"/>
    <w:rsid w:val="00D009D5"/>
    <w:rsid w:val="00D00A64"/>
    <w:rsid w:val="00D00B0A"/>
    <w:rsid w:val="00D01077"/>
    <w:rsid w:val="00D010C6"/>
    <w:rsid w:val="00D01197"/>
    <w:rsid w:val="00D019B2"/>
    <w:rsid w:val="00D01CF9"/>
    <w:rsid w:val="00D01E05"/>
    <w:rsid w:val="00D01E0A"/>
    <w:rsid w:val="00D02303"/>
    <w:rsid w:val="00D023FA"/>
    <w:rsid w:val="00D02B34"/>
    <w:rsid w:val="00D02FB3"/>
    <w:rsid w:val="00D030DE"/>
    <w:rsid w:val="00D0312E"/>
    <w:rsid w:val="00D0457E"/>
    <w:rsid w:val="00D0471C"/>
    <w:rsid w:val="00D0485E"/>
    <w:rsid w:val="00D049FA"/>
    <w:rsid w:val="00D04A1D"/>
    <w:rsid w:val="00D04C7F"/>
    <w:rsid w:val="00D04EB1"/>
    <w:rsid w:val="00D050ED"/>
    <w:rsid w:val="00D055AF"/>
    <w:rsid w:val="00D05764"/>
    <w:rsid w:val="00D05E28"/>
    <w:rsid w:val="00D05E2E"/>
    <w:rsid w:val="00D05E7D"/>
    <w:rsid w:val="00D061D2"/>
    <w:rsid w:val="00D064A6"/>
    <w:rsid w:val="00D06B36"/>
    <w:rsid w:val="00D06C80"/>
    <w:rsid w:val="00D0716D"/>
    <w:rsid w:val="00D079B0"/>
    <w:rsid w:val="00D07AB7"/>
    <w:rsid w:val="00D07D0E"/>
    <w:rsid w:val="00D07E1F"/>
    <w:rsid w:val="00D1009F"/>
    <w:rsid w:val="00D102BB"/>
    <w:rsid w:val="00D1082F"/>
    <w:rsid w:val="00D10AA5"/>
    <w:rsid w:val="00D10D3C"/>
    <w:rsid w:val="00D110ED"/>
    <w:rsid w:val="00D11177"/>
    <w:rsid w:val="00D11488"/>
    <w:rsid w:val="00D115E7"/>
    <w:rsid w:val="00D122F8"/>
    <w:rsid w:val="00D124FF"/>
    <w:rsid w:val="00D12839"/>
    <w:rsid w:val="00D1295B"/>
    <w:rsid w:val="00D12A45"/>
    <w:rsid w:val="00D12AE7"/>
    <w:rsid w:val="00D12D09"/>
    <w:rsid w:val="00D12E17"/>
    <w:rsid w:val="00D12EB5"/>
    <w:rsid w:val="00D12F7D"/>
    <w:rsid w:val="00D13025"/>
    <w:rsid w:val="00D130C5"/>
    <w:rsid w:val="00D13183"/>
    <w:rsid w:val="00D1331F"/>
    <w:rsid w:val="00D13377"/>
    <w:rsid w:val="00D13AFD"/>
    <w:rsid w:val="00D13B7F"/>
    <w:rsid w:val="00D13CFA"/>
    <w:rsid w:val="00D13D0E"/>
    <w:rsid w:val="00D13EBA"/>
    <w:rsid w:val="00D13F1B"/>
    <w:rsid w:val="00D13F95"/>
    <w:rsid w:val="00D141EF"/>
    <w:rsid w:val="00D142B0"/>
    <w:rsid w:val="00D14436"/>
    <w:rsid w:val="00D14696"/>
    <w:rsid w:val="00D14D72"/>
    <w:rsid w:val="00D14D8B"/>
    <w:rsid w:val="00D150C4"/>
    <w:rsid w:val="00D15198"/>
    <w:rsid w:val="00D15840"/>
    <w:rsid w:val="00D158CB"/>
    <w:rsid w:val="00D15AED"/>
    <w:rsid w:val="00D15F15"/>
    <w:rsid w:val="00D15FD5"/>
    <w:rsid w:val="00D16461"/>
    <w:rsid w:val="00D16A19"/>
    <w:rsid w:val="00D16DE6"/>
    <w:rsid w:val="00D17C05"/>
    <w:rsid w:val="00D17F23"/>
    <w:rsid w:val="00D17FAD"/>
    <w:rsid w:val="00D204E5"/>
    <w:rsid w:val="00D2082D"/>
    <w:rsid w:val="00D20837"/>
    <w:rsid w:val="00D20B11"/>
    <w:rsid w:val="00D20F2F"/>
    <w:rsid w:val="00D21135"/>
    <w:rsid w:val="00D21363"/>
    <w:rsid w:val="00D215AB"/>
    <w:rsid w:val="00D215FD"/>
    <w:rsid w:val="00D21606"/>
    <w:rsid w:val="00D21C10"/>
    <w:rsid w:val="00D22241"/>
    <w:rsid w:val="00D22337"/>
    <w:rsid w:val="00D22547"/>
    <w:rsid w:val="00D225EC"/>
    <w:rsid w:val="00D22631"/>
    <w:rsid w:val="00D22971"/>
    <w:rsid w:val="00D22AD0"/>
    <w:rsid w:val="00D22AF1"/>
    <w:rsid w:val="00D22B99"/>
    <w:rsid w:val="00D23423"/>
    <w:rsid w:val="00D236A2"/>
    <w:rsid w:val="00D238B3"/>
    <w:rsid w:val="00D238F1"/>
    <w:rsid w:val="00D23E09"/>
    <w:rsid w:val="00D2427E"/>
    <w:rsid w:val="00D245FF"/>
    <w:rsid w:val="00D256AB"/>
    <w:rsid w:val="00D25A37"/>
    <w:rsid w:val="00D25CBE"/>
    <w:rsid w:val="00D26474"/>
    <w:rsid w:val="00D26EBD"/>
    <w:rsid w:val="00D26F29"/>
    <w:rsid w:val="00D26FEF"/>
    <w:rsid w:val="00D2712A"/>
    <w:rsid w:val="00D27498"/>
    <w:rsid w:val="00D27E63"/>
    <w:rsid w:val="00D30528"/>
    <w:rsid w:val="00D306C6"/>
    <w:rsid w:val="00D30914"/>
    <w:rsid w:val="00D30D93"/>
    <w:rsid w:val="00D31058"/>
    <w:rsid w:val="00D314C2"/>
    <w:rsid w:val="00D3186E"/>
    <w:rsid w:val="00D31B60"/>
    <w:rsid w:val="00D31FF9"/>
    <w:rsid w:val="00D3260E"/>
    <w:rsid w:val="00D332D5"/>
    <w:rsid w:val="00D33DD7"/>
    <w:rsid w:val="00D340AA"/>
    <w:rsid w:val="00D341D9"/>
    <w:rsid w:val="00D34423"/>
    <w:rsid w:val="00D34554"/>
    <w:rsid w:val="00D34799"/>
    <w:rsid w:val="00D348CB"/>
    <w:rsid w:val="00D349B5"/>
    <w:rsid w:val="00D34D97"/>
    <w:rsid w:val="00D35621"/>
    <w:rsid w:val="00D356A2"/>
    <w:rsid w:val="00D35841"/>
    <w:rsid w:val="00D3586A"/>
    <w:rsid w:val="00D35DED"/>
    <w:rsid w:val="00D35FA4"/>
    <w:rsid w:val="00D36427"/>
    <w:rsid w:val="00D36430"/>
    <w:rsid w:val="00D368C7"/>
    <w:rsid w:val="00D36B95"/>
    <w:rsid w:val="00D37926"/>
    <w:rsid w:val="00D37B16"/>
    <w:rsid w:val="00D37B78"/>
    <w:rsid w:val="00D37B7E"/>
    <w:rsid w:val="00D37EBE"/>
    <w:rsid w:val="00D40276"/>
    <w:rsid w:val="00D4031E"/>
    <w:rsid w:val="00D4085B"/>
    <w:rsid w:val="00D40A44"/>
    <w:rsid w:val="00D40A61"/>
    <w:rsid w:val="00D40B96"/>
    <w:rsid w:val="00D40D5B"/>
    <w:rsid w:val="00D40DC4"/>
    <w:rsid w:val="00D40F1E"/>
    <w:rsid w:val="00D41137"/>
    <w:rsid w:val="00D4124A"/>
    <w:rsid w:val="00D4128A"/>
    <w:rsid w:val="00D414EE"/>
    <w:rsid w:val="00D414FD"/>
    <w:rsid w:val="00D419E3"/>
    <w:rsid w:val="00D41B52"/>
    <w:rsid w:val="00D41C49"/>
    <w:rsid w:val="00D41F51"/>
    <w:rsid w:val="00D424D2"/>
    <w:rsid w:val="00D42548"/>
    <w:rsid w:val="00D4288E"/>
    <w:rsid w:val="00D42900"/>
    <w:rsid w:val="00D42941"/>
    <w:rsid w:val="00D42A73"/>
    <w:rsid w:val="00D42BC3"/>
    <w:rsid w:val="00D42C3A"/>
    <w:rsid w:val="00D42C7A"/>
    <w:rsid w:val="00D42DAB"/>
    <w:rsid w:val="00D434A9"/>
    <w:rsid w:val="00D4356F"/>
    <w:rsid w:val="00D43627"/>
    <w:rsid w:val="00D43B4A"/>
    <w:rsid w:val="00D43CAD"/>
    <w:rsid w:val="00D43F4C"/>
    <w:rsid w:val="00D44496"/>
    <w:rsid w:val="00D44533"/>
    <w:rsid w:val="00D446C3"/>
    <w:rsid w:val="00D4531E"/>
    <w:rsid w:val="00D4541A"/>
    <w:rsid w:val="00D456B2"/>
    <w:rsid w:val="00D45814"/>
    <w:rsid w:val="00D46171"/>
    <w:rsid w:val="00D46350"/>
    <w:rsid w:val="00D46375"/>
    <w:rsid w:val="00D46764"/>
    <w:rsid w:val="00D46E92"/>
    <w:rsid w:val="00D46F35"/>
    <w:rsid w:val="00D46FC2"/>
    <w:rsid w:val="00D47032"/>
    <w:rsid w:val="00D47167"/>
    <w:rsid w:val="00D47F70"/>
    <w:rsid w:val="00D50184"/>
    <w:rsid w:val="00D502BA"/>
    <w:rsid w:val="00D50687"/>
    <w:rsid w:val="00D508AB"/>
    <w:rsid w:val="00D50930"/>
    <w:rsid w:val="00D50B37"/>
    <w:rsid w:val="00D50B69"/>
    <w:rsid w:val="00D51120"/>
    <w:rsid w:val="00D51260"/>
    <w:rsid w:val="00D51336"/>
    <w:rsid w:val="00D51B5B"/>
    <w:rsid w:val="00D51C64"/>
    <w:rsid w:val="00D51ED5"/>
    <w:rsid w:val="00D5213D"/>
    <w:rsid w:val="00D524FD"/>
    <w:rsid w:val="00D5262E"/>
    <w:rsid w:val="00D5264D"/>
    <w:rsid w:val="00D52A7B"/>
    <w:rsid w:val="00D52AD4"/>
    <w:rsid w:val="00D52C59"/>
    <w:rsid w:val="00D53177"/>
    <w:rsid w:val="00D53207"/>
    <w:rsid w:val="00D53444"/>
    <w:rsid w:val="00D53838"/>
    <w:rsid w:val="00D53933"/>
    <w:rsid w:val="00D53CF5"/>
    <w:rsid w:val="00D543AE"/>
    <w:rsid w:val="00D5466F"/>
    <w:rsid w:val="00D549B9"/>
    <w:rsid w:val="00D54AD4"/>
    <w:rsid w:val="00D54E6F"/>
    <w:rsid w:val="00D54EE7"/>
    <w:rsid w:val="00D54F37"/>
    <w:rsid w:val="00D5558A"/>
    <w:rsid w:val="00D55601"/>
    <w:rsid w:val="00D558A2"/>
    <w:rsid w:val="00D55943"/>
    <w:rsid w:val="00D55982"/>
    <w:rsid w:val="00D55A1A"/>
    <w:rsid w:val="00D55C1A"/>
    <w:rsid w:val="00D55F25"/>
    <w:rsid w:val="00D562C4"/>
    <w:rsid w:val="00D56385"/>
    <w:rsid w:val="00D56417"/>
    <w:rsid w:val="00D564E9"/>
    <w:rsid w:val="00D574FF"/>
    <w:rsid w:val="00D577D6"/>
    <w:rsid w:val="00D57C2A"/>
    <w:rsid w:val="00D57C8B"/>
    <w:rsid w:val="00D60676"/>
    <w:rsid w:val="00D60791"/>
    <w:rsid w:val="00D60822"/>
    <w:rsid w:val="00D608DD"/>
    <w:rsid w:val="00D60EE8"/>
    <w:rsid w:val="00D61513"/>
    <w:rsid w:val="00D61946"/>
    <w:rsid w:val="00D61B46"/>
    <w:rsid w:val="00D61E5F"/>
    <w:rsid w:val="00D61ED7"/>
    <w:rsid w:val="00D6201B"/>
    <w:rsid w:val="00D6216F"/>
    <w:rsid w:val="00D621EC"/>
    <w:rsid w:val="00D62304"/>
    <w:rsid w:val="00D62487"/>
    <w:rsid w:val="00D62621"/>
    <w:rsid w:val="00D627D0"/>
    <w:rsid w:val="00D62DA7"/>
    <w:rsid w:val="00D6314A"/>
    <w:rsid w:val="00D6319A"/>
    <w:rsid w:val="00D631C8"/>
    <w:rsid w:val="00D63574"/>
    <w:rsid w:val="00D63A4E"/>
    <w:rsid w:val="00D63C63"/>
    <w:rsid w:val="00D63CBD"/>
    <w:rsid w:val="00D63CE7"/>
    <w:rsid w:val="00D640DC"/>
    <w:rsid w:val="00D641FC"/>
    <w:rsid w:val="00D64611"/>
    <w:rsid w:val="00D64656"/>
    <w:rsid w:val="00D647F0"/>
    <w:rsid w:val="00D64B3D"/>
    <w:rsid w:val="00D64C4A"/>
    <w:rsid w:val="00D64CD1"/>
    <w:rsid w:val="00D653AE"/>
    <w:rsid w:val="00D6553B"/>
    <w:rsid w:val="00D6564E"/>
    <w:rsid w:val="00D6597D"/>
    <w:rsid w:val="00D65EFC"/>
    <w:rsid w:val="00D662C5"/>
    <w:rsid w:val="00D66404"/>
    <w:rsid w:val="00D664F6"/>
    <w:rsid w:val="00D6664C"/>
    <w:rsid w:val="00D66928"/>
    <w:rsid w:val="00D66952"/>
    <w:rsid w:val="00D66A0C"/>
    <w:rsid w:val="00D66D31"/>
    <w:rsid w:val="00D66D72"/>
    <w:rsid w:val="00D67DB5"/>
    <w:rsid w:val="00D70964"/>
    <w:rsid w:val="00D712A2"/>
    <w:rsid w:val="00D718C3"/>
    <w:rsid w:val="00D718FA"/>
    <w:rsid w:val="00D71A02"/>
    <w:rsid w:val="00D72361"/>
    <w:rsid w:val="00D723E0"/>
    <w:rsid w:val="00D72ED8"/>
    <w:rsid w:val="00D73275"/>
    <w:rsid w:val="00D73407"/>
    <w:rsid w:val="00D74332"/>
    <w:rsid w:val="00D743F2"/>
    <w:rsid w:val="00D749AF"/>
    <w:rsid w:val="00D750CE"/>
    <w:rsid w:val="00D75138"/>
    <w:rsid w:val="00D756E8"/>
    <w:rsid w:val="00D75E18"/>
    <w:rsid w:val="00D76328"/>
    <w:rsid w:val="00D76980"/>
    <w:rsid w:val="00D76AC0"/>
    <w:rsid w:val="00D76C3D"/>
    <w:rsid w:val="00D76C8F"/>
    <w:rsid w:val="00D76F02"/>
    <w:rsid w:val="00D76FE8"/>
    <w:rsid w:val="00D770F1"/>
    <w:rsid w:val="00D77DCE"/>
    <w:rsid w:val="00D77F48"/>
    <w:rsid w:val="00D77FE3"/>
    <w:rsid w:val="00D804DA"/>
    <w:rsid w:val="00D80A34"/>
    <w:rsid w:val="00D80B39"/>
    <w:rsid w:val="00D80ED4"/>
    <w:rsid w:val="00D8164B"/>
    <w:rsid w:val="00D816CD"/>
    <w:rsid w:val="00D81E8E"/>
    <w:rsid w:val="00D82400"/>
    <w:rsid w:val="00D82A3B"/>
    <w:rsid w:val="00D82C95"/>
    <w:rsid w:val="00D832EA"/>
    <w:rsid w:val="00D83DB1"/>
    <w:rsid w:val="00D847D4"/>
    <w:rsid w:val="00D8546A"/>
    <w:rsid w:val="00D85879"/>
    <w:rsid w:val="00D85AEF"/>
    <w:rsid w:val="00D85D3A"/>
    <w:rsid w:val="00D85F2E"/>
    <w:rsid w:val="00D860C4"/>
    <w:rsid w:val="00D860EC"/>
    <w:rsid w:val="00D863C8"/>
    <w:rsid w:val="00D864B8"/>
    <w:rsid w:val="00D8674D"/>
    <w:rsid w:val="00D86791"/>
    <w:rsid w:val="00D868CF"/>
    <w:rsid w:val="00D86B0E"/>
    <w:rsid w:val="00D86C32"/>
    <w:rsid w:val="00D86C79"/>
    <w:rsid w:val="00D87070"/>
    <w:rsid w:val="00D870AF"/>
    <w:rsid w:val="00D87118"/>
    <w:rsid w:val="00D8713F"/>
    <w:rsid w:val="00D873CB"/>
    <w:rsid w:val="00D87C20"/>
    <w:rsid w:val="00D87C9E"/>
    <w:rsid w:val="00D87CE5"/>
    <w:rsid w:val="00D90028"/>
    <w:rsid w:val="00D904FE"/>
    <w:rsid w:val="00D907CB"/>
    <w:rsid w:val="00D90ABF"/>
    <w:rsid w:val="00D90BE8"/>
    <w:rsid w:val="00D90D1A"/>
    <w:rsid w:val="00D90E2E"/>
    <w:rsid w:val="00D9123F"/>
    <w:rsid w:val="00D91438"/>
    <w:rsid w:val="00D91852"/>
    <w:rsid w:val="00D91D4B"/>
    <w:rsid w:val="00D92298"/>
    <w:rsid w:val="00D92780"/>
    <w:rsid w:val="00D92C46"/>
    <w:rsid w:val="00D92DE1"/>
    <w:rsid w:val="00D92F85"/>
    <w:rsid w:val="00D93107"/>
    <w:rsid w:val="00D931E1"/>
    <w:rsid w:val="00D93283"/>
    <w:rsid w:val="00D9330B"/>
    <w:rsid w:val="00D93354"/>
    <w:rsid w:val="00D935C2"/>
    <w:rsid w:val="00D935CE"/>
    <w:rsid w:val="00D9381E"/>
    <w:rsid w:val="00D93D4D"/>
    <w:rsid w:val="00D94104"/>
    <w:rsid w:val="00D942E7"/>
    <w:rsid w:val="00D944DE"/>
    <w:rsid w:val="00D9482F"/>
    <w:rsid w:val="00D94F4F"/>
    <w:rsid w:val="00D95179"/>
    <w:rsid w:val="00D953C5"/>
    <w:rsid w:val="00D9562C"/>
    <w:rsid w:val="00D95D6D"/>
    <w:rsid w:val="00D96308"/>
    <w:rsid w:val="00D9672E"/>
    <w:rsid w:val="00D967BB"/>
    <w:rsid w:val="00D96C74"/>
    <w:rsid w:val="00D97125"/>
    <w:rsid w:val="00D972F3"/>
    <w:rsid w:val="00D97366"/>
    <w:rsid w:val="00D97447"/>
    <w:rsid w:val="00D97474"/>
    <w:rsid w:val="00D9762F"/>
    <w:rsid w:val="00D97BD2"/>
    <w:rsid w:val="00D97D2A"/>
    <w:rsid w:val="00D97DE9"/>
    <w:rsid w:val="00D97FEC"/>
    <w:rsid w:val="00DA000C"/>
    <w:rsid w:val="00DA005B"/>
    <w:rsid w:val="00DA00F6"/>
    <w:rsid w:val="00DA03E8"/>
    <w:rsid w:val="00DA046B"/>
    <w:rsid w:val="00DA0F4A"/>
    <w:rsid w:val="00DA10F8"/>
    <w:rsid w:val="00DA144C"/>
    <w:rsid w:val="00DA1877"/>
    <w:rsid w:val="00DA1F1F"/>
    <w:rsid w:val="00DA1F76"/>
    <w:rsid w:val="00DA2311"/>
    <w:rsid w:val="00DA2FA9"/>
    <w:rsid w:val="00DA3025"/>
    <w:rsid w:val="00DA3664"/>
    <w:rsid w:val="00DA39FB"/>
    <w:rsid w:val="00DA3A57"/>
    <w:rsid w:val="00DA3B7E"/>
    <w:rsid w:val="00DA3E68"/>
    <w:rsid w:val="00DA3F3A"/>
    <w:rsid w:val="00DA3FA9"/>
    <w:rsid w:val="00DA44B4"/>
    <w:rsid w:val="00DA4A2F"/>
    <w:rsid w:val="00DA4A41"/>
    <w:rsid w:val="00DA5136"/>
    <w:rsid w:val="00DA56AD"/>
    <w:rsid w:val="00DA597C"/>
    <w:rsid w:val="00DA59BD"/>
    <w:rsid w:val="00DA5A83"/>
    <w:rsid w:val="00DA5AE1"/>
    <w:rsid w:val="00DA5D9B"/>
    <w:rsid w:val="00DA624E"/>
    <w:rsid w:val="00DA62F4"/>
    <w:rsid w:val="00DA6867"/>
    <w:rsid w:val="00DA6A60"/>
    <w:rsid w:val="00DA701C"/>
    <w:rsid w:val="00DA70F7"/>
    <w:rsid w:val="00DA7E34"/>
    <w:rsid w:val="00DA7F36"/>
    <w:rsid w:val="00DA7F87"/>
    <w:rsid w:val="00DA7FA9"/>
    <w:rsid w:val="00DB02BA"/>
    <w:rsid w:val="00DB0EC2"/>
    <w:rsid w:val="00DB15F2"/>
    <w:rsid w:val="00DB1DF1"/>
    <w:rsid w:val="00DB1FB9"/>
    <w:rsid w:val="00DB2170"/>
    <w:rsid w:val="00DB233B"/>
    <w:rsid w:val="00DB24EE"/>
    <w:rsid w:val="00DB2B03"/>
    <w:rsid w:val="00DB2CC3"/>
    <w:rsid w:val="00DB2FA3"/>
    <w:rsid w:val="00DB3313"/>
    <w:rsid w:val="00DB332F"/>
    <w:rsid w:val="00DB34CE"/>
    <w:rsid w:val="00DB3616"/>
    <w:rsid w:val="00DB37A8"/>
    <w:rsid w:val="00DB396B"/>
    <w:rsid w:val="00DB3B31"/>
    <w:rsid w:val="00DB44C4"/>
    <w:rsid w:val="00DB4806"/>
    <w:rsid w:val="00DB538B"/>
    <w:rsid w:val="00DB543F"/>
    <w:rsid w:val="00DB5564"/>
    <w:rsid w:val="00DB55EB"/>
    <w:rsid w:val="00DB58B4"/>
    <w:rsid w:val="00DB5C4D"/>
    <w:rsid w:val="00DB61B3"/>
    <w:rsid w:val="00DB63FF"/>
    <w:rsid w:val="00DB67B5"/>
    <w:rsid w:val="00DB6B10"/>
    <w:rsid w:val="00DB6DE7"/>
    <w:rsid w:val="00DB74E8"/>
    <w:rsid w:val="00DB756E"/>
    <w:rsid w:val="00DB76DD"/>
    <w:rsid w:val="00DB79CC"/>
    <w:rsid w:val="00DB7A39"/>
    <w:rsid w:val="00DB7F06"/>
    <w:rsid w:val="00DB7FA9"/>
    <w:rsid w:val="00DC04C4"/>
    <w:rsid w:val="00DC051C"/>
    <w:rsid w:val="00DC0BC5"/>
    <w:rsid w:val="00DC0DEB"/>
    <w:rsid w:val="00DC1036"/>
    <w:rsid w:val="00DC1636"/>
    <w:rsid w:val="00DC18E8"/>
    <w:rsid w:val="00DC1C54"/>
    <w:rsid w:val="00DC1E6D"/>
    <w:rsid w:val="00DC226F"/>
    <w:rsid w:val="00DC24B3"/>
    <w:rsid w:val="00DC27DC"/>
    <w:rsid w:val="00DC2D97"/>
    <w:rsid w:val="00DC2DAE"/>
    <w:rsid w:val="00DC3037"/>
    <w:rsid w:val="00DC3599"/>
    <w:rsid w:val="00DC3700"/>
    <w:rsid w:val="00DC3FF7"/>
    <w:rsid w:val="00DC4024"/>
    <w:rsid w:val="00DC40EF"/>
    <w:rsid w:val="00DC42A1"/>
    <w:rsid w:val="00DC440C"/>
    <w:rsid w:val="00DC44F5"/>
    <w:rsid w:val="00DC4941"/>
    <w:rsid w:val="00DC49BE"/>
    <w:rsid w:val="00DC4A7E"/>
    <w:rsid w:val="00DC4D47"/>
    <w:rsid w:val="00DC518D"/>
    <w:rsid w:val="00DC51DD"/>
    <w:rsid w:val="00DC5280"/>
    <w:rsid w:val="00DC5493"/>
    <w:rsid w:val="00DC56D5"/>
    <w:rsid w:val="00DC56EB"/>
    <w:rsid w:val="00DC5818"/>
    <w:rsid w:val="00DC5915"/>
    <w:rsid w:val="00DC5AFE"/>
    <w:rsid w:val="00DC6473"/>
    <w:rsid w:val="00DC6740"/>
    <w:rsid w:val="00DC6D8A"/>
    <w:rsid w:val="00DC6E30"/>
    <w:rsid w:val="00DC73AB"/>
    <w:rsid w:val="00DC7A7D"/>
    <w:rsid w:val="00DC7D9A"/>
    <w:rsid w:val="00DD010E"/>
    <w:rsid w:val="00DD03BA"/>
    <w:rsid w:val="00DD047F"/>
    <w:rsid w:val="00DD0A88"/>
    <w:rsid w:val="00DD0F1F"/>
    <w:rsid w:val="00DD1242"/>
    <w:rsid w:val="00DD16B4"/>
    <w:rsid w:val="00DD1932"/>
    <w:rsid w:val="00DD1A5E"/>
    <w:rsid w:val="00DD2959"/>
    <w:rsid w:val="00DD2BC4"/>
    <w:rsid w:val="00DD2F06"/>
    <w:rsid w:val="00DD3263"/>
    <w:rsid w:val="00DD33EC"/>
    <w:rsid w:val="00DD361E"/>
    <w:rsid w:val="00DD3644"/>
    <w:rsid w:val="00DD3724"/>
    <w:rsid w:val="00DD38E1"/>
    <w:rsid w:val="00DD39C8"/>
    <w:rsid w:val="00DD3C2E"/>
    <w:rsid w:val="00DD3C93"/>
    <w:rsid w:val="00DD411F"/>
    <w:rsid w:val="00DD4673"/>
    <w:rsid w:val="00DD4883"/>
    <w:rsid w:val="00DD4918"/>
    <w:rsid w:val="00DD4DF3"/>
    <w:rsid w:val="00DD4F42"/>
    <w:rsid w:val="00DD4F9A"/>
    <w:rsid w:val="00DD5B5B"/>
    <w:rsid w:val="00DD5CD5"/>
    <w:rsid w:val="00DD5DC6"/>
    <w:rsid w:val="00DD5FC9"/>
    <w:rsid w:val="00DD6109"/>
    <w:rsid w:val="00DD6598"/>
    <w:rsid w:val="00DD67E0"/>
    <w:rsid w:val="00DD6C71"/>
    <w:rsid w:val="00DD6D14"/>
    <w:rsid w:val="00DD6DD8"/>
    <w:rsid w:val="00DD7109"/>
    <w:rsid w:val="00DD7145"/>
    <w:rsid w:val="00DD72CE"/>
    <w:rsid w:val="00DD75D3"/>
    <w:rsid w:val="00DD7B3A"/>
    <w:rsid w:val="00DD7F5B"/>
    <w:rsid w:val="00DD7FE3"/>
    <w:rsid w:val="00DE0156"/>
    <w:rsid w:val="00DE0B2E"/>
    <w:rsid w:val="00DE1124"/>
    <w:rsid w:val="00DE1391"/>
    <w:rsid w:val="00DE13A9"/>
    <w:rsid w:val="00DE148C"/>
    <w:rsid w:val="00DE20B9"/>
    <w:rsid w:val="00DE2430"/>
    <w:rsid w:val="00DE2BD0"/>
    <w:rsid w:val="00DE2EFB"/>
    <w:rsid w:val="00DE37E0"/>
    <w:rsid w:val="00DE40D1"/>
    <w:rsid w:val="00DE4820"/>
    <w:rsid w:val="00DE4822"/>
    <w:rsid w:val="00DE4B6D"/>
    <w:rsid w:val="00DE4BD1"/>
    <w:rsid w:val="00DE52EA"/>
    <w:rsid w:val="00DE550C"/>
    <w:rsid w:val="00DE56D1"/>
    <w:rsid w:val="00DE582A"/>
    <w:rsid w:val="00DE5B72"/>
    <w:rsid w:val="00DE5C03"/>
    <w:rsid w:val="00DE5F5C"/>
    <w:rsid w:val="00DE63A9"/>
    <w:rsid w:val="00DE63D2"/>
    <w:rsid w:val="00DE66B0"/>
    <w:rsid w:val="00DE675F"/>
    <w:rsid w:val="00DE67DD"/>
    <w:rsid w:val="00DE68BF"/>
    <w:rsid w:val="00DE6DBB"/>
    <w:rsid w:val="00DE755D"/>
    <w:rsid w:val="00DE7606"/>
    <w:rsid w:val="00DE772C"/>
    <w:rsid w:val="00DE790F"/>
    <w:rsid w:val="00DE7A01"/>
    <w:rsid w:val="00DE7C13"/>
    <w:rsid w:val="00DF00C9"/>
    <w:rsid w:val="00DF03FA"/>
    <w:rsid w:val="00DF079E"/>
    <w:rsid w:val="00DF0940"/>
    <w:rsid w:val="00DF0ABC"/>
    <w:rsid w:val="00DF0C48"/>
    <w:rsid w:val="00DF1159"/>
    <w:rsid w:val="00DF1524"/>
    <w:rsid w:val="00DF158F"/>
    <w:rsid w:val="00DF1814"/>
    <w:rsid w:val="00DF18FC"/>
    <w:rsid w:val="00DF1A5E"/>
    <w:rsid w:val="00DF1E1B"/>
    <w:rsid w:val="00DF1EDA"/>
    <w:rsid w:val="00DF22A9"/>
    <w:rsid w:val="00DF2376"/>
    <w:rsid w:val="00DF2546"/>
    <w:rsid w:val="00DF2770"/>
    <w:rsid w:val="00DF28B5"/>
    <w:rsid w:val="00DF29FC"/>
    <w:rsid w:val="00DF2DA9"/>
    <w:rsid w:val="00DF35CB"/>
    <w:rsid w:val="00DF3B61"/>
    <w:rsid w:val="00DF3BAA"/>
    <w:rsid w:val="00DF3D1E"/>
    <w:rsid w:val="00DF3D41"/>
    <w:rsid w:val="00DF404A"/>
    <w:rsid w:val="00DF41D6"/>
    <w:rsid w:val="00DF4915"/>
    <w:rsid w:val="00DF4BC0"/>
    <w:rsid w:val="00DF4BCD"/>
    <w:rsid w:val="00DF4C2A"/>
    <w:rsid w:val="00DF5026"/>
    <w:rsid w:val="00DF512C"/>
    <w:rsid w:val="00DF5DE1"/>
    <w:rsid w:val="00DF6056"/>
    <w:rsid w:val="00DF6121"/>
    <w:rsid w:val="00DF6343"/>
    <w:rsid w:val="00DF6400"/>
    <w:rsid w:val="00DF66D2"/>
    <w:rsid w:val="00DF6C5C"/>
    <w:rsid w:val="00DF7045"/>
    <w:rsid w:val="00DF7067"/>
    <w:rsid w:val="00DF70DD"/>
    <w:rsid w:val="00DF721D"/>
    <w:rsid w:val="00DF74B5"/>
    <w:rsid w:val="00DF7619"/>
    <w:rsid w:val="00DF796D"/>
    <w:rsid w:val="00DF79F3"/>
    <w:rsid w:val="00E00013"/>
    <w:rsid w:val="00E00569"/>
    <w:rsid w:val="00E0081A"/>
    <w:rsid w:val="00E0104D"/>
    <w:rsid w:val="00E01344"/>
    <w:rsid w:val="00E013B3"/>
    <w:rsid w:val="00E017B9"/>
    <w:rsid w:val="00E018D1"/>
    <w:rsid w:val="00E01CFA"/>
    <w:rsid w:val="00E01D9A"/>
    <w:rsid w:val="00E01F61"/>
    <w:rsid w:val="00E02237"/>
    <w:rsid w:val="00E02680"/>
    <w:rsid w:val="00E02AC2"/>
    <w:rsid w:val="00E02E15"/>
    <w:rsid w:val="00E02EB2"/>
    <w:rsid w:val="00E02ED9"/>
    <w:rsid w:val="00E033F8"/>
    <w:rsid w:val="00E0369E"/>
    <w:rsid w:val="00E0384E"/>
    <w:rsid w:val="00E03BC8"/>
    <w:rsid w:val="00E03EFF"/>
    <w:rsid w:val="00E03FD4"/>
    <w:rsid w:val="00E04046"/>
    <w:rsid w:val="00E04380"/>
    <w:rsid w:val="00E04568"/>
    <w:rsid w:val="00E048F0"/>
    <w:rsid w:val="00E04D1B"/>
    <w:rsid w:val="00E04DBA"/>
    <w:rsid w:val="00E04F42"/>
    <w:rsid w:val="00E05365"/>
    <w:rsid w:val="00E056DD"/>
    <w:rsid w:val="00E05717"/>
    <w:rsid w:val="00E05DED"/>
    <w:rsid w:val="00E064B9"/>
    <w:rsid w:val="00E06ADF"/>
    <w:rsid w:val="00E06C1D"/>
    <w:rsid w:val="00E07105"/>
    <w:rsid w:val="00E071BD"/>
    <w:rsid w:val="00E072DF"/>
    <w:rsid w:val="00E076AE"/>
    <w:rsid w:val="00E07744"/>
    <w:rsid w:val="00E07BA7"/>
    <w:rsid w:val="00E07ECF"/>
    <w:rsid w:val="00E1025D"/>
    <w:rsid w:val="00E102B8"/>
    <w:rsid w:val="00E10A98"/>
    <w:rsid w:val="00E10B08"/>
    <w:rsid w:val="00E10B1E"/>
    <w:rsid w:val="00E10DA9"/>
    <w:rsid w:val="00E10FFB"/>
    <w:rsid w:val="00E11037"/>
    <w:rsid w:val="00E113C4"/>
    <w:rsid w:val="00E117FA"/>
    <w:rsid w:val="00E11A88"/>
    <w:rsid w:val="00E11C66"/>
    <w:rsid w:val="00E12134"/>
    <w:rsid w:val="00E12391"/>
    <w:rsid w:val="00E125ED"/>
    <w:rsid w:val="00E12750"/>
    <w:rsid w:val="00E12A4E"/>
    <w:rsid w:val="00E12E71"/>
    <w:rsid w:val="00E1363A"/>
    <w:rsid w:val="00E13651"/>
    <w:rsid w:val="00E13881"/>
    <w:rsid w:val="00E13B5B"/>
    <w:rsid w:val="00E14013"/>
    <w:rsid w:val="00E1404A"/>
    <w:rsid w:val="00E143C5"/>
    <w:rsid w:val="00E144BA"/>
    <w:rsid w:val="00E148F2"/>
    <w:rsid w:val="00E14966"/>
    <w:rsid w:val="00E14986"/>
    <w:rsid w:val="00E14F90"/>
    <w:rsid w:val="00E14FAD"/>
    <w:rsid w:val="00E15143"/>
    <w:rsid w:val="00E152E4"/>
    <w:rsid w:val="00E15348"/>
    <w:rsid w:val="00E15435"/>
    <w:rsid w:val="00E1547D"/>
    <w:rsid w:val="00E157A4"/>
    <w:rsid w:val="00E15AAE"/>
    <w:rsid w:val="00E160A2"/>
    <w:rsid w:val="00E1622D"/>
    <w:rsid w:val="00E16503"/>
    <w:rsid w:val="00E16639"/>
    <w:rsid w:val="00E166EA"/>
    <w:rsid w:val="00E1718E"/>
    <w:rsid w:val="00E1761A"/>
    <w:rsid w:val="00E1764A"/>
    <w:rsid w:val="00E1779F"/>
    <w:rsid w:val="00E177AD"/>
    <w:rsid w:val="00E17947"/>
    <w:rsid w:val="00E17B56"/>
    <w:rsid w:val="00E2030F"/>
    <w:rsid w:val="00E20B72"/>
    <w:rsid w:val="00E20D01"/>
    <w:rsid w:val="00E20F30"/>
    <w:rsid w:val="00E21163"/>
    <w:rsid w:val="00E212F9"/>
    <w:rsid w:val="00E2147B"/>
    <w:rsid w:val="00E214C2"/>
    <w:rsid w:val="00E21587"/>
    <w:rsid w:val="00E215E6"/>
    <w:rsid w:val="00E21797"/>
    <w:rsid w:val="00E217BB"/>
    <w:rsid w:val="00E22110"/>
    <w:rsid w:val="00E222C3"/>
    <w:rsid w:val="00E23195"/>
    <w:rsid w:val="00E23553"/>
    <w:rsid w:val="00E23882"/>
    <w:rsid w:val="00E24954"/>
    <w:rsid w:val="00E24FE3"/>
    <w:rsid w:val="00E25764"/>
    <w:rsid w:val="00E25987"/>
    <w:rsid w:val="00E25B29"/>
    <w:rsid w:val="00E26184"/>
    <w:rsid w:val="00E264A9"/>
    <w:rsid w:val="00E2658B"/>
    <w:rsid w:val="00E265D2"/>
    <w:rsid w:val="00E266DA"/>
    <w:rsid w:val="00E2698C"/>
    <w:rsid w:val="00E269A7"/>
    <w:rsid w:val="00E26AAD"/>
    <w:rsid w:val="00E26E71"/>
    <w:rsid w:val="00E27120"/>
    <w:rsid w:val="00E275B1"/>
    <w:rsid w:val="00E27933"/>
    <w:rsid w:val="00E279C7"/>
    <w:rsid w:val="00E27B4D"/>
    <w:rsid w:val="00E27FE3"/>
    <w:rsid w:val="00E30200"/>
    <w:rsid w:val="00E303CE"/>
    <w:rsid w:val="00E305E0"/>
    <w:rsid w:val="00E30955"/>
    <w:rsid w:val="00E30CCC"/>
    <w:rsid w:val="00E30F6A"/>
    <w:rsid w:val="00E31275"/>
    <w:rsid w:val="00E316EC"/>
    <w:rsid w:val="00E3174E"/>
    <w:rsid w:val="00E318C5"/>
    <w:rsid w:val="00E31986"/>
    <w:rsid w:val="00E31C3B"/>
    <w:rsid w:val="00E31E50"/>
    <w:rsid w:val="00E321D8"/>
    <w:rsid w:val="00E321E3"/>
    <w:rsid w:val="00E322F5"/>
    <w:rsid w:val="00E32444"/>
    <w:rsid w:val="00E32553"/>
    <w:rsid w:val="00E32CC7"/>
    <w:rsid w:val="00E333AD"/>
    <w:rsid w:val="00E33569"/>
    <w:rsid w:val="00E339C7"/>
    <w:rsid w:val="00E33A10"/>
    <w:rsid w:val="00E3435F"/>
    <w:rsid w:val="00E345B3"/>
    <w:rsid w:val="00E350BF"/>
    <w:rsid w:val="00E350CC"/>
    <w:rsid w:val="00E351D7"/>
    <w:rsid w:val="00E357E2"/>
    <w:rsid w:val="00E3585F"/>
    <w:rsid w:val="00E35B50"/>
    <w:rsid w:val="00E35C62"/>
    <w:rsid w:val="00E35DAD"/>
    <w:rsid w:val="00E36791"/>
    <w:rsid w:val="00E36942"/>
    <w:rsid w:val="00E36CF1"/>
    <w:rsid w:val="00E373FD"/>
    <w:rsid w:val="00E37409"/>
    <w:rsid w:val="00E37DAE"/>
    <w:rsid w:val="00E37E24"/>
    <w:rsid w:val="00E37EC5"/>
    <w:rsid w:val="00E40826"/>
    <w:rsid w:val="00E40863"/>
    <w:rsid w:val="00E40B21"/>
    <w:rsid w:val="00E40B52"/>
    <w:rsid w:val="00E41117"/>
    <w:rsid w:val="00E41342"/>
    <w:rsid w:val="00E414B2"/>
    <w:rsid w:val="00E4178B"/>
    <w:rsid w:val="00E41BBC"/>
    <w:rsid w:val="00E42491"/>
    <w:rsid w:val="00E4251B"/>
    <w:rsid w:val="00E42670"/>
    <w:rsid w:val="00E42A99"/>
    <w:rsid w:val="00E42D45"/>
    <w:rsid w:val="00E42EE9"/>
    <w:rsid w:val="00E431AD"/>
    <w:rsid w:val="00E43311"/>
    <w:rsid w:val="00E4375D"/>
    <w:rsid w:val="00E43CEC"/>
    <w:rsid w:val="00E43D83"/>
    <w:rsid w:val="00E43F08"/>
    <w:rsid w:val="00E443AB"/>
    <w:rsid w:val="00E4470E"/>
    <w:rsid w:val="00E447C4"/>
    <w:rsid w:val="00E4490A"/>
    <w:rsid w:val="00E44AB3"/>
    <w:rsid w:val="00E44B03"/>
    <w:rsid w:val="00E45321"/>
    <w:rsid w:val="00E4561C"/>
    <w:rsid w:val="00E45638"/>
    <w:rsid w:val="00E45D44"/>
    <w:rsid w:val="00E45E34"/>
    <w:rsid w:val="00E462A5"/>
    <w:rsid w:val="00E46420"/>
    <w:rsid w:val="00E464FF"/>
    <w:rsid w:val="00E468E1"/>
    <w:rsid w:val="00E46F42"/>
    <w:rsid w:val="00E473B4"/>
    <w:rsid w:val="00E47780"/>
    <w:rsid w:val="00E47789"/>
    <w:rsid w:val="00E47BD3"/>
    <w:rsid w:val="00E47E67"/>
    <w:rsid w:val="00E47FE9"/>
    <w:rsid w:val="00E501D0"/>
    <w:rsid w:val="00E50356"/>
    <w:rsid w:val="00E504A0"/>
    <w:rsid w:val="00E5096F"/>
    <w:rsid w:val="00E512D8"/>
    <w:rsid w:val="00E513F6"/>
    <w:rsid w:val="00E51774"/>
    <w:rsid w:val="00E51A04"/>
    <w:rsid w:val="00E51BA7"/>
    <w:rsid w:val="00E51FB7"/>
    <w:rsid w:val="00E5203A"/>
    <w:rsid w:val="00E5222C"/>
    <w:rsid w:val="00E5243A"/>
    <w:rsid w:val="00E528CB"/>
    <w:rsid w:val="00E528FB"/>
    <w:rsid w:val="00E531DB"/>
    <w:rsid w:val="00E53545"/>
    <w:rsid w:val="00E53E19"/>
    <w:rsid w:val="00E53F73"/>
    <w:rsid w:val="00E540C7"/>
    <w:rsid w:val="00E5427B"/>
    <w:rsid w:val="00E546B7"/>
    <w:rsid w:val="00E54AE8"/>
    <w:rsid w:val="00E54B8C"/>
    <w:rsid w:val="00E5508F"/>
    <w:rsid w:val="00E55240"/>
    <w:rsid w:val="00E5542F"/>
    <w:rsid w:val="00E556E7"/>
    <w:rsid w:val="00E55ACE"/>
    <w:rsid w:val="00E55AD8"/>
    <w:rsid w:val="00E55E0B"/>
    <w:rsid w:val="00E55E47"/>
    <w:rsid w:val="00E561A8"/>
    <w:rsid w:val="00E56596"/>
    <w:rsid w:val="00E56AA9"/>
    <w:rsid w:val="00E56C74"/>
    <w:rsid w:val="00E57246"/>
    <w:rsid w:val="00E576CC"/>
    <w:rsid w:val="00E5793D"/>
    <w:rsid w:val="00E57998"/>
    <w:rsid w:val="00E57A67"/>
    <w:rsid w:val="00E57AFD"/>
    <w:rsid w:val="00E57B1A"/>
    <w:rsid w:val="00E57E2B"/>
    <w:rsid w:val="00E60017"/>
    <w:rsid w:val="00E6002B"/>
    <w:rsid w:val="00E60141"/>
    <w:rsid w:val="00E6022E"/>
    <w:rsid w:val="00E60552"/>
    <w:rsid w:val="00E605EB"/>
    <w:rsid w:val="00E60875"/>
    <w:rsid w:val="00E60CA1"/>
    <w:rsid w:val="00E60F22"/>
    <w:rsid w:val="00E61237"/>
    <w:rsid w:val="00E61402"/>
    <w:rsid w:val="00E61833"/>
    <w:rsid w:val="00E61A32"/>
    <w:rsid w:val="00E61D14"/>
    <w:rsid w:val="00E620DA"/>
    <w:rsid w:val="00E62596"/>
    <w:rsid w:val="00E6269C"/>
    <w:rsid w:val="00E626DC"/>
    <w:rsid w:val="00E62A06"/>
    <w:rsid w:val="00E62E17"/>
    <w:rsid w:val="00E62E45"/>
    <w:rsid w:val="00E63107"/>
    <w:rsid w:val="00E637D9"/>
    <w:rsid w:val="00E637E7"/>
    <w:rsid w:val="00E638A3"/>
    <w:rsid w:val="00E639FA"/>
    <w:rsid w:val="00E63C4E"/>
    <w:rsid w:val="00E64359"/>
    <w:rsid w:val="00E645B7"/>
    <w:rsid w:val="00E64978"/>
    <w:rsid w:val="00E64AE4"/>
    <w:rsid w:val="00E64CAD"/>
    <w:rsid w:val="00E64CE4"/>
    <w:rsid w:val="00E65097"/>
    <w:rsid w:val="00E652CA"/>
    <w:rsid w:val="00E659D1"/>
    <w:rsid w:val="00E65B8B"/>
    <w:rsid w:val="00E65C35"/>
    <w:rsid w:val="00E65C70"/>
    <w:rsid w:val="00E65C9F"/>
    <w:rsid w:val="00E65DAD"/>
    <w:rsid w:val="00E66774"/>
    <w:rsid w:val="00E66932"/>
    <w:rsid w:val="00E669A1"/>
    <w:rsid w:val="00E66B68"/>
    <w:rsid w:val="00E66DDD"/>
    <w:rsid w:val="00E670F3"/>
    <w:rsid w:val="00E67460"/>
    <w:rsid w:val="00E67759"/>
    <w:rsid w:val="00E67B70"/>
    <w:rsid w:val="00E67D15"/>
    <w:rsid w:val="00E67D90"/>
    <w:rsid w:val="00E67EBF"/>
    <w:rsid w:val="00E70384"/>
    <w:rsid w:val="00E704D2"/>
    <w:rsid w:val="00E7052F"/>
    <w:rsid w:val="00E706E6"/>
    <w:rsid w:val="00E708E1"/>
    <w:rsid w:val="00E70E0E"/>
    <w:rsid w:val="00E70FA2"/>
    <w:rsid w:val="00E717FC"/>
    <w:rsid w:val="00E71C94"/>
    <w:rsid w:val="00E71F44"/>
    <w:rsid w:val="00E72039"/>
    <w:rsid w:val="00E7228C"/>
    <w:rsid w:val="00E7259F"/>
    <w:rsid w:val="00E7264E"/>
    <w:rsid w:val="00E729EB"/>
    <w:rsid w:val="00E72A25"/>
    <w:rsid w:val="00E72D0F"/>
    <w:rsid w:val="00E7313E"/>
    <w:rsid w:val="00E7391F"/>
    <w:rsid w:val="00E73A54"/>
    <w:rsid w:val="00E73A9A"/>
    <w:rsid w:val="00E73ADE"/>
    <w:rsid w:val="00E73B2E"/>
    <w:rsid w:val="00E73BCB"/>
    <w:rsid w:val="00E73F99"/>
    <w:rsid w:val="00E74112"/>
    <w:rsid w:val="00E74220"/>
    <w:rsid w:val="00E748DC"/>
    <w:rsid w:val="00E749C3"/>
    <w:rsid w:val="00E74B2A"/>
    <w:rsid w:val="00E74C1D"/>
    <w:rsid w:val="00E74CB6"/>
    <w:rsid w:val="00E75239"/>
    <w:rsid w:val="00E76110"/>
    <w:rsid w:val="00E76370"/>
    <w:rsid w:val="00E764E5"/>
    <w:rsid w:val="00E7675A"/>
    <w:rsid w:val="00E76964"/>
    <w:rsid w:val="00E76A52"/>
    <w:rsid w:val="00E76A81"/>
    <w:rsid w:val="00E7715F"/>
    <w:rsid w:val="00E777BC"/>
    <w:rsid w:val="00E77BAF"/>
    <w:rsid w:val="00E77CE7"/>
    <w:rsid w:val="00E77DF5"/>
    <w:rsid w:val="00E800B7"/>
    <w:rsid w:val="00E8025C"/>
    <w:rsid w:val="00E808E6"/>
    <w:rsid w:val="00E8093E"/>
    <w:rsid w:val="00E80F60"/>
    <w:rsid w:val="00E812F6"/>
    <w:rsid w:val="00E813C8"/>
    <w:rsid w:val="00E81591"/>
    <w:rsid w:val="00E817A8"/>
    <w:rsid w:val="00E82345"/>
    <w:rsid w:val="00E8285B"/>
    <w:rsid w:val="00E8298A"/>
    <w:rsid w:val="00E82E01"/>
    <w:rsid w:val="00E830AF"/>
    <w:rsid w:val="00E83457"/>
    <w:rsid w:val="00E83843"/>
    <w:rsid w:val="00E83B40"/>
    <w:rsid w:val="00E83CD5"/>
    <w:rsid w:val="00E84118"/>
    <w:rsid w:val="00E842A9"/>
    <w:rsid w:val="00E84826"/>
    <w:rsid w:val="00E848F3"/>
    <w:rsid w:val="00E8572A"/>
    <w:rsid w:val="00E858C9"/>
    <w:rsid w:val="00E858FF"/>
    <w:rsid w:val="00E8598A"/>
    <w:rsid w:val="00E859B9"/>
    <w:rsid w:val="00E859F1"/>
    <w:rsid w:val="00E85B36"/>
    <w:rsid w:val="00E85BB6"/>
    <w:rsid w:val="00E86402"/>
    <w:rsid w:val="00E86436"/>
    <w:rsid w:val="00E86569"/>
    <w:rsid w:val="00E8663C"/>
    <w:rsid w:val="00E866B0"/>
    <w:rsid w:val="00E86A3E"/>
    <w:rsid w:val="00E86F7A"/>
    <w:rsid w:val="00E87249"/>
    <w:rsid w:val="00E87529"/>
    <w:rsid w:val="00E87C01"/>
    <w:rsid w:val="00E900F1"/>
    <w:rsid w:val="00E90673"/>
    <w:rsid w:val="00E90B96"/>
    <w:rsid w:val="00E90C29"/>
    <w:rsid w:val="00E90CD8"/>
    <w:rsid w:val="00E90D34"/>
    <w:rsid w:val="00E91982"/>
    <w:rsid w:val="00E91D0E"/>
    <w:rsid w:val="00E91F48"/>
    <w:rsid w:val="00E921AB"/>
    <w:rsid w:val="00E9227C"/>
    <w:rsid w:val="00E9233A"/>
    <w:rsid w:val="00E9258F"/>
    <w:rsid w:val="00E928F4"/>
    <w:rsid w:val="00E92DE1"/>
    <w:rsid w:val="00E93425"/>
    <w:rsid w:val="00E93449"/>
    <w:rsid w:val="00E935B9"/>
    <w:rsid w:val="00E93E1C"/>
    <w:rsid w:val="00E9402C"/>
    <w:rsid w:val="00E94079"/>
    <w:rsid w:val="00E94426"/>
    <w:rsid w:val="00E9452B"/>
    <w:rsid w:val="00E94541"/>
    <w:rsid w:val="00E94838"/>
    <w:rsid w:val="00E94A80"/>
    <w:rsid w:val="00E95007"/>
    <w:rsid w:val="00E950C4"/>
    <w:rsid w:val="00E9581A"/>
    <w:rsid w:val="00E95865"/>
    <w:rsid w:val="00E95ADD"/>
    <w:rsid w:val="00E95BF6"/>
    <w:rsid w:val="00E95C12"/>
    <w:rsid w:val="00E9658F"/>
    <w:rsid w:val="00E9666B"/>
    <w:rsid w:val="00E9671C"/>
    <w:rsid w:val="00E96743"/>
    <w:rsid w:val="00E9679A"/>
    <w:rsid w:val="00E96BCE"/>
    <w:rsid w:val="00E96C82"/>
    <w:rsid w:val="00E96FB3"/>
    <w:rsid w:val="00E97387"/>
    <w:rsid w:val="00E9757A"/>
    <w:rsid w:val="00E9770D"/>
    <w:rsid w:val="00E977C5"/>
    <w:rsid w:val="00E97807"/>
    <w:rsid w:val="00E97ED7"/>
    <w:rsid w:val="00EA0096"/>
    <w:rsid w:val="00EA0350"/>
    <w:rsid w:val="00EA0676"/>
    <w:rsid w:val="00EA06F2"/>
    <w:rsid w:val="00EA089D"/>
    <w:rsid w:val="00EA09B2"/>
    <w:rsid w:val="00EA0ACE"/>
    <w:rsid w:val="00EA0CC6"/>
    <w:rsid w:val="00EA15BC"/>
    <w:rsid w:val="00EA1B3A"/>
    <w:rsid w:val="00EA1B89"/>
    <w:rsid w:val="00EA2132"/>
    <w:rsid w:val="00EA22E3"/>
    <w:rsid w:val="00EA25B0"/>
    <w:rsid w:val="00EA2AC5"/>
    <w:rsid w:val="00EA2E39"/>
    <w:rsid w:val="00EA2EF7"/>
    <w:rsid w:val="00EA2EFE"/>
    <w:rsid w:val="00EA30D0"/>
    <w:rsid w:val="00EA3329"/>
    <w:rsid w:val="00EA35AE"/>
    <w:rsid w:val="00EA3653"/>
    <w:rsid w:val="00EA3657"/>
    <w:rsid w:val="00EA3926"/>
    <w:rsid w:val="00EA3D18"/>
    <w:rsid w:val="00EA3F03"/>
    <w:rsid w:val="00EA40F2"/>
    <w:rsid w:val="00EA454E"/>
    <w:rsid w:val="00EA4B51"/>
    <w:rsid w:val="00EA4BD5"/>
    <w:rsid w:val="00EA502F"/>
    <w:rsid w:val="00EA583A"/>
    <w:rsid w:val="00EA5E48"/>
    <w:rsid w:val="00EA5E4A"/>
    <w:rsid w:val="00EA5FC0"/>
    <w:rsid w:val="00EA5FF3"/>
    <w:rsid w:val="00EA606C"/>
    <w:rsid w:val="00EA60D1"/>
    <w:rsid w:val="00EA6B00"/>
    <w:rsid w:val="00EA6F63"/>
    <w:rsid w:val="00EA7D2D"/>
    <w:rsid w:val="00EB0213"/>
    <w:rsid w:val="00EB031F"/>
    <w:rsid w:val="00EB07E3"/>
    <w:rsid w:val="00EB089F"/>
    <w:rsid w:val="00EB0CC7"/>
    <w:rsid w:val="00EB108C"/>
    <w:rsid w:val="00EB16C6"/>
    <w:rsid w:val="00EB1761"/>
    <w:rsid w:val="00EB1B8C"/>
    <w:rsid w:val="00EB23D9"/>
    <w:rsid w:val="00EB2482"/>
    <w:rsid w:val="00EB27CC"/>
    <w:rsid w:val="00EB2A77"/>
    <w:rsid w:val="00EB2B3D"/>
    <w:rsid w:val="00EB2CE6"/>
    <w:rsid w:val="00EB2DDC"/>
    <w:rsid w:val="00EB2F73"/>
    <w:rsid w:val="00EB329B"/>
    <w:rsid w:val="00EB3620"/>
    <w:rsid w:val="00EB36EA"/>
    <w:rsid w:val="00EB36F8"/>
    <w:rsid w:val="00EB38CF"/>
    <w:rsid w:val="00EB39ED"/>
    <w:rsid w:val="00EB3B1B"/>
    <w:rsid w:val="00EB3E7F"/>
    <w:rsid w:val="00EB42A8"/>
    <w:rsid w:val="00EB4385"/>
    <w:rsid w:val="00EB46B2"/>
    <w:rsid w:val="00EB4B98"/>
    <w:rsid w:val="00EB4D27"/>
    <w:rsid w:val="00EB5130"/>
    <w:rsid w:val="00EB5304"/>
    <w:rsid w:val="00EB555B"/>
    <w:rsid w:val="00EB5898"/>
    <w:rsid w:val="00EB5995"/>
    <w:rsid w:val="00EB60F8"/>
    <w:rsid w:val="00EB6528"/>
    <w:rsid w:val="00EB6554"/>
    <w:rsid w:val="00EB6734"/>
    <w:rsid w:val="00EB6BAE"/>
    <w:rsid w:val="00EB70A6"/>
    <w:rsid w:val="00EB7B54"/>
    <w:rsid w:val="00EB7BED"/>
    <w:rsid w:val="00EB7FE0"/>
    <w:rsid w:val="00EC01B6"/>
    <w:rsid w:val="00EC02A9"/>
    <w:rsid w:val="00EC09A1"/>
    <w:rsid w:val="00EC0F75"/>
    <w:rsid w:val="00EC1675"/>
    <w:rsid w:val="00EC1754"/>
    <w:rsid w:val="00EC1822"/>
    <w:rsid w:val="00EC1C35"/>
    <w:rsid w:val="00EC1D53"/>
    <w:rsid w:val="00EC1F0D"/>
    <w:rsid w:val="00EC200D"/>
    <w:rsid w:val="00EC259E"/>
    <w:rsid w:val="00EC2699"/>
    <w:rsid w:val="00EC2879"/>
    <w:rsid w:val="00EC28F3"/>
    <w:rsid w:val="00EC306E"/>
    <w:rsid w:val="00EC308D"/>
    <w:rsid w:val="00EC314C"/>
    <w:rsid w:val="00EC33A3"/>
    <w:rsid w:val="00EC37C1"/>
    <w:rsid w:val="00EC37F4"/>
    <w:rsid w:val="00EC3F6A"/>
    <w:rsid w:val="00EC42E6"/>
    <w:rsid w:val="00EC4585"/>
    <w:rsid w:val="00EC4EC2"/>
    <w:rsid w:val="00EC528A"/>
    <w:rsid w:val="00EC5859"/>
    <w:rsid w:val="00EC588B"/>
    <w:rsid w:val="00EC597D"/>
    <w:rsid w:val="00EC5ACF"/>
    <w:rsid w:val="00EC6053"/>
    <w:rsid w:val="00EC60BA"/>
    <w:rsid w:val="00EC6205"/>
    <w:rsid w:val="00EC6362"/>
    <w:rsid w:val="00EC638E"/>
    <w:rsid w:val="00EC64DF"/>
    <w:rsid w:val="00EC65E9"/>
    <w:rsid w:val="00EC6782"/>
    <w:rsid w:val="00EC705F"/>
    <w:rsid w:val="00EC78CA"/>
    <w:rsid w:val="00EC79DF"/>
    <w:rsid w:val="00ED016E"/>
    <w:rsid w:val="00ED02BE"/>
    <w:rsid w:val="00ED0C5A"/>
    <w:rsid w:val="00ED0DCF"/>
    <w:rsid w:val="00ED10C5"/>
    <w:rsid w:val="00ED120C"/>
    <w:rsid w:val="00ED1713"/>
    <w:rsid w:val="00ED19D8"/>
    <w:rsid w:val="00ED1A6A"/>
    <w:rsid w:val="00ED2176"/>
    <w:rsid w:val="00ED24F7"/>
    <w:rsid w:val="00ED2596"/>
    <w:rsid w:val="00ED25C7"/>
    <w:rsid w:val="00ED265D"/>
    <w:rsid w:val="00ED2B71"/>
    <w:rsid w:val="00ED2BB7"/>
    <w:rsid w:val="00ED2C29"/>
    <w:rsid w:val="00ED2F82"/>
    <w:rsid w:val="00ED3027"/>
    <w:rsid w:val="00ED33A2"/>
    <w:rsid w:val="00ED33F9"/>
    <w:rsid w:val="00ED3452"/>
    <w:rsid w:val="00ED36C1"/>
    <w:rsid w:val="00ED36EC"/>
    <w:rsid w:val="00ED38F1"/>
    <w:rsid w:val="00ED39C1"/>
    <w:rsid w:val="00ED3C0F"/>
    <w:rsid w:val="00ED424B"/>
    <w:rsid w:val="00ED42AA"/>
    <w:rsid w:val="00ED4366"/>
    <w:rsid w:val="00ED43BF"/>
    <w:rsid w:val="00ED47D2"/>
    <w:rsid w:val="00ED4D9C"/>
    <w:rsid w:val="00ED4F8C"/>
    <w:rsid w:val="00ED513E"/>
    <w:rsid w:val="00ED51A5"/>
    <w:rsid w:val="00ED579A"/>
    <w:rsid w:val="00ED57BD"/>
    <w:rsid w:val="00ED58E7"/>
    <w:rsid w:val="00ED5BE3"/>
    <w:rsid w:val="00ED5CBA"/>
    <w:rsid w:val="00ED6336"/>
    <w:rsid w:val="00ED6525"/>
    <w:rsid w:val="00ED66AC"/>
    <w:rsid w:val="00ED6786"/>
    <w:rsid w:val="00ED6B38"/>
    <w:rsid w:val="00ED6DE2"/>
    <w:rsid w:val="00ED6E06"/>
    <w:rsid w:val="00ED6E69"/>
    <w:rsid w:val="00ED7331"/>
    <w:rsid w:val="00ED779E"/>
    <w:rsid w:val="00ED7962"/>
    <w:rsid w:val="00ED7988"/>
    <w:rsid w:val="00ED7ACD"/>
    <w:rsid w:val="00EE0402"/>
    <w:rsid w:val="00EE065B"/>
    <w:rsid w:val="00EE0975"/>
    <w:rsid w:val="00EE0986"/>
    <w:rsid w:val="00EE0A99"/>
    <w:rsid w:val="00EE0B9F"/>
    <w:rsid w:val="00EE0D19"/>
    <w:rsid w:val="00EE0D66"/>
    <w:rsid w:val="00EE0D77"/>
    <w:rsid w:val="00EE0E07"/>
    <w:rsid w:val="00EE12F9"/>
    <w:rsid w:val="00EE1668"/>
    <w:rsid w:val="00EE16E2"/>
    <w:rsid w:val="00EE181C"/>
    <w:rsid w:val="00EE1BE7"/>
    <w:rsid w:val="00EE2FC8"/>
    <w:rsid w:val="00EE3176"/>
    <w:rsid w:val="00EE33B8"/>
    <w:rsid w:val="00EE33DA"/>
    <w:rsid w:val="00EE3464"/>
    <w:rsid w:val="00EE35D6"/>
    <w:rsid w:val="00EE377E"/>
    <w:rsid w:val="00EE3A22"/>
    <w:rsid w:val="00EE3AB0"/>
    <w:rsid w:val="00EE3AF9"/>
    <w:rsid w:val="00EE41FE"/>
    <w:rsid w:val="00EE49F8"/>
    <w:rsid w:val="00EE4EF4"/>
    <w:rsid w:val="00EE5205"/>
    <w:rsid w:val="00EE5479"/>
    <w:rsid w:val="00EE56C9"/>
    <w:rsid w:val="00EE5AE7"/>
    <w:rsid w:val="00EE5E7C"/>
    <w:rsid w:val="00EE5EEA"/>
    <w:rsid w:val="00EE60BB"/>
    <w:rsid w:val="00EE61C7"/>
    <w:rsid w:val="00EE63F7"/>
    <w:rsid w:val="00EE6A58"/>
    <w:rsid w:val="00EE71E5"/>
    <w:rsid w:val="00EE782A"/>
    <w:rsid w:val="00EE7892"/>
    <w:rsid w:val="00EE78BA"/>
    <w:rsid w:val="00EF01CF"/>
    <w:rsid w:val="00EF06CD"/>
    <w:rsid w:val="00EF0E3C"/>
    <w:rsid w:val="00EF0E94"/>
    <w:rsid w:val="00EF150B"/>
    <w:rsid w:val="00EF1560"/>
    <w:rsid w:val="00EF1E4F"/>
    <w:rsid w:val="00EF1E9A"/>
    <w:rsid w:val="00EF2141"/>
    <w:rsid w:val="00EF22C4"/>
    <w:rsid w:val="00EF30F3"/>
    <w:rsid w:val="00EF3116"/>
    <w:rsid w:val="00EF3B43"/>
    <w:rsid w:val="00EF3DAD"/>
    <w:rsid w:val="00EF3E2E"/>
    <w:rsid w:val="00EF40DE"/>
    <w:rsid w:val="00EF4786"/>
    <w:rsid w:val="00EF47A5"/>
    <w:rsid w:val="00EF48EF"/>
    <w:rsid w:val="00EF4A53"/>
    <w:rsid w:val="00EF4B22"/>
    <w:rsid w:val="00EF5021"/>
    <w:rsid w:val="00EF50F5"/>
    <w:rsid w:val="00EF5624"/>
    <w:rsid w:val="00EF5B6F"/>
    <w:rsid w:val="00EF5D68"/>
    <w:rsid w:val="00EF5EBA"/>
    <w:rsid w:val="00EF5FD4"/>
    <w:rsid w:val="00EF62A7"/>
    <w:rsid w:val="00EF6564"/>
    <w:rsid w:val="00EF676A"/>
    <w:rsid w:val="00EF67C2"/>
    <w:rsid w:val="00EF6870"/>
    <w:rsid w:val="00EF6CBC"/>
    <w:rsid w:val="00EF6DEB"/>
    <w:rsid w:val="00EF6EAB"/>
    <w:rsid w:val="00EF6FE5"/>
    <w:rsid w:val="00EF7737"/>
    <w:rsid w:val="00EF77CA"/>
    <w:rsid w:val="00EF7DF9"/>
    <w:rsid w:val="00F0019A"/>
    <w:rsid w:val="00F00DAE"/>
    <w:rsid w:val="00F00FA8"/>
    <w:rsid w:val="00F01373"/>
    <w:rsid w:val="00F01EA1"/>
    <w:rsid w:val="00F0207B"/>
    <w:rsid w:val="00F02537"/>
    <w:rsid w:val="00F029C8"/>
    <w:rsid w:val="00F02BFC"/>
    <w:rsid w:val="00F02E38"/>
    <w:rsid w:val="00F02F21"/>
    <w:rsid w:val="00F02F56"/>
    <w:rsid w:val="00F02F9E"/>
    <w:rsid w:val="00F03144"/>
    <w:rsid w:val="00F03347"/>
    <w:rsid w:val="00F0338A"/>
    <w:rsid w:val="00F03994"/>
    <w:rsid w:val="00F03A4A"/>
    <w:rsid w:val="00F03D4D"/>
    <w:rsid w:val="00F03E00"/>
    <w:rsid w:val="00F04431"/>
    <w:rsid w:val="00F04495"/>
    <w:rsid w:val="00F04708"/>
    <w:rsid w:val="00F04B69"/>
    <w:rsid w:val="00F04C96"/>
    <w:rsid w:val="00F04D88"/>
    <w:rsid w:val="00F04F6D"/>
    <w:rsid w:val="00F04FBF"/>
    <w:rsid w:val="00F0511F"/>
    <w:rsid w:val="00F052C3"/>
    <w:rsid w:val="00F05BDF"/>
    <w:rsid w:val="00F05F77"/>
    <w:rsid w:val="00F05FF3"/>
    <w:rsid w:val="00F06132"/>
    <w:rsid w:val="00F0644B"/>
    <w:rsid w:val="00F06455"/>
    <w:rsid w:val="00F06530"/>
    <w:rsid w:val="00F0684A"/>
    <w:rsid w:val="00F069B4"/>
    <w:rsid w:val="00F06E74"/>
    <w:rsid w:val="00F06F0E"/>
    <w:rsid w:val="00F07077"/>
    <w:rsid w:val="00F07452"/>
    <w:rsid w:val="00F075F0"/>
    <w:rsid w:val="00F07886"/>
    <w:rsid w:val="00F07D7D"/>
    <w:rsid w:val="00F07DEE"/>
    <w:rsid w:val="00F10405"/>
    <w:rsid w:val="00F106A3"/>
    <w:rsid w:val="00F107D5"/>
    <w:rsid w:val="00F10928"/>
    <w:rsid w:val="00F10EB0"/>
    <w:rsid w:val="00F10EC1"/>
    <w:rsid w:val="00F10EE9"/>
    <w:rsid w:val="00F1129F"/>
    <w:rsid w:val="00F11403"/>
    <w:rsid w:val="00F11641"/>
    <w:rsid w:val="00F116ED"/>
    <w:rsid w:val="00F11728"/>
    <w:rsid w:val="00F11795"/>
    <w:rsid w:val="00F11798"/>
    <w:rsid w:val="00F11961"/>
    <w:rsid w:val="00F11964"/>
    <w:rsid w:val="00F11D0E"/>
    <w:rsid w:val="00F11D34"/>
    <w:rsid w:val="00F11EC7"/>
    <w:rsid w:val="00F11F15"/>
    <w:rsid w:val="00F12287"/>
    <w:rsid w:val="00F122C4"/>
    <w:rsid w:val="00F12B35"/>
    <w:rsid w:val="00F12E9E"/>
    <w:rsid w:val="00F13004"/>
    <w:rsid w:val="00F13169"/>
    <w:rsid w:val="00F1321D"/>
    <w:rsid w:val="00F135FD"/>
    <w:rsid w:val="00F13A03"/>
    <w:rsid w:val="00F13D35"/>
    <w:rsid w:val="00F13E2D"/>
    <w:rsid w:val="00F1406C"/>
    <w:rsid w:val="00F14090"/>
    <w:rsid w:val="00F145AF"/>
    <w:rsid w:val="00F14F69"/>
    <w:rsid w:val="00F1532F"/>
    <w:rsid w:val="00F157BD"/>
    <w:rsid w:val="00F15FEE"/>
    <w:rsid w:val="00F15FF3"/>
    <w:rsid w:val="00F161CD"/>
    <w:rsid w:val="00F16254"/>
    <w:rsid w:val="00F168EC"/>
    <w:rsid w:val="00F16C90"/>
    <w:rsid w:val="00F1705E"/>
    <w:rsid w:val="00F17280"/>
    <w:rsid w:val="00F1752A"/>
    <w:rsid w:val="00F17540"/>
    <w:rsid w:val="00F1763D"/>
    <w:rsid w:val="00F178DC"/>
    <w:rsid w:val="00F17AE1"/>
    <w:rsid w:val="00F17B6C"/>
    <w:rsid w:val="00F17BA0"/>
    <w:rsid w:val="00F17EFF"/>
    <w:rsid w:val="00F17F64"/>
    <w:rsid w:val="00F202DD"/>
    <w:rsid w:val="00F20CFF"/>
    <w:rsid w:val="00F212CD"/>
    <w:rsid w:val="00F214A8"/>
    <w:rsid w:val="00F216E6"/>
    <w:rsid w:val="00F2177C"/>
    <w:rsid w:val="00F2191A"/>
    <w:rsid w:val="00F21980"/>
    <w:rsid w:val="00F21B9E"/>
    <w:rsid w:val="00F21C48"/>
    <w:rsid w:val="00F21E98"/>
    <w:rsid w:val="00F2252D"/>
    <w:rsid w:val="00F225E1"/>
    <w:rsid w:val="00F22640"/>
    <w:rsid w:val="00F23964"/>
    <w:rsid w:val="00F23AC4"/>
    <w:rsid w:val="00F23BFB"/>
    <w:rsid w:val="00F24106"/>
    <w:rsid w:val="00F241A8"/>
    <w:rsid w:val="00F245E8"/>
    <w:rsid w:val="00F24681"/>
    <w:rsid w:val="00F2503B"/>
    <w:rsid w:val="00F2508E"/>
    <w:rsid w:val="00F250D9"/>
    <w:rsid w:val="00F25178"/>
    <w:rsid w:val="00F25449"/>
    <w:rsid w:val="00F25455"/>
    <w:rsid w:val="00F2575D"/>
    <w:rsid w:val="00F25E49"/>
    <w:rsid w:val="00F25FF2"/>
    <w:rsid w:val="00F260E1"/>
    <w:rsid w:val="00F26B45"/>
    <w:rsid w:val="00F26D4B"/>
    <w:rsid w:val="00F26ED2"/>
    <w:rsid w:val="00F271F4"/>
    <w:rsid w:val="00F2780C"/>
    <w:rsid w:val="00F27EF5"/>
    <w:rsid w:val="00F27FF2"/>
    <w:rsid w:val="00F300C7"/>
    <w:rsid w:val="00F30D93"/>
    <w:rsid w:val="00F30F8C"/>
    <w:rsid w:val="00F3210B"/>
    <w:rsid w:val="00F321B5"/>
    <w:rsid w:val="00F32247"/>
    <w:rsid w:val="00F32613"/>
    <w:rsid w:val="00F32929"/>
    <w:rsid w:val="00F3299F"/>
    <w:rsid w:val="00F33B2E"/>
    <w:rsid w:val="00F33B52"/>
    <w:rsid w:val="00F342CF"/>
    <w:rsid w:val="00F34699"/>
    <w:rsid w:val="00F347F2"/>
    <w:rsid w:val="00F34E32"/>
    <w:rsid w:val="00F35135"/>
    <w:rsid w:val="00F3530D"/>
    <w:rsid w:val="00F356CC"/>
    <w:rsid w:val="00F35762"/>
    <w:rsid w:val="00F35971"/>
    <w:rsid w:val="00F35FAE"/>
    <w:rsid w:val="00F360EA"/>
    <w:rsid w:val="00F36105"/>
    <w:rsid w:val="00F367C0"/>
    <w:rsid w:val="00F36C14"/>
    <w:rsid w:val="00F36C68"/>
    <w:rsid w:val="00F36E69"/>
    <w:rsid w:val="00F37034"/>
    <w:rsid w:val="00F37337"/>
    <w:rsid w:val="00F3735E"/>
    <w:rsid w:val="00F37813"/>
    <w:rsid w:val="00F4004A"/>
    <w:rsid w:val="00F4004C"/>
    <w:rsid w:val="00F40475"/>
    <w:rsid w:val="00F40697"/>
    <w:rsid w:val="00F40C91"/>
    <w:rsid w:val="00F40E96"/>
    <w:rsid w:val="00F40FB5"/>
    <w:rsid w:val="00F411CB"/>
    <w:rsid w:val="00F416C3"/>
    <w:rsid w:val="00F41A98"/>
    <w:rsid w:val="00F41C5B"/>
    <w:rsid w:val="00F4217F"/>
    <w:rsid w:val="00F42181"/>
    <w:rsid w:val="00F421B3"/>
    <w:rsid w:val="00F421D3"/>
    <w:rsid w:val="00F423E5"/>
    <w:rsid w:val="00F42773"/>
    <w:rsid w:val="00F42979"/>
    <w:rsid w:val="00F42F44"/>
    <w:rsid w:val="00F430AB"/>
    <w:rsid w:val="00F43142"/>
    <w:rsid w:val="00F433CE"/>
    <w:rsid w:val="00F4345D"/>
    <w:rsid w:val="00F434EB"/>
    <w:rsid w:val="00F435EF"/>
    <w:rsid w:val="00F4434B"/>
    <w:rsid w:val="00F445F2"/>
    <w:rsid w:val="00F446C1"/>
    <w:rsid w:val="00F44D1F"/>
    <w:rsid w:val="00F4508B"/>
    <w:rsid w:val="00F4583A"/>
    <w:rsid w:val="00F45AF3"/>
    <w:rsid w:val="00F46177"/>
    <w:rsid w:val="00F46853"/>
    <w:rsid w:val="00F46893"/>
    <w:rsid w:val="00F468E2"/>
    <w:rsid w:val="00F46CC5"/>
    <w:rsid w:val="00F47150"/>
    <w:rsid w:val="00F473F0"/>
    <w:rsid w:val="00F478A0"/>
    <w:rsid w:val="00F47990"/>
    <w:rsid w:val="00F47CB7"/>
    <w:rsid w:val="00F5047B"/>
    <w:rsid w:val="00F5048F"/>
    <w:rsid w:val="00F506B1"/>
    <w:rsid w:val="00F50AB3"/>
    <w:rsid w:val="00F50BF4"/>
    <w:rsid w:val="00F50C53"/>
    <w:rsid w:val="00F50C7E"/>
    <w:rsid w:val="00F50F90"/>
    <w:rsid w:val="00F50FF2"/>
    <w:rsid w:val="00F511CB"/>
    <w:rsid w:val="00F513A4"/>
    <w:rsid w:val="00F51657"/>
    <w:rsid w:val="00F5175E"/>
    <w:rsid w:val="00F517F7"/>
    <w:rsid w:val="00F51B71"/>
    <w:rsid w:val="00F52118"/>
    <w:rsid w:val="00F52468"/>
    <w:rsid w:val="00F52993"/>
    <w:rsid w:val="00F52B7D"/>
    <w:rsid w:val="00F52FFB"/>
    <w:rsid w:val="00F53B70"/>
    <w:rsid w:val="00F53D52"/>
    <w:rsid w:val="00F54394"/>
    <w:rsid w:val="00F5479D"/>
    <w:rsid w:val="00F552C5"/>
    <w:rsid w:val="00F55BEF"/>
    <w:rsid w:val="00F55D52"/>
    <w:rsid w:val="00F5658F"/>
    <w:rsid w:val="00F56B11"/>
    <w:rsid w:val="00F56B7F"/>
    <w:rsid w:val="00F5744C"/>
    <w:rsid w:val="00F57F69"/>
    <w:rsid w:val="00F605BC"/>
    <w:rsid w:val="00F61131"/>
    <w:rsid w:val="00F612D7"/>
    <w:rsid w:val="00F6161C"/>
    <w:rsid w:val="00F61700"/>
    <w:rsid w:val="00F61736"/>
    <w:rsid w:val="00F61BE7"/>
    <w:rsid w:val="00F61DF2"/>
    <w:rsid w:val="00F61E7C"/>
    <w:rsid w:val="00F62281"/>
    <w:rsid w:val="00F623D1"/>
    <w:rsid w:val="00F627C9"/>
    <w:rsid w:val="00F62E19"/>
    <w:rsid w:val="00F632F5"/>
    <w:rsid w:val="00F633F2"/>
    <w:rsid w:val="00F63812"/>
    <w:rsid w:val="00F63817"/>
    <w:rsid w:val="00F63BBB"/>
    <w:rsid w:val="00F63E8C"/>
    <w:rsid w:val="00F64489"/>
    <w:rsid w:val="00F64BCE"/>
    <w:rsid w:val="00F64BD3"/>
    <w:rsid w:val="00F64D7C"/>
    <w:rsid w:val="00F64EFD"/>
    <w:rsid w:val="00F65251"/>
    <w:rsid w:val="00F6529D"/>
    <w:rsid w:val="00F665AF"/>
    <w:rsid w:val="00F66691"/>
    <w:rsid w:val="00F66C41"/>
    <w:rsid w:val="00F67940"/>
    <w:rsid w:val="00F67975"/>
    <w:rsid w:val="00F67A4D"/>
    <w:rsid w:val="00F67F76"/>
    <w:rsid w:val="00F70DB0"/>
    <w:rsid w:val="00F70E7E"/>
    <w:rsid w:val="00F70F61"/>
    <w:rsid w:val="00F70FD4"/>
    <w:rsid w:val="00F71092"/>
    <w:rsid w:val="00F71275"/>
    <w:rsid w:val="00F714D2"/>
    <w:rsid w:val="00F7152D"/>
    <w:rsid w:val="00F71CB5"/>
    <w:rsid w:val="00F71D92"/>
    <w:rsid w:val="00F7239F"/>
    <w:rsid w:val="00F72796"/>
    <w:rsid w:val="00F729B4"/>
    <w:rsid w:val="00F736A2"/>
    <w:rsid w:val="00F73920"/>
    <w:rsid w:val="00F73946"/>
    <w:rsid w:val="00F73D7A"/>
    <w:rsid w:val="00F73EE7"/>
    <w:rsid w:val="00F73F73"/>
    <w:rsid w:val="00F74633"/>
    <w:rsid w:val="00F74673"/>
    <w:rsid w:val="00F74880"/>
    <w:rsid w:val="00F749EB"/>
    <w:rsid w:val="00F74E82"/>
    <w:rsid w:val="00F74E83"/>
    <w:rsid w:val="00F75271"/>
    <w:rsid w:val="00F75A0D"/>
    <w:rsid w:val="00F75A70"/>
    <w:rsid w:val="00F75C60"/>
    <w:rsid w:val="00F75E3C"/>
    <w:rsid w:val="00F75E9F"/>
    <w:rsid w:val="00F75FD3"/>
    <w:rsid w:val="00F76077"/>
    <w:rsid w:val="00F76280"/>
    <w:rsid w:val="00F76560"/>
    <w:rsid w:val="00F765D7"/>
    <w:rsid w:val="00F76C60"/>
    <w:rsid w:val="00F76D63"/>
    <w:rsid w:val="00F76FDA"/>
    <w:rsid w:val="00F77362"/>
    <w:rsid w:val="00F774D1"/>
    <w:rsid w:val="00F778B5"/>
    <w:rsid w:val="00F77EAC"/>
    <w:rsid w:val="00F77F02"/>
    <w:rsid w:val="00F77FF6"/>
    <w:rsid w:val="00F8047B"/>
    <w:rsid w:val="00F80505"/>
    <w:rsid w:val="00F80884"/>
    <w:rsid w:val="00F808C1"/>
    <w:rsid w:val="00F809FB"/>
    <w:rsid w:val="00F80A31"/>
    <w:rsid w:val="00F815DB"/>
    <w:rsid w:val="00F815FD"/>
    <w:rsid w:val="00F81C2A"/>
    <w:rsid w:val="00F824C1"/>
    <w:rsid w:val="00F824DB"/>
    <w:rsid w:val="00F8251B"/>
    <w:rsid w:val="00F82744"/>
    <w:rsid w:val="00F82785"/>
    <w:rsid w:val="00F82910"/>
    <w:rsid w:val="00F82B62"/>
    <w:rsid w:val="00F82DD3"/>
    <w:rsid w:val="00F82EF5"/>
    <w:rsid w:val="00F83691"/>
    <w:rsid w:val="00F838D4"/>
    <w:rsid w:val="00F83D25"/>
    <w:rsid w:val="00F83E92"/>
    <w:rsid w:val="00F84065"/>
    <w:rsid w:val="00F840BE"/>
    <w:rsid w:val="00F84249"/>
    <w:rsid w:val="00F847F9"/>
    <w:rsid w:val="00F84AA4"/>
    <w:rsid w:val="00F84F6A"/>
    <w:rsid w:val="00F85245"/>
    <w:rsid w:val="00F85A0D"/>
    <w:rsid w:val="00F86113"/>
    <w:rsid w:val="00F8613C"/>
    <w:rsid w:val="00F8643A"/>
    <w:rsid w:val="00F86560"/>
    <w:rsid w:val="00F866E0"/>
    <w:rsid w:val="00F869B9"/>
    <w:rsid w:val="00F86B19"/>
    <w:rsid w:val="00F86BDE"/>
    <w:rsid w:val="00F86EAA"/>
    <w:rsid w:val="00F8711A"/>
    <w:rsid w:val="00F87120"/>
    <w:rsid w:val="00F8762E"/>
    <w:rsid w:val="00F87786"/>
    <w:rsid w:val="00F878AD"/>
    <w:rsid w:val="00F87B58"/>
    <w:rsid w:val="00F87D74"/>
    <w:rsid w:val="00F87DAF"/>
    <w:rsid w:val="00F87F7A"/>
    <w:rsid w:val="00F900B6"/>
    <w:rsid w:val="00F900DE"/>
    <w:rsid w:val="00F900EB"/>
    <w:rsid w:val="00F9029A"/>
    <w:rsid w:val="00F9047F"/>
    <w:rsid w:val="00F90915"/>
    <w:rsid w:val="00F90A94"/>
    <w:rsid w:val="00F9123E"/>
    <w:rsid w:val="00F922C7"/>
    <w:rsid w:val="00F92340"/>
    <w:rsid w:val="00F92B86"/>
    <w:rsid w:val="00F92D69"/>
    <w:rsid w:val="00F92E2C"/>
    <w:rsid w:val="00F931D6"/>
    <w:rsid w:val="00F934BB"/>
    <w:rsid w:val="00F937D0"/>
    <w:rsid w:val="00F93B70"/>
    <w:rsid w:val="00F93C1B"/>
    <w:rsid w:val="00F94532"/>
    <w:rsid w:val="00F9469B"/>
    <w:rsid w:val="00F94810"/>
    <w:rsid w:val="00F94CAE"/>
    <w:rsid w:val="00F94E18"/>
    <w:rsid w:val="00F94E3B"/>
    <w:rsid w:val="00F94F7E"/>
    <w:rsid w:val="00F94FD7"/>
    <w:rsid w:val="00F95086"/>
    <w:rsid w:val="00F95100"/>
    <w:rsid w:val="00F951D3"/>
    <w:rsid w:val="00F952B5"/>
    <w:rsid w:val="00F95308"/>
    <w:rsid w:val="00F9551E"/>
    <w:rsid w:val="00F957C0"/>
    <w:rsid w:val="00F95B4F"/>
    <w:rsid w:val="00F95BE8"/>
    <w:rsid w:val="00F95C15"/>
    <w:rsid w:val="00F95E50"/>
    <w:rsid w:val="00F95F43"/>
    <w:rsid w:val="00F96078"/>
    <w:rsid w:val="00F96370"/>
    <w:rsid w:val="00F9654B"/>
    <w:rsid w:val="00F9658A"/>
    <w:rsid w:val="00F96728"/>
    <w:rsid w:val="00F96786"/>
    <w:rsid w:val="00F96872"/>
    <w:rsid w:val="00F96A47"/>
    <w:rsid w:val="00F96B67"/>
    <w:rsid w:val="00F96E45"/>
    <w:rsid w:val="00F975AE"/>
    <w:rsid w:val="00F97704"/>
    <w:rsid w:val="00F97BA8"/>
    <w:rsid w:val="00F97DE0"/>
    <w:rsid w:val="00FA0158"/>
    <w:rsid w:val="00FA01ED"/>
    <w:rsid w:val="00FA026E"/>
    <w:rsid w:val="00FA0445"/>
    <w:rsid w:val="00FA0542"/>
    <w:rsid w:val="00FA07B7"/>
    <w:rsid w:val="00FA0A56"/>
    <w:rsid w:val="00FA0BBD"/>
    <w:rsid w:val="00FA0D20"/>
    <w:rsid w:val="00FA10EB"/>
    <w:rsid w:val="00FA1249"/>
    <w:rsid w:val="00FA13FC"/>
    <w:rsid w:val="00FA163D"/>
    <w:rsid w:val="00FA175E"/>
    <w:rsid w:val="00FA1F4D"/>
    <w:rsid w:val="00FA1F7B"/>
    <w:rsid w:val="00FA2307"/>
    <w:rsid w:val="00FA24FE"/>
    <w:rsid w:val="00FA2A14"/>
    <w:rsid w:val="00FA3702"/>
    <w:rsid w:val="00FA381D"/>
    <w:rsid w:val="00FA4083"/>
    <w:rsid w:val="00FA40C9"/>
    <w:rsid w:val="00FA40D7"/>
    <w:rsid w:val="00FA43CC"/>
    <w:rsid w:val="00FA4CF4"/>
    <w:rsid w:val="00FA4DB4"/>
    <w:rsid w:val="00FA513F"/>
    <w:rsid w:val="00FA514A"/>
    <w:rsid w:val="00FA54E2"/>
    <w:rsid w:val="00FA5542"/>
    <w:rsid w:val="00FA586A"/>
    <w:rsid w:val="00FA59DE"/>
    <w:rsid w:val="00FA59E0"/>
    <w:rsid w:val="00FA5D47"/>
    <w:rsid w:val="00FA5F69"/>
    <w:rsid w:val="00FA6023"/>
    <w:rsid w:val="00FA61A0"/>
    <w:rsid w:val="00FA621F"/>
    <w:rsid w:val="00FA637E"/>
    <w:rsid w:val="00FA6862"/>
    <w:rsid w:val="00FA688D"/>
    <w:rsid w:val="00FA6A84"/>
    <w:rsid w:val="00FA6A91"/>
    <w:rsid w:val="00FA6ACC"/>
    <w:rsid w:val="00FA6B3F"/>
    <w:rsid w:val="00FA6CB0"/>
    <w:rsid w:val="00FA7865"/>
    <w:rsid w:val="00FB01E4"/>
    <w:rsid w:val="00FB04C8"/>
    <w:rsid w:val="00FB06C0"/>
    <w:rsid w:val="00FB0778"/>
    <w:rsid w:val="00FB0A85"/>
    <w:rsid w:val="00FB0D5B"/>
    <w:rsid w:val="00FB0D6A"/>
    <w:rsid w:val="00FB0F11"/>
    <w:rsid w:val="00FB14C7"/>
    <w:rsid w:val="00FB14FC"/>
    <w:rsid w:val="00FB15FF"/>
    <w:rsid w:val="00FB1A72"/>
    <w:rsid w:val="00FB1BB7"/>
    <w:rsid w:val="00FB22A9"/>
    <w:rsid w:val="00FB24CB"/>
    <w:rsid w:val="00FB259F"/>
    <w:rsid w:val="00FB288B"/>
    <w:rsid w:val="00FB29BD"/>
    <w:rsid w:val="00FB310F"/>
    <w:rsid w:val="00FB3213"/>
    <w:rsid w:val="00FB392D"/>
    <w:rsid w:val="00FB3D1F"/>
    <w:rsid w:val="00FB3D4F"/>
    <w:rsid w:val="00FB3E3D"/>
    <w:rsid w:val="00FB481B"/>
    <w:rsid w:val="00FB48D2"/>
    <w:rsid w:val="00FB5455"/>
    <w:rsid w:val="00FB55F8"/>
    <w:rsid w:val="00FB5723"/>
    <w:rsid w:val="00FB59C9"/>
    <w:rsid w:val="00FB5D1B"/>
    <w:rsid w:val="00FB5DB6"/>
    <w:rsid w:val="00FB608B"/>
    <w:rsid w:val="00FB6332"/>
    <w:rsid w:val="00FB642C"/>
    <w:rsid w:val="00FB6946"/>
    <w:rsid w:val="00FB69A8"/>
    <w:rsid w:val="00FB6B11"/>
    <w:rsid w:val="00FB6BDB"/>
    <w:rsid w:val="00FB75BA"/>
    <w:rsid w:val="00FB762D"/>
    <w:rsid w:val="00FC00C0"/>
    <w:rsid w:val="00FC0240"/>
    <w:rsid w:val="00FC0275"/>
    <w:rsid w:val="00FC03E2"/>
    <w:rsid w:val="00FC057E"/>
    <w:rsid w:val="00FC0900"/>
    <w:rsid w:val="00FC0A42"/>
    <w:rsid w:val="00FC1035"/>
    <w:rsid w:val="00FC108D"/>
    <w:rsid w:val="00FC11EF"/>
    <w:rsid w:val="00FC1C12"/>
    <w:rsid w:val="00FC1C86"/>
    <w:rsid w:val="00FC1F4B"/>
    <w:rsid w:val="00FC1F67"/>
    <w:rsid w:val="00FC2430"/>
    <w:rsid w:val="00FC2C7A"/>
    <w:rsid w:val="00FC30D2"/>
    <w:rsid w:val="00FC35E8"/>
    <w:rsid w:val="00FC3637"/>
    <w:rsid w:val="00FC452C"/>
    <w:rsid w:val="00FC4561"/>
    <w:rsid w:val="00FC45DA"/>
    <w:rsid w:val="00FC46D5"/>
    <w:rsid w:val="00FC486F"/>
    <w:rsid w:val="00FC4A7B"/>
    <w:rsid w:val="00FC4C9A"/>
    <w:rsid w:val="00FC4EA7"/>
    <w:rsid w:val="00FC4F55"/>
    <w:rsid w:val="00FC5097"/>
    <w:rsid w:val="00FC51BC"/>
    <w:rsid w:val="00FC52A8"/>
    <w:rsid w:val="00FC5715"/>
    <w:rsid w:val="00FC5BF6"/>
    <w:rsid w:val="00FC5D5F"/>
    <w:rsid w:val="00FC6161"/>
    <w:rsid w:val="00FC6167"/>
    <w:rsid w:val="00FC622B"/>
    <w:rsid w:val="00FC6628"/>
    <w:rsid w:val="00FC69A8"/>
    <w:rsid w:val="00FC69B7"/>
    <w:rsid w:val="00FC6AAF"/>
    <w:rsid w:val="00FC6AEC"/>
    <w:rsid w:val="00FC6F5A"/>
    <w:rsid w:val="00FC6FB6"/>
    <w:rsid w:val="00FC704E"/>
    <w:rsid w:val="00FC729F"/>
    <w:rsid w:val="00FC7C2C"/>
    <w:rsid w:val="00FD0086"/>
    <w:rsid w:val="00FD0285"/>
    <w:rsid w:val="00FD0328"/>
    <w:rsid w:val="00FD04CB"/>
    <w:rsid w:val="00FD056F"/>
    <w:rsid w:val="00FD066F"/>
    <w:rsid w:val="00FD097E"/>
    <w:rsid w:val="00FD1346"/>
    <w:rsid w:val="00FD13A2"/>
    <w:rsid w:val="00FD1448"/>
    <w:rsid w:val="00FD1575"/>
    <w:rsid w:val="00FD1739"/>
    <w:rsid w:val="00FD1B1D"/>
    <w:rsid w:val="00FD1F4E"/>
    <w:rsid w:val="00FD20B7"/>
    <w:rsid w:val="00FD20F2"/>
    <w:rsid w:val="00FD20F5"/>
    <w:rsid w:val="00FD2299"/>
    <w:rsid w:val="00FD23C6"/>
    <w:rsid w:val="00FD240B"/>
    <w:rsid w:val="00FD2745"/>
    <w:rsid w:val="00FD2C36"/>
    <w:rsid w:val="00FD2CB6"/>
    <w:rsid w:val="00FD2CDF"/>
    <w:rsid w:val="00FD2FCC"/>
    <w:rsid w:val="00FD2FD4"/>
    <w:rsid w:val="00FD2FF5"/>
    <w:rsid w:val="00FD3427"/>
    <w:rsid w:val="00FD3EE3"/>
    <w:rsid w:val="00FD3F16"/>
    <w:rsid w:val="00FD3FE8"/>
    <w:rsid w:val="00FD4379"/>
    <w:rsid w:val="00FD43F8"/>
    <w:rsid w:val="00FD4440"/>
    <w:rsid w:val="00FD4B22"/>
    <w:rsid w:val="00FD4E02"/>
    <w:rsid w:val="00FD4FF4"/>
    <w:rsid w:val="00FD5124"/>
    <w:rsid w:val="00FD531A"/>
    <w:rsid w:val="00FD5891"/>
    <w:rsid w:val="00FD5946"/>
    <w:rsid w:val="00FD61D6"/>
    <w:rsid w:val="00FD647F"/>
    <w:rsid w:val="00FD64EA"/>
    <w:rsid w:val="00FD65D5"/>
    <w:rsid w:val="00FD678F"/>
    <w:rsid w:val="00FD6A27"/>
    <w:rsid w:val="00FD7320"/>
    <w:rsid w:val="00FD7398"/>
    <w:rsid w:val="00FD7625"/>
    <w:rsid w:val="00FD7CF5"/>
    <w:rsid w:val="00FD7D31"/>
    <w:rsid w:val="00FE045E"/>
    <w:rsid w:val="00FE0A7A"/>
    <w:rsid w:val="00FE0DFF"/>
    <w:rsid w:val="00FE1F56"/>
    <w:rsid w:val="00FE21A6"/>
    <w:rsid w:val="00FE23F8"/>
    <w:rsid w:val="00FE2585"/>
    <w:rsid w:val="00FE2597"/>
    <w:rsid w:val="00FE2A75"/>
    <w:rsid w:val="00FE3131"/>
    <w:rsid w:val="00FE316B"/>
    <w:rsid w:val="00FE3170"/>
    <w:rsid w:val="00FE3614"/>
    <w:rsid w:val="00FE3807"/>
    <w:rsid w:val="00FE3939"/>
    <w:rsid w:val="00FE3F15"/>
    <w:rsid w:val="00FE3FCA"/>
    <w:rsid w:val="00FE4C4D"/>
    <w:rsid w:val="00FE4E9A"/>
    <w:rsid w:val="00FE5237"/>
    <w:rsid w:val="00FE537E"/>
    <w:rsid w:val="00FE5441"/>
    <w:rsid w:val="00FE58B4"/>
    <w:rsid w:val="00FE58F3"/>
    <w:rsid w:val="00FE5EE8"/>
    <w:rsid w:val="00FE6267"/>
    <w:rsid w:val="00FE73AD"/>
    <w:rsid w:val="00FE7472"/>
    <w:rsid w:val="00FE76E4"/>
    <w:rsid w:val="00FE798C"/>
    <w:rsid w:val="00FE7CA7"/>
    <w:rsid w:val="00FE7E9E"/>
    <w:rsid w:val="00FF032E"/>
    <w:rsid w:val="00FF03EE"/>
    <w:rsid w:val="00FF0BBB"/>
    <w:rsid w:val="00FF0DD1"/>
    <w:rsid w:val="00FF0F8D"/>
    <w:rsid w:val="00FF0F9B"/>
    <w:rsid w:val="00FF122D"/>
    <w:rsid w:val="00FF12D7"/>
    <w:rsid w:val="00FF1D8A"/>
    <w:rsid w:val="00FF2415"/>
    <w:rsid w:val="00FF2673"/>
    <w:rsid w:val="00FF26CE"/>
    <w:rsid w:val="00FF2E98"/>
    <w:rsid w:val="00FF2FFB"/>
    <w:rsid w:val="00FF3088"/>
    <w:rsid w:val="00FF3558"/>
    <w:rsid w:val="00FF3B6F"/>
    <w:rsid w:val="00FF416D"/>
    <w:rsid w:val="00FF43F3"/>
    <w:rsid w:val="00FF4803"/>
    <w:rsid w:val="00FF481A"/>
    <w:rsid w:val="00FF48CA"/>
    <w:rsid w:val="00FF498B"/>
    <w:rsid w:val="00FF4B5A"/>
    <w:rsid w:val="00FF4D23"/>
    <w:rsid w:val="00FF52C5"/>
    <w:rsid w:val="00FF5DC9"/>
    <w:rsid w:val="00FF608E"/>
    <w:rsid w:val="00FF61FD"/>
    <w:rsid w:val="00FF6273"/>
    <w:rsid w:val="00FF652B"/>
    <w:rsid w:val="00FF6A7A"/>
    <w:rsid w:val="00FF6D9C"/>
    <w:rsid w:val="00FF6EB1"/>
    <w:rsid w:val="00FF6F88"/>
    <w:rsid w:val="00FF7141"/>
    <w:rsid w:val="00FF71B1"/>
    <w:rsid w:val="00FF733B"/>
    <w:rsid w:val="00FF768D"/>
    <w:rsid w:val="00FF7860"/>
    <w:rsid w:val="00FF78A7"/>
    <w:rsid w:val="00FF7BA4"/>
    <w:rsid w:val="00FF7BED"/>
    <w:rsid w:val="00FF7FAE"/>
    <w:rsid w:val="053F6218"/>
    <w:rsid w:val="0790024B"/>
    <w:rsid w:val="0863501E"/>
    <w:rsid w:val="0BF8312E"/>
    <w:rsid w:val="0C1F3E08"/>
    <w:rsid w:val="0C55B154"/>
    <w:rsid w:val="0D8F4C2B"/>
    <w:rsid w:val="0DDE3BF3"/>
    <w:rsid w:val="0DFDC838"/>
    <w:rsid w:val="0E880C08"/>
    <w:rsid w:val="0EB7CDD0"/>
    <w:rsid w:val="0ED4DD77"/>
    <w:rsid w:val="0EF6FA0E"/>
    <w:rsid w:val="11A30C0C"/>
    <w:rsid w:val="12C46198"/>
    <w:rsid w:val="13961384"/>
    <w:rsid w:val="192205E1"/>
    <w:rsid w:val="19A76212"/>
    <w:rsid w:val="1BCB32AB"/>
    <w:rsid w:val="1CBF6044"/>
    <w:rsid w:val="1D36FEDC"/>
    <w:rsid w:val="1D5E0C18"/>
    <w:rsid w:val="2000B3A5"/>
    <w:rsid w:val="222C38A9"/>
    <w:rsid w:val="2347F222"/>
    <w:rsid w:val="24394BFE"/>
    <w:rsid w:val="260DD93B"/>
    <w:rsid w:val="2AAA8160"/>
    <w:rsid w:val="2C532551"/>
    <w:rsid w:val="2DF98F6F"/>
    <w:rsid w:val="2FCF06F8"/>
    <w:rsid w:val="315E10EC"/>
    <w:rsid w:val="322EC45B"/>
    <w:rsid w:val="3487FDF0"/>
    <w:rsid w:val="35472A0E"/>
    <w:rsid w:val="35A9488B"/>
    <w:rsid w:val="3A4FB812"/>
    <w:rsid w:val="402B7FC8"/>
    <w:rsid w:val="41AD22BC"/>
    <w:rsid w:val="42644321"/>
    <w:rsid w:val="494B8491"/>
    <w:rsid w:val="49DE6B95"/>
    <w:rsid w:val="4D00A8C1"/>
    <w:rsid w:val="4D5AD17E"/>
    <w:rsid w:val="4E5910B2"/>
    <w:rsid w:val="4E64D647"/>
    <w:rsid w:val="52511B93"/>
    <w:rsid w:val="52E4C081"/>
    <w:rsid w:val="53BBEE46"/>
    <w:rsid w:val="55504AB0"/>
    <w:rsid w:val="55F84177"/>
    <w:rsid w:val="562F3CA7"/>
    <w:rsid w:val="565A8EA8"/>
    <w:rsid w:val="57791C8B"/>
    <w:rsid w:val="57C9B0FE"/>
    <w:rsid w:val="59206B10"/>
    <w:rsid w:val="59325D75"/>
    <w:rsid w:val="5B46D3F5"/>
    <w:rsid w:val="5C910418"/>
    <w:rsid w:val="6062F015"/>
    <w:rsid w:val="60DDA18D"/>
    <w:rsid w:val="613485B5"/>
    <w:rsid w:val="6161E8D9"/>
    <w:rsid w:val="6200790E"/>
    <w:rsid w:val="636CCD29"/>
    <w:rsid w:val="6382341D"/>
    <w:rsid w:val="63B095C7"/>
    <w:rsid w:val="65B11B32"/>
    <w:rsid w:val="69FF2B83"/>
    <w:rsid w:val="6C7EE04D"/>
    <w:rsid w:val="6ECE1710"/>
    <w:rsid w:val="73656B39"/>
    <w:rsid w:val="73C0518C"/>
    <w:rsid w:val="7477AE46"/>
    <w:rsid w:val="76687D60"/>
    <w:rsid w:val="783D2FD9"/>
    <w:rsid w:val="7A22FE4F"/>
    <w:rsid w:val="7A3F3120"/>
    <w:rsid w:val="7B71F981"/>
    <w:rsid w:val="7BF024AE"/>
    <w:rsid w:val="7C53D873"/>
    <w:rsid w:val="7E40085F"/>
    <w:rsid w:val="7E7204B3"/>
    <w:rsid w:val="7FC8C6DB"/>
  </w:rsids>
  <m:mathPr>
    <m:mathFont m:val="Cambria Math"/>
    <m:brkBin m:val="before"/>
    <m:brkBinSub m:val="--"/>
    <m:smallFrac m:val="0"/>
    <m:dispDef m:val="0"/>
    <m:lMargin m:val="0"/>
    <m:rMargin m:val="0"/>
    <m:defJc m:val="centerGroup"/>
    <m:wrapRight/>
    <m:intLim m:val="subSup"/>
    <m:naryLim m:val="subSup"/>
  </m:mathPr>
  <w:themeFontLang w:val="it-IT"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0F6EF920"/>
  <w15:docId w15:val="{3FB71E4B-90DF-4F6E-A828-2244D918A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iPriority="0" w:unhideWhenUsed="1"/>
    <w:lsdException w:name="caption" w:uiPriority="35"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B68F7"/>
    <w:pPr>
      <w:spacing w:line="288" w:lineRule="auto"/>
      <w:jc w:val="both"/>
    </w:pPr>
    <w:rPr>
      <w:rFonts w:eastAsia="MS Mincho"/>
      <w:sz w:val="24"/>
      <w:lang w:val="en-GB" w:eastAsia="zh-CN"/>
    </w:rPr>
  </w:style>
  <w:style w:type="paragraph" w:styleId="Titolo1">
    <w:name w:val="heading 1"/>
    <w:basedOn w:val="Normale"/>
    <w:next w:val="Normale"/>
    <w:qFormat/>
    <w:rsid w:val="00C82E39"/>
    <w:pPr>
      <w:keepNext/>
      <w:widowControl w:val="0"/>
      <w:numPr>
        <w:numId w:val="16"/>
      </w:numPr>
      <w:spacing w:before="240" w:after="120"/>
      <w:contextualSpacing/>
      <w:outlineLvl w:val="0"/>
    </w:pPr>
    <w:rPr>
      <w:rFonts w:asciiTheme="minorBidi" w:hAnsiTheme="minorBidi"/>
      <w:bCs/>
      <w:snapToGrid w:val="0"/>
      <w:sz w:val="32"/>
      <w:szCs w:val="16"/>
    </w:rPr>
  </w:style>
  <w:style w:type="paragraph" w:styleId="Titolo2">
    <w:name w:val="heading 2"/>
    <w:basedOn w:val="Normale"/>
    <w:next w:val="Normale"/>
    <w:qFormat/>
    <w:rsid w:val="006B68F7"/>
    <w:pPr>
      <w:keepNext/>
      <w:numPr>
        <w:ilvl w:val="1"/>
        <w:numId w:val="16"/>
      </w:numPr>
      <w:spacing w:before="120" w:after="120"/>
      <w:ind w:left="2703"/>
      <w:contextualSpacing/>
      <w:outlineLvl w:val="1"/>
    </w:pPr>
    <w:rPr>
      <w:rFonts w:ascii="Arial" w:hAnsi="Arial" w:cs="Arial"/>
      <w:sz w:val="28"/>
    </w:rPr>
  </w:style>
  <w:style w:type="paragraph" w:styleId="Titolo3">
    <w:name w:val="heading 3"/>
    <w:basedOn w:val="Normale"/>
    <w:next w:val="Normale"/>
    <w:qFormat/>
    <w:rsid w:val="006B68F7"/>
    <w:pPr>
      <w:keepNext/>
      <w:numPr>
        <w:ilvl w:val="2"/>
        <w:numId w:val="16"/>
      </w:numPr>
      <w:spacing w:before="120" w:after="120"/>
      <w:contextualSpacing/>
      <w:outlineLvl w:val="2"/>
    </w:pPr>
    <w:rPr>
      <w:rFonts w:asciiTheme="minorBidi" w:hAnsiTheme="minorBidi"/>
    </w:rPr>
  </w:style>
  <w:style w:type="paragraph" w:styleId="Titolo4">
    <w:name w:val="heading 4"/>
    <w:basedOn w:val="Normale"/>
    <w:next w:val="Normale"/>
    <w:qFormat/>
    <w:pPr>
      <w:keepNext/>
      <w:numPr>
        <w:ilvl w:val="3"/>
        <w:numId w:val="16"/>
      </w:numPr>
      <w:tabs>
        <w:tab w:val="right" w:leader="dot" w:pos="9086"/>
      </w:tabs>
      <w:jc w:val="center"/>
      <w:outlineLvl w:val="3"/>
    </w:pPr>
    <w:rPr>
      <w:b/>
    </w:rPr>
  </w:style>
  <w:style w:type="paragraph" w:styleId="Titolo5">
    <w:name w:val="heading 5"/>
    <w:basedOn w:val="Normale"/>
    <w:next w:val="Normale"/>
    <w:qFormat/>
    <w:pPr>
      <w:keepNext/>
      <w:numPr>
        <w:ilvl w:val="4"/>
        <w:numId w:val="16"/>
      </w:numPr>
      <w:pBdr>
        <w:top w:val="single" w:sz="7" w:space="0" w:color="000000"/>
        <w:left w:val="single" w:sz="7" w:space="0" w:color="000000"/>
        <w:bottom w:val="single" w:sz="7" w:space="0" w:color="000000"/>
        <w:right w:val="single" w:sz="7" w:space="0" w:color="000000"/>
      </w:pBdr>
      <w:jc w:val="center"/>
      <w:outlineLvl w:val="4"/>
    </w:pPr>
    <w:rPr>
      <w:b/>
    </w:rPr>
  </w:style>
  <w:style w:type="paragraph" w:styleId="Titolo6">
    <w:name w:val="heading 6"/>
    <w:basedOn w:val="Normale"/>
    <w:next w:val="Normale"/>
    <w:qFormat/>
    <w:pPr>
      <w:keepNext/>
      <w:numPr>
        <w:ilvl w:val="5"/>
        <w:numId w:val="16"/>
      </w:numPr>
      <w:tabs>
        <w:tab w:val="left" w:pos="-1161"/>
        <w:tab w:val="left" w:pos="-720"/>
        <w:tab w:val="left" w:pos="0"/>
        <w:tab w:val="left" w:pos="360"/>
        <w:tab w:val="left" w:pos="882"/>
        <w:tab w:val="left" w:pos="1422"/>
        <w:tab w:val="left" w:pos="2160"/>
      </w:tabs>
      <w:outlineLvl w:val="5"/>
    </w:pPr>
    <w:rPr>
      <w:b/>
      <w:sz w:val="20"/>
    </w:rPr>
  </w:style>
  <w:style w:type="paragraph" w:styleId="Titolo7">
    <w:name w:val="heading 7"/>
    <w:basedOn w:val="Normale"/>
    <w:next w:val="Normale"/>
    <w:qFormat/>
    <w:pPr>
      <w:keepNext/>
      <w:numPr>
        <w:ilvl w:val="6"/>
        <w:numId w:val="16"/>
      </w:numPr>
      <w:tabs>
        <w:tab w:val="left" w:pos="-1161"/>
        <w:tab w:val="left" w:pos="-720"/>
        <w:tab w:val="left" w:pos="0"/>
        <w:tab w:val="left" w:pos="360"/>
        <w:tab w:val="left" w:pos="900"/>
      </w:tabs>
      <w:spacing w:before="120" w:after="120"/>
      <w:jc w:val="center"/>
      <w:outlineLvl w:val="6"/>
    </w:pPr>
    <w:rPr>
      <w:b/>
      <w:sz w:val="20"/>
    </w:rPr>
  </w:style>
  <w:style w:type="paragraph" w:styleId="Titolo8">
    <w:name w:val="heading 8"/>
    <w:basedOn w:val="Normale"/>
    <w:next w:val="Normale"/>
    <w:qFormat/>
    <w:pPr>
      <w:keepNext/>
      <w:numPr>
        <w:ilvl w:val="7"/>
        <w:numId w:val="16"/>
      </w:numPr>
      <w:tabs>
        <w:tab w:val="left" w:pos="-1161"/>
        <w:tab w:val="left" w:pos="-720"/>
        <w:tab w:val="left" w:pos="0"/>
        <w:tab w:val="left" w:pos="360"/>
        <w:tab w:val="left" w:pos="882"/>
        <w:tab w:val="left" w:pos="1422"/>
        <w:tab w:val="left" w:pos="2160"/>
      </w:tabs>
      <w:jc w:val="center"/>
      <w:outlineLvl w:val="7"/>
    </w:pPr>
    <w:rPr>
      <w:rFonts w:ascii="Arial Narrow" w:hAnsi="Arial Narrow"/>
      <w:b/>
      <w:sz w:val="52"/>
    </w:rPr>
  </w:style>
  <w:style w:type="paragraph" w:styleId="Titolo9">
    <w:name w:val="heading 9"/>
    <w:basedOn w:val="Normale"/>
    <w:next w:val="Normale"/>
    <w:qFormat/>
    <w:pPr>
      <w:keepNext/>
      <w:numPr>
        <w:ilvl w:val="8"/>
        <w:numId w:val="16"/>
      </w:numPr>
      <w:tabs>
        <w:tab w:val="left" w:pos="142"/>
        <w:tab w:val="left" w:pos="426"/>
        <w:tab w:val="left" w:pos="2679"/>
        <w:tab w:val="left" w:pos="3831"/>
        <w:tab w:val="left" w:pos="4983"/>
        <w:tab w:val="left" w:pos="6135"/>
        <w:tab w:val="left" w:pos="7287"/>
        <w:tab w:val="left" w:pos="8439"/>
        <w:tab w:val="left" w:pos="9591"/>
      </w:tabs>
      <w:outlineLvl w:val="8"/>
    </w:pPr>
    <w:rPr>
      <w:b/>
      <w:sz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pPr>
      <w:tabs>
        <w:tab w:val="left" w:pos="720"/>
        <w:tab w:val="left" w:pos="1440"/>
      </w:tabs>
    </w:pPr>
  </w:style>
  <w:style w:type="paragraph" w:styleId="Corpodeltesto2">
    <w:name w:val="Body Text 2"/>
    <w:basedOn w:val="Normale"/>
    <w:pPr>
      <w:tabs>
        <w:tab w:val="left" w:pos="-1440"/>
        <w:tab w:val="left" w:pos="-720"/>
        <w:tab w:val="left" w:pos="0"/>
        <w:tab w:val="left" w:pos="328"/>
        <w:tab w:val="left" w:pos="1440"/>
      </w:tabs>
    </w:pPr>
    <w:rPr>
      <w:b/>
      <w:color w:val="FF0000"/>
      <w:u w:val="single"/>
    </w:rPr>
  </w:style>
  <w:style w:type="paragraph" w:styleId="Corpodeltesto3">
    <w:name w:val="Body Text 3"/>
    <w:basedOn w:val="Normale"/>
    <w:pPr>
      <w:tabs>
        <w:tab w:val="left" w:pos="720"/>
        <w:tab w:val="left" w:pos="1440"/>
      </w:tabs>
    </w:pPr>
    <w:rPr>
      <w:sz w:val="20"/>
    </w:rPr>
  </w:style>
  <w:style w:type="paragraph" w:styleId="Pidipagina">
    <w:name w:val="footer"/>
    <w:basedOn w:val="Normale"/>
    <w:pPr>
      <w:tabs>
        <w:tab w:val="center" w:pos="4153"/>
        <w:tab w:val="right" w:pos="8306"/>
      </w:tabs>
    </w:pPr>
  </w:style>
  <w:style w:type="character" w:styleId="Numeropagina">
    <w:name w:val="page number"/>
    <w:basedOn w:val="Carpredefinitoparagrafo"/>
  </w:style>
  <w:style w:type="paragraph" w:styleId="Intestazione">
    <w:name w:val="header"/>
    <w:basedOn w:val="Normale"/>
    <w:pPr>
      <w:tabs>
        <w:tab w:val="center" w:pos="4153"/>
        <w:tab w:val="right" w:pos="8306"/>
      </w:tabs>
    </w:pPr>
  </w:style>
  <w:style w:type="paragraph" w:customStyle="1" w:styleId="a">
    <w:name w:val="_"/>
    <w:basedOn w:val="Normale"/>
    <w:pPr>
      <w:widowControl w:val="0"/>
      <w:ind w:left="882" w:hanging="522"/>
    </w:pPr>
    <w:rPr>
      <w:snapToGrid w:val="0"/>
      <w:lang w:val="en-US"/>
    </w:rPr>
  </w:style>
  <w:style w:type="paragraph" w:styleId="Rientrocorpodeltesto">
    <w:name w:val="Body Text Indent"/>
    <w:basedOn w:val="Normale"/>
    <w:pPr>
      <w:tabs>
        <w:tab w:val="left" w:pos="142"/>
        <w:tab w:val="left" w:pos="426"/>
        <w:tab w:val="left" w:pos="2679"/>
        <w:tab w:val="left" w:pos="3831"/>
        <w:tab w:val="left" w:pos="4983"/>
        <w:tab w:val="left" w:pos="6135"/>
        <w:tab w:val="left" w:pos="7287"/>
        <w:tab w:val="left" w:pos="8439"/>
        <w:tab w:val="left" w:pos="9591"/>
      </w:tabs>
      <w:ind w:left="284" w:hanging="142"/>
    </w:pPr>
    <w:rPr>
      <w:i/>
      <w:sz w:val="14"/>
    </w:rPr>
  </w:style>
  <w:style w:type="paragraph" w:styleId="Rientrocorpodeltesto2">
    <w:name w:val="Body Text Indent 2"/>
    <w:basedOn w:val="Normale"/>
    <w:pPr>
      <w:tabs>
        <w:tab w:val="left" w:pos="142"/>
        <w:tab w:val="left" w:pos="426"/>
        <w:tab w:val="left" w:pos="2679"/>
        <w:tab w:val="left" w:pos="3831"/>
        <w:tab w:val="left" w:pos="4983"/>
        <w:tab w:val="left" w:pos="6135"/>
        <w:tab w:val="left" w:pos="7287"/>
        <w:tab w:val="left" w:pos="8439"/>
        <w:tab w:val="left" w:pos="9591"/>
      </w:tabs>
      <w:ind w:left="142"/>
    </w:pPr>
    <w:rPr>
      <w:i/>
      <w:sz w:val="14"/>
    </w:rPr>
  </w:style>
  <w:style w:type="paragraph" w:styleId="Rientrocorpodeltesto3">
    <w:name w:val="Body Text Indent 3"/>
    <w:basedOn w:val="Normale"/>
    <w:pPr>
      <w:tabs>
        <w:tab w:val="left" w:pos="142"/>
        <w:tab w:val="left" w:pos="426"/>
        <w:tab w:val="left" w:pos="2679"/>
        <w:tab w:val="left" w:pos="3831"/>
        <w:tab w:val="left" w:pos="4983"/>
        <w:tab w:val="left" w:pos="6135"/>
        <w:tab w:val="left" w:pos="7287"/>
        <w:tab w:val="left" w:pos="8439"/>
        <w:tab w:val="left" w:pos="9591"/>
      </w:tabs>
      <w:ind w:left="142" w:hanging="142"/>
    </w:pPr>
    <w:rPr>
      <w:sz w:val="14"/>
    </w:rPr>
  </w:style>
  <w:style w:type="character" w:styleId="Collegamentoipertestuale">
    <w:name w:val="Hyperlink"/>
    <w:uiPriority w:val="99"/>
    <w:rPr>
      <w:color w:val="0000FF"/>
      <w:u w:val="single"/>
    </w:rPr>
  </w:style>
  <w:style w:type="paragraph" w:styleId="Testodelblocco">
    <w:name w:val="Block Text"/>
    <w:basedOn w:val="Normale"/>
    <w:pPr>
      <w:spacing w:after="120"/>
      <w:ind w:left="1440" w:right="1440"/>
    </w:pPr>
  </w:style>
  <w:style w:type="paragraph" w:styleId="Primorientrocorpodeltesto">
    <w:name w:val="Body Text First Indent"/>
    <w:basedOn w:val="Corpotesto"/>
    <w:pPr>
      <w:tabs>
        <w:tab w:val="clear" w:pos="720"/>
        <w:tab w:val="clear" w:pos="1440"/>
      </w:tabs>
      <w:spacing w:after="120"/>
      <w:ind w:firstLine="210"/>
      <w:jc w:val="left"/>
    </w:pPr>
  </w:style>
  <w:style w:type="paragraph" w:styleId="Primorientrocorpodeltesto2">
    <w:name w:val="Body Text First Indent 2"/>
    <w:basedOn w:val="Rientrocorpodeltesto"/>
    <w:pPr>
      <w:tabs>
        <w:tab w:val="clear" w:pos="142"/>
        <w:tab w:val="clear" w:pos="426"/>
        <w:tab w:val="clear" w:pos="2679"/>
        <w:tab w:val="clear" w:pos="3831"/>
        <w:tab w:val="clear" w:pos="4983"/>
        <w:tab w:val="clear" w:pos="6135"/>
        <w:tab w:val="clear" w:pos="7287"/>
        <w:tab w:val="clear" w:pos="8439"/>
        <w:tab w:val="clear" w:pos="9591"/>
      </w:tabs>
      <w:spacing w:after="120"/>
      <w:ind w:left="283" w:firstLine="210"/>
    </w:pPr>
    <w:rPr>
      <w:i w:val="0"/>
      <w:sz w:val="24"/>
    </w:rPr>
  </w:style>
  <w:style w:type="paragraph" w:styleId="Didascalia">
    <w:name w:val="caption"/>
    <w:basedOn w:val="Normale"/>
    <w:next w:val="Normale"/>
    <w:uiPriority w:val="35"/>
    <w:qFormat/>
    <w:rsid w:val="00344C7B"/>
    <w:pPr>
      <w:spacing w:before="120" w:after="120"/>
      <w:jc w:val="center"/>
    </w:pPr>
    <w:rPr>
      <w:b/>
      <w:sz w:val="20"/>
    </w:rPr>
  </w:style>
  <w:style w:type="paragraph" w:styleId="Formuladichiusura">
    <w:name w:val="Closing"/>
    <w:basedOn w:val="Normale"/>
    <w:pPr>
      <w:ind w:left="4252"/>
    </w:pPr>
  </w:style>
  <w:style w:type="paragraph" w:styleId="Testocommento">
    <w:name w:val="annotation text"/>
    <w:basedOn w:val="Normale"/>
    <w:link w:val="TestocommentoCarattere"/>
    <w:rPr>
      <w:sz w:val="20"/>
    </w:rPr>
  </w:style>
  <w:style w:type="paragraph" w:styleId="Data">
    <w:name w:val="Date"/>
    <w:basedOn w:val="Normale"/>
    <w:next w:val="Normale"/>
  </w:style>
  <w:style w:type="paragraph" w:styleId="Mappadocumento">
    <w:name w:val="Document Map"/>
    <w:basedOn w:val="Normale"/>
    <w:pPr>
      <w:shd w:val="clear" w:color="auto" w:fill="000080"/>
    </w:pPr>
    <w:rPr>
      <w:rFonts w:ascii="Tahoma" w:hAnsi="Tahoma"/>
    </w:rPr>
  </w:style>
  <w:style w:type="paragraph" w:styleId="Testonotadichiusura">
    <w:name w:val="endnote text"/>
    <w:basedOn w:val="Normale"/>
    <w:rPr>
      <w:sz w:val="20"/>
    </w:rPr>
  </w:style>
  <w:style w:type="paragraph" w:styleId="Indirizzodestinatario">
    <w:name w:val="envelope address"/>
    <w:basedOn w:val="Normale"/>
    <w:pPr>
      <w:framePr w:w="7920" w:h="1980" w:hRule="exact" w:hSpace="180" w:wrap="auto" w:hAnchor="page" w:xAlign="center" w:yAlign="bottom"/>
      <w:ind w:left="2880"/>
    </w:pPr>
    <w:rPr>
      <w:rFonts w:ascii="Arial" w:hAnsi="Arial"/>
    </w:rPr>
  </w:style>
  <w:style w:type="paragraph" w:styleId="Indirizzomittente">
    <w:name w:val="envelope return"/>
    <w:basedOn w:val="Normale"/>
    <w:rPr>
      <w:rFonts w:ascii="Arial" w:hAnsi="Arial"/>
      <w:sz w:val="20"/>
    </w:rPr>
  </w:style>
  <w:style w:type="paragraph" w:styleId="Testonotaapidipagina">
    <w:name w:val="footnote text"/>
    <w:basedOn w:val="Normale"/>
    <w:rPr>
      <w:sz w:val="20"/>
    </w:rPr>
  </w:style>
  <w:style w:type="paragraph" w:styleId="Indice1">
    <w:name w:val="index 1"/>
    <w:basedOn w:val="Normale"/>
    <w:next w:val="Normale"/>
    <w:autoRedefine/>
    <w:pPr>
      <w:ind w:left="240" w:hanging="240"/>
    </w:pPr>
  </w:style>
  <w:style w:type="paragraph" w:styleId="Indice2">
    <w:name w:val="index 2"/>
    <w:basedOn w:val="Normale"/>
    <w:next w:val="Normale"/>
    <w:autoRedefine/>
    <w:pPr>
      <w:ind w:left="480" w:hanging="240"/>
    </w:pPr>
  </w:style>
  <w:style w:type="paragraph" w:styleId="Indice3">
    <w:name w:val="index 3"/>
    <w:basedOn w:val="Normale"/>
    <w:next w:val="Normale"/>
    <w:autoRedefine/>
    <w:pPr>
      <w:ind w:left="720" w:hanging="240"/>
    </w:pPr>
  </w:style>
  <w:style w:type="paragraph" w:styleId="Indice4">
    <w:name w:val="index 4"/>
    <w:basedOn w:val="Normale"/>
    <w:next w:val="Normale"/>
    <w:autoRedefine/>
    <w:pPr>
      <w:ind w:left="960" w:hanging="240"/>
    </w:pPr>
  </w:style>
  <w:style w:type="paragraph" w:styleId="Indice5">
    <w:name w:val="index 5"/>
    <w:basedOn w:val="Normale"/>
    <w:next w:val="Normale"/>
    <w:autoRedefine/>
    <w:pPr>
      <w:ind w:left="1200" w:hanging="240"/>
    </w:pPr>
  </w:style>
  <w:style w:type="paragraph" w:styleId="Indice6">
    <w:name w:val="index 6"/>
    <w:basedOn w:val="Normale"/>
    <w:next w:val="Normale"/>
    <w:autoRedefine/>
    <w:pPr>
      <w:ind w:left="1440" w:hanging="240"/>
    </w:pPr>
  </w:style>
  <w:style w:type="paragraph" w:styleId="Indice7">
    <w:name w:val="index 7"/>
    <w:basedOn w:val="Normale"/>
    <w:next w:val="Normale"/>
    <w:autoRedefine/>
    <w:pPr>
      <w:ind w:left="1680" w:hanging="240"/>
    </w:pPr>
  </w:style>
  <w:style w:type="paragraph" w:styleId="Indice8">
    <w:name w:val="index 8"/>
    <w:basedOn w:val="Normale"/>
    <w:next w:val="Normale"/>
    <w:autoRedefine/>
    <w:pPr>
      <w:ind w:left="1920" w:hanging="240"/>
    </w:pPr>
  </w:style>
  <w:style w:type="paragraph" w:styleId="Indice9">
    <w:name w:val="index 9"/>
    <w:basedOn w:val="Normale"/>
    <w:next w:val="Normale"/>
    <w:autoRedefine/>
    <w:pPr>
      <w:ind w:left="2160" w:hanging="240"/>
    </w:pPr>
  </w:style>
  <w:style w:type="paragraph" w:styleId="Titoloindice">
    <w:name w:val="index heading"/>
    <w:basedOn w:val="Normale"/>
    <w:next w:val="Indice1"/>
    <w:rPr>
      <w:rFonts w:ascii="Arial" w:hAnsi="Arial"/>
      <w:b/>
    </w:rPr>
  </w:style>
  <w:style w:type="paragraph" w:styleId="Elenco">
    <w:name w:val="List"/>
    <w:basedOn w:val="Normale"/>
    <w:pPr>
      <w:ind w:left="283" w:hanging="283"/>
    </w:pPr>
  </w:style>
  <w:style w:type="paragraph" w:styleId="Elenco2">
    <w:name w:val="List 2"/>
    <w:basedOn w:val="Normale"/>
    <w:pPr>
      <w:ind w:left="566" w:hanging="283"/>
    </w:pPr>
  </w:style>
  <w:style w:type="paragraph" w:styleId="Elenco3">
    <w:name w:val="List 3"/>
    <w:basedOn w:val="Normale"/>
    <w:pPr>
      <w:ind w:left="849" w:hanging="283"/>
    </w:pPr>
  </w:style>
  <w:style w:type="paragraph" w:styleId="Elenco4">
    <w:name w:val="List 4"/>
    <w:basedOn w:val="Normale"/>
    <w:pPr>
      <w:ind w:left="1132" w:hanging="283"/>
    </w:pPr>
  </w:style>
  <w:style w:type="paragraph" w:styleId="Elenco5">
    <w:name w:val="List 5"/>
    <w:basedOn w:val="Normale"/>
    <w:pPr>
      <w:ind w:left="1415" w:hanging="283"/>
    </w:pPr>
  </w:style>
  <w:style w:type="paragraph" w:styleId="Puntoelenco">
    <w:name w:val="List Bullet"/>
    <w:basedOn w:val="Normale"/>
    <w:autoRedefine/>
    <w:pPr>
      <w:numPr>
        <w:numId w:val="1"/>
      </w:numPr>
    </w:pPr>
  </w:style>
  <w:style w:type="paragraph" w:styleId="Puntoelenco2">
    <w:name w:val="List Bullet 2"/>
    <w:basedOn w:val="Normale"/>
    <w:autoRedefine/>
    <w:pPr>
      <w:numPr>
        <w:numId w:val="2"/>
      </w:numPr>
    </w:pPr>
  </w:style>
  <w:style w:type="paragraph" w:styleId="Puntoelenco3">
    <w:name w:val="List Bullet 3"/>
    <w:basedOn w:val="Normale"/>
    <w:autoRedefine/>
    <w:pPr>
      <w:numPr>
        <w:numId w:val="3"/>
      </w:numPr>
    </w:pPr>
  </w:style>
  <w:style w:type="paragraph" w:styleId="Puntoelenco4">
    <w:name w:val="List Bullet 4"/>
    <w:basedOn w:val="Normale"/>
    <w:autoRedefine/>
    <w:pPr>
      <w:numPr>
        <w:numId w:val="4"/>
      </w:numPr>
    </w:pPr>
  </w:style>
  <w:style w:type="paragraph" w:styleId="Puntoelenco5">
    <w:name w:val="List Bullet 5"/>
    <w:basedOn w:val="Normale"/>
    <w:autoRedefine/>
    <w:pPr>
      <w:numPr>
        <w:numId w:val="5"/>
      </w:numPr>
    </w:pPr>
  </w:style>
  <w:style w:type="paragraph" w:styleId="Elencocontinua">
    <w:name w:val="List Continue"/>
    <w:basedOn w:val="Normale"/>
    <w:pPr>
      <w:spacing w:after="120"/>
      <w:ind w:left="283"/>
    </w:pPr>
  </w:style>
  <w:style w:type="paragraph" w:styleId="Elencocontinua2">
    <w:name w:val="List Continue 2"/>
    <w:basedOn w:val="Normale"/>
    <w:pPr>
      <w:spacing w:after="120"/>
      <w:ind w:left="566"/>
    </w:pPr>
  </w:style>
  <w:style w:type="paragraph" w:styleId="Elencocontinua3">
    <w:name w:val="List Continue 3"/>
    <w:basedOn w:val="Normale"/>
    <w:pPr>
      <w:spacing w:after="120"/>
      <w:ind w:left="849"/>
    </w:pPr>
  </w:style>
  <w:style w:type="paragraph" w:styleId="Elencocontinua4">
    <w:name w:val="List Continue 4"/>
    <w:basedOn w:val="Normale"/>
    <w:pPr>
      <w:spacing w:after="120"/>
      <w:ind w:left="1132"/>
    </w:pPr>
  </w:style>
  <w:style w:type="paragraph" w:styleId="Elencocontinua5">
    <w:name w:val="List Continue 5"/>
    <w:basedOn w:val="Normale"/>
    <w:pPr>
      <w:spacing w:after="120"/>
      <w:ind w:left="1415"/>
    </w:pPr>
  </w:style>
  <w:style w:type="paragraph" w:styleId="Numeroelenco">
    <w:name w:val="List Number"/>
    <w:basedOn w:val="Normale"/>
    <w:pPr>
      <w:numPr>
        <w:numId w:val="6"/>
      </w:numPr>
    </w:pPr>
  </w:style>
  <w:style w:type="paragraph" w:styleId="Numeroelenco2">
    <w:name w:val="List Number 2"/>
    <w:basedOn w:val="Normale"/>
    <w:pPr>
      <w:numPr>
        <w:numId w:val="7"/>
      </w:numPr>
    </w:pPr>
  </w:style>
  <w:style w:type="paragraph" w:styleId="Numeroelenco3">
    <w:name w:val="List Number 3"/>
    <w:basedOn w:val="Normale"/>
    <w:pPr>
      <w:numPr>
        <w:numId w:val="8"/>
      </w:numPr>
    </w:pPr>
  </w:style>
  <w:style w:type="paragraph" w:styleId="Numeroelenco4">
    <w:name w:val="List Number 4"/>
    <w:basedOn w:val="Normale"/>
    <w:pPr>
      <w:numPr>
        <w:numId w:val="9"/>
      </w:numPr>
    </w:pPr>
  </w:style>
  <w:style w:type="paragraph" w:styleId="Numeroelenco5">
    <w:name w:val="List Number 5"/>
    <w:basedOn w:val="Normale"/>
    <w:pPr>
      <w:numPr>
        <w:numId w:val="10"/>
      </w:numPr>
    </w:pPr>
  </w:style>
  <w:style w:type="paragraph" w:styleId="Testomacro">
    <w:name w:val="macro"/>
    <w:pPr>
      <w:tabs>
        <w:tab w:val="left" w:pos="480"/>
        <w:tab w:val="left" w:pos="960"/>
        <w:tab w:val="left" w:pos="1440"/>
        <w:tab w:val="left" w:pos="1920"/>
        <w:tab w:val="left" w:pos="2400"/>
        <w:tab w:val="left" w:pos="2880"/>
        <w:tab w:val="left" w:pos="3360"/>
        <w:tab w:val="left" w:pos="3840"/>
        <w:tab w:val="left" w:pos="4320"/>
      </w:tabs>
    </w:pPr>
    <w:rPr>
      <w:rFonts w:ascii="Courier New" w:hAnsi="Courier New"/>
      <w:lang w:val="en-GB" w:eastAsia="en-US"/>
    </w:rPr>
  </w:style>
  <w:style w:type="paragraph" w:styleId="Intestazionemessaggio">
    <w:name w:val="Message Header"/>
    <w:basedOn w:val="Normale"/>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Rientronormale">
    <w:name w:val="Normal Indent"/>
    <w:basedOn w:val="Normale"/>
    <w:pPr>
      <w:ind w:left="720"/>
    </w:pPr>
  </w:style>
  <w:style w:type="paragraph" w:styleId="Intestazionenota">
    <w:name w:val="Note Heading"/>
    <w:basedOn w:val="Normale"/>
    <w:next w:val="Normale"/>
  </w:style>
  <w:style w:type="paragraph" w:styleId="Testonormale">
    <w:name w:val="Plain Text"/>
    <w:basedOn w:val="Normale"/>
    <w:rPr>
      <w:rFonts w:ascii="Courier New" w:hAnsi="Courier New"/>
      <w:sz w:val="20"/>
    </w:rPr>
  </w:style>
  <w:style w:type="paragraph" w:styleId="Formuladiapertura">
    <w:name w:val="Salutation"/>
    <w:basedOn w:val="Normale"/>
    <w:next w:val="Normale"/>
  </w:style>
  <w:style w:type="paragraph" w:styleId="Firma">
    <w:name w:val="Signature"/>
    <w:basedOn w:val="Normale"/>
    <w:pPr>
      <w:ind w:left="4252"/>
    </w:pPr>
  </w:style>
  <w:style w:type="paragraph" w:styleId="Sottotitolo">
    <w:name w:val="Subtitle"/>
    <w:basedOn w:val="Normale"/>
    <w:qFormat/>
    <w:rsid w:val="00E6022E"/>
    <w:pPr>
      <w:spacing w:before="120" w:after="120"/>
      <w:contextualSpacing/>
      <w:jc w:val="center"/>
      <w:outlineLvl w:val="1"/>
    </w:pPr>
    <w:rPr>
      <w:rFonts w:asciiTheme="majorBidi" w:hAnsiTheme="majorBidi"/>
      <w:i/>
    </w:rPr>
  </w:style>
  <w:style w:type="paragraph" w:styleId="Indicefonti">
    <w:name w:val="table of authorities"/>
    <w:basedOn w:val="Normale"/>
    <w:next w:val="Normale"/>
    <w:pPr>
      <w:ind w:left="240" w:hanging="240"/>
    </w:pPr>
  </w:style>
  <w:style w:type="paragraph" w:styleId="Indicedellefigure">
    <w:name w:val="table of figures"/>
    <w:basedOn w:val="Normale"/>
    <w:next w:val="Normale"/>
    <w:pPr>
      <w:ind w:left="480" w:hanging="480"/>
    </w:pPr>
  </w:style>
  <w:style w:type="paragraph" w:styleId="Titolo">
    <w:name w:val="Title"/>
    <w:basedOn w:val="Normale"/>
    <w:qFormat/>
    <w:rsid w:val="00E6022E"/>
    <w:pPr>
      <w:spacing w:before="240" w:after="120"/>
      <w:contextualSpacing/>
      <w:jc w:val="center"/>
      <w:outlineLvl w:val="0"/>
    </w:pPr>
    <w:rPr>
      <w:rFonts w:ascii="Arial" w:hAnsi="Arial"/>
      <w:b/>
      <w:kern w:val="28"/>
      <w:sz w:val="36"/>
    </w:rPr>
  </w:style>
  <w:style w:type="paragraph" w:styleId="Titoloindicefonti">
    <w:name w:val="toa heading"/>
    <w:basedOn w:val="Normale"/>
    <w:next w:val="Normale"/>
    <w:pPr>
      <w:spacing w:before="120"/>
    </w:pPr>
    <w:rPr>
      <w:rFonts w:ascii="Arial" w:hAnsi="Arial"/>
      <w:b/>
    </w:rPr>
  </w:style>
  <w:style w:type="paragraph" w:styleId="Sommario1">
    <w:name w:val="toc 1"/>
    <w:basedOn w:val="Normale"/>
    <w:next w:val="Normale"/>
    <w:autoRedefine/>
    <w:uiPriority w:val="39"/>
  </w:style>
  <w:style w:type="paragraph" w:styleId="Sommario2">
    <w:name w:val="toc 2"/>
    <w:basedOn w:val="Normale"/>
    <w:next w:val="Normale"/>
    <w:autoRedefine/>
    <w:uiPriority w:val="39"/>
    <w:pPr>
      <w:ind w:left="240"/>
    </w:pPr>
  </w:style>
  <w:style w:type="paragraph" w:styleId="Sommario3">
    <w:name w:val="toc 3"/>
    <w:basedOn w:val="Normale"/>
    <w:next w:val="Normale"/>
    <w:autoRedefine/>
    <w:uiPriority w:val="39"/>
    <w:pPr>
      <w:ind w:left="480"/>
    </w:pPr>
  </w:style>
  <w:style w:type="paragraph" w:styleId="Sommario4">
    <w:name w:val="toc 4"/>
    <w:basedOn w:val="Normale"/>
    <w:next w:val="Normale"/>
    <w:autoRedefine/>
    <w:pPr>
      <w:ind w:left="720"/>
    </w:pPr>
  </w:style>
  <w:style w:type="paragraph" w:styleId="Sommario5">
    <w:name w:val="toc 5"/>
    <w:basedOn w:val="Normale"/>
    <w:next w:val="Normale"/>
    <w:autoRedefine/>
    <w:pPr>
      <w:ind w:left="960"/>
    </w:pPr>
  </w:style>
  <w:style w:type="paragraph" w:styleId="Sommario6">
    <w:name w:val="toc 6"/>
    <w:basedOn w:val="Normale"/>
    <w:next w:val="Normale"/>
    <w:autoRedefine/>
    <w:pPr>
      <w:ind w:left="1200"/>
    </w:pPr>
  </w:style>
  <w:style w:type="paragraph" w:styleId="Sommario7">
    <w:name w:val="toc 7"/>
    <w:basedOn w:val="Normale"/>
    <w:next w:val="Normale"/>
    <w:autoRedefine/>
    <w:pPr>
      <w:ind w:left="1440"/>
    </w:pPr>
  </w:style>
  <w:style w:type="paragraph" w:styleId="Sommario8">
    <w:name w:val="toc 8"/>
    <w:basedOn w:val="Normale"/>
    <w:next w:val="Normale"/>
    <w:autoRedefine/>
    <w:pPr>
      <w:ind w:left="1680"/>
    </w:pPr>
  </w:style>
  <w:style w:type="paragraph" w:styleId="Sommario9">
    <w:name w:val="toc 9"/>
    <w:basedOn w:val="Normale"/>
    <w:next w:val="Normale"/>
    <w:autoRedefine/>
    <w:pPr>
      <w:ind w:left="1920"/>
    </w:pPr>
  </w:style>
  <w:style w:type="paragraph" w:customStyle="1" w:styleId="Section">
    <w:name w:val="Section"/>
    <w:basedOn w:val="Normale"/>
    <w:rsid w:val="00995709"/>
    <w:pPr>
      <w:spacing w:before="120" w:after="120"/>
      <w:jc w:val="center"/>
    </w:pPr>
    <w:rPr>
      <w:sz w:val="20"/>
    </w:rPr>
  </w:style>
  <w:style w:type="paragraph" w:customStyle="1" w:styleId="SectionTitle">
    <w:name w:val="Section Title"/>
    <w:basedOn w:val="Normale"/>
    <w:autoRedefine/>
    <w:rsid w:val="00CB7E72"/>
    <w:pPr>
      <w:snapToGrid w:val="0"/>
      <w:spacing w:before="120" w:after="120" w:line="360" w:lineRule="auto"/>
    </w:pPr>
    <w:rPr>
      <w:sz w:val="20"/>
    </w:rPr>
  </w:style>
  <w:style w:type="paragraph" w:customStyle="1" w:styleId="SubsectionTitle">
    <w:name w:val="Subsection Title"/>
    <w:basedOn w:val="Normale"/>
    <w:link w:val="SubsectionTitleCharChar"/>
    <w:autoRedefine/>
    <w:rsid w:val="00AA2D69"/>
    <w:pPr>
      <w:tabs>
        <w:tab w:val="left" w:pos="-1161"/>
        <w:tab w:val="left" w:pos="-720"/>
        <w:tab w:val="left" w:pos="0"/>
        <w:tab w:val="left" w:pos="1440"/>
        <w:tab w:val="left" w:pos="5245"/>
      </w:tabs>
      <w:autoSpaceDE w:val="0"/>
      <w:autoSpaceDN w:val="0"/>
      <w:spacing w:line="276" w:lineRule="auto"/>
      <w:contextualSpacing/>
    </w:pPr>
    <w:rPr>
      <w:rFonts w:asciiTheme="minorHAnsi" w:eastAsiaTheme="majorEastAsia" w:hAnsiTheme="minorHAnsi" w:cstheme="minorHAnsi"/>
      <w:sz w:val="22"/>
      <w:szCs w:val="22"/>
      <w:lang w:val="it-IT"/>
    </w:rPr>
  </w:style>
  <w:style w:type="character" w:customStyle="1" w:styleId="SubsectionTitleCharChar">
    <w:name w:val="Subsection Title Char Char"/>
    <w:link w:val="SubsectionTitle"/>
    <w:rsid w:val="00AA2D69"/>
    <w:rPr>
      <w:rFonts w:asciiTheme="minorHAnsi" w:eastAsiaTheme="majorEastAsia" w:hAnsiTheme="minorHAnsi" w:cstheme="minorHAnsi"/>
      <w:sz w:val="22"/>
      <w:szCs w:val="22"/>
      <w:lang w:eastAsia="zh-CN"/>
    </w:rPr>
  </w:style>
  <w:style w:type="paragraph" w:customStyle="1" w:styleId="StyleJustifiedLeft0cmHanging063cm">
    <w:name w:val="Style Justified Left:  0 cm Hanging:  0.63 cm"/>
    <w:basedOn w:val="Normale"/>
    <w:link w:val="StyleJustifiedLeft0cmHanging063cmChar"/>
    <w:autoRedefine/>
    <w:rsid w:val="00DC753E"/>
    <w:pPr>
      <w:snapToGrid w:val="0"/>
      <w:spacing w:before="80" w:after="80"/>
      <w:ind w:left="357" w:hanging="357"/>
    </w:pPr>
    <w:rPr>
      <w:sz w:val="20"/>
    </w:rPr>
  </w:style>
  <w:style w:type="paragraph" w:customStyle="1" w:styleId="StyleStyle10ptItalic">
    <w:name w:val="Style Style 10 pt Italic +"/>
    <w:basedOn w:val="SubsectionTitle"/>
    <w:autoRedefine/>
    <w:rsid w:val="00D92F05"/>
    <w:pPr>
      <w:snapToGrid w:val="0"/>
    </w:pPr>
    <w:rPr>
      <w:iCs/>
    </w:rPr>
  </w:style>
  <w:style w:type="paragraph" w:customStyle="1" w:styleId="Style10ptJustified">
    <w:name w:val="Style 10 pt Justified"/>
    <w:basedOn w:val="Normale"/>
    <w:link w:val="Style10ptJustifiedChar"/>
    <w:autoRedefine/>
    <w:rsid w:val="00E90673"/>
    <w:pPr>
      <w:numPr>
        <w:numId w:val="15"/>
      </w:numPr>
      <w:snapToGrid w:val="0"/>
      <w:spacing w:line="360" w:lineRule="auto"/>
    </w:pPr>
    <w:rPr>
      <w:iCs/>
      <w:sz w:val="20"/>
    </w:rPr>
  </w:style>
  <w:style w:type="paragraph" w:customStyle="1" w:styleId="Authoraddress">
    <w:name w:val="Author address"/>
    <w:basedOn w:val="StyleStyle10ptItalic"/>
    <w:autoRedefine/>
    <w:rsid w:val="005E7107"/>
    <w:pPr>
      <w:spacing w:before="60" w:after="60"/>
    </w:pPr>
  </w:style>
  <w:style w:type="paragraph" w:customStyle="1" w:styleId="PaperTitle">
    <w:name w:val="Paper Title"/>
    <w:basedOn w:val="Normale"/>
    <w:autoRedefine/>
    <w:rsid w:val="00D92F05"/>
    <w:pPr>
      <w:framePr w:wrap="around" w:vAnchor="page" w:hAnchor="text" w:xAlign="center" w:yAlign="top"/>
      <w:snapToGrid w:val="0"/>
      <w:spacing w:after="240"/>
      <w:ind w:right="425"/>
      <w:jc w:val="center"/>
    </w:pPr>
    <w:rPr>
      <w:b/>
      <w:sz w:val="28"/>
      <w:szCs w:val="28"/>
    </w:rPr>
  </w:style>
  <w:style w:type="paragraph" w:customStyle="1" w:styleId="Style10ptBoldCenteredLeft15cmRight155cm">
    <w:name w:val="Style 10 pt Bold Centered Left:  1.5 cm Right:  1.55 cm"/>
    <w:basedOn w:val="Normale"/>
    <w:autoRedefine/>
    <w:rsid w:val="005E7B72"/>
    <w:pPr>
      <w:spacing w:before="120" w:after="120" w:line="276" w:lineRule="auto"/>
      <w:jc w:val="center"/>
    </w:pPr>
    <w:rPr>
      <w:b/>
      <w:bCs/>
      <w:sz w:val="22"/>
      <w:lang w:val="it-IT"/>
    </w:rPr>
  </w:style>
  <w:style w:type="paragraph" w:customStyle="1" w:styleId="TableCaption">
    <w:name w:val="Table Caption"/>
    <w:basedOn w:val="Normale"/>
    <w:autoRedefine/>
    <w:rsid w:val="00DC753E"/>
    <w:pPr>
      <w:jc w:val="center"/>
    </w:pPr>
    <w:rPr>
      <w:sz w:val="18"/>
    </w:rPr>
  </w:style>
  <w:style w:type="paragraph" w:customStyle="1" w:styleId="Figurecaption">
    <w:name w:val="Figure caption"/>
    <w:basedOn w:val="Normale"/>
    <w:rsid w:val="00DC753E"/>
    <w:pPr>
      <w:ind w:left="284" w:hanging="284"/>
    </w:pPr>
    <w:rPr>
      <w:sz w:val="20"/>
    </w:rPr>
  </w:style>
  <w:style w:type="character" w:customStyle="1" w:styleId="Style10ptJustifiedChar">
    <w:name w:val="Style 10 pt Justified Char"/>
    <w:link w:val="Style10ptJustified"/>
    <w:rsid w:val="00E90673"/>
    <w:rPr>
      <w:rFonts w:eastAsia="MS Mincho"/>
      <w:iCs/>
      <w:lang w:val="en-GB" w:eastAsia="zh-CN"/>
    </w:rPr>
  </w:style>
  <w:style w:type="character" w:customStyle="1" w:styleId="StyleJustifiedLeft0cmHanging063cmChar">
    <w:name w:val="Style Justified Left:  0 cm Hanging:  0.63 cm Char"/>
    <w:link w:val="StyleJustifiedLeft0cmHanging063cm"/>
    <w:rsid w:val="00DC753E"/>
    <w:rPr>
      <w:lang w:val="en-GB" w:eastAsia="en-US" w:bidi="ar-SA"/>
    </w:rPr>
  </w:style>
  <w:style w:type="paragraph" w:customStyle="1" w:styleId="Abstract">
    <w:name w:val="Abstract"/>
    <w:basedOn w:val="Normale"/>
    <w:next w:val="Normale"/>
    <w:link w:val="AbstractChar"/>
    <w:rsid w:val="00AE6E29"/>
    <w:pPr>
      <w:autoSpaceDE w:val="0"/>
      <w:autoSpaceDN w:val="0"/>
      <w:spacing w:before="20"/>
      <w:ind w:firstLine="202"/>
    </w:pPr>
    <w:rPr>
      <w:b/>
      <w:bCs/>
      <w:sz w:val="18"/>
      <w:szCs w:val="18"/>
      <w:lang w:val="en-US"/>
    </w:rPr>
  </w:style>
  <w:style w:type="paragraph" w:customStyle="1" w:styleId="Text">
    <w:name w:val="Text"/>
    <w:basedOn w:val="Style10ptJustified"/>
    <w:rsid w:val="00BB2826"/>
  </w:style>
  <w:style w:type="character" w:styleId="Rimandonotaapidipagina">
    <w:name w:val="footnote reference"/>
    <w:semiHidden/>
    <w:rsid w:val="000A6944"/>
    <w:rPr>
      <w:vertAlign w:val="superscript"/>
    </w:rPr>
  </w:style>
  <w:style w:type="table" w:styleId="Grigliatabella">
    <w:name w:val="Table Grid"/>
    <w:basedOn w:val="Tabellanormale"/>
    <w:uiPriority w:val="59"/>
    <w:rsid w:val="0069156D"/>
    <w:pPr>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
    <w:name w:val="Equation"/>
    <w:basedOn w:val="Normale"/>
    <w:next w:val="Normale"/>
    <w:rsid w:val="0069156D"/>
    <w:pPr>
      <w:widowControl w:val="0"/>
      <w:tabs>
        <w:tab w:val="right" w:pos="5040"/>
      </w:tabs>
      <w:autoSpaceDE w:val="0"/>
      <w:autoSpaceDN w:val="0"/>
      <w:spacing w:line="252" w:lineRule="auto"/>
    </w:pPr>
    <w:rPr>
      <w:sz w:val="20"/>
      <w:lang w:val="en-US"/>
    </w:rPr>
  </w:style>
  <w:style w:type="paragraph" w:customStyle="1" w:styleId="StyleAbstract10pt">
    <w:name w:val="Style Abstract + 10 pt"/>
    <w:basedOn w:val="Abstract"/>
    <w:link w:val="StyleAbstract10ptChar"/>
    <w:rsid w:val="00E86A86"/>
    <w:pPr>
      <w:spacing w:before="80" w:after="80"/>
      <w:ind w:firstLine="204"/>
    </w:pPr>
    <w:rPr>
      <w:sz w:val="20"/>
    </w:rPr>
  </w:style>
  <w:style w:type="character" w:customStyle="1" w:styleId="AbstractChar">
    <w:name w:val="Abstract Char"/>
    <w:link w:val="Abstract"/>
    <w:rsid w:val="00E86A86"/>
    <w:rPr>
      <w:b/>
      <w:bCs/>
      <w:sz w:val="18"/>
      <w:szCs w:val="18"/>
      <w:lang w:val="en-US" w:eastAsia="en-US" w:bidi="ar-SA"/>
    </w:rPr>
  </w:style>
  <w:style w:type="character" w:customStyle="1" w:styleId="StyleAbstract10ptChar">
    <w:name w:val="Style Abstract + 10 pt Char"/>
    <w:basedOn w:val="AbstractChar"/>
    <w:link w:val="StyleAbstract10pt"/>
    <w:rsid w:val="00E86A86"/>
    <w:rPr>
      <w:b/>
      <w:bCs/>
      <w:sz w:val="18"/>
      <w:szCs w:val="18"/>
      <w:lang w:val="en-US" w:eastAsia="en-US" w:bidi="ar-SA"/>
    </w:rPr>
  </w:style>
  <w:style w:type="paragraph" w:customStyle="1" w:styleId="StyleAbstractLeft15cmFirstline0cmRight155cm">
    <w:name w:val="Style Abstract + Left:  1.5 cm First line:  0 cm Right:  1.55 cm..."/>
    <w:basedOn w:val="Abstract"/>
    <w:rsid w:val="00E86A86"/>
    <w:pPr>
      <w:pBdr>
        <w:top w:val="single" w:sz="4" w:space="1" w:color="auto"/>
        <w:bottom w:val="single" w:sz="4" w:space="1" w:color="auto"/>
      </w:pBdr>
      <w:snapToGrid w:val="0"/>
      <w:spacing w:before="80" w:after="80"/>
      <w:ind w:left="851" w:right="879" w:firstLine="0"/>
    </w:pPr>
    <w:rPr>
      <w:szCs w:val="20"/>
    </w:rPr>
  </w:style>
  <w:style w:type="paragraph" w:customStyle="1" w:styleId="StyleStyleAbstractLeft15cmFirstline0cmRight155">
    <w:name w:val="Style Style Abstract + Left:  1.5 cm First line:  0 cm Right:  1.55..."/>
    <w:basedOn w:val="StyleAbstractLeft15cmFirstline0cmRight155cm"/>
    <w:rsid w:val="00E86A86"/>
    <w:pPr>
      <w:pBdr>
        <w:top w:val="single" w:sz="4" w:space="4" w:color="auto"/>
        <w:bottom w:val="single" w:sz="4" w:space="4" w:color="auto"/>
      </w:pBdr>
    </w:pPr>
  </w:style>
  <w:style w:type="character" w:styleId="Rimandocommento">
    <w:name w:val="annotation reference"/>
    <w:uiPriority w:val="99"/>
    <w:semiHidden/>
    <w:unhideWhenUsed/>
    <w:rsid w:val="006661EB"/>
    <w:rPr>
      <w:sz w:val="16"/>
      <w:szCs w:val="16"/>
    </w:rPr>
  </w:style>
  <w:style w:type="paragraph" w:styleId="Soggettocommento">
    <w:name w:val="annotation subject"/>
    <w:basedOn w:val="Testocommento"/>
    <w:next w:val="Testocommento"/>
    <w:link w:val="SoggettocommentoCarattere"/>
    <w:uiPriority w:val="99"/>
    <w:semiHidden/>
    <w:unhideWhenUsed/>
    <w:rsid w:val="006661EB"/>
    <w:rPr>
      <w:b/>
      <w:bCs/>
    </w:rPr>
  </w:style>
  <w:style w:type="character" w:customStyle="1" w:styleId="TestocommentoCarattere">
    <w:name w:val="Testo commento Carattere"/>
    <w:link w:val="Testocommento"/>
    <w:rsid w:val="006661EB"/>
    <w:rPr>
      <w:lang w:val="en-GB" w:eastAsia="en-US"/>
    </w:rPr>
  </w:style>
  <w:style w:type="character" w:customStyle="1" w:styleId="SoggettocommentoCarattere">
    <w:name w:val="Soggetto commento Carattere"/>
    <w:link w:val="Soggettocommento"/>
    <w:uiPriority w:val="99"/>
    <w:semiHidden/>
    <w:rsid w:val="006661EB"/>
    <w:rPr>
      <w:b/>
      <w:bCs/>
      <w:lang w:val="en-GB" w:eastAsia="en-US"/>
    </w:rPr>
  </w:style>
  <w:style w:type="paragraph" w:styleId="Testofumetto">
    <w:name w:val="Balloon Text"/>
    <w:basedOn w:val="Normale"/>
    <w:link w:val="TestofumettoCarattere"/>
    <w:uiPriority w:val="99"/>
    <w:semiHidden/>
    <w:unhideWhenUsed/>
    <w:rsid w:val="006661EB"/>
    <w:rPr>
      <w:rFonts w:ascii="Segoe UI" w:hAnsi="Segoe UI" w:cs="Segoe UI"/>
      <w:sz w:val="18"/>
      <w:szCs w:val="18"/>
    </w:rPr>
  </w:style>
  <w:style w:type="character" w:customStyle="1" w:styleId="TestofumettoCarattere">
    <w:name w:val="Testo fumetto Carattere"/>
    <w:link w:val="Testofumetto"/>
    <w:uiPriority w:val="99"/>
    <w:semiHidden/>
    <w:rsid w:val="006661EB"/>
    <w:rPr>
      <w:rFonts w:ascii="Segoe UI" w:hAnsi="Segoe UI" w:cs="Segoe UI"/>
      <w:sz w:val="18"/>
      <w:szCs w:val="18"/>
      <w:lang w:val="en-GB" w:eastAsia="en-US"/>
    </w:rPr>
  </w:style>
  <w:style w:type="paragraph" w:customStyle="1" w:styleId="references">
    <w:name w:val="references"/>
    <w:rsid w:val="006661EB"/>
    <w:pPr>
      <w:numPr>
        <w:numId w:val="11"/>
      </w:numPr>
      <w:suppressAutoHyphens/>
      <w:spacing w:after="50" w:line="180" w:lineRule="exact"/>
      <w:jc w:val="both"/>
    </w:pPr>
    <w:rPr>
      <w:sz w:val="16"/>
      <w:szCs w:val="16"/>
      <w:lang w:val="en-US"/>
    </w:rPr>
  </w:style>
  <w:style w:type="character" w:styleId="Testosegnaposto">
    <w:name w:val="Placeholder Text"/>
    <w:basedOn w:val="Carpredefinitoparagrafo"/>
    <w:uiPriority w:val="99"/>
    <w:unhideWhenUsed/>
    <w:rsid w:val="00C2336D"/>
    <w:rPr>
      <w:color w:val="808080"/>
    </w:rPr>
  </w:style>
  <w:style w:type="paragraph" w:customStyle="1" w:styleId="tablefootnote">
    <w:name w:val="table footnote"/>
    <w:rsid w:val="00F627C9"/>
    <w:pPr>
      <w:numPr>
        <w:numId w:val="12"/>
      </w:numPr>
      <w:tabs>
        <w:tab w:val="left" w:pos="29"/>
      </w:tabs>
      <w:suppressAutoHyphens/>
      <w:spacing w:before="60" w:after="30"/>
      <w:ind w:left="360" w:firstLine="0"/>
      <w:jc w:val="right"/>
    </w:pPr>
    <w:rPr>
      <w:rFonts w:eastAsia="MS Mincho"/>
      <w:sz w:val="12"/>
      <w:szCs w:val="12"/>
      <w:lang w:val="en-US" w:eastAsia="zh-CN"/>
    </w:rPr>
  </w:style>
  <w:style w:type="paragraph" w:customStyle="1" w:styleId="tablehead">
    <w:name w:val="table head"/>
    <w:rsid w:val="00F627C9"/>
    <w:pPr>
      <w:numPr>
        <w:numId w:val="13"/>
      </w:numPr>
      <w:suppressAutoHyphens/>
      <w:spacing w:before="240" w:after="120" w:line="216" w:lineRule="auto"/>
      <w:jc w:val="center"/>
    </w:pPr>
    <w:rPr>
      <w:smallCaps/>
      <w:sz w:val="16"/>
      <w:szCs w:val="16"/>
      <w:lang w:val="en-US"/>
    </w:rPr>
  </w:style>
  <w:style w:type="paragraph" w:styleId="Paragrafoelenco">
    <w:name w:val="List Paragraph"/>
    <w:basedOn w:val="Normale"/>
    <w:uiPriority w:val="72"/>
    <w:qFormat/>
    <w:rsid w:val="00B700D4"/>
    <w:pPr>
      <w:ind w:left="720"/>
      <w:contextualSpacing/>
    </w:pPr>
  </w:style>
  <w:style w:type="table" w:styleId="Tabellaelenco2">
    <w:name w:val="List Table 2"/>
    <w:basedOn w:val="Tabellanormale"/>
    <w:uiPriority w:val="47"/>
    <w:rsid w:val="00DF640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Referenceslist">
    <w:name w:val="References list"/>
    <w:basedOn w:val="Normale"/>
    <w:rsid w:val="00A22C66"/>
    <w:pPr>
      <w:numPr>
        <w:numId w:val="14"/>
      </w:numPr>
      <w:suppressAutoHyphens/>
    </w:pPr>
    <w:rPr>
      <w:rFonts w:eastAsia="Arial"/>
      <w:sz w:val="16"/>
      <w:lang w:val="en-US" w:eastAsia="ar-SA"/>
    </w:rPr>
  </w:style>
  <w:style w:type="character" w:styleId="Menzionenonrisolta">
    <w:name w:val="Unresolved Mention"/>
    <w:basedOn w:val="Carpredefinitoparagrafo"/>
    <w:uiPriority w:val="99"/>
    <w:unhideWhenUsed/>
    <w:rsid w:val="00CC0F5F"/>
    <w:rPr>
      <w:color w:val="605E5C"/>
      <w:shd w:val="clear" w:color="auto" w:fill="E1DFDD"/>
    </w:rPr>
  </w:style>
  <w:style w:type="character" w:styleId="Collegamentovisitato">
    <w:name w:val="FollowedHyperlink"/>
    <w:basedOn w:val="Carpredefinitoparagrafo"/>
    <w:uiPriority w:val="99"/>
    <w:semiHidden/>
    <w:unhideWhenUsed/>
    <w:rsid w:val="00ED5CBA"/>
    <w:rPr>
      <w:color w:val="954F72" w:themeColor="followedHyperlink"/>
      <w:u w:val="single"/>
    </w:rPr>
  </w:style>
  <w:style w:type="character" w:customStyle="1" w:styleId="normaltextrun">
    <w:name w:val="normaltextrun"/>
    <w:basedOn w:val="Carpredefinitoparagrafo"/>
    <w:rsid w:val="00DD2F06"/>
  </w:style>
  <w:style w:type="character" w:customStyle="1" w:styleId="Menzionenonrisolta1">
    <w:name w:val="Menzione non risolta1"/>
    <w:basedOn w:val="Carpredefinitoparagrafo"/>
    <w:uiPriority w:val="99"/>
    <w:semiHidden/>
    <w:unhideWhenUsed/>
    <w:rsid w:val="00B5373B"/>
    <w:rPr>
      <w:color w:val="808080"/>
      <w:shd w:val="clear" w:color="auto" w:fill="E6E6E6"/>
    </w:rPr>
  </w:style>
  <w:style w:type="character" w:styleId="Menzione">
    <w:name w:val="Mention"/>
    <w:basedOn w:val="Carpredefinitoparagrafo"/>
    <w:uiPriority w:val="99"/>
    <w:unhideWhenUsed/>
    <w:rsid w:val="00CC0F5F"/>
    <w:rPr>
      <w:color w:val="2B579A"/>
      <w:shd w:val="clear" w:color="auto" w:fill="E1DFDD"/>
    </w:rPr>
  </w:style>
  <w:style w:type="paragraph" w:styleId="Revisione">
    <w:name w:val="Revision"/>
    <w:hidden/>
    <w:uiPriority w:val="71"/>
    <w:rsid w:val="006C23AD"/>
    <w:rPr>
      <w:sz w:val="24"/>
      <w:lang w:val="en-GB" w:eastAsia="en-US"/>
    </w:rPr>
  </w:style>
  <w:style w:type="table" w:styleId="Tabellasemplice5">
    <w:name w:val="Plain Table 5"/>
    <w:basedOn w:val="Tabellanormale"/>
    <w:uiPriority w:val="31"/>
    <w:qFormat/>
    <w:rsid w:val="00C3766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itazione">
    <w:name w:val="Quote"/>
    <w:basedOn w:val="Normale"/>
    <w:next w:val="Normale"/>
    <w:link w:val="CitazioneCarattere"/>
    <w:uiPriority w:val="73"/>
    <w:qFormat/>
    <w:rsid w:val="002C63F6"/>
    <w:pPr>
      <w:spacing w:before="120" w:after="120"/>
      <w:ind w:left="567" w:hanging="567"/>
      <w:contextualSpacing/>
      <w:jc w:val="left"/>
    </w:pPr>
    <w:rPr>
      <w:i/>
      <w:iCs/>
      <w:color w:val="404040" w:themeColor="text1" w:themeTint="BF"/>
      <w:sz w:val="20"/>
    </w:rPr>
  </w:style>
  <w:style w:type="character" w:customStyle="1" w:styleId="CitazioneCarattere">
    <w:name w:val="Citazione Carattere"/>
    <w:basedOn w:val="Carpredefinitoparagrafo"/>
    <w:link w:val="Citazione"/>
    <w:uiPriority w:val="73"/>
    <w:rsid w:val="002C63F6"/>
    <w:rPr>
      <w:rFonts w:eastAsia="MS Mincho"/>
      <w:i/>
      <w:iCs/>
      <w:color w:val="404040" w:themeColor="text1" w:themeTint="BF"/>
      <w:lang w:val="en-GB" w:eastAsia="zh-CN"/>
    </w:rPr>
  </w:style>
  <w:style w:type="paragraph" w:customStyle="1" w:styleId="Default">
    <w:name w:val="Default"/>
    <w:rsid w:val="00257CAC"/>
    <w:pPr>
      <w:autoSpaceDE w:val="0"/>
      <w:autoSpaceDN w:val="0"/>
      <w:adjustRightInd w:val="0"/>
    </w:pPr>
    <w:rPr>
      <w:color w:val="000000"/>
      <w:sz w:val="24"/>
      <w:szCs w:val="24"/>
    </w:rPr>
  </w:style>
  <w:style w:type="paragraph" w:styleId="Titolosommario">
    <w:name w:val="TOC Heading"/>
    <w:basedOn w:val="Titolo1"/>
    <w:next w:val="Normale"/>
    <w:uiPriority w:val="39"/>
    <w:unhideWhenUsed/>
    <w:qFormat/>
    <w:rsid w:val="00AD37EC"/>
    <w:pPr>
      <w:keepLines/>
      <w:widowControl/>
      <w:numPr>
        <w:numId w:val="0"/>
      </w:numPr>
      <w:spacing w:after="0" w:line="259" w:lineRule="auto"/>
      <w:contextualSpacing w:val="0"/>
      <w:jc w:val="left"/>
      <w:outlineLvl w:val="9"/>
    </w:pPr>
    <w:rPr>
      <w:rFonts w:asciiTheme="majorHAnsi" w:eastAsiaTheme="majorEastAsia" w:hAnsiTheme="majorHAnsi" w:cstheme="majorBidi"/>
      <w:bCs w:val="0"/>
      <w:snapToGrid/>
      <w:color w:val="2F5496" w:themeColor="accent1" w:themeShade="BF"/>
      <w:szCs w:val="32"/>
      <w:lang w:val="it-IT"/>
    </w:rPr>
  </w:style>
  <w:style w:type="character" w:customStyle="1" w:styleId="title-text">
    <w:name w:val="title-text"/>
    <w:basedOn w:val="Carpredefinitoparagrafo"/>
    <w:rsid w:val="003E693B"/>
  </w:style>
  <w:style w:type="character" w:customStyle="1" w:styleId="sr-only">
    <w:name w:val="sr-only"/>
    <w:basedOn w:val="Carpredefinitoparagrafo"/>
    <w:rsid w:val="003E693B"/>
  </w:style>
  <w:style w:type="character" w:customStyle="1" w:styleId="text0">
    <w:name w:val="text"/>
    <w:basedOn w:val="Carpredefinitoparagrafo"/>
    <w:rsid w:val="003E693B"/>
  </w:style>
  <w:style w:type="character" w:customStyle="1" w:styleId="author-ref">
    <w:name w:val="author-ref"/>
    <w:basedOn w:val="Carpredefinitoparagrafo"/>
    <w:rsid w:val="003E693B"/>
  </w:style>
  <w:style w:type="paragraph" w:customStyle="1" w:styleId="bulletlist">
    <w:name w:val="bullet list"/>
    <w:basedOn w:val="Corpotesto"/>
    <w:rsid w:val="004A4B3D"/>
    <w:pPr>
      <w:tabs>
        <w:tab w:val="clear" w:pos="720"/>
        <w:tab w:val="clear" w:pos="1440"/>
        <w:tab w:val="left" w:pos="288"/>
      </w:tabs>
      <w:suppressAutoHyphens/>
      <w:spacing w:after="120" w:line="228" w:lineRule="auto"/>
    </w:pPr>
    <w:rPr>
      <w:spacing w:val="-1"/>
      <w:sz w:val="20"/>
      <w:lang w:val="fr-FR" w:eastAsia="fr-FR"/>
    </w:rPr>
  </w:style>
  <w:style w:type="paragraph" w:customStyle="1" w:styleId="keywords">
    <w:name w:val="key words"/>
    <w:rsid w:val="004A4B3D"/>
    <w:pPr>
      <w:suppressAutoHyphens/>
      <w:spacing w:after="120"/>
      <w:ind w:firstLine="274"/>
      <w:jc w:val="both"/>
    </w:pPr>
    <w:rPr>
      <w:lang w:val="fr-FR" w:eastAsia="fr-FR"/>
    </w:rPr>
  </w:style>
  <w:style w:type="paragraph" w:customStyle="1" w:styleId="Author">
    <w:name w:val="Author"/>
    <w:basedOn w:val="Normale"/>
    <w:next w:val="Normale"/>
    <w:rsid w:val="00B70E30"/>
    <w:pPr>
      <w:suppressAutoHyphens/>
      <w:spacing w:after="2438" w:line="240" w:lineRule="auto"/>
      <w:jc w:val="left"/>
    </w:pPr>
    <w:rPr>
      <w:rFonts w:eastAsia="Times New Roman"/>
      <w:sz w:val="18"/>
      <w:szCs w:val="18"/>
      <w:lang w:val="it-IT" w:eastAsia="ar-SA"/>
    </w:rPr>
  </w:style>
  <w:style w:type="paragraph" w:customStyle="1" w:styleId="tablecolhead">
    <w:name w:val="table col head"/>
    <w:basedOn w:val="Normale"/>
    <w:rsid w:val="00F75E9F"/>
    <w:pPr>
      <w:suppressAutoHyphens/>
      <w:spacing w:line="240" w:lineRule="auto"/>
      <w:jc w:val="center"/>
    </w:pPr>
    <w:rPr>
      <w:rFonts w:eastAsia="Times New Roman"/>
      <w:sz w:val="20"/>
      <w:lang w:val="fr-FR" w:eastAsia="fr-FR"/>
    </w:rPr>
  </w:style>
  <w:style w:type="paragraph" w:customStyle="1" w:styleId="tablecopy">
    <w:name w:val="table copy"/>
    <w:rsid w:val="00F75E9F"/>
    <w:pPr>
      <w:suppressAutoHyphens/>
      <w:jc w:val="both"/>
    </w:pPr>
    <w:rPr>
      <w:lang w:val="fr-FR" w:eastAsia="fr-FR"/>
    </w:rPr>
  </w:style>
  <w:style w:type="character" w:customStyle="1" w:styleId="person">
    <w:name w:val="person"/>
    <w:basedOn w:val="Carpredefinitoparagrafo"/>
    <w:rsid w:val="00506B90"/>
  </w:style>
  <w:style w:type="character" w:customStyle="1" w:styleId="Data1">
    <w:name w:val="Data1"/>
    <w:basedOn w:val="Carpredefinitoparagrafo"/>
    <w:rsid w:val="00506B90"/>
  </w:style>
  <w:style w:type="character" w:customStyle="1" w:styleId="journal">
    <w:name w:val="journal"/>
    <w:basedOn w:val="Carpredefinitoparagrafo"/>
    <w:rsid w:val="00506B90"/>
  </w:style>
  <w:style w:type="character" w:customStyle="1" w:styleId="volume">
    <w:name w:val="volume"/>
    <w:basedOn w:val="Carpredefinitoparagrafo"/>
    <w:rsid w:val="00506B90"/>
  </w:style>
  <w:style w:type="character" w:customStyle="1" w:styleId="pages">
    <w:name w:val="pages"/>
    <w:basedOn w:val="Carpredefinitoparagrafo"/>
    <w:rsid w:val="00506B90"/>
  </w:style>
  <w:style w:type="character" w:customStyle="1" w:styleId="numberofpages">
    <w:name w:val="numberofpages"/>
    <w:basedOn w:val="Carpredefinitoparagrafo"/>
    <w:rsid w:val="00506B90"/>
  </w:style>
  <w:style w:type="paragraph" w:customStyle="1" w:styleId="type">
    <w:name w:val="type"/>
    <w:basedOn w:val="Normale"/>
    <w:rsid w:val="00506B90"/>
    <w:pPr>
      <w:spacing w:before="100" w:beforeAutospacing="1" w:after="100" w:afterAutospacing="1" w:line="240" w:lineRule="auto"/>
      <w:jc w:val="left"/>
    </w:pPr>
    <w:rPr>
      <w:rFonts w:eastAsia="Times New Roman"/>
      <w:szCs w:val="24"/>
      <w:lang w:val="it-IT" w:eastAsia="it-IT"/>
    </w:rPr>
  </w:style>
  <w:style w:type="character" w:customStyle="1" w:styleId="typeclassificationparent">
    <w:name w:val="type_classification_parent"/>
    <w:basedOn w:val="Carpredefinitoparagrafo"/>
    <w:rsid w:val="00506B90"/>
  </w:style>
  <w:style w:type="character" w:customStyle="1" w:styleId="typeparentsep">
    <w:name w:val="type_parent_sep"/>
    <w:basedOn w:val="Carpredefinitoparagrafo"/>
    <w:rsid w:val="00506B90"/>
  </w:style>
  <w:style w:type="character" w:customStyle="1" w:styleId="typeclassification">
    <w:name w:val="type_classification"/>
    <w:basedOn w:val="Carpredefinitoparagrafo"/>
    <w:rsid w:val="00506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21531">
      <w:bodyDiv w:val="1"/>
      <w:marLeft w:val="0"/>
      <w:marRight w:val="0"/>
      <w:marTop w:val="0"/>
      <w:marBottom w:val="0"/>
      <w:divBdr>
        <w:top w:val="none" w:sz="0" w:space="0" w:color="auto"/>
        <w:left w:val="none" w:sz="0" w:space="0" w:color="auto"/>
        <w:bottom w:val="none" w:sz="0" w:space="0" w:color="auto"/>
        <w:right w:val="none" w:sz="0" w:space="0" w:color="auto"/>
      </w:divBdr>
    </w:div>
    <w:div w:id="304818377">
      <w:bodyDiv w:val="1"/>
      <w:marLeft w:val="0"/>
      <w:marRight w:val="0"/>
      <w:marTop w:val="0"/>
      <w:marBottom w:val="0"/>
      <w:divBdr>
        <w:top w:val="none" w:sz="0" w:space="0" w:color="auto"/>
        <w:left w:val="none" w:sz="0" w:space="0" w:color="auto"/>
        <w:bottom w:val="none" w:sz="0" w:space="0" w:color="auto"/>
        <w:right w:val="none" w:sz="0" w:space="0" w:color="auto"/>
      </w:divBdr>
    </w:div>
    <w:div w:id="355085193">
      <w:bodyDiv w:val="1"/>
      <w:marLeft w:val="0"/>
      <w:marRight w:val="0"/>
      <w:marTop w:val="0"/>
      <w:marBottom w:val="0"/>
      <w:divBdr>
        <w:top w:val="none" w:sz="0" w:space="0" w:color="auto"/>
        <w:left w:val="none" w:sz="0" w:space="0" w:color="auto"/>
        <w:bottom w:val="none" w:sz="0" w:space="0" w:color="auto"/>
        <w:right w:val="none" w:sz="0" w:space="0" w:color="auto"/>
      </w:divBdr>
    </w:div>
    <w:div w:id="357313411">
      <w:bodyDiv w:val="1"/>
      <w:marLeft w:val="0"/>
      <w:marRight w:val="0"/>
      <w:marTop w:val="0"/>
      <w:marBottom w:val="0"/>
      <w:divBdr>
        <w:top w:val="none" w:sz="0" w:space="0" w:color="auto"/>
        <w:left w:val="none" w:sz="0" w:space="0" w:color="auto"/>
        <w:bottom w:val="none" w:sz="0" w:space="0" w:color="auto"/>
        <w:right w:val="none" w:sz="0" w:space="0" w:color="auto"/>
      </w:divBdr>
    </w:div>
    <w:div w:id="376203966">
      <w:bodyDiv w:val="1"/>
      <w:marLeft w:val="0"/>
      <w:marRight w:val="0"/>
      <w:marTop w:val="0"/>
      <w:marBottom w:val="0"/>
      <w:divBdr>
        <w:top w:val="none" w:sz="0" w:space="0" w:color="auto"/>
        <w:left w:val="none" w:sz="0" w:space="0" w:color="auto"/>
        <w:bottom w:val="none" w:sz="0" w:space="0" w:color="auto"/>
        <w:right w:val="none" w:sz="0" w:space="0" w:color="auto"/>
      </w:divBdr>
    </w:div>
    <w:div w:id="427897149">
      <w:bodyDiv w:val="1"/>
      <w:marLeft w:val="0"/>
      <w:marRight w:val="0"/>
      <w:marTop w:val="0"/>
      <w:marBottom w:val="0"/>
      <w:divBdr>
        <w:top w:val="none" w:sz="0" w:space="0" w:color="auto"/>
        <w:left w:val="none" w:sz="0" w:space="0" w:color="auto"/>
        <w:bottom w:val="none" w:sz="0" w:space="0" w:color="auto"/>
        <w:right w:val="none" w:sz="0" w:space="0" w:color="auto"/>
      </w:divBdr>
    </w:div>
    <w:div w:id="462388490">
      <w:bodyDiv w:val="1"/>
      <w:marLeft w:val="0"/>
      <w:marRight w:val="0"/>
      <w:marTop w:val="0"/>
      <w:marBottom w:val="0"/>
      <w:divBdr>
        <w:top w:val="none" w:sz="0" w:space="0" w:color="auto"/>
        <w:left w:val="none" w:sz="0" w:space="0" w:color="auto"/>
        <w:bottom w:val="none" w:sz="0" w:space="0" w:color="auto"/>
        <w:right w:val="none" w:sz="0" w:space="0" w:color="auto"/>
      </w:divBdr>
      <w:divsChild>
        <w:div w:id="581834414">
          <w:marLeft w:val="0"/>
          <w:marRight w:val="0"/>
          <w:marTop w:val="0"/>
          <w:marBottom w:val="120"/>
          <w:divBdr>
            <w:top w:val="none" w:sz="0" w:space="0" w:color="auto"/>
            <w:left w:val="none" w:sz="0" w:space="0" w:color="auto"/>
            <w:bottom w:val="none" w:sz="0" w:space="0" w:color="auto"/>
            <w:right w:val="none" w:sz="0" w:space="0" w:color="auto"/>
          </w:divBdr>
          <w:divsChild>
            <w:div w:id="906308111">
              <w:marLeft w:val="0"/>
              <w:marRight w:val="0"/>
              <w:marTop w:val="0"/>
              <w:marBottom w:val="0"/>
              <w:divBdr>
                <w:top w:val="none" w:sz="0" w:space="0" w:color="auto"/>
                <w:left w:val="none" w:sz="0" w:space="0" w:color="auto"/>
                <w:bottom w:val="none" w:sz="0" w:space="0" w:color="auto"/>
                <w:right w:val="none" w:sz="0" w:space="0" w:color="auto"/>
              </w:divBdr>
              <w:divsChild>
                <w:div w:id="142047842">
                  <w:marLeft w:val="0"/>
                  <w:marRight w:val="0"/>
                  <w:marTop w:val="0"/>
                  <w:marBottom w:val="0"/>
                  <w:divBdr>
                    <w:top w:val="none" w:sz="0" w:space="0" w:color="auto"/>
                    <w:left w:val="none" w:sz="0" w:space="0" w:color="auto"/>
                    <w:bottom w:val="none" w:sz="0" w:space="0" w:color="auto"/>
                    <w:right w:val="none" w:sz="0" w:space="0" w:color="auto"/>
                  </w:divBdr>
                  <w:divsChild>
                    <w:div w:id="133118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011107">
      <w:bodyDiv w:val="1"/>
      <w:marLeft w:val="0"/>
      <w:marRight w:val="0"/>
      <w:marTop w:val="0"/>
      <w:marBottom w:val="0"/>
      <w:divBdr>
        <w:top w:val="none" w:sz="0" w:space="0" w:color="auto"/>
        <w:left w:val="none" w:sz="0" w:space="0" w:color="auto"/>
        <w:bottom w:val="none" w:sz="0" w:space="0" w:color="auto"/>
        <w:right w:val="none" w:sz="0" w:space="0" w:color="auto"/>
      </w:divBdr>
    </w:div>
    <w:div w:id="487095334">
      <w:bodyDiv w:val="1"/>
      <w:marLeft w:val="0"/>
      <w:marRight w:val="0"/>
      <w:marTop w:val="0"/>
      <w:marBottom w:val="0"/>
      <w:divBdr>
        <w:top w:val="none" w:sz="0" w:space="0" w:color="auto"/>
        <w:left w:val="none" w:sz="0" w:space="0" w:color="auto"/>
        <w:bottom w:val="none" w:sz="0" w:space="0" w:color="auto"/>
        <w:right w:val="none" w:sz="0" w:space="0" w:color="auto"/>
      </w:divBdr>
    </w:div>
    <w:div w:id="552892126">
      <w:bodyDiv w:val="1"/>
      <w:marLeft w:val="0"/>
      <w:marRight w:val="0"/>
      <w:marTop w:val="0"/>
      <w:marBottom w:val="0"/>
      <w:divBdr>
        <w:top w:val="none" w:sz="0" w:space="0" w:color="auto"/>
        <w:left w:val="none" w:sz="0" w:space="0" w:color="auto"/>
        <w:bottom w:val="none" w:sz="0" w:space="0" w:color="auto"/>
        <w:right w:val="none" w:sz="0" w:space="0" w:color="auto"/>
      </w:divBdr>
    </w:div>
    <w:div w:id="605961983">
      <w:bodyDiv w:val="1"/>
      <w:marLeft w:val="0"/>
      <w:marRight w:val="0"/>
      <w:marTop w:val="0"/>
      <w:marBottom w:val="0"/>
      <w:divBdr>
        <w:top w:val="none" w:sz="0" w:space="0" w:color="auto"/>
        <w:left w:val="none" w:sz="0" w:space="0" w:color="auto"/>
        <w:bottom w:val="none" w:sz="0" w:space="0" w:color="auto"/>
        <w:right w:val="none" w:sz="0" w:space="0" w:color="auto"/>
      </w:divBdr>
    </w:div>
    <w:div w:id="614138074">
      <w:bodyDiv w:val="1"/>
      <w:marLeft w:val="0"/>
      <w:marRight w:val="0"/>
      <w:marTop w:val="0"/>
      <w:marBottom w:val="0"/>
      <w:divBdr>
        <w:top w:val="none" w:sz="0" w:space="0" w:color="auto"/>
        <w:left w:val="none" w:sz="0" w:space="0" w:color="auto"/>
        <w:bottom w:val="none" w:sz="0" w:space="0" w:color="auto"/>
        <w:right w:val="none" w:sz="0" w:space="0" w:color="auto"/>
      </w:divBdr>
    </w:div>
    <w:div w:id="851802776">
      <w:bodyDiv w:val="1"/>
      <w:marLeft w:val="0"/>
      <w:marRight w:val="0"/>
      <w:marTop w:val="0"/>
      <w:marBottom w:val="0"/>
      <w:divBdr>
        <w:top w:val="none" w:sz="0" w:space="0" w:color="auto"/>
        <w:left w:val="none" w:sz="0" w:space="0" w:color="auto"/>
        <w:bottom w:val="none" w:sz="0" w:space="0" w:color="auto"/>
        <w:right w:val="none" w:sz="0" w:space="0" w:color="auto"/>
      </w:divBdr>
    </w:div>
    <w:div w:id="916011775">
      <w:bodyDiv w:val="1"/>
      <w:marLeft w:val="0"/>
      <w:marRight w:val="0"/>
      <w:marTop w:val="0"/>
      <w:marBottom w:val="0"/>
      <w:divBdr>
        <w:top w:val="none" w:sz="0" w:space="0" w:color="auto"/>
        <w:left w:val="none" w:sz="0" w:space="0" w:color="auto"/>
        <w:bottom w:val="none" w:sz="0" w:space="0" w:color="auto"/>
        <w:right w:val="none" w:sz="0" w:space="0" w:color="auto"/>
      </w:divBdr>
    </w:div>
    <w:div w:id="951127411">
      <w:bodyDiv w:val="1"/>
      <w:marLeft w:val="0"/>
      <w:marRight w:val="0"/>
      <w:marTop w:val="0"/>
      <w:marBottom w:val="0"/>
      <w:divBdr>
        <w:top w:val="none" w:sz="0" w:space="0" w:color="auto"/>
        <w:left w:val="none" w:sz="0" w:space="0" w:color="auto"/>
        <w:bottom w:val="none" w:sz="0" w:space="0" w:color="auto"/>
        <w:right w:val="none" w:sz="0" w:space="0" w:color="auto"/>
      </w:divBdr>
    </w:div>
    <w:div w:id="1027411920">
      <w:bodyDiv w:val="1"/>
      <w:marLeft w:val="0"/>
      <w:marRight w:val="0"/>
      <w:marTop w:val="0"/>
      <w:marBottom w:val="0"/>
      <w:divBdr>
        <w:top w:val="none" w:sz="0" w:space="0" w:color="auto"/>
        <w:left w:val="none" w:sz="0" w:space="0" w:color="auto"/>
        <w:bottom w:val="none" w:sz="0" w:space="0" w:color="auto"/>
        <w:right w:val="none" w:sz="0" w:space="0" w:color="auto"/>
      </w:divBdr>
    </w:div>
    <w:div w:id="1063522540">
      <w:bodyDiv w:val="1"/>
      <w:marLeft w:val="0"/>
      <w:marRight w:val="0"/>
      <w:marTop w:val="0"/>
      <w:marBottom w:val="0"/>
      <w:divBdr>
        <w:top w:val="none" w:sz="0" w:space="0" w:color="auto"/>
        <w:left w:val="none" w:sz="0" w:space="0" w:color="auto"/>
        <w:bottom w:val="none" w:sz="0" w:space="0" w:color="auto"/>
        <w:right w:val="none" w:sz="0" w:space="0" w:color="auto"/>
      </w:divBdr>
    </w:div>
    <w:div w:id="1118374106">
      <w:bodyDiv w:val="1"/>
      <w:marLeft w:val="0"/>
      <w:marRight w:val="0"/>
      <w:marTop w:val="0"/>
      <w:marBottom w:val="0"/>
      <w:divBdr>
        <w:top w:val="none" w:sz="0" w:space="0" w:color="auto"/>
        <w:left w:val="none" w:sz="0" w:space="0" w:color="auto"/>
        <w:bottom w:val="none" w:sz="0" w:space="0" w:color="auto"/>
        <w:right w:val="none" w:sz="0" w:space="0" w:color="auto"/>
      </w:divBdr>
    </w:div>
    <w:div w:id="1179125889">
      <w:bodyDiv w:val="1"/>
      <w:marLeft w:val="0"/>
      <w:marRight w:val="0"/>
      <w:marTop w:val="0"/>
      <w:marBottom w:val="0"/>
      <w:divBdr>
        <w:top w:val="none" w:sz="0" w:space="0" w:color="auto"/>
        <w:left w:val="none" w:sz="0" w:space="0" w:color="auto"/>
        <w:bottom w:val="none" w:sz="0" w:space="0" w:color="auto"/>
        <w:right w:val="none" w:sz="0" w:space="0" w:color="auto"/>
      </w:divBdr>
    </w:div>
    <w:div w:id="1228079271">
      <w:bodyDiv w:val="1"/>
      <w:marLeft w:val="0"/>
      <w:marRight w:val="0"/>
      <w:marTop w:val="0"/>
      <w:marBottom w:val="0"/>
      <w:divBdr>
        <w:top w:val="none" w:sz="0" w:space="0" w:color="auto"/>
        <w:left w:val="none" w:sz="0" w:space="0" w:color="auto"/>
        <w:bottom w:val="none" w:sz="0" w:space="0" w:color="auto"/>
        <w:right w:val="none" w:sz="0" w:space="0" w:color="auto"/>
      </w:divBdr>
    </w:div>
    <w:div w:id="1246768376">
      <w:bodyDiv w:val="1"/>
      <w:marLeft w:val="0"/>
      <w:marRight w:val="0"/>
      <w:marTop w:val="0"/>
      <w:marBottom w:val="0"/>
      <w:divBdr>
        <w:top w:val="none" w:sz="0" w:space="0" w:color="auto"/>
        <w:left w:val="none" w:sz="0" w:space="0" w:color="auto"/>
        <w:bottom w:val="none" w:sz="0" w:space="0" w:color="auto"/>
        <w:right w:val="none" w:sz="0" w:space="0" w:color="auto"/>
      </w:divBdr>
    </w:div>
    <w:div w:id="1295060711">
      <w:bodyDiv w:val="1"/>
      <w:marLeft w:val="0"/>
      <w:marRight w:val="0"/>
      <w:marTop w:val="0"/>
      <w:marBottom w:val="0"/>
      <w:divBdr>
        <w:top w:val="none" w:sz="0" w:space="0" w:color="auto"/>
        <w:left w:val="none" w:sz="0" w:space="0" w:color="auto"/>
        <w:bottom w:val="none" w:sz="0" w:space="0" w:color="auto"/>
        <w:right w:val="none" w:sz="0" w:space="0" w:color="auto"/>
      </w:divBdr>
    </w:div>
    <w:div w:id="1441410787">
      <w:bodyDiv w:val="1"/>
      <w:marLeft w:val="0"/>
      <w:marRight w:val="0"/>
      <w:marTop w:val="0"/>
      <w:marBottom w:val="0"/>
      <w:divBdr>
        <w:top w:val="none" w:sz="0" w:space="0" w:color="auto"/>
        <w:left w:val="none" w:sz="0" w:space="0" w:color="auto"/>
        <w:bottom w:val="none" w:sz="0" w:space="0" w:color="auto"/>
        <w:right w:val="none" w:sz="0" w:space="0" w:color="auto"/>
      </w:divBdr>
    </w:div>
    <w:div w:id="1448309019">
      <w:bodyDiv w:val="1"/>
      <w:marLeft w:val="0"/>
      <w:marRight w:val="0"/>
      <w:marTop w:val="0"/>
      <w:marBottom w:val="0"/>
      <w:divBdr>
        <w:top w:val="none" w:sz="0" w:space="0" w:color="auto"/>
        <w:left w:val="none" w:sz="0" w:space="0" w:color="auto"/>
        <w:bottom w:val="none" w:sz="0" w:space="0" w:color="auto"/>
        <w:right w:val="none" w:sz="0" w:space="0" w:color="auto"/>
      </w:divBdr>
    </w:div>
    <w:div w:id="1586261058">
      <w:bodyDiv w:val="1"/>
      <w:marLeft w:val="0"/>
      <w:marRight w:val="0"/>
      <w:marTop w:val="0"/>
      <w:marBottom w:val="0"/>
      <w:divBdr>
        <w:top w:val="none" w:sz="0" w:space="0" w:color="auto"/>
        <w:left w:val="none" w:sz="0" w:space="0" w:color="auto"/>
        <w:bottom w:val="none" w:sz="0" w:space="0" w:color="auto"/>
        <w:right w:val="none" w:sz="0" w:space="0" w:color="auto"/>
      </w:divBdr>
    </w:div>
    <w:div w:id="1605962673">
      <w:bodyDiv w:val="1"/>
      <w:marLeft w:val="0"/>
      <w:marRight w:val="0"/>
      <w:marTop w:val="0"/>
      <w:marBottom w:val="0"/>
      <w:divBdr>
        <w:top w:val="none" w:sz="0" w:space="0" w:color="auto"/>
        <w:left w:val="none" w:sz="0" w:space="0" w:color="auto"/>
        <w:bottom w:val="none" w:sz="0" w:space="0" w:color="auto"/>
        <w:right w:val="none" w:sz="0" w:space="0" w:color="auto"/>
      </w:divBdr>
    </w:div>
    <w:div w:id="1683316524">
      <w:bodyDiv w:val="1"/>
      <w:marLeft w:val="0"/>
      <w:marRight w:val="0"/>
      <w:marTop w:val="0"/>
      <w:marBottom w:val="0"/>
      <w:divBdr>
        <w:top w:val="none" w:sz="0" w:space="0" w:color="auto"/>
        <w:left w:val="none" w:sz="0" w:space="0" w:color="auto"/>
        <w:bottom w:val="none" w:sz="0" w:space="0" w:color="auto"/>
        <w:right w:val="none" w:sz="0" w:space="0" w:color="auto"/>
      </w:divBdr>
      <w:divsChild>
        <w:div w:id="1523132026">
          <w:marLeft w:val="547"/>
          <w:marRight w:val="0"/>
          <w:marTop w:val="0"/>
          <w:marBottom w:val="0"/>
          <w:divBdr>
            <w:top w:val="none" w:sz="0" w:space="0" w:color="auto"/>
            <w:left w:val="none" w:sz="0" w:space="0" w:color="auto"/>
            <w:bottom w:val="none" w:sz="0" w:space="0" w:color="auto"/>
            <w:right w:val="none" w:sz="0" w:space="0" w:color="auto"/>
          </w:divBdr>
        </w:div>
        <w:div w:id="1617902196">
          <w:marLeft w:val="547"/>
          <w:marRight w:val="0"/>
          <w:marTop w:val="0"/>
          <w:marBottom w:val="0"/>
          <w:divBdr>
            <w:top w:val="none" w:sz="0" w:space="0" w:color="auto"/>
            <w:left w:val="none" w:sz="0" w:space="0" w:color="auto"/>
            <w:bottom w:val="none" w:sz="0" w:space="0" w:color="auto"/>
            <w:right w:val="none" w:sz="0" w:space="0" w:color="auto"/>
          </w:divBdr>
        </w:div>
      </w:divsChild>
    </w:div>
    <w:div w:id="1763064683">
      <w:bodyDiv w:val="1"/>
      <w:marLeft w:val="0"/>
      <w:marRight w:val="0"/>
      <w:marTop w:val="0"/>
      <w:marBottom w:val="0"/>
      <w:divBdr>
        <w:top w:val="none" w:sz="0" w:space="0" w:color="auto"/>
        <w:left w:val="none" w:sz="0" w:space="0" w:color="auto"/>
        <w:bottom w:val="none" w:sz="0" w:space="0" w:color="auto"/>
        <w:right w:val="none" w:sz="0" w:space="0" w:color="auto"/>
      </w:divBdr>
    </w:div>
    <w:div w:id="1774855700">
      <w:bodyDiv w:val="1"/>
      <w:marLeft w:val="0"/>
      <w:marRight w:val="0"/>
      <w:marTop w:val="0"/>
      <w:marBottom w:val="0"/>
      <w:divBdr>
        <w:top w:val="none" w:sz="0" w:space="0" w:color="auto"/>
        <w:left w:val="none" w:sz="0" w:space="0" w:color="auto"/>
        <w:bottom w:val="none" w:sz="0" w:space="0" w:color="auto"/>
        <w:right w:val="none" w:sz="0" w:space="0" w:color="auto"/>
      </w:divBdr>
    </w:div>
    <w:div w:id="1894075336">
      <w:bodyDiv w:val="1"/>
      <w:marLeft w:val="0"/>
      <w:marRight w:val="0"/>
      <w:marTop w:val="0"/>
      <w:marBottom w:val="0"/>
      <w:divBdr>
        <w:top w:val="none" w:sz="0" w:space="0" w:color="auto"/>
        <w:left w:val="none" w:sz="0" w:space="0" w:color="auto"/>
        <w:bottom w:val="none" w:sz="0" w:space="0" w:color="auto"/>
        <w:right w:val="none" w:sz="0" w:space="0" w:color="auto"/>
      </w:divBdr>
    </w:div>
    <w:div w:id="1906069120">
      <w:bodyDiv w:val="1"/>
      <w:marLeft w:val="0"/>
      <w:marRight w:val="0"/>
      <w:marTop w:val="0"/>
      <w:marBottom w:val="0"/>
      <w:divBdr>
        <w:top w:val="none" w:sz="0" w:space="0" w:color="auto"/>
        <w:left w:val="none" w:sz="0" w:space="0" w:color="auto"/>
        <w:bottom w:val="none" w:sz="0" w:space="0" w:color="auto"/>
        <w:right w:val="none" w:sz="0" w:space="0" w:color="auto"/>
      </w:divBdr>
    </w:div>
    <w:div w:id="1926379237">
      <w:bodyDiv w:val="1"/>
      <w:marLeft w:val="0"/>
      <w:marRight w:val="0"/>
      <w:marTop w:val="0"/>
      <w:marBottom w:val="0"/>
      <w:divBdr>
        <w:top w:val="none" w:sz="0" w:space="0" w:color="auto"/>
        <w:left w:val="none" w:sz="0" w:space="0" w:color="auto"/>
        <w:bottom w:val="none" w:sz="0" w:space="0" w:color="auto"/>
        <w:right w:val="none" w:sz="0" w:space="0" w:color="auto"/>
      </w:divBdr>
    </w:div>
    <w:div w:id="1926987264">
      <w:bodyDiv w:val="1"/>
      <w:marLeft w:val="0"/>
      <w:marRight w:val="0"/>
      <w:marTop w:val="0"/>
      <w:marBottom w:val="0"/>
      <w:divBdr>
        <w:top w:val="none" w:sz="0" w:space="0" w:color="auto"/>
        <w:left w:val="none" w:sz="0" w:space="0" w:color="auto"/>
        <w:bottom w:val="none" w:sz="0" w:space="0" w:color="auto"/>
        <w:right w:val="none" w:sz="0" w:space="0" w:color="auto"/>
      </w:divBdr>
    </w:div>
    <w:div w:id="2026861074">
      <w:bodyDiv w:val="1"/>
      <w:marLeft w:val="0"/>
      <w:marRight w:val="0"/>
      <w:marTop w:val="0"/>
      <w:marBottom w:val="0"/>
      <w:divBdr>
        <w:top w:val="none" w:sz="0" w:space="0" w:color="auto"/>
        <w:left w:val="none" w:sz="0" w:space="0" w:color="auto"/>
        <w:bottom w:val="none" w:sz="0" w:space="0" w:color="auto"/>
        <w:right w:val="none" w:sz="0" w:space="0" w:color="auto"/>
      </w:divBdr>
    </w:div>
    <w:div w:id="2063022010">
      <w:bodyDiv w:val="1"/>
      <w:marLeft w:val="0"/>
      <w:marRight w:val="0"/>
      <w:marTop w:val="0"/>
      <w:marBottom w:val="0"/>
      <w:divBdr>
        <w:top w:val="none" w:sz="0" w:space="0" w:color="auto"/>
        <w:left w:val="none" w:sz="0" w:space="0" w:color="auto"/>
        <w:bottom w:val="none" w:sz="0" w:space="0" w:color="auto"/>
        <w:right w:val="none" w:sz="0" w:space="0" w:color="auto"/>
      </w:divBdr>
    </w:div>
    <w:div w:id="20908806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C5B572421613E7429D8DD2EA923D8C09" ma:contentTypeVersion="6" ma:contentTypeDescription="Creare un nuovo documento." ma:contentTypeScope="" ma:versionID="2a2b6046369876051ac5d79bc9cac449">
  <xsd:schema xmlns:xsd="http://www.w3.org/2001/XMLSchema" xmlns:xs="http://www.w3.org/2001/XMLSchema" xmlns:p="http://schemas.microsoft.com/office/2006/metadata/properties" xmlns:ns2="a56fc776-9f26-4efc-ae9a-32c81f487435" targetNamespace="http://schemas.microsoft.com/office/2006/metadata/properties" ma:root="true" ma:fieldsID="c3bac2c3c4433cc2bc3457642e8a214c" ns2:_="">
    <xsd:import namespace="a56fc776-9f26-4efc-ae9a-32c81f48743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6fc776-9f26-4efc-ae9a-32c81f487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b:Source>
    <b:Tag>Thü16</b:Tag>
    <b:SourceType>JournalArticle</b:SourceType>
    <b:Guid>{4FB942F0-853C-324B-8D99-9581CF02B304}</b:Guid>
    <b:Title>Card-based delivery date promising in high-variety manufacturing with order release control.</b:Title>
    <b:JournalName>International Journal of Production Economics</b:JournalName>
    <b:Year>2016</b:Year>
    <b:Pages>19-30</b:Pages>
    <b:Author>
      <b:Author>
        <b:NameList>
          <b:Person>
            <b:Last>Thürer</b:Last>
            <b:First>Matthias</b:First>
          </b:Person>
          <b:Person>
            <b:Last>Land</b:Last>
            <b:First>M.J.</b:First>
          </b:Person>
          <b:Person>
            <b:Last>Stevenson</b:Last>
            <b:First>M.</b:First>
          </b:Person>
          <b:Person>
            <b:Last>Frendendall</b:Last>
            <b:First>L.D.</b:First>
          </b:Person>
        </b:NameList>
      </b:Author>
    </b:Author>
    <b:RefOrder>1</b:RefOrder>
  </b:Source>
</b:Sources>
</file>

<file path=customXml/itemProps1.xml><?xml version="1.0" encoding="utf-8"?>
<ds:datastoreItem xmlns:ds="http://schemas.openxmlformats.org/officeDocument/2006/customXml" ds:itemID="{08F41CE5-9DFE-4F92-AC78-BA8788B95A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6fc776-9f26-4efc-ae9a-32c81f4874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336E95-6E1C-40D5-B6B6-E8E1F54579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68C4149-1898-4467-AEC2-9B30BCF17258}">
  <ds:schemaRefs>
    <ds:schemaRef ds:uri="http://schemas.microsoft.com/sharepoint/v3/contenttype/forms"/>
  </ds:schemaRefs>
</ds:datastoreItem>
</file>

<file path=customXml/itemProps4.xml><?xml version="1.0" encoding="utf-8"?>
<ds:datastoreItem xmlns:ds="http://schemas.openxmlformats.org/officeDocument/2006/customXml" ds:itemID="{35550D17-C9C6-4DA2-AD28-231A7FE1E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99</Words>
  <Characters>2279</Characters>
  <Application>Microsoft Office Word</Application>
  <DocSecurity>0</DocSecurity>
  <Lines>18</Lines>
  <Paragraphs>5</Paragraphs>
  <ScaleCrop>false</ScaleCrop>
  <HeadingPairs>
    <vt:vector size="4" baseType="variant">
      <vt:variant>
        <vt:lpstr>Titolo</vt:lpstr>
      </vt:variant>
      <vt:variant>
        <vt:i4>1</vt:i4>
      </vt:variant>
      <vt:variant>
        <vt:lpstr>Intestazioni</vt:lpstr>
      </vt:variant>
      <vt:variant>
        <vt:i4>3</vt:i4>
      </vt:variant>
    </vt:vector>
  </HeadingPairs>
  <TitlesOfParts>
    <vt:vector size="4" baseType="lpstr">
      <vt:lpstr>INSTRUCTIONS TO AUTHORS FOR THE PREPARATION OF MANUSCRIPTS</vt:lpstr>
      <vt:lpstr>Measuring operating performances through an economic valorization: a new perspec</vt:lpstr>
      <vt:lpstr>Introduction</vt:lpstr>
      <vt:lpstr>An overview on WLC research</vt:lpstr>
    </vt:vector>
  </TitlesOfParts>
  <Company>Elsevier Science</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TO AUTHORS FOR THE PREPARATION OF MANUSCRIPTS</dc:title>
  <dc:subject/>
  <dc:creator>"Giovanni ROMAGNOLI" &lt;giovanni.romagnoli@unipr.it&gt;</dc:creator>
  <cp:keywords/>
  <dc:description/>
  <cp:lastModifiedBy>Giovanni Romagnoli</cp:lastModifiedBy>
  <cp:revision>5</cp:revision>
  <cp:lastPrinted>2022-05-16T16:48:00Z</cp:lastPrinted>
  <dcterms:created xsi:type="dcterms:W3CDTF">2022-06-09T15:17:00Z</dcterms:created>
  <dcterms:modified xsi:type="dcterms:W3CDTF">2022-07-08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B572421613E7429D8DD2EA923D8C09</vt:lpwstr>
  </property>
  <property fmtid="{D5CDD505-2E9C-101B-9397-08002B2CF9AE}" pid="3" name="Mendeley Document_1">
    <vt:lpwstr>True</vt:lpwstr>
  </property>
  <property fmtid="{D5CDD505-2E9C-101B-9397-08002B2CF9AE}" pid="4" name="Mendeley Unique User Id_1">
    <vt:lpwstr>80ac2758-08c1-3cf2-a487-c16c0b3677ea</vt:lpwstr>
  </property>
  <property fmtid="{D5CDD505-2E9C-101B-9397-08002B2CF9AE}" pid="5" name="Mendeley Citation Style_1">
    <vt:lpwstr>http://www.zotero.org/styles/nature</vt:lpwstr>
  </property>
  <property fmtid="{D5CDD505-2E9C-101B-9397-08002B2CF9AE}" pid="6" name="Mendeley Recent Style Id 0_1">
    <vt:lpwstr>http://www.zotero.org/styles/american-medical-association-brackets</vt:lpwstr>
  </property>
  <property fmtid="{D5CDD505-2E9C-101B-9397-08002B2CF9AE}" pid="7" name="Mendeley Recent Style Name 0_1">
    <vt:lpwstr>American Medical Association 11th edition (brackets)</vt:lpwstr>
  </property>
  <property fmtid="{D5CDD505-2E9C-101B-9397-08002B2CF9AE}" pid="8" name="Mendeley Recent Style Id 1_1">
    <vt:lpwstr>http://www.zotero.org/styles/american-medical-association-alphabetical</vt:lpwstr>
  </property>
  <property fmtid="{D5CDD505-2E9C-101B-9397-08002B2CF9AE}" pid="9" name="Mendeley Recent Style Name 1_1">
    <vt:lpwstr>American Medical Association 11th edition (sorted alphabetically)</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